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6E0EE" w14:textId="77777777" w:rsidR="00A44B60" w:rsidRPr="00020AD3" w:rsidRDefault="00A44B60" w:rsidP="00A44B60">
      <w:pPr>
        <w:spacing w:after="240" w:line="240" w:lineRule="auto"/>
        <w:jc w:val="center"/>
        <w:rPr>
          <w:rFonts w:ascii="Times New Roman" w:eastAsia="Times New Roman" w:hAnsi="Times New Roman" w:cs="Times New Roman"/>
          <w:b/>
          <w:bCs/>
          <w:sz w:val="28"/>
          <w:szCs w:val="28"/>
          <w:lang w:eastAsia="pt-BR"/>
        </w:rPr>
      </w:pPr>
      <w:bookmarkStart w:id="0" w:name="_Hlk207293645"/>
      <w:r w:rsidRPr="00020AD3">
        <w:rPr>
          <w:rFonts w:ascii="Times New Roman" w:eastAsia="Times New Roman" w:hAnsi="Times New Roman" w:cs="Times New Roman"/>
          <w:b/>
          <w:bCs/>
          <w:sz w:val="28"/>
          <w:szCs w:val="28"/>
          <w:lang w:eastAsia="pt-BR"/>
        </w:rPr>
        <w:t>Supplementary material</w:t>
      </w:r>
    </w:p>
    <w:p w14:paraId="1B8FB5C6" w14:textId="77777777" w:rsidR="00A44B60" w:rsidRDefault="00A44B60" w:rsidP="00A44B60">
      <w:pPr>
        <w:spacing w:line="360" w:lineRule="auto"/>
        <w:jc w:val="center"/>
        <w:rPr>
          <w:rFonts w:ascii="Times New Roman" w:hAnsi="Times New Roman" w:cs="Times New Roman"/>
          <w:b/>
          <w:bCs/>
          <w:sz w:val="24"/>
          <w:szCs w:val="24"/>
        </w:rPr>
      </w:pPr>
      <w:r w:rsidRPr="00020AD3">
        <w:rPr>
          <w:rFonts w:ascii="Times New Roman" w:eastAsia="Times New Roman" w:hAnsi="Times New Roman" w:cs="Times New Roman"/>
          <w:b/>
          <w:bCs/>
          <w:sz w:val="28"/>
          <w:szCs w:val="28"/>
          <w:lang w:eastAsia="pt-BR"/>
        </w:rPr>
        <w:t>for</w:t>
      </w:r>
    </w:p>
    <w:p w14:paraId="733D1FF4" w14:textId="77777777" w:rsidR="00A44B60" w:rsidRPr="00A31A7E" w:rsidRDefault="00A44B60" w:rsidP="00A44B60">
      <w:pPr>
        <w:spacing w:line="360" w:lineRule="auto"/>
        <w:jc w:val="center"/>
        <w:rPr>
          <w:rFonts w:ascii="Times New Roman" w:hAnsi="Times New Roman" w:cs="Times New Roman"/>
          <w:b/>
          <w:bCs/>
          <w:sz w:val="24"/>
          <w:szCs w:val="24"/>
        </w:rPr>
      </w:pPr>
      <w:r w:rsidRPr="00A31A7E">
        <w:rPr>
          <w:rFonts w:ascii="Times New Roman" w:hAnsi="Times New Roman" w:cs="Times New Roman"/>
          <w:b/>
          <w:bCs/>
          <w:sz w:val="24"/>
          <w:szCs w:val="24"/>
        </w:rPr>
        <w:t>Solid dispersions as a tool for innovation in the food industry: A path from pharma to food</w:t>
      </w:r>
    </w:p>
    <w:bookmarkEnd w:id="0"/>
    <w:p w14:paraId="0AFFC83C" w14:textId="77777777" w:rsidR="00A44B60" w:rsidRPr="00A31A7E" w:rsidRDefault="00A44B60" w:rsidP="00A44B60">
      <w:pPr>
        <w:spacing w:line="360" w:lineRule="auto"/>
        <w:jc w:val="center"/>
        <w:rPr>
          <w:rFonts w:ascii="Times New Roman" w:hAnsi="Times New Roman" w:cs="Times New Roman"/>
          <w:b/>
          <w:bCs/>
          <w:sz w:val="24"/>
          <w:szCs w:val="24"/>
        </w:rPr>
      </w:pPr>
    </w:p>
    <w:p w14:paraId="11B14B30" w14:textId="77777777" w:rsidR="00A44B60" w:rsidRPr="00153555" w:rsidRDefault="00A44B60" w:rsidP="00A44B60">
      <w:pPr>
        <w:pStyle w:val="Authors"/>
        <w:spacing w:line="360" w:lineRule="auto"/>
        <w:rPr>
          <w:i w:val="0"/>
          <w:sz w:val="24"/>
          <w:vertAlign w:val="superscript"/>
          <w:lang w:val="pt-PT"/>
        </w:rPr>
      </w:pPr>
      <w:proofErr w:type="spellStart"/>
      <w:r w:rsidRPr="00153555">
        <w:rPr>
          <w:i w:val="0"/>
          <w:sz w:val="24"/>
          <w:lang w:val="pt-PT"/>
        </w:rPr>
        <w:t>Stephany</w:t>
      </w:r>
      <w:proofErr w:type="spellEnd"/>
      <w:r w:rsidRPr="00153555">
        <w:rPr>
          <w:i w:val="0"/>
          <w:sz w:val="24"/>
          <w:lang w:val="pt-PT"/>
        </w:rPr>
        <w:t xml:space="preserve"> C. de Rezende</w:t>
      </w:r>
      <w:r w:rsidRPr="00153555">
        <w:rPr>
          <w:i w:val="0"/>
          <w:sz w:val="24"/>
          <w:vertAlign w:val="superscript"/>
          <w:lang w:val="pt-PT"/>
        </w:rPr>
        <w:t>1,2</w:t>
      </w:r>
      <w:r w:rsidRPr="00153555">
        <w:rPr>
          <w:i w:val="0"/>
          <w:sz w:val="24"/>
          <w:lang w:val="pt-PT"/>
        </w:rPr>
        <w:t>, Arantzazu Santamaria-Echart</w:t>
      </w:r>
      <w:proofErr w:type="gramStart"/>
      <w:r w:rsidRPr="00153555">
        <w:rPr>
          <w:i w:val="0"/>
          <w:sz w:val="24"/>
          <w:vertAlign w:val="superscript"/>
          <w:lang w:val="pt-PT"/>
        </w:rPr>
        <w:t>1,*</w:t>
      </w:r>
      <w:proofErr w:type="gramEnd"/>
      <w:r w:rsidRPr="00153555">
        <w:rPr>
          <w:i w:val="0"/>
          <w:sz w:val="24"/>
          <w:lang w:val="pt-PT"/>
        </w:rPr>
        <w:t>, Madalena M. Dias</w:t>
      </w:r>
      <w:r w:rsidRPr="00153555">
        <w:rPr>
          <w:i w:val="0"/>
          <w:sz w:val="24"/>
          <w:vertAlign w:val="superscript"/>
          <w:lang w:val="pt-PT"/>
        </w:rPr>
        <w:t>2</w:t>
      </w:r>
      <w:r w:rsidRPr="00153555">
        <w:rPr>
          <w:i w:val="0"/>
          <w:sz w:val="24"/>
          <w:lang w:val="pt-PT"/>
        </w:rPr>
        <w:t xml:space="preserve"> </w:t>
      </w:r>
      <w:proofErr w:type="spellStart"/>
      <w:r w:rsidRPr="00153555">
        <w:rPr>
          <w:i w:val="0"/>
          <w:sz w:val="24"/>
          <w:lang w:val="pt-PT"/>
        </w:rPr>
        <w:t>and</w:t>
      </w:r>
      <w:proofErr w:type="spellEnd"/>
      <w:r w:rsidRPr="00153555">
        <w:rPr>
          <w:i w:val="0"/>
          <w:sz w:val="24"/>
          <w:lang w:val="pt-PT"/>
        </w:rPr>
        <w:t xml:space="preserve"> Maria Filomena Barreiro</w:t>
      </w:r>
      <w:proofErr w:type="gramStart"/>
      <w:r w:rsidRPr="00153555">
        <w:rPr>
          <w:i w:val="0"/>
          <w:sz w:val="24"/>
          <w:vertAlign w:val="superscript"/>
          <w:lang w:val="pt-PT"/>
        </w:rPr>
        <w:t>1,*</w:t>
      </w:r>
      <w:proofErr w:type="gramEnd"/>
    </w:p>
    <w:p w14:paraId="599E3C6A" w14:textId="77777777" w:rsidR="00A44B60" w:rsidRPr="00153555" w:rsidRDefault="00A44B60" w:rsidP="00A44B60">
      <w:pPr>
        <w:pStyle w:val="Affiliation"/>
        <w:spacing w:line="360" w:lineRule="auto"/>
        <w:jc w:val="both"/>
        <w:rPr>
          <w:sz w:val="24"/>
          <w:lang w:val="pt-PT"/>
        </w:rPr>
      </w:pPr>
    </w:p>
    <w:p w14:paraId="26808F64" w14:textId="77777777" w:rsidR="00A44B60" w:rsidRPr="00153555" w:rsidRDefault="00A44B60" w:rsidP="00A44B60">
      <w:pPr>
        <w:pStyle w:val="Affiliation"/>
        <w:spacing w:line="360" w:lineRule="auto"/>
        <w:jc w:val="both"/>
        <w:rPr>
          <w:sz w:val="24"/>
          <w:lang w:val="pt-PT"/>
        </w:rPr>
      </w:pPr>
    </w:p>
    <w:p w14:paraId="2D09C3D9" w14:textId="77777777" w:rsidR="00A44B60" w:rsidRPr="00153555" w:rsidRDefault="00A44B60" w:rsidP="00A44B60">
      <w:pPr>
        <w:spacing w:line="360" w:lineRule="auto"/>
        <w:jc w:val="both"/>
        <w:rPr>
          <w:rFonts w:ascii="Times New Roman" w:hAnsi="Times New Roman" w:cs="Times New Roman"/>
          <w:lang w:val="pt-PT"/>
        </w:rPr>
      </w:pPr>
      <w:r w:rsidRPr="00153555">
        <w:rPr>
          <w:rFonts w:ascii="Times New Roman" w:hAnsi="Times New Roman" w:cs="Times New Roman"/>
          <w:i/>
          <w:sz w:val="24"/>
          <w:szCs w:val="24"/>
          <w:vertAlign w:val="superscript"/>
          <w:lang w:val="pt-PT"/>
        </w:rPr>
        <w:t xml:space="preserve">1 </w:t>
      </w:r>
      <w:r w:rsidRPr="00153555">
        <w:rPr>
          <w:rFonts w:ascii="Times New Roman" w:hAnsi="Times New Roman" w:cs="Times New Roman"/>
          <w:i/>
          <w:iCs/>
          <w:lang w:val="pt-PT"/>
        </w:rPr>
        <w:t xml:space="preserve">CIMO, LA </w:t>
      </w:r>
      <w:proofErr w:type="spellStart"/>
      <w:r w:rsidRPr="00153555">
        <w:rPr>
          <w:rFonts w:ascii="Times New Roman" w:hAnsi="Times New Roman" w:cs="Times New Roman"/>
          <w:i/>
          <w:iCs/>
          <w:lang w:val="pt-PT"/>
        </w:rPr>
        <w:t>SusTEC</w:t>
      </w:r>
      <w:proofErr w:type="spellEnd"/>
      <w:r w:rsidRPr="00153555">
        <w:rPr>
          <w:rFonts w:ascii="Times New Roman" w:hAnsi="Times New Roman" w:cs="Times New Roman"/>
          <w:i/>
          <w:iCs/>
          <w:lang w:val="pt-PT"/>
        </w:rPr>
        <w:t>, Instituto Politécnico de Bragança, Campus de Santa Apolónia, 5300-253 Bragança, Portugal</w:t>
      </w:r>
    </w:p>
    <w:p w14:paraId="6AAB3179" w14:textId="77777777" w:rsidR="00A44B60" w:rsidRPr="00153555" w:rsidRDefault="00A44B60" w:rsidP="00A44B60">
      <w:pPr>
        <w:spacing w:before="120" w:after="0" w:line="360" w:lineRule="auto"/>
        <w:jc w:val="both"/>
        <w:rPr>
          <w:rFonts w:ascii="Times New Roman" w:hAnsi="Times New Roman" w:cs="Times New Roman"/>
          <w:i/>
          <w:color w:val="EE0000"/>
          <w:sz w:val="24"/>
          <w:szCs w:val="24"/>
        </w:rPr>
      </w:pPr>
      <w:r w:rsidRPr="00153555">
        <w:rPr>
          <w:rFonts w:ascii="Times New Roman" w:eastAsia="Times New Roman" w:hAnsi="Times New Roman" w:cs="Times New Roman"/>
          <w:i/>
          <w:iCs/>
          <w:color w:val="EE0000"/>
          <w:sz w:val="24"/>
          <w:szCs w:val="24"/>
          <w:vertAlign w:val="superscript"/>
          <w:lang w:eastAsia="es-ES"/>
        </w:rPr>
        <w:t>2</w:t>
      </w:r>
      <w:r w:rsidRPr="00153555">
        <w:rPr>
          <w:rFonts w:ascii="Times New Roman" w:hAnsi="Times New Roman" w:cs="Times New Roman"/>
          <w:i/>
          <w:color w:val="EE0000"/>
          <w:sz w:val="24"/>
          <w:szCs w:val="24"/>
          <w:vertAlign w:val="superscript"/>
        </w:rPr>
        <w:t xml:space="preserve"> </w:t>
      </w:r>
      <w:r w:rsidRPr="00153555">
        <w:rPr>
          <w:rFonts w:ascii="Times New Roman" w:hAnsi="Times New Roman" w:cs="Times New Roman"/>
          <w:i/>
          <w:color w:val="EE0000"/>
          <w:sz w:val="24"/>
          <w:szCs w:val="24"/>
        </w:rPr>
        <w:t xml:space="preserve">LSRE-LCM, </w:t>
      </w:r>
      <w:proofErr w:type="spellStart"/>
      <w:r w:rsidRPr="00153555">
        <w:rPr>
          <w:rFonts w:ascii="Times New Roman" w:hAnsi="Times New Roman" w:cs="Times New Roman"/>
          <w:i/>
          <w:color w:val="EE0000"/>
          <w:sz w:val="24"/>
          <w:szCs w:val="24"/>
        </w:rPr>
        <w:t>ALiCE</w:t>
      </w:r>
      <w:proofErr w:type="spellEnd"/>
      <w:r w:rsidRPr="00153555">
        <w:rPr>
          <w:rFonts w:ascii="Times New Roman" w:hAnsi="Times New Roman" w:cs="Times New Roman"/>
          <w:i/>
          <w:color w:val="EE0000"/>
          <w:sz w:val="24"/>
          <w:szCs w:val="24"/>
        </w:rPr>
        <w:t>, Faculty of Engineering, University of Porto, Rua Dr. Roberto Frias, 4200-465 Porto, Portugal.</w:t>
      </w:r>
    </w:p>
    <w:p w14:paraId="4495E066" w14:textId="77777777" w:rsidR="00A44B60" w:rsidRPr="00A31A7E" w:rsidRDefault="00A44B60" w:rsidP="00A44B60">
      <w:pPr>
        <w:spacing w:before="120" w:after="0" w:line="360" w:lineRule="auto"/>
        <w:jc w:val="both"/>
        <w:rPr>
          <w:rFonts w:ascii="Times New Roman" w:hAnsi="Times New Roman" w:cs="Times New Roman"/>
          <w:b/>
          <w:bCs/>
          <w:sz w:val="24"/>
          <w:szCs w:val="24"/>
        </w:rPr>
      </w:pPr>
      <w:r w:rsidRPr="00A31A7E">
        <w:rPr>
          <w:rFonts w:ascii="Times New Roman" w:hAnsi="Times New Roman" w:cs="Times New Roman"/>
          <w:sz w:val="24"/>
          <w:szCs w:val="24"/>
        </w:rPr>
        <w:t>*Corresponding author. E-mail address: A. Santamaria-Echart (</w:t>
      </w:r>
      <w:hyperlink r:id="rId6" w:history="1">
        <w:r w:rsidRPr="00A31A7E">
          <w:rPr>
            <w:rStyle w:val="Hipervnculo"/>
            <w:rFonts w:ascii="Times New Roman" w:hAnsi="Times New Roman" w:cs="Times New Roman"/>
            <w:sz w:val="24"/>
            <w:szCs w:val="24"/>
          </w:rPr>
          <w:t>asantamaria@ipb.pt</w:t>
        </w:r>
      </w:hyperlink>
      <w:r w:rsidRPr="00A31A7E">
        <w:rPr>
          <w:rFonts w:ascii="Times New Roman" w:hAnsi="Times New Roman" w:cs="Times New Roman"/>
          <w:sz w:val="24"/>
          <w:szCs w:val="24"/>
        </w:rPr>
        <w:t>), M.F. Barreiro (</w:t>
      </w:r>
      <w:hyperlink r:id="rId7" w:history="1">
        <w:r w:rsidRPr="00A31A7E">
          <w:rPr>
            <w:rStyle w:val="Hipervnculo"/>
            <w:rFonts w:ascii="Times New Roman" w:hAnsi="Times New Roman" w:cs="Times New Roman"/>
            <w:sz w:val="24"/>
            <w:szCs w:val="24"/>
          </w:rPr>
          <w:t>barreiro@ipb.pt</w:t>
        </w:r>
      </w:hyperlink>
      <w:r w:rsidRPr="00A31A7E">
        <w:rPr>
          <w:rFonts w:ascii="Times New Roman" w:hAnsi="Times New Roman" w:cs="Times New Roman"/>
          <w:sz w:val="24"/>
          <w:szCs w:val="24"/>
        </w:rPr>
        <w:t xml:space="preserve">) </w:t>
      </w:r>
    </w:p>
    <w:p w14:paraId="44CE830B" w14:textId="77777777" w:rsidR="00A44B60" w:rsidRPr="00A31A7E" w:rsidRDefault="00A44B60" w:rsidP="00A44B60">
      <w:pPr>
        <w:spacing w:line="360" w:lineRule="auto"/>
        <w:jc w:val="both"/>
        <w:rPr>
          <w:rFonts w:ascii="Times New Roman" w:hAnsi="Times New Roman" w:cs="Times New Roman"/>
          <w:sz w:val="24"/>
          <w:szCs w:val="24"/>
        </w:rPr>
      </w:pPr>
    </w:p>
    <w:p w14:paraId="5D1BE3F0" w14:textId="77777777" w:rsidR="00A44B60" w:rsidRDefault="00A44B60" w:rsidP="00A44B60">
      <w:pPr>
        <w:spacing w:line="360" w:lineRule="auto"/>
        <w:jc w:val="both"/>
        <w:rPr>
          <w:rFonts w:ascii="Times New Roman" w:hAnsi="Times New Roman" w:cs="Times New Roman"/>
          <w:sz w:val="24"/>
          <w:szCs w:val="24"/>
        </w:rPr>
      </w:pPr>
    </w:p>
    <w:p w14:paraId="55EB7123" w14:textId="77777777" w:rsidR="00A44B60" w:rsidRDefault="00A44B60" w:rsidP="00A44B60">
      <w:pPr>
        <w:spacing w:line="360" w:lineRule="auto"/>
        <w:jc w:val="both"/>
        <w:rPr>
          <w:rFonts w:ascii="Times New Roman" w:hAnsi="Times New Roman" w:cs="Times New Roman"/>
          <w:sz w:val="24"/>
          <w:szCs w:val="24"/>
        </w:rPr>
        <w:sectPr w:rsidR="00A44B60" w:rsidSect="00A44B60">
          <w:footerReference w:type="default" r:id="rId8"/>
          <w:pgSz w:w="11906" w:h="16838"/>
          <w:pgMar w:top="1417" w:right="1701" w:bottom="1417" w:left="1701" w:header="708" w:footer="708" w:gutter="0"/>
          <w:cols w:space="708"/>
          <w:docGrid w:linePitch="360"/>
        </w:sectPr>
      </w:pPr>
    </w:p>
    <w:p w14:paraId="2AB2A4CF" w14:textId="592CE80D" w:rsidR="00DB243E" w:rsidRPr="00D12702" w:rsidRDefault="00DB243E" w:rsidP="00DB243E">
      <w:pPr>
        <w:pStyle w:val="Descripcin"/>
        <w:keepNext/>
        <w:spacing w:line="360" w:lineRule="auto"/>
        <w:jc w:val="center"/>
        <w:rPr>
          <w:rFonts w:ascii="Times New Roman" w:hAnsi="Times New Roman" w:cs="Times New Roman"/>
          <w:i w:val="0"/>
          <w:iCs w:val="0"/>
          <w:color w:val="auto"/>
          <w:sz w:val="24"/>
          <w:szCs w:val="24"/>
        </w:rPr>
      </w:pPr>
      <w:r w:rsidRPr="00D12702">
        <w:rPr>
          <w:rFonts w:ascii="Times New Roman" w:hAnsi="Times New Roman" w:cs="Times New Roman"/>
          <w:i w:val="0"/>
          <w:iCs w:val="0"/>
          <w:color w:val="auto"/>
          <w:sz w:val="24"/>
          <w:szCs w:val="24"/>
        </w:rPr>
        <w:lastRenderedPageBreak/>
        <w:t xml:space="preserve">Table </w:t>
      </w:r>
      <w:r w:rsidR="00A44B60">
        <w:rPr>
          <w:rFonts w:ascii="Times New Roman" w:hAnsi="Times New Roman" w:cs="Times New Roman"/>
          <w:i w:val="0"/>
          <w:iCs w:val="0"/>
          <w:color w:val="auto"/>
          <w:sz w:val="24"/>
          <w:szCs w:val="24"/>
        </w:rPr>
        <w:t>S</w:t>
      </w:r>
      <w:r w:rsidRPr="00D12702">
        <w:rPr>
          <w:rFonts w:ascii="Times New Roman" w:hAnsi="Times New Roman" w:cs="Times New Roman"/>
          <w:i w:val="0"/>
          <w:iCs w:val="0"/>
          <w:color w:val="auto"/>
          <w:sz w:val="24"/>
          <w:szCs w:val="24"/>
        </w:rPr>
        <w:fldChar w:fldCharType="begin"/>
      </w:r>
      <w:r w:rsidRPr="00D12702">
        <w:rPr>
          <w:rFonts w:ascii="Times New Roman" w:hAnsi="Times New Roman" w:cs="Times New Roman"/>
          <w:i w:val="0"/>
          <w:iCs w:val="0"/>
          <w:color w:val="auto"/>
          <w:sz w:val="24"/>
          <w:szCs w:val="24"/>
        </w:rPr>
        <w:instrText xml:space="preserve"> SEQ Tabela \* ARABIC </w:instrText>
      </w:r>
      <w:r w:rsidRPr="00D12702">
        <w:rPr>
          <w:rFonts w:ascii="Times New Roman" w:hAnsi="Times New Roman" w:cs="Times New Roman"/>
          <w:i w:val="0"/>
          <w:iCs w:val="0"/>
          <w:color w:val="auto"/>
          <w:sz w:val="24"/>
          <w:szCs w:val="24"/>
        </w:rPr>
        <w:fldChar w:fldCharType="separate"/>
      </w:r>
      <w:r w:rsidRPr="00D12702">
        <w:rPr>
          <w:rFonts w:ascii="Times New Roman" w:hAnsi="Times New Roman" w:cs="Times New Roman"/>
          <w:i w:val="0"/>
          <w:iCs w:val="0"/>
          <w:color w:val="auto"/>
          <w:sz w:val="24"/>
          <w:szCs w:val="24"/>
        </w:rPr>
        <w:t>1</w:t>
      </w:r>
      <w:r w:rsidRPr="00D12702">
        <w:rPr>
          <w:rFonts w:ascii="Times New Roman" w:hAnsi="Times New Roman" w:cs="Times New Roman"/>
          <w:i w:val="0"/>
          <w:iCs w:val="0"/>
          <w:color w:val="auto"/>
          <w:sz w:val="24"/>
          <w:szCs w:val="24"/>
        </w:rPr>
        <w:fldChar w:fldCharType="end"/>
      </w:r>
      <w:r w:rsidRPr="00D12702">
        <w:rPr>
          <w:rFonts w:ascii="Times New Roman" w:hAnsi="Times New Roman" w:cs="Times New Roman"/>
          <w:i w:val="0"/>
          <w:iCs w:val="0"/>
          <w:color w:val="auto"/>
          <w:sz w:val="24"/>
          <w:szCs w:val="24"/>
        </w:rPr>
        <w:t xml:space="preserve">. </w:t>
      </w:r>
      <w:r w:rsidRPr="00F41976">
        <w:rPr>
          <w:rFonts w:ascii="Times New Roman" w:hAnsi="Times New Roman" w:cs="Times New Roman"/>
          <w:i w:val="0"/>
          <w:iCs w:val="0"/>
          <w:color w:val="auto"/>
          <w:sz w:val="24"/>
          <w:szCs w:val="24"/>
        </w:rPr>
        <w:t>Pharmaceutical solid dispersions</w:t>
      </w:r>
      <w:r>
        <w:rPr>
          <w:rFonts w:ascii="Times New Roman" w:hAnsi="Times New Roman" w:cs="Times New Roman"/>
          <w:i w:val="0"/>
          <w:iCs w:val="0"/>
          <w:color w:val="auto"/>
          <w:sz w:val="24"/>
          <w:szCs w:val="24"/>
        </w:rPr>
        <w:t xml:space="preserve"> prepared with synthetic polymers</w:t>
      </w:r>
      <w:r w:rsidRPr="00F41976">
        <w:rPr>
          <w:rFonts w:ascii="Times New Roman" w:hAnsi="Times New Roman" w:cs="Times New Roman"/>
          <w:i w:val="0"/>
          <w:iCs w:val="0"/>
          <w:color w:val="auto"/>
          <w:sz w:val="24"/>
          <w:szCs w:val="24"/>
        </w:rPr>
        <w:t>, highlighting the carrier, active ingredient, preparation method, and principal results.</w:t>
      </w:r>
    </w:p>
    <w:tbl>
      <w:tblPr>
        <w:tblStyle w:val="Tablaconcuadrcula"/>
        <w:tblW w:w="1456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392"/>
        <w:gridCol w:w="1964"/>
        <w:gridCol w:w="2455"/>
        <w:gridCol w:w="5583"/>
        <w:gridCol w:w="2166"/>
      </w:tblGrid>
      <w:tr w:rsidR="00DB243E" w:rsidRPr="00D12702" w14:paraId="1AAC8783" w14:textId="77777777" w:rsidTr="00FD442D">
        <w:trPr>
          <w:trHeight w:val="454"/>
          <w:jc w:val="center"/>
        </w:trPr>
        <w:tc>
          <w:tcPr>
            <w:tcW w:w="0" w:type="auto"/>
            <w:vAlign w:val="center"/>
          </w:tcPr>
          <w:p w14:paraId="2269713E" w14:textId="77777777" w:rsidR="00DB243E" w:rsidRPr="00D12702" w:rsidRDefault="00DB243E" w:rsidP="00FD442D">
            <w:pPr>
              <w:spacing w:line="276" w:lineRule="auto"/>
              <w:jc w:val="center"/>
              <w:rPr>
                <w:rStyle w:val="jlqj4b"/>
                <w:rFonts w:ascii="Times New Roman" w:hAnsi="Times New Roman" w:cs="Times New Roman"/>
                <w:b/>
                <w:bCs/>
              </w:rPr>
            </w:pPr>
            <w:r w:rsidRPr="00D12702">
              <w:rPr>
                <w:rStyle w:val="jlqj4b"/>
                <w:rFonts w:ascii="Times New Roman" w:hAnsi="Times New Roman" w:cs="Times New Roman"/>
                <w:b/>
                <w:bCs/>
              </w:rPr>
              <w:t>Carrier</w:t>
            </w:r>
          </w:p>
        </w:tc>
        <w:tc>
          <w:tcPr>
            <w:tcW w:w="0" w:type="auto"/>
            <w:vAlign w:val="center"/>
          </w:tcPr>
          <w:p w14:paraId="422A1B69" w14:textId="77777777" w:rsidR="00DB243E" w:rsidRPr="00D12702" w:rsidRDefault="00DB243E" w:rsidP="00FD442D">
            <w:pPr>
              <w:spacing w:line="276" w:lineRule="auto"/>
              <w:jc w:val="center"/>
              <w:rPr>
                <w:rStyle w:val="jlqj4b"/>
                <w:rFonts w:ascii="Times New Roman" w:hAnsi="Times New Roman" w:cs="Times New Roman"/>
                <w:b/>
                <w:bCs/>
              </w:rPr>
            </w:pPr>
            <w:r w:rsidRPr="00D12702">
              <w:rPr>
                <w:rStyle w:val="jlqj4b"/>
                <w:rFonts w:ascii="Times New Roman" w:hAnsi="Times New Roman" w:cs="Times New Roman"/>
                <w:b/>
                <w:bCs/>
              </w:rPr>
              <w:t>Active compound</w:t>
            </w:r>
          </w:p>
        </w:tc>
        <w:tc>
          <w:tcPr>
            <w:tcW w:w="0" w:type="auto"/>
            <w:vAlign w:val="center"/>
          </w:tcPr>
          <w:p w14:paraId="646A5459" w14:textId="77777777" w:rsidR="00DB243E" w:rsidRPr="00D12702" w:rsidRDefault="00DB243E" w:rsidP="00FD442D">
            <w:pPr>
              <w:spacing w:line="276" w:lineRule="auto"/>
              <w:jc w:val="center"/>
              <w:rPr>
                <w:rStyle w:val="jlqj4b"/>
                <w:rFonts w:ascii="Times New Roman" w:hAnsi="Times New Roman" w:cs="Times New Roman"/>
                <w:b/>
                <w:bCs/>
              </w:rPr>
            </w:pPr>
            <w:r w:rsidRPr="00D12702">
              <w:rPr>
                <w:rStyle w:val="jlqj4b"/>
                <w:rFonts w:ascii="Times New Roman" w:hAnsi="Times New Roman" w:cs="Times New Roman"/>
                <w:b/>
                <w:bCs/>
              </w:rPr>
              <w:t>Preparation method</w:t>
            </w:r>
          </w:p>
        </w:tc>
        <w:tc>
          <w:tcPr>
            <w:tcW w:w="0" w:type="auto"/>
            <w:vAlign w:val="center"/>
          </w:tcPr>
          <w:p w14:paraId="5E32C5ED" w14:textId="77777777" w:rsidR="00DB243E" w:rsidRPr="00D12702" w:rsidRDefault="00DB243E" w:rsidP="00FD442D">
            <w:pPr>
              <w:spacing w:line="276" w:lineRule="auto"/>
              <w:jc w:val="center"/>
              <w:rPr>
                <w:rStyle w:val="jlqj4b"/>
                <w:rFonts w:ascii="Times New Roman" w:hAnsi="Times New Roman" w:cs="Times New Roman"/>
                <w:b/>
                <w:bCs/>
              </w:rPr>
            </w:pPr>
            <w:r w:rsidRPr="00D12702">
              <w:rPr>
                <w:rStyle w:val="jlqj4b"/>
                <w:rFonts w:ascii="Times New Roman" w:hAnsi="Times New Roman" w:cs="Times New Roman"/>
                <w:b/>
                <w:bCs/>
              </w:rPr>
              <w:t>Main results</w:t>
            </w:r>
          </w:p>
        </w:tc>
        <w:tc>
          <w:tcPr>
            <w:tcW w:w="0" w:type="auto"/>
            <w:vAlign w:val="center"/>
          </w:tcPr>
          <w:p w14:paraId="5CE00F01" w14:textId="77777777" w:rsidR="00DB243E" w:rsidRPr="002311F9" w:rsidRDefault="00DB243E" w:rsidP="00FD442D">
            <w:pPr>
              <w:spacing w:line="276" w:lineRule="auto"/>
              <w:jc w:val="center"/>
              <w:rPr>
                <w:rStyle w:val="jlqj4b"/>
                <w:rFonts w:ascii="Times New Roman" w:hAnsi="Times New Roman" w:cs="Times New Roman"/>
                <w:b/>
                <w:bCs/>
              </w:rPr>
            </w:pPr>
            <w:r w:rsidRPr="002311F9">
              <w:rPr>
                <w:rStyle w:val="jlqj4b"/>
                <w:rFonts w:ascii="Times New Roman" w:hAnsi="Times New Roman" w:cs="Times New Roman"/>
                <w:b/>
                <w:bCs/>
              </w:rPr>
              <w:t>Reference</w:t>
            </w:r>
          </w:p>
        </w:tc>
      </w:tr>
      <w:tr w:rsidR="00DB243E" w:rsidRPr="00260DB5" w14:paraId="793FF22E" w14:textId="77777777" w:rsidTr="00FD442D">
        <w:trPr>
          <w:trHeight w:val="454"/>
          <w:jc w:val="center"/>
        </w:trPr>
        <w:tc>
          <w:tcPr>
            <w:tcW w:w="0" w:type="auto"/>
            <w:vAlign w:val="center"/>
          </w:tcPr>
          <w:p w14:paraId="67D76083"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D-α-tocopherol PEG 1000 succinate (TPGS) and PVPVA</w:t>
            </w:r>
          </w:p>
        </w:tc>
        <w:tc>
          <w:tcPr>
            <w:tcW w:w="0" w:type="auto"/>
            <w:vAlign w:val="center"/>
          </w:tcPr>
          <w:p w14:paraId="4C9E7D12"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Apremilast</w:t>
            </w:r>
          </w:p>
        </w:tc>
        <w:tc>
          <w:tcPr>
            <w:tcW w:w="0" w:type="auto"/>
            <w:vAlign w:val="center"/>
          </w:tcPr>
          <w:p w14:paraId="7731029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pray drying</w:t>
            </w:r>
          </w:p>
        </w:tc>
        <w:tc>
          <w:tcPr>
            <w:tcW w:w="0" w:type="auto"/>
            <w:vAlign w:val="center"/>
          </w:tcPr>
          <w:p w14:paraId="2E3C4526"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Enhanced dissolution rate and </w:t>
            </w:r>
            <w:r w:rsidRPr="00D12702">
              <w:rPr>
                <w:rStyle w:val="jlqj4b"/>
                <w:rFonts w:ascii="Times New Roman" w:hAnsi="Times New Roman" w:cs="Times New Roman"/>
                <w:i/>
                <w:iCs/>
              </w:rPr>
              <w:t>in vivo</w:t>
            </w:r>
            <w:r w:rsidRPr="00D12702">
              <w:rPr>
                <w:rStyle w:val="jlqj4b"/>
                <w:rFonts w:ascii="Times New Roman" w:hAnsi="Times New Roman" w:cs="Times New Roman"/>
              </w:rPr>
              <w:t xml:space="preserve"> oral bioavailability.</w:t>
            </w:r>
          </w:p>
        </w:tc>
        <w:tc>
          <w:tcPr>
            <w:tcW w:w="0" w:type="auto"/>
            <w:vAlign w:val="center"/>
          </w:tcPr>
          <w:sdt>
            <w:sdtPr>
              <w:rPr>
                <w:rFonts w:ascii="Times New Roman" w:hAnsi="Times New Roman" w:cs="Times New Roman"/>
                <w:color w:val="000000"/>
              </w:rPr>
              <w:tag w:val="MENDELEY_CITATION_v3_eyJjaXRhdGlvbklEIjoiTUVOREVMRVlfQ0lUQVRJT05fZmZiNTNlNDktZjVlNC00N2ZjLTg3ZDItNmJlMWRiNmY1OTkwIiwicHJvcGVydGllcyI6eyJub3RlSW5kZXgiOjB9LCJpc0VkaXRlZCI6ZmFsc2UsIm1hbnVhbE92ZXJyaWRlIjp7ImNpdGVwcm9jVGV4dCI6IihMLiBZYW5nIGV0IGFsLiAyMDIxKSIsImlzTWFudWFsbHlPdmVycmlkZGVuIjpmYWxzZSwibWFudWFsT3ZlcnJpZGVUZXh0IjoiIn0sImNpdGF0aW9uSXRlbXMiOlt7ImlkIjoiYzA3YzQ5ZTAtNDkwZC0zMGYwLTk0NDgtMDE0YzU1MGY3NmE2IiwiaXRlbURhdGEiOnsidHlwZSI6ImFydGljbGUtam91cm5hbCIsImlkIjoiYzA3YzQ5ZTAtNDkwZC0zMGYwLTk0NDgtMDE0YzU1MGY3NmE2IiwidGl0bGUiOiJEZXZlbG9wbWVudCBvZiBBcHJlbWlsYXN0IFNvbGlkIERpc3BlcnNpb24gVXNpbmcgVFBHUyBhbmQgUFZQVkEgd2l0aCBFbmhhbmNlZCBTb2x1YmlsaXR5IGFuZCBCaW9hdmFpbGFiaWxpdHkiLCJhdXRob3IiOlt7ImZhbWlseSI6IllhbmciLCJnaXZlbiI6IkxpdWhvbmciLCJwYXJzZS1uYW1lcyI6ZmFsc2UsImRyb3BwaW5nLXBhcnRpY2xlIjoiIiwibm9uLWRyb3BwaW5nLXBhcnRpY2xlIjoiIn0seyJmYW1pbHkiOiJXdSIsImdpdmVuIjoiUGVuZ2h1aSIsInBhcnNlLW5hbWVzIjpmYWxzZSwiZHJvcHBpbmctcGFydGljbGUiOiIiLCJub24tZHJvcHBpbmctcGFydGljbGUiOiIifSx7ImZhbWlseSI6Ilh1IiwiZ2l2ZW4iOiJKaW5jaGFvIiwicGFyc2UtbmFtZXMiOmZhbHNlLCJkcm9wcGluZy1wYXJ0aWNsZSI6IiIsIm5vbi1kcm9wcGluZy1wYXJ0aWNsZSI6IiJ9LHsiZmFtaWx5IjoiWGllIiwiZ2l2ZW4iOiJEaWh1YW4iLCJwYXJzZS1uYW1lcyI6ZmFsc2UsImRyb3BwaW5nLXBhcnRpY2xlIjoiIiwibm9uLWRyb3BwaW5nLXBhcnRpY2xlIjoiIn0seyJmYW1pbHkiOiJXYW5nIiwiZ2l2ZW4iOiJaaG9uZ3FpbmciLCJwYXJzZS1uYW1lcyI6ZmFsc2UsImRyb3BwaW5nLXBhcnRpY2xlIjoiIiwibm9uLWRyb3BwaW5nLXBhcnRpY2xlIjoiIn0seyJmYW1pbHkiOiJXYW5nIiwiZ2l2ZW4iOiJRaWFuIiwicGFyc2UtbmFtZXMiOmZhbHNlLCJkcm9wcGluZy1wYXJ0aWNsZSI6IiIsIm5vbi1kcm9wcGluZy1wYXJ0aWNsZSI6IiJ9LHsiZmFtaWx5IjoiQ2hlbiIsImdpdmVuIjoiWW9uZyIsInBhcnNlLW5hbWVzIjpmYWxzZSwiZHJvcHBpbmctcGFydGljbGUiOiIiLCJub24tZHJvcHBpbmctcGFydGljbGUiOiIifSx7ImZhbWlseSI6IkxpIiwiZ2l2ZW4iOiJDaHVhbiBIdWEiLCJwYXJzZS1uYW1lcyI6ZmFsc2UsImRyb3BwaW5nLXBhcnRpY2xlIjoiIiwibm9uLWRyb3BwaW5nLXBhcnRpY2xlIjoiIn0seyJmYW1pbHkiOiJaaGFuZyIsImdpdmVuIjoiSmlheGluIiwicGFyc2UtbmFtZXMiOmZhbHNlLCJkcm9wcGluZy1wYXJ0aWNsZSI6IiIsIm5vbi1kcm9wcGluZy1wYXJ0aWNsZSI6IiJ9LHsiZmFtaWx5IjoiQ2hlbiIsImdpdmVuIjoiSGFuZ3BpbmciLCJwYXJzZS1uYW1lcyI6ZmFsc2UsImRyb3BwaW5nLXBhcnRpY2xlIjoiIiwibm9uLWRyb3BwaW5nLXBhcnRpY2xlIjoiIn0seyJmYW1pbHkiOiJRdWFuIiwiZ2l2ZW4iOiJHdWlsYW4iLCJwYXJzZS1uYW1lcyI6ZmFsc2UsImRyb3BwaW5nLXBhcnRpY2xlIjoiIiwibm9uLWRyb3BwaW5nLXBhcnRpY2xlIjoiIn1dLCJjb250YWluZXItdGl0bGUiOiJBQVBTIFBoYXJtU2NpVGVjaCIsImNvbnRhaW5lci10aXRsZS1zaG9ydCI6IkFBUFMgUGhhcm1TY2lUZWNoIiwiRE9JIjoiMTAuMTIwOC9zMTIyNDktMDIxLTAyMDA1LXgiLCJJU1NOIjoiMTUzMDk5MzIiLCJQTUlEIjoiMzM4OTM1NjYiLCJpc3N1ZWQiOnsiZGF0ZS1wYXJ0cyI6W1syMDIxXV19LCJwYWdlIjoiMTQyIiwiYWJzdHJhY3QiOiJBcHJlbWlsYXN0IChBUFNUKSBpcyBhbiBlZmZlY3RpdmUgaW5oaWJpdG9yIG9mIHBob3NwaG9kaWVhc3RlcmFzZSA0IChQREU0KSB3aGljaCBpcyB0aGUgZmlyc3Qgb3JhbCBkcnVnIGZvciB0aGUgdHJlYXRtZW50IG9mIGFkdWx0IHBhdGllbnRzIHdpdGggYWN0aXZlIHBzb3JpYXRpYyBhcnRocml0aXMuIEhvd2V2ZXIsIEFwcmVtaWxhc3TigJlzIGxvdyBzb2x1YmlsaXR5IHJlc3RyaWN0cyBpdHMgZGlzc29sdXRpb24gYW5kIGJpb2F2YWlsYWJpbGl0eS4gSW4gdGhpcyBzdHVkeSwgQVBTVCBzb2xpZCBkaXNwZXJzaW9uIHdpdGggRC3OsS10b2NvcGhlcm9sIHBvbHlldGh5bGVuZSBnbHljb2wgMTAwMCBzdWNjaW5hdGUgKFRQR1MpIGFuZCBQb2x5KDEtdmlueWxweXJyb2xpZG9uZS1jby12aW55bCBhY2V0YXRlKSAoUFZQVkEpIHdhcyBkZXZlbG9wZWQgdG8gaW1wcm92ZSB0aGUgZGlzc29sdXRpb24gYW5kIGJpb2F2YWlsYWJpbGl0eSBvZiBBUFNUIGJ5IHNwcmF5IGRyeWluZy4gQSBzZXJpZXMgb2YgVFBHUyB3ZXJlIHN5bnRoZXNpemVkIHRvIGVsdWNpZGF0ZSB0aGUgZWZmZWN0IG9mIHRoZSByYXRpbyBvZiBtb25vZXN0ZXIgdG8gZGllc3RlciBvbiBzb2x1YmlsaXppbmcgY2FwYWNpdHkuIFgtcmF5IHBvd2RlciBkaWZmcmFjdGlvbiAoWFJQRCksIGRpZmZlcmVudGlhbCBzY2FubmluZyBjYWxvcmltZXRyeSAoRFNDKSwgYW5kIEZvdXJpZXIgdHJhbnNmb3JtIGluZnJhcmVkIHNwZWN0cm9waG90b21ldHJ5IChGVC1JUikgd2VyZSB1c2VkIHRvIGNoYXJhY3Rlcml6ZSB0aGUgc29saWQgZGlzcGVyc2lvbiwgYW5kIHRoZSByZXN1bHRzIHNob3dlZCB0aGF0IEFQU1Qgd2FzIGFtb3JwaG91cyBpbiBzb2xpZCBkaXNwZXJzaW9uLiBJbiB2aXRybyBkaXNzb2x1dGlvbiBzdHVkeSBzaG93ZWQgdGhhdCB0aGUgZGlzc29sdXRpb24gcmF0ZSBvZiBzb2xpZCBkaXNwZXJzaW9uIGluIHBob3NwaGF0ZSBidWZmZXJlZCBzYWxpbmUgKHBIIDYuOCkgd2FzIHJlbWFya2FibHkgaW5jcmVhc2VkLCByZWFjaGluZyBhIHJlbGVhc2Ugb2YgOTAlIHdpdGhpbiAxMCBtaW4uIE1vcmVvdmVyLCBpbiB2aXZvIHBoYXJtYWNva2luZXRpY3Mgc3R1ZHkgcmV2ZWFsZWQgdGhhdCB0aGUgYmlvYXZhaWxhYmlsaXR5IG9mIHNvbGlkIGRpc3BlcnNpb24gaW4gcmF0cyBoYWQgc2lnbmlmaWNhbnQgaW1wcm92ZW1lbnQuIEluIHBhcnRpY3VsYXIsIGl0cyBDbWF4IGFuZCBBVUNsYXN0IHdlcmUgbmVhcmx5IDIyLSBhbmQgMTIuOS1mb2xkIGdyZWF0ZXIgYXMgY29tcGFyZWQgdG8gQVBTVCBmb3JtIEIsIHJlc3BlY3RpdmVseS4gSW4gY29uY2x1c2lvbiwgQVBTVCBzb2xpZCBkaXNwZXJzaW9uIHdpdGggVFBHUyBhbmQgUFZQVkEgaXMgYW4gYWx0ZXJuYXRpdmUgZHJ1ZyBkZWxpdmVyeSBzeXN0ZW0gdG8gaW1wcm92ZSB0aGUgc29sdWJpbGl0eSBhbmQgb3JhbCBiaW9hdmFpbGFiaWxpdHkgb2YgQVBTVC4iLCJwdWJsaXNoZXIiOiJBQVBTIFBoYXJtU2NpVGVjaCIsImlzc3VlIjoiNCIsInZvbHVtZSI6IjIyIn0sImlzVGVtcG9yYXJ5IjpmYWxzZX1dfQ=="/>
              <w:id w:val="1626961588"/>
              <w:placeholder>
                <w:docPart w:val="9B8F5FB12660ED46B9D6BF2FF2AF3E54"/>
              </w:placeholder>
            </w:sdtPr>
            <w:sdtContent>
              <w:p w14:paraId="59359FCA"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L. Yang et al. 2021)</w:t>
                </w:r>
              </w:p>
            </w:sdtContent>
          </w:sdt>
        </w:tc>
      </w:tr>
      <w:tr w:rsidR="00DB243E" w:rsidRPr="00D12702" w14:paraId="4D630807" w14:textId="77777777" w:rsidTr="00FD442D">
        <w:trPr>
          <w:trHeight w:val="454"/>
          <w:jc w:val="center"/>
        </w:trPr>
        <w:tc>
          <w:tcPr>
            <w:tcW w:w="0" w:type="auto"/>
            <w:vAlign w:val="center"/>
          </w:tcPr>
          <w:p w14:paraId="253ABAD6"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Eudragit® E PO</w:t>
            </w:r>
          </w:p>
        </w:tc>
        <w:tc>
          <w:tcPr>
            <w:tcW w:w="0" w:type="auto"/>
            <w:vAlign w:val="center"/>
          </w:tcPr>
          <w:p w14:paraId="591E5B6A"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Ibuprofen, felodipine and </w:t>
            </w:r>
            <w:proofErr w:type="spellStart"/>
            <w:r w:rsidRPr="00D12702">
              <w:rPr>
                <w:rStyle w:val="jlqj4b"/>
                <w:rFonts w:ascii="Times New Roman" w:hAnsi="Times New Roman" w:cs="Times New Roman"/>
              </w:rPr>
              <w:t>bifendate</w:t>
            </w:r>
            <w:proofErr w:type="spellEnd"/>
          </w:p>
        </w:tc>
        <w:tc>
          <w:tcPr>
            <w:tcW w:w="0" w:type="auto"/>
            <w:vAlign w:val="center"/>
          </w:tcPr>
          <w:p w14:paraId="7CA5C9C5"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Hot melt extrusion</w:t>
            </w:r>
          </w:p>
        </w:tc>
        <w:tc>
          <w:tcPr>
            <w:tcW w:w="0" w:type="auto"/>
            <w:vAlign w:val="center"/>
          </w:tcPr>
          <w:p w14:paraId="7F3A89B7"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Enhanced solubility </w:t>
            </w:r>
            <w:r>
              <w:rPr>
                <w:rStyle w:val="jlqj4b"/>
                <w:rFonts w:ascii="Times New Roman" w:hAnsi="Times New Roman" w:cs="Times New Roman"/>
              </w:rPr>
              <w:t>for</w:t>
            </w:r>
            <w:r w:rsidRPr="00D12702">
              <w:rPr>
                <w:rStyle w:val="jlqj4b"/>
                <w:rFonts w:ascii="Times New Roman" w:hAnsi="Times New Roman" w:cs="Times New Roman"/>
              </w:rPr>
              <w:t xml:space="preserve"> the three active compounds.</w:t>
            </w:r>
          </w:p>
        </w:tc>
        <w:tc>
          <w:tcPr>
            <w:tcW w:w="0" w:type="auto"/>
            <w:vAlign w:val="center"/>
          </w:tcPr>
          <w:sdt>
            <w:sdtPr>
              <w:rPr>
                <w:rFonts w:ascii="Times New Roman" w:hAnsi="Times New Roman" w:cs="Times New Roman"/>
                <w:color w:val="000000"/>
              </w:rPr>
              <w:tag w:val="MENDELEY_CITATION_v3_eyJjaXRhdGlvbklEIjoiTUVOREVMRVlfQ0lUQVRJT05fNGQzYjE4MWYtMzUzNS00OTY4LWJmNWQtYWM4MzdkNzc2YTBkIiwicHJvcGVydGllcyI6eyJub3RlSW5kZXgiOjB9LCJpc0VkaXRlZCI6ZmFsc2UsIm1hbnVhbE92ZXJyaWRlIjp7ImNpdGVwcm9jVGV4dCI6IihMaW4gZXQgYWwuIDIwMTgpIiwiaXNNYW51YWxseU92ZXJyaWRkZW4iOmZhbHNlLCJtYW51YWxPdmVycmlkZVRleHQiOiIifSwiY2l0YXRpb25JdGVtcyI6W3siaWQiOiI1YTAzN2QzNy0xNjg0LTNiMGMtODdkOS1iNmIxMDgxMGMyMGQiLCJpdGVtRGF0YSI6eyJ0eXBlIjoiYXJ0aWNsZS1qb3VybmFsIiwiaWQiOiI1YTAzN2QzNy0xNjg0LTNiMGMtODdkOS1iNmIxMDgxMGMyMGQiLCJ0aXRsZSI6IlVuZGVyc3RhbmRpbmcgdGhlIG1lY2hhbmlzbSBvZiBkaXNzb2x1dGlvbiBlbmhhbmNlbWVudCBmb3IgcG9vcmx5IHdhdGVyLXNvbHVibGUgZHJ1Z3MgYnkgc29saWQgZGlzcGVyc2lvbnMgY29udGFpbmluZyBFdWRyYWdpdMKuIEUgUE8iLCJhdXRob3IiOlt7ImZhbWlseSI6IkxpbiIsImdpdmVuIjoiWGlhIiwicGFyc2UtbmFtZXMiOmZhbHNlLCJkcm9wcGluZy1wYXJ0aWNsZSI6IiIsIm5vbi1kcm9wcGluZy1wYXJ0aWNsZSI6IiJ9LHsiZmFtaWx5IjoiU3UiLCJnaXZlbiI6IkxpbGkiLCJwYXJzZS1uYW1lcyI6ZmFsc2UsImRyb3BwaW5nLXBhcnRpY2xlIjoiIiwibm9uLWRyb3BwaW5nLXBhcnRpY2xlIjoiIn0seyJmYW1pbHkiOiJMaSIsImdpdmVuIjoiTmEiLCJwYXJzZS1uYW1lcyI6ZmFsc2UsImRyb3BwaW5nLXBhcnRpY2xlIjoiIiwibm9uLWRyb3BwaW5nLXBhcnRpY2xlIjoiIn0seyJmYW1pbHkiOiJIdSIsImdpdmVuIjoiWWFuZyIsInBhcnNlLW5hbWVzIjpmYWxzZSwiZHJvcHBpbmctcGFydGljbGUiOiIiLCJub24tZHJvcHBpbmctcGFydGljbGUiOiIifSx7ImZhbWlseSI6IlRhbmciLCJnaXZlbiI6IkdhbmciLCJwYXJzZS1uYW1lcyI6ZmFsc2UsImRyb3BwaW5nLXBhcnRpY2xlIjoiIiwibm9uLWRyb3BwaW5nLXBhcnRpY2xlIjoiIn0seyJmYW1pbHkiOiJMaXUiLCJnaXZlbiI6IkxlaSIsInBhcnNlLW5hbWVzIjpmYWxzZSwiZHJvcHBpbmctcGFydGljbGUiOiIiLCJub24tZHJvcHBpbmctcGFydGljbGUiOiIifSx7ImZhbWlseSI6IkxpIiwiZ2l2ZW4iOiJIb25nbWVpIiwicGFyc2UtbmFtZXMiOmZhbHNlLCJkcm9wcGluZy1wYXJ0aWNsZSI6IiIsIm5vbi1kcm9wcGluZy1wYXJ0aWNsZSI6IiJ9LHsiZmFtaWx5IjoiWWFuZyIsImdpdmVuIjoiWml5aSIsInBhcnNlLW5hbWVzIjpmYWxzZSwiZHJvcHBpbmctcGFydGljbGUiOiIiLCJub24tZHJvcHBpbmctcGFydGljbGUiOiIifV0sImNvbnRhaW5lci10aXRsZSI6IkpvdXJuYWwgb2YgRHJ1ZyBEZWxpdmVyeSBTY2llbmNlIGFuZCBUZWNobm9sb2d5IiwiY29udGFpbmVyLXRpdGxlLXNob3J0IjoiSiBEcnVnIERlbGl2IFNjaSBUZWNobm9sIiwiRE9JIjoiMTAuMTAxNi9qLmpkZHN0LjIwMTguMTAuMDA4IiwiSVNTTiI6IjE3NzMyMjQ3IiwiaXNzdWVkIjp7ImRhdGUtcGFydHMiOltbMjAxOF1dfSwicGFnZSI6IjMyOC0zMzciLCJhYnN0cmFjdCI6IkluIHRoaXMgcGFwZXIsIHdlIGludGVuZGVkIHRvIHVuZGVyc3RhbmQgdGhlIG1lY2hhbmlzbSBvZiBkaXNzb2x1dGlvbiBlbmhhbmNlbWVudCBmb3IgcG9vcmx5IHdhdGVyLXNvbHVibGUgZHJ1Z3MgYnkgYW1vcnBob3VzIHNvbGlkIGRpc3BlcnNpb25zIGNvbnRhaW5pbmcgRVVEUkFHSVTCriBFIFBPIChFUE8pLiBFcXVpbGlicml1bSBzb2x1YmlsaXR5IGVuaGFuY2VtZW50IGZvciB0aHJlZSBtb2RlbCBkcnVncyBpbmNsdWRpbmcgaWJ1cHJvZmVuLCBmZWxvZGlwaW5lIGFuZCBiaWZlbmRhdGUgd2VyZSB0ZXN0ZWQgaW4gYWNpZGljIHNvbHV0aW9ucyBjb250YWluaW5nIGRpZmZlcmVudCBjb25jZW50cmF0aW9ucyBvZiBFUE8uIFRocmVlIG1vZGVsIGRydWdzIHdlcmUgcHJlcGFyZWQgaW50byBhbW9ycGhvdXMgc29saWQgZGlzcGVyc2lvbnMgYnkgaG90IG1lbHQgZXh0cnVzaW9uIHdpdGggRVBPLiBSZXN1bHRzIHNob3dlZCB0aGF0IEVQTyBjYW4gc3Vic3RhbnRpYWxseSBzb2x1YmlsaXplIG1vZGVsIGRydWdzIGluIGFjaWRpYyBzb2x1dGlvbiB0byAyMOKAkzMwMCBmb2xkIG9mIHRoZWlyIHRoZXJtb2R5bmFtaWMgc29sdWJpbGl0aWVzLiBMaW5lYXIgc29sdWJpbGl6aW5nIHJlbGF0aW9uc2hpcHMgYmV0d2VlbiBFUE8gYW5kIGRydWdzIHdlcmUgYWNoaWV2ZWQgZm9yIGFsbCB0aHJlZSBkcnVncy4gSXQgd2FzIGZvdW5kIHRoYXQgYW1vcnBob3VzIHNvbGlkIGRpc3BlcnNpb25zIHdpdGggZHJ1ZyBsb2FkaW5ncyBiZWxvdyBzb2x1YmlsaXppbmcgcmFuZ2Ugc2hvd2VkIG5vIHJlY3J5c3RhbGxpemF0aW9uIGluIGRpc3NvbHV0aW9uIHRlc3RzIHdoZXJlYXMgZHJ1ZyBjb25jZW50cmF0aW9uIHJlZHVjdGlvbiB3YXMgc2VlbiBpbiBkaXNzb2x1dGlvbiB0ZXN0cyB3aGVuIGRydWcgbG9hZGluZ3Mgd2VyZSBhYm92ZSB0aGUgc29sdWJpbGl6aW5nIHJhbmdlLiBCeSBjb21iaW5pbmcgdGhlIHJlc3VsdHMgZnJvbSBkeW5hbWljIGxhc2VyIHNjYXR0ZXJpbmcsIGNyaXRpY2FsIG1pY2VsbGUgY29uY2VudHJhdGlvbiAoQ01DKSBhbmQgbW9ycGhvbG9neSBzdHVkaWVzLCBpdCB3YXMgY29uZmlybWVkIHRoYXQgRVBPIGNhbiBmb3JtIG1pY2VsbGVzIGluIGFjaWRpYyBzb2x1dGlvbiwgYW5kIHRoZSBDTUMgdmFsdWUgd2FzIGVzdGltYXRlZCBhcyAwLjk5IM68Zy9tbC4gSW4gY29uY2x1c2lvbiwgdGhlIGRpc3NvbHV0aW9uIGVuaGFuY2VtZW50IGZvciBwb29ybHkgd2F0ZXItc29sdWJsZSBkcnVncyBieSBhbW9ycGhvdXMgc29saWQgZGlzcGVyc2lvbnMgY29udGFpbmluZyBFUE8gd2FzIGNvbWJpbmVkIGNvbnRyaWJ1dGlvbiBmcm9tIGJvdGggdGhlIHBoeXNpY2FsIHN0cnVjdHVyZSBvZiBzb2xpZCBkaXNwZXJzaW9ucyBhbmQgdGhlIHNvbHViaWxpemluZyBlZmZlY3Qgb2YgRVBPLiIsImlzc3VlIjoiQXVndXN0Iiwidm9sdW1lIjoiNDgifSwiaXNUZW1wb3JhcnkiOmZhbHNlfV19"/>
              <w:id w:val="538701658"/>
              <w:placeholder>
                <w:docPart w:val="0E3B2F98A4B6C4419B13ADA2F3DA020C"/>
              </w:placeholder>
            </w:sdtPr>
            <w:sdtContent>
              <w:p w14:paraId="03C23B21"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Lin et al. 2018)</w:t>
                </w:r>
              </w:p>
            </w:sdtContent>
          </w:sdt>
        </w:tc>
      </w:tr>
      <w:tr w:rsidR="00DB243E" w:rsidRPr="00260DB5" w14:paraId="64CB6E6D" w14:textId="77777777" w:rsidTr="00FD442D">
        <w:trPr>
          <w:trHeight w:val="454"/>
          <w:jc w:val="center"/>
        </w:trPr>
        <w:tc>
          <w:tcPr>
            <w:tcW w:w="0" w:type="auto"/>
            <w:vAlign w:val="center"/>
          </w:tcPr>
          <w:p w14:paraId="6B37C05E"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Eudragit® E PO</w:t>
            </w:r>
          </w:p>
        </w:tc>
        <w:tc>
          <w:tcPr>
            <w:tcW w:w="0" w:type="auto"/>
            <w:vAlign w:val="center"/>
          </w:tcPr>
          <w:p w14:paraId="54DBCF75"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Ibuprofen</w:t>
            </w:r>
          </w:p>
        </w:tc>
        <w:tc>
          <w:tcPr>
            <w:tcW w:w="0" w:type="auto"/>
            <w:vAlign w:val="center"/>
          </w:tcPr>
          <w:p w14:paraId="0FB29858"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Hot melt extrusion</w:t>
            </w:r>
          </w:p>
        </w:tc>
        <w:tc>
          <w:tcPr>
            <w:tcW w:w="0" w:type="auto"/>
            <w:vAlign w:val="center"/>
          </w:tcPr>
          <w:p w14:paraId="518B1D78"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 xml:space="preserve">Amorphous and stable SD for three months. </w:t>
            </w:r>
            <w:r>
              <w:rPr>
                <w:rStyle w:val="jlqj4b"/>
                <w:rFonts w:ascii="Times New Roman" w:hAnsi="Times New Roman" w:cs="Times New Roman"/>
              </w:rPr>
              <w:t>B</w:t>
            </w:r>
            <w:r w:rsidRPr="00D12702">
              <w:rPr>
                <w:rStyle w:val="jlqj4b"/>
                <w:rFonts w:ascii="Times New Roman" w:hAnsi="Times New Roman" w:cs="Times New Roman"/>
              </w:rPr>
              <w:t xml:space="preserve">est dissolution rate </w:t>
            </w:r>
            <w:r>
              <w:rPr>
                <w:rStyle w:val="jlqj4b"/>
                <w:rFonts w:ascii="Times New Roman" w:hAnsi="Times New Roman" w:cs="Times New Roman"/>
              </w:rPr>
              <w:t>achieved for formulations using</w:t>
            </w:r>
            <w:r w:rsidRPr="00D12702">
              <w:rPr>
                <w:rStyle w:val="jlqj4b"/>
                <w:rFonts w:ascii="Times New Roman" w:hAnsi="Times New Roman" w:cs="Times New Roman"/>
              </w:rPr>
              <w:t xml:space="preserve"> extrusion temperature of 140 ºC.</w:t>
            </w:r>
          </w:p>
        </w:tc>
        <w:tc>
          <w:tcPr>
            <w:tcW w:w="0" w:type="auto"/>
            <w:vAlign w:val="center"/>
          </w:tcPr>
          <w:sdt>
            <w:sdtPr>
              <w:rPr>
                <w:rFonts w:ascii="Times New Roman" w:hAnsi="Times New Roman" w:cs="Times New Roman"/>
                <w:color w:val="000000"/>
              </w:rPr>
              <w:tag w:val="MENDELEY_CITATION_v3_eyJjaXRhdGlvbklEIjoiTUVOREVMRVlfQ0lUQVRJT05fYjgwZDhiYjItMzZhMy00MmU1LWFjN2QtODVhOTNmNjUxZGI0IiwicHJvcGVydGllcyI6eyJub3RlSW5kZXgiOjB9LCJpc0VkaXRlZCI6ZmFsc2UsIm1hbnVhbE92ZXJyaWRlIjp7ImNpdGVwcm9jVGV4dCI6IihCaWVkcnp5Y2thIGFuZCBNYXJjaW5rb3dza2EgMjAyMykiLCJpc01hbnVhbGx5T3ZlcnJpZGRlbiI6ZmFsc2UsIm1hbnVhbE92ZXJyaWRlVGV4dCI6IiJ9LCJjaXRhdGlvbkl0ZW1zIjpbeyJpZCI6IjQxNGE1MzkzLWE3MDMtM2ZjNS1hYTdmLWY4NjY0YTIxYjhlNyIsIml0ZW1EYXRhIjp7InR5cGUiOiJhcnRpY2xlLWpvdXJuYWwiLCJpZCI6IjQxNGE1MzkzLWE3MDMtM2ZjNS1hYTdmLWY4NjY0YTIxYjhlNyIsInRpdGxlIjoiVGhlIFVzZSBvZiBIb3QgTWVsdCBFeHRydXNpb24gdG8gUHJlcGFyZSBhIFNvbGlkIERpc3BlcnNpb24gb2YgSWJ1cHJvZmVuIGluIGEgUG9seW1lciBNYXRyaXgiLCJhdXRob3IiOlt7ImZhbWlseSI6IkJpZWRyenlja2EiLCJnaXZlbiI6IktpbmdhIiwicGFyc2UtbmFtZXMiOmZhbHNlLCJkcm9wcGluZy1wYXJ0aWNsZSI6IiIsIm5vbi1kcm9wcGluZy1wYXJ0aWNsZSI6IiJ9LHsiZmFtaWx5IjoiTWFyY2lua293c2thIiwiZ2l2ZW4iOiJBZ25pZXN6a2EiLCJwYXJzZS1uYW1lcyI6ZmFsc2UsImRyb3BwaW5nLXBhcnRpY2xlIjoiIiwibm9uLWRyb3BwaW5nLXBhcnRpY2xlIjoiIn1dLCJjb250YWluZXItdGl0bGUiOiJQb2x5bWVycyIsImNvbnRhaW5lci10aXRsZS1zaG9ydCI6IlBvbHltZXJzIChCYXNlbCkiLCJET0kiOiIxMC4zMzkwL3BvbHltMTUxMzI5MTIiLCJJU1NOIjoiMjA3MzQzNjAiLCJpc3N1ZWQiOnsiZGF0ZS1wYXJ0cyI6W1syMDIzLDcsMV1dfSwicGFnZSI6IjI5MTIiLCJhYnN0cmFjdCI6IkluIHRoaXMgd29yaywgd2UgcmVwb3J0IHRoZSB1c2Ugb2YgdGhlIGhvdCBtZWx0IGV4dHJ1c2lvbiBtZXRob2QgaW4gaGFyc2ggZXh0cnVzaW9uIGNvbmRpdGlvbnMsIGkuZS4sIHNjcmV3IHJvdGF0aW9uIHNwZWVkIG9mIDI1MCBycG0sIHRlbXBlcmF0dXJlIGFib3ZlIDEwMCDCsEMsIGFuZCB0d28gbWl4aW5nIHpvbmVzLCBpbiBvcmRlciB0byBvYnRhaW4gYW4gYW1vcnBob3VzIGRpc3BlcnNpb24gb2YgYW4gYWN0aXZlIHBoYXJtYWNldXRpY2FsIGluZ3JlZGllbnQgKEFQSSkgdGhhdCBpcyBzcGFyaW5nbHkgc29sdWJsZSBpbiB3YXRlci4gQXMgYSBwb2x5bWVyIG1hdHJpeCBFdWRyYWdpdCBFUE8gKEUtRVBPKSBhbmQgYXMgYW4gQVBJIGlidXByb2ZlbiAoSUJVKSB3ZXJlIHVzZWQgaW4gdGhlIHJlc2VhcmNoLiBJbiBhZGRpdGlvbiwgdGhlIHBsYXN0aWNpemVyIENvbXByaXRvbCA4ODggQVRPIChDT00pIHdhcyB0ZXN0ZWQgYXMgYSBmYWN0b3IgcG90ZW50aWFsbHkgaW1wcm92aW5nIHByb2Nlc3NpbmcgcGFyYW1ldGVycyBhbmQgbW9kaWZ5aW5nIHRoZSBJQlUgcmVsZWFzZSBwcm9maWxlLiBJbiBzdHVkaWVzLCAyNSUgYnkgd2VpZ2h0IG9mIElCVSwgMTAlIG9mIENPTSBhbmQgdmFyaW91cyBleHRydXNpb24gdGVtcGVyYXR1cmVzLCBpLmUuLCA5MCwgMTAwLCAxMjAsIDEzMCwgYW5kIDE0MCDCsEMsIHdlcmUgdXNlZC4gSG90IG1lbHQgZXh0cnVzaW9uIChITUUpIHRlbXBlcmF0dXJlcyB3ZXJlIHNlbGVjdGVkIGJhc2VkIG9uIHRoZSBnbGFzcyB0cmFuc2l0aW9uIHRlbXBlcmF0dXJlIG9mIHRoZSBwb2x5bWVyIG1hdHJpeCAoVGcgPSA0MiDCsEMpIGFuZCB0aGUgbWVsdGluZyBwb2ludHMgb2YgSUJVIChUbSA9IDc2IMKwQykgYW5kIENPTSAoVG0gPSA3MyDCsEMpLCB3aGljaCB3ZXJlIHRlc3RlZCBieSBkaWZmZXJlbnRpYWwgc2Nhbm5pbmcgY2Fsb3JpbWV0cnkgKERTQykuIFRoZSB0aGVybWFsIHN0YWJpbGl0eSBvZiB0aGUgdGVzdGVkIGNvbXBvdW5kcywgZGV0ZXJtaW5lZCBvbiB0aGUgYmFzaXMgb2YgbWVhc3VyZW1lbnRzIGNhcnJpZWQgb3V0IGJ5IHRoZXJtb2dyYXZpbWV0cmljIGFuYWx5c2lzIChUR0EpLCB3YXMgYWxzbyB0YWtlbiBpbnRvIGFjY291bnQuIEhNRSByZXN1bHRlZCBpbiBhbW9ycGhvdXMgRS1FUE8vSUJVIHNvbGlkIGRpc3BlcnNpb25zIGFuZCBzb2xpZCBkaXNwZXJzaW9ucyBjb250YWluaW5nIGEgcGFydGlhbGx5IGNyeXN0YWxsaW5lIHBsYXN0aWNpemVyIGluIHRoZSBjYXNlIG9mIEUtRVBPL0lCVS9DT00gZXh0cnVkYXRlcy4gSW50ZXJhY3Rpb25zIGJldHdlZW4gdGhlIGNvbXBvbmVudHMgb2YgdGhlIGV4dHJ1ZGF0ZSB3ZXJlIGFsc28gc3R1ZGllZCB1c2luZyBpbmZyYXJlZCBzcGVjdHJvc2NvcHkgKEZUSVItQVRSKS4gVGhlIG9jY3VycmVuY2Ugb2Ygc3VjaCBpbnRlcmFjdGlvbnMgaW4gdGhlIHN0dWRpZWQgc3lzdGVtLCB3aGljaCBpbXByb3ZlIHRoZSBzdGFiaWxpdHkgb2YgdGhlIG9idGFpbmVkIHNvbGlkIHBvbHltZXIgZGlzcGVyc2lvbnMsIHdhcyBjb25maXJtZWQuIE9uIHRoZSBiYXNpcyBvZiBEU0MgdGhlcm1vZ3JhbXMgYW5kIFhSUEQgZGlmZnJhY3RvZ3JhbXMsIGl0IHdhcyBmb3VuZCB0aGF0IGFtb3JwaG91cyBzb2xpZCBkaXNwZXJzaW9ucyB3ZXJlIG9idGFpbmVkLiBJbiBhZGRpdGlvbiwgdGhlaXIgc3RhYmlsaXR5IHdhcyBjb25maXJtZWQgaW4gYWNjZWxlcmF0ZWQgY29uZGl0aW9ucyAoNDAgwrBDLCA3NSUgUkgpIGZvciAyOCBkYXlzIGFuZCAzIG1vbnRocy4gVGhlIHJlbGVhc2UgcHJvZmlsZXMgb2YgcHJlcGFyZWQgdGFibGV0cyBzaG93ZWQgdGhlIHJlbGVhc2Ugb2YgNDAlIHRvIDYzJSBvZiBJQlUgZnJvbSB0aGUgdGFibGV0cyB3aXRoaW4gMTgwIG1pbiBpbiBhcnRpZmljaWFsIGdhc3RyaWMganVpY2Ugc29sdXRpb24sIHdpdGggdGhlIGJlc3QgcmVzdWx0cyBvYnRhaW5lZCBmb3IgdGFibGV0cyB3aXRoIEUtRVBPL0lCVSBleHRydWRhdGUgcHJlcGFyZWQgYXQgYSBwcm9jZXNzaW5nIHRlbXBlcmF0dXJlIG9mIDE0MCDCsEMuIiwicHVibGlzaGVyIjoiTXVsdGlkaXNjaXBsaW5hcnkgRGlnaXRhbCBQdWJsaXNoaW5nIEluc3RpdHV0ZSAoTURQSSkiLCJpc3N1ZSI6IjEzIiwidm9sdW1lIjoiMTUifSwiaXNUZW1wb3JhcnkiOmZhbHNlfV19"/>
              <w:id w:val="-562254958"/>
              <w:placeholder>
                <w:docPart w:val="81B4D7B4455CAC42B60A7BB76E73539A"/>
              </w:placeholder>
            </w:sdtPr>
            <w:sdtContent>
              <w:p w14:paraId="60F65298" w14:textId="77777777" w:rsidR="00DB243E" w:rsidRPr="002311F9" w:rsidRDefault="00DB243E" w:rsidP="00FD442D">
                <w:pPr>
                  <w:jc w:val="center"/>
                  <w:rPr>
                    <w:rStyle w:val="jlqj4b"/>
                    <w:rFonts w:ascii="Times New Roman" w:hAnsi="Times New Roman" w:cs="Times New Roman"/>
                  </w:rPr>
                </w:pPr>
                <w:r w:rsidRPr="002311F9">
                  <w:rPr>
                    <w:rFonts w:ascii="Times New Roman" w:eastAsia="Times New Roman" w:hAnsi="Times New Roman" w:cs="Times New Roman"/>
                    <w:color w:val="000000"/>
                  </w:rPr>
                  <w:t>(Biedrzycka and Marcinkowska 2023)</w:t>
                </w:r>
              </w:p>
            </w:sdtContent>
          </w:sdt>
        </w:tc>
      </w:tr>
      <w:tr w:rsidR="00DB243E" w:rsidRPr="00D12702" w14:paraId="001D73AA" w14:textId="77777777" w:rsidTr="00FD442D">
        <w:trPr>
          <w:trHeight w:val="454"/>
          <w:jc w:val="center"/>
        </w:trPr>
        <w:tc>
          <w:tcPr>
            <w:tcW w:w="0" w:type="auto"/>
            <w:vAlign w:val="center"/>
          </w:tcPr>
          <w:p w14:paraId="6B584A4D"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Eudragit® S100, Eudragit® L100 and </w:t>
            </w:r>
            <w:proofErr w:type="spellStart"/>
            <w:r w:rsidRPr="00D12702">
              <w:rPr>
                <w:rStyle w:val="jlqj4b"/>
                <w:rFonts w:ascii="Times New Roman" w:hAnsi="Times New Roman" w:cs="Times New Roman"/>
              </w:rPr>
              <w:t>Soluplus</w:t>
            </w:r>
            <w:proofErr w:type="spellEnd"/>
            <w:r w:rsidRPr="00D12702">
              <w:rPr>
                <w:rStyle w:val="jlqj4b"/>
                <w:rFonts w:ascii="Times New Roman" w:hAnsi="Times New Roman" w:cs="Times New Roman"/>
              </w:rPr>
              <w:t>®</w:t>
            </w:r>
          </w:p>
        </w:tc>
        <w:tc>
          <w:tcPr>
            <w:tcW w:w="0" w:type="auto"/>
            <w:vAlign w:val="center"/>
          </w:tcPr>
          <w:p w14:paraId="35274BBB"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Rivaroxaban</w:t>
            </w:r>
          </w:p>
        </w:tc>
        <w:tc>
          <w:tcPr>
            <w:tcW w:w="0" w:type="auto"/>
            <w:vAlign w:val="center"/>
          </w:tcPr>
          <w:p w14:paraId="3F912405"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pray drying</w:t>
            </w:r>
          </w:p>
        </w:tc>
        <w:tc>
          <w:tcPr>
            <w:tcW w:w="0" w:type="auto"/>
            <w:vAlign w:val="center"/>
          </w:tcPr>
          <w:p w14:paraId="3E1F9A8D"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Improved solubility and intestinal uptake.</w:t>
            </w:r>
          </w:p>
        </w:tc>
        <w:tc>
          <w:tcPr>
            <w:tcW w:w="0" w:type="auto"/>
            <w:vAlign w:val="center"/>
          </w:tcPr>
          <w:sdt>
            <w:sdtPr>
              <w:rPr>
                <w:rFonts w:ascii="Times New Roman" w:hAnsi="Times New Roman" w:cs="Times New Roman"/>
                <w:color w:val="000000"/>
              </w:rPr>
              <w:tag w:val="MENDELEY_CITATION_v3_eyJjaXRhdGlvbklEIjoiTUVOREVMRVlfQ0lUQVRJT05fY2Q2MjgwNDgtYzAyOC00ZGI1LWIzOWEtYWVmODBmZWVhNmM3IiwicHJvcGVydGllcyI6eyJub3RlSW5kZXgiOjB9LCJpc0VkaXRlZCI6ZmFsc2UsIm1hbnVhbE92ZXJyaWRlIjp7ImNpdGVwcm9jVGV4dCI6IihNZXRyZSBldCBhbC4gMjAxOCkiLCJpc01hbnVhbGx5T3ZlcnJpZGRlbiI6ZmFsc2UsIm1hbnVhbE92ZXJyaWRlVGV4dCI6IiJ9LCJjaXRhdGlvbkl0ZW1zIjpbeyJpZCI6IjIzMjg2NzU3LWU1NGQtMzg4OS1iNmNjLWI5OTMxN2QzZWZjNiIsIml0ZW1EYXRhIjp7InR5cGUiOiJhcnRpY2xlLWpvdXJuYWwiLCJpZCI6IjIzMjg2NzU3LWU1NGQtMzg4OS1iNmNjLWI5OTMxN2QzZWZjNiIsInRpdGxlIjoiRW5oYW5jZWQgQmlvcGhhcm1hY2V1dGljYWwgUGVyZm9ybWFuY2Ugb2YgUml2YXJveGFiYW4gdGhyb3VnaCBQb2x5bWVyaWMgQW1vcnBob3VzIFNvbGlkIERpc3BlcnNpb24iLCJhdXRob3IiOlt7ImZhbWlseSI6Ik1ldHJlIiwiZ2l2ZW4iOiJTdW5pdGEiLCJwYXJzZS1uYW1lcyI6ZmFsc2UsImRyb3BwaW5nLXBhcnRpY2xlIjoiIiwibm9uLWRyb3BwaW5nLXBhcnRpY2xlIjoiIn0seyJmYW1pbHkiOiJNdWtlc2giLCJnaXZlbiI6IlN1bWl0IiwicGFyc2UtbmFtZXMiOmZhbHNlLCJkcm9wcGluZy1wYXJ0aWNsZSI6IiIsIm5vbi1kcm9wcGluZy1wYXJ0aWNsZSI6IiJ9LHsiZmFtaWx5IjoiU2FtYWwiLCJnaXZlbiI6IlNhbmpheWEgSy4iLCJwYXJzZS1uYW1lcyI6ZmFsc2UsImRyb3BwaW5nLXBhcnRpY2xlIjoiIiwibm9uLWRyb3BwaW5nLXBhcnRpY2xlIjoiIn0seyJmYW1pbHkiOiJDaGFuZCIsImdpdmVuIjoiTWFoZXNoIiwicGFyc2UtbmFtZXMiOmZhbHNlLCJkcm9wcGluZy1wYXJ0aWNsZSI6IiIsIm5vbi1kcm9wcGluZy1wYXJ0aWNsZSI6IiJ9LHsiZmFtaWx5IjoiU2FuZ2Ftd2FyIiwiZ2l2ZW4iOiJBYmhheSBULiIsInBhcnNlLW5hbWVzIjpmYWxzZSwiZHJvcHBpbmctcGFydGljbGUiOiIiLCJub24tZHJvcHBpbmctcGFydGljbGUiOiIifV0sImNvbnRhaW5lci10aXRsZSI6Ik1vbGVjdWxhciBQaGFybWFjZXV0aWNzIiwiY29udGFpbmVyLXRpdGxlLXNob3J0IjoiTW9sIFBoYXJtIiwiRE9JIjoiMTAuMTAyMS9hY3MubW9scGhhcm1hY2V1dC43YjAxMDI3IiwiSVNTTiI6IjE1NDM4MzkyIiwiUE1JRCI6IjI5Mjg3MTQ0IiwiaXNzdWVkIjp7ImRhdGUtcGFydHMiOltbMjAxOF1dfSwicGFnZSI6IjY1Mi02NjgiLCJhYnN0cmFjdCI6IlJpdmFyb3hhYmFuIChSWEIpIGlzIGFuIG9yYWxseSBhY3RpdmUgZGlyZWN0IGluaGliaXRvciBvZiB0aGUgYWN0aXZhdGVkIHNlcmluZSBwcm90ZWFzZSBGYWN0b3IgWGEsIGdpdmVuIGFzIG1vbm90aGVyYXB5IGluIHRoZSB0cmVhdG1lbnQgb2YgdmVub3VzIHRocm9tYm9lbWJvbGlzbSAoVlRFKS4gSXQgaGFzIGJlZW4gY2hhcmFjdGVyaXplZCBpbiB2aXRybyBhcyBhIHN1YnN0cmF0ZSBmb3IgdGhlIGFjdGl2ZSwgbm9uc2F0dXJhYmxlIGVmZmx1eCB2aWEgUC1ncCB0cmFuc3BvcnRlciwgbGltaXRpbmcgaXRzIGhpZ2ggcGVybWVhYmlsaXR5LiBUaGVyZWZvcmUsIHRoZSByb2xlIG9mIFAtZ3AgaW5oaWJpdGluZyBwb2x5bWVycyBpbiBlbmhhbmNpbmcgdGhlIGJpb3BoYXJtYWNldXRpY2FsIHBlcmZvcm1hbmNlIG9mIFJYQiBieSBwcmVwYXJpbmcgcG9seW1lcmljIGFtb3JwaG91cyBzb2xpZCBkaXNwZXJzaW9uIGFuZCBzdWJzZXF1ZW50IGltcHJvdmVtZW50IGluIHNvbHViaWxpdHkgYW5kIHBlcm1lYWJpbGl0eSB3YXMgaW52ZXN0aWdhdGVkLiBJbml0aWFsbHksIHNvbHViaWxpdHkgcGFyYW1ldGVyIGFuZCBGbG9yeS1IdWdnaW5zIGludGVyYWN0aW9uIHBhcmFtZXRlciB3ZXJlIGRldGVybWluZWQgZm9yIG1pc2NpYmlsaXR5IHN0dWRpZXMgYmV0d2VlbiBkcnVnIGFuZCBwb2x5bWVycy4gQmluYXJ5IGRpc3BlcnNpb25zIHdlcmUgcHJlcGFyZWQgYnkgZGlzc29sdmluZyBkcnVnIHdpdGggcG9seW1lcnMgZXVkcmFnaXQgUzEwMCwgZXVkcmFnaXQgTDEwMCwgYW5kIHNvbHVwbHVzIGluIGNvbW1vbiBzb2x2ZW50ICg1JSB2L3Ygd2F0ZXIgaW4gdGV0cmFoeWRyb2Z1cmFuKSB1c2luZyBzcHJheSBkcnllci4gUHJlcGFyZWQgYmluYXJ5IGRpc3BlcnNpb25zIHdlcmUgYW5hbHl6ZWQgYnkgZGlmZmVyZW50aWFsIHNjYW5uaW5nIGNhbG9yaW1ldHJ5IChEU0MpLCBtaWNyb3Njb3B5LCBwb3dkZXIgWC1yYXkgZGlmZnJhY3RvbWV0cnkgKFBYUkQpLCBGb3VyaWVyIHRyYW5zZm9ybSBpbmZyYXJlZCBzcGVjdHJvc2NvcHkgKEZUSVIpLCBkeW5hbWljIHZhcG9yIHNvcnB0aW9uIChEVlMpLCBhbmQgc29sdXRpb24gbnVjbGVhciBtYWduZXRpYyByZXNvbmFuY2UgKE5NUikgc3BlY3Ryb3Njb3B5LiBTdXBlcmlvciBwZXJmb3JtYW5jZSBvZiBiaW5hcnkgZGlzcGVyc2lvbnMgd2FzIG9ic2VydmVkIHVwb24gZGlzc29sdXRpb24gYW5kIHNvbHViaWxpdHkgc3R1ZGllcyBvdmVyIG1pY3Jvbml6ZWQgYWN0aXZlIHBoYXJtYWNldXRpY2FsIGluZ3JlZGllbnQuIEFtb3JwaG91cyBzb2xpZCBkaXNwZXJzaW9uIChBU0QpIHByZXBhcmVkIHdpdGggc29sdXBsdXMgc2hvd2VkIDEwLWZvbGQgaW5jcmVhc2UgaW4gYXBwYXJlbnQgc29sdWJpbGl0eSBhbmQgbWFpbnRlbmFuY2Ugb2Ygc3VwZXJzYXR1cmF0aW9uIGZvciAyNCBoIGNvbXBhcmVkIHRvIHRoZSBjcnlzdGFsbGluZSBSWEIuIEZ1cnRoZXIsIHBoYXJtYWNva2luZXRpYyBzdHVkeSBwZXJmb3JtZWQgaW4gYW5pbWFscyB3YXMgaW4gZ29vZCBjb3JyZWxhdGlvbiB3aXRoIHRoZSBzb2x1YmlsaXR5IGRhdGEuIEluY3JlYXNlcyBvZiA1LjctIGFuZCA2LjctZm9sZCB3ZXJlIG9ic2VydmVkIGluIEFVQyBhbmQgQyBtYXggLCByZXNwZWN0aXZlbHksIGZvciBBU0RzIHByZXBhcmVkIHdpdGggc29sdXBsdXMgY29tcGFyZWQgdG8gdGhvc2Ugd2l0aCBjcnlzdGFsbGluZSBSWEIuIEZUSVIgYW5kIE5NUiBzcGVjdHJvc2NvcHkgdW52ZWlsZWQgdGhlIGludm9sdmVtZW50IG9mIE4tSCBncm91cCBvZiBSWEIgd2l0aCBDPU8gZ3JvdXAgb2YgcG9seW1lcnMgaW4gaW50ZXJtb2xlY3VsYXIgaW50ZXJhY3Rpb25zLiBUaGUgZGVjcmVhc2VkIGRydWcgZWZmbHV4IHJhdGlvIHdhcyBvYnNlcnZlZCBmb3IgQVNEcyBwcmVwYXJlZCB3aXRoIGV1ZHJhZ2l0IFMxMDAgYW5kIHNvbHVwbHVzIGluIENhY28tMiB0cmFuc3BvcnQgc3R1ZHkgc3VnZ2VzdGluZyBpbXByb3ZlbWVudCBpbiB0aGUgYWJzb3JwdGlvbiBvZiBSWEIuIEhlbmNlLCB0aGUgcHJlc2VudCBzdHVkeSBkZW1vbnN0cmF0ZXMgQVNEIHVzaW5nIHNvbHVwbHVzIGFzIGEgcHJvbWlzaW5nIGZvcm11bGF0aW9uIHN0cmF0ZWd5IGZvciBlbmhhbmNpbmcgdGhlIGJpb3BoYXJtYWNldXRpY2FsIHBlcmZvcm1hbmNlIG9mIFJYQiBieSBpbmNyZWFzaW5nIHRoZSBzb2x1YmlsaXR5IGFuZCBjaXJjdW12ZW50aW5nIHRoZSBQLWdwIGFjdGl2aXR5LiIsImlzc3VlIjoiMiIsInZvbHVtZSI6IjE1In0sImlzVGVtcG9yYXJ5IjpmYWxzZX1dfQ=="/>
              <w:id w:val="1919126584"/>
              <w:placeholder>
                <w:docPart w:val="4B682DBCB9127E4BA6AAD2CB66A87058"/>
              </w:placeholder>
            </w:sdtPr>
            <w:sdtContent>
              <w:p w14:paraId="5D78D8AE"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Metre et al. 2018)</w:t>
                </w:r>
              </w:p>
            </w:sdtContent>
          </w:sdt>
        </w:tc>
      </w:tr>
      <w:tr w:rsidR="00DB243E" w:rsidRPr="00260DB5" w14:paraId="1E387ADB" w14:textId="77777777" w:rsidTr="00FD442D">
        <w:trPr>
          <w:trHeight w:val="454"/>
          <w:jc w:val="center"/>
        </w:trPr>
        <w:tc>
          <w:tcPr>
            <w:tcW w:w="0" w:type="auto"/>
            <w:vAlign w:val="center"/>
          </w:tcPr>
          <w:p w14:paraId="04EAFC2E"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Eudragit®, PVP and PEG 4000</w:t>
            </w:r>
          </w:p>
        </w:tc>
        <w:tc>
          <w:tcPr>
            <w:tcW w:w="0" w:type="auto"/>
            <w:vAlign w:val="center"/>
          </w:tcPr>
          <w:p w14:paraId="45D925C3"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Mirtazapine</w:t>
            </w:r>
          </w:p>
        </w:tc>
        <w:tc>
          <w:tcPr>
            <w:tcW w:w="0" w:type="auto"/>
            <w:vAlign w:val="center"/>
          </w:tcPr>
          <w:p w14:paraId="368A82C4"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Solvent evaporation - vacuum oven drying</w:t>
            </w:r>
          </w:p>
        </w:tc>
        <w:tc>
          <w:tcPr>
            <w:tcW w:w="0" w:type="auto"/>
            <w:vAlign w:val="center"/>
          </w:tcPr>
          <w:p w14:paraId="7AC7737D"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 xml:space="preserve">Enhanced dissolution rate and solubility. </w:t>
            </w:r>
            <w:r>
              <w:rPr>
                <w:rStyle w:val="jlqj4b"/>
                <w:rFonts w:ascii="Times New Roman" w:hAnsi="Times New Roman" w:cs="Times New Roman"/>
              </w:rPr>
              <w:t>Oral bioavailability</w:t>
            </w:r>
            <w:r w:rsidRPr="00D12702">
              <w:rPr>
                <w:rStyle w:val="jlqj4b"/>
                <w:rFonts w:ascii="Times New Roman" w:hAnsi="Times New Roman" w:cs="Times New Roman"/>
              </w:rPr>
              <w:t xml:space="preserve"> 1.34 times </w:t>
            </w:r>
            <w:r>
              <w:rPr>
                <w:rStyle w:val="jlqj4b"/>
                <w:rFonts w:ascii="Times New Roman" w:hAnsi="Times New Roman" w:cs="Times New Roman"/>
              </w:rPr>
              <w:t xml:space="preserve">higher </w:t>
            </w:r>
            <w:r w:rsidRPr="00D12702">
              <w:rPr>
                <w:rStyle w:val="jlqj4b"/>
                <w:rFonts w:ascii="Times New Roman" w:hAnsi="Times New Roman" w:cs="Times New Roman"/>
              </w:rPr>
              <w:t>compared to the plain drug.</w:t>
            </w:r>
          </w:p>
        </w:tc>
        <w:tc>
          <w:tcPr>
            <w:tcW w:w="0" w:type="auto"/>
            <w:vAlign w:val="center"/>
          </w:tcPr>
          <w:sdt>
            <w:sdtPr>
              <w:rPr>
                <w:rFonts w:ascii="Times New Roman" w:hAnsi="Times New Roman" w:cs="Times New Roman"/>
                <w:color w:val="000000"/>
              </w:rPr>
              <w:tag w:val="MENDELEY_CITATION_v3_eyJjaXRhdGlvbklEIjoiTUVOREVMRVlfQ0lUQVRJT05fNzIxNjllN2MtZjAzYy00MmQwLWE2MTItYjBkMDY1YzVkNTFmIiwicHJvcGVydGllcyI6eyJub3RlSW5kZXgiOjB9LCJpc0VkaXRlZCI6ZmFsc2UsIm1hbnVhbE92ZXJyaWRlIjp7ImNpdGVwcm9jVGV4dCI6IihBbGRlZWIgZXQgYWwuIDIwMjMpIiwiaXNNYW51YWxseU92ZXJyaWRkZW4iOnRydWUsIm1hbnVhbE92ZXJyaWRlVGV4dCI6IihBbGRlZWIgZXQgYWwuIDIwMjMpKCJ9LCJjaXRhdGlvbkl0ZW1zIjpbeyJpZCI6IjI1NmM3OThhLTcwODAtMzY0NS04ZWIzLTJmMDZjYmY3ZGNjMCIsIml0ZW1EYXRhIjp7InR5cGUiOiJhcnRpY2xlLWpvdXJuYWwiLCJpZCI6IjI1NmM3OThhLTcwODAtMzY0NS04ZWIzLTJmMDZjYmY3ZGNjMCIsInRpdGxlIjoiRGVzaWduIG9mIG1pcnRhemFwaW5lIHNvbGlkIGRpc3BlcnNpb24gd2l0aCBkaWZmZXJlbnQgY2FycmllcnPigJkgc3lzdGVtczogb3B0aW1pemF0aW9uLCBpbiB2aXRybyBldmFsdWF0aW9uLCBhbmQgYmlvYXZhaWxhYmlsaXR5IGFzc2Vzc21lbnQiLCJhdXRob3IiOlt7ImZhbWlseSI6IkFsZGVlYiIsImdpdmVuIjoiUmVlbSBBYmQgRWxoYW1lZWQiLCJwYXJzZS1uYW1lcyI6ZmFsc2UsImRyb3BwaW5nLXBhcnRpY2xlIjoiIiwibm9uLWRyb3BwaW5nLXBhcnRpY2xlIjoiIn0seyJmYW1pbHkiOiJNYWhkeSIsImdpdmVuIjoiTWFobW91ZCBBYmQgRWwgR2hhbmkiLCJwYXJzZS1uYW1lcyI6ZmFsc2UsImRyb3BwaW5nLXBhcnRpY2xlIjoiIiwibm9uLWRyb3BwaW5nLXBhcnRpY2xlIjoiIn0seyJmYW1pbHkiOiJFbC1OYWhhcyIsImdpdmVuIjoiSGFuYW4gTW9oYW1lZCIsInBhcnNlLW5hbWVzIjpmYWxzZSwiZHJvcHBpbmctcGFydGljbGUiOiIiLCJub24tZHJvcHBpbmctcGFydGljbGUiOiIifSx7ImZhbWlseSI6Ik11c2FsbGFtIiwiZ2l2ZW4iOiJBYmVlciBBYmRlbGF6aXoiLCJwYXJzZS1uYW1lcyI6ZmFsc2UsImRyb3BwaW5nLXBhcnRpY2xlIjoiIiwibm9uLWRyb3BwaW5nLXBhcnRpY2xlIjoiIn1dLCJjb250YWluZXItdGl0bGUiOiJEcnVnIERlbGl2ZXJ5IGFuZCBUcmFuc2xhdGlvbmFsIFJlc2VhcmNoIiwiY29udGFpbmVyLXRpdGxlLXNob3J0IjoiRHJ1ZyBEZWxpdiBUcmFuc2wgUmVzIiwiRE9JIjoiMTAuMTAwNy9zMTMzNDYtMDIzLTAxMzE2LTkiLCJJU1NOIjoiMjE5MDM5NDgiLCJQTUlEIjoiMzY5NDAwNzkiLCJpc3N1ZWQiOnsiZGF0ZS1wYXJ0cyI6W1syMDIzLDksMV1dfSwicGFnZSI6IjIzNDAtMjM1MiIsImFic3RyYWN0IjoiVGhlIHNvbGlkIGRpc3BlcnNpb24gdGVjaG5pcXVlIGlzIHRoZSBtb3N0IGVmZmVjdGl2ZSBhbmQgd2lkZWx5IHVzZWQgYXBwcm9hY2ggZm9yIGluY3JlYXNpbmcgdGhlIHNvbHViaWxpdHkgYW5kIHJlbGVhc2Ugb2YgZHJ1Z3MgdGhhdCBoYXZlIGxvdyB3YXRlciBzb2x1YmlsaXR5LiBNaXJ0YXphcGluZSAoTVJUKSBpcyBhbiBhdHlwaWNhbCBhbnRpZGVwcmVzc2FudCB1c2VkIHRvIHRyZWF0IHNldmVyZSBkZXByZXNzaW9uLiBNUlQgaGFzIGEgbG93IG9yYWwgYmlvYXZhaWxhYmlsaXR5IChhYm91dCA1MCUpIGR1ZSB0byBpdHMgbG93IHdhdGVyIHNvbHViaWxpdHkgKEJDUyBjbGFzcyBJSSkuIFRoZSBzdHVkeeKAmXMgZ29hbCB3YXMgdG8gZGV0ZXJtaW5lIG9wdGltdW0gY29uZGl0aW9ucyBmb3IgaW5jb3Jwb3JhdGluZyBNUlQgaW50byB2YXJpb3VzIHBvbHltZXIgdHlwZXMgdXRpbGl6aW5nIHRoZSBzb2xpZCBkaXNwZXJzaW9uIChTRCkgdGVjaG5pcXVlLCB3aXRoIHRoZSBnb2FsIG9mIHNlbGVjdGluZyB0aGUgbW9zdCBzdWl0YWJsZSBmb3JtdWxhIHdpdGggdGhlIG9wdGltYWwgYXF1ZW91cyBzb2x1YmlsaXR5LCBsb2FkaW5nIGVmZmljaWVuY3ksIGFuZCBkaXNzb2x1dGlvbiByYXRlLiBUaGUgRC1vcHRpbWFsIGRlc2lnbiB3YXMgdXNlZCB0byBwaWNrIHRoZSBvcHRpbWFsIHJlc3BvbnNlLiBUaGUgb3B0aW11bSBmb3JtdWxhIHdhcyBzdWJqZWN0ZWQgdG8gcGh5c2ljb2NoZW1pY2FsIGV2YWx1YXRpb24gYnkgRm91cmllciB0cmFuc2Zvcm0gaW5mcmFyZWQgc3BlY3Ryb3Njb3B5IChGVC1JUiksIGRpZmZlcmVudGlhbCBzY2FubmluZyBjYWxvcmltZXRyeSAoRFNDKSwgWC1yYXkgcG93ZGVyIGRpZmZyYWN0aW9uIChYUlBEKSwgYW5kIHNjYW5uaW5nIGVsZWN0cm9uIG1pY3Jvc2NvcHkgKFNFTSkuIEluIHZpdm8gYmlvYXZhaWxhYmlsaXR5IHN0dWR5IHdhcyBjb25kdWN0ZWQgb24gd2hpdGUgcmFiYml0c+KAmSBwbGFzbWEgc2FtcGxlcy4gTVJULVNEcyB3ZXJlIHByZXBhcmVkIGJ5IHRoZSBzb2x2ZW50IGV2YXBvcmF0aW9uIG1ldGhvZCB1c2luZyBFdWRyYWdpdCAoUkwtMTAwLCBSUy0xMDAsIEUtMTAwLCBMLTEwMOKAkzU1KSwgUFZQIEstMzAsIGFuZCBQRUcgNDAwMCB3aXRoIGRpZmZlcmVudCBkcnVnL3BvbHltZXIgcGVyY2VudGFnZXMgKDMzLjMzJSwgNDkuOTklLCBhbmQgNjYuNjYlKS4gUmVzdWx0cyBzaG93ZWQgdGhhdCB0aGUgb3B0aW11bSBmb3JtdWxhIG9idGFpbmVkIHVzaW5nIFBWUCBLLTMwIGF0IGEgZHJ1ZyBwZXJjZW50YWdlIG9mIDMzLjMzJSBnYXZlIGEgbG9hZGluZyBlZmZpY2llbmN5IG9mIDEwMC45MyUsIGFuIGFxdWVvdXMgc29sdWJpbGl0eSBvZiAwLjE0NcKgbWcvbWwsIGFuZCBhIGRpc3NvbHV0aW9uIHJhdGUgb2YgOTguMTIlIGFmdGVyIDMwwqBtaW4uIFRoZXNlIGZpbmRpbmdzIGRlbW9uc3RyYXRlZCBwcm9taXNpbmcgZW5oYW5jZW1lbnQgb2YgTVJUIHByb3BlcnRpZXMgYW5kIGluY3JlYXNpbmcgaXRzIG9yYWwgYmlvYXZhaWxhYmlsaXR5IGJ5IDEuMzQtZm9sZCBtb3JlIHRoYW4gcGxhaW4gZHJ1Zy4gR3JhcGhpY2FsIEFic3RyYWN0OiBbRmlndXJlIG5vdCBhdmFpbGFibGU6IHNlZSBmdWxsdGV4dC5dIiwicHVibGlzaGVyIjoiU3ByaW5nZXIiLCJpc3N1ZSI6IjkiLCJ2b2x1bWUiOiIxMyJ9LCJpc1RlbXBvcmFyeSI6ZmFsc2V9XX0="/>
              <w:id w:val="-589930330"/>
              <w:placeholder>
                <w:docPart w:val="FFF61EDA10702C41987F73B99735E1DC"/>
              </w:placeholder>
            </w:sdtPr>
            <w:sdtContent>
              <w:p w14:paraId="50A67DE4" w14:textId="77777777" w:rsidR="00DB243E" w:rsidRPr="002311F9" w:rsidRDefault="00DB243E" w:rsidP="00FD442D">
                <w:pPr>
                  <w:jc w:val="center"/>
                  <w:rPr>
                    <w:rStyle w:val="jlqj4b"/>
                    <w:rFonts w:ascii="Times New Roman" w:hAnsi="Times New Roman" w:cs="Times New Roman"/>
                  </w:rPr>
                </w:pPr>
                <w:r w:rsidRPr="002311F9">
                  <w:rPr>
                    <w:rFonts w:ascii="Times New Roman" w:hAnsi="Times New Roman" w:cs="Times New Roman"/>
                    <w:color w:val="000000"/>
                  </w:rPr>
                  <w:t>(</w:t>
                </w:r>
                <w:proofErr w:type="spellStart"/>
                <w:r w:rsidRPr="002311F9">
                  <w:rPr>
                    <w:rFonts w:ascii="Times New Roman" w:hAnsi="Times New Roman" w:cs="Times New Roman"/>
                    <w:color w:val="000000"/>
                  </w:rPr>
                  <w:t>Aldeeb</w:t>
                </w:r>
                <w:proofErr w:type="spellEnd"/>
                <w:r w:rsidRPr="002311F9">
                  <w:rPr>
                    <w:rFonts w:ascii="Times New Roman" w:hAnsi="Times New Roman" w:cs="Times New Roman"/>
                    <w:color w:val="000000"/>
                  </w:rPr>
                  <w:t xml:space="preserve"> et al. 2023)</w:t>
                </w:r>
              </w:p>
            </w:sdtContent>
          </w:sdt>
        </w:tc>
      </w:tr>
      <w:tr w:rsidR="00DB243E" w:rsidRPr="00260DB5" w14:paraId="57D81955" w14:textId="77777777" w:rsidTr="00FD442D">
        <w:trPr>
          <w:trHeight w:val="454"/>
          <w:jc w:val="center"/>
        </w:trPr>
        <w:tc>
          <w:tcPr>
            <w:tcW w:w="0" w:type="auto"/>
            <w:vAlign w:val="center"/>
          </w:tcPr>
          <w:p w14:paraId="77CDF407"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HPMC</w:t>
            </w:r>
          </w:p>
        </w:tc>
        <w:tc>
          <w:tcPr>
            <w:tcW w:w="0" w:type="auto"/>
            <w:vAlign w:val="center"/>
          </w:tcPr>
          <w:p w14:paraId="3317B3E5"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Felodipine</w:t>
            </w:r>
          </w:p>
        </w:tc>
        <w:tc>
          <w:tcPr>
            <w:tcW w:w="0" w:type="auto"/>
            <w:vAlign w:val="center"/>
          </w:tcPr>
          <w:p w14:paraId="2F5D1BB4" w14:textId="77777777" w:rsidR="00DB243E" w:rsidRPr="00D12702" w:rsidRDefault="00DB243E" w:rsidP="00FD442D">
            <w:pPr>
              <w:spacing w:line="276" w:lineRule="auto"/>
              <w:jc w:val="center"/>
              <w:rPr>
                <w:rStyle w:val="jlqj4b"/>
                <w:rFonts w:ascii="Times New Roman" w:hAnsi="Times New Roman" w:cs="Times New Roman"/>
                <w:highlight w:val="magenta"/>
              </w:rPr>
            </w:pPr>
            <w:r w:rsidRPr="00D12702">
              <w:rPr>
                <w:rStyle w:val="jlqj4b"/>
                <w:rFonts w:ascii="Times New Roman" w:hAnsi="Times New Roman" w:cs="Times New Roman"/>
              </w:rPr>
              <w:t>Hot melt extrusion</w:t>
            </w:r>
          </w:p>
        </w:tc>
        <w:tc>
          <w:tcPr>
            <w:tcW w:w="0" w:type="auto"/>
            <w:vAlign w:val="center"/>
          </w:tcPr>
          <w:p w14:paraId="21FC951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Enabled ideal drug release kinetics for a </w:t>
            </w:r>
            <w:proofErr w:type="spellStart"/>
            <w:r w:rsidRPr="00D12702">
              <w:rPr>
                <w:rStyle w:val="jlqj4b"/>
                <w:rFonts w:ascii="Times New Roman" w:hAnsi="Times New Roman" w:cs="Times New Roman"/>
              </w:rPr>
              <w:t>gastroretentive</w:t>
            </w:r>
            <w:proofErr w:type="spellEnd"/>
            <w:r w:rsidRPr="00D12702">
              <w:rPr>
                <w:rStyle w:val="jlqj4b"/>
                <w:rFonts w:ascii="Times New Roman" w:hAnsi="Times New Roman" w:cs="Times New Roman"/>
              </w:rPr>
              <w:t xml:space="preserve"> system. </w:t>
            </w:r>
            <w:r>
              <w:rPr>
                <w:rStyle w:val="jlqj4b"/>
                <w:rFonts w:ascii="Times New Roman" w:hAnsi="Times New Roman" w:cs="Times New Roman"/>
              </w:rPr>
              <w:t>A</w:t>
            </w:r>
            <w:r w:rsidRPr="00D12702">
              <w:rPr>
                <w:rStyle w:val="jlqj4b"/>
                <w:rFonts w:ascii="Times New Roman" w:hAnsi="Times New Roman" w:cs="Times New Roman"/>
              </w:rPr>
              <w:t>llowed for a 3D-printed pharmaceutical tablets</w:t>
            </w:r>
            <w:r>
              <w:rPr>
                <w:rStyle w:val="jlqj4b"/>
                <w:rFonts w:ascii="Times New Roman" w:hAnsi="Times New Roman" w:cs="Times New Roman"/>
              </w:rPr>
              <w:t xml:space="preserve"> formulation</w:t>
            </w:r>
            <w:r w:rsidRPr="00D12702">
              <w:rPr>
                <w:rStyle w:val="jlqj4b"/>
                <w:rFonts w:ascii="Times New Roman" w:hAnsi="Times New Roman" w:cs="Times New Roman"/>
              </w:rPr>
              <w:t xml:space="preserve">. </w:t>
            </w:r>
          </w:p>
        </w:tc>
        <w:tc>
          <w:tcPr>
            <w:tcW w:w="0" w:type="auto"/>
            <w:vAlign w:val="center"/>
          </w:tcPr>
          <w:sdt>
            <w:sdtPr>
              <w:rPr>
                <w:rFonts w:ascii="Times New Roman" w:hAnsi="Times New Roman" w:cs="Times New Roman"/>
                <w:color w:val="000000"/>
              </w:rPr>
              <w:tag w:val="MENDELEY_CITATION_v3_eyJjaXRhdGlvbklEIjoiTUVOREVMRVlfQ0lUQVRJT05fYjQ1YTNhOGEtZTgwNS00NGJlLThhYjMtMTlhMmE3ZDRjMTY2IiwicHJvcGVydGllcyI6eyJub3RlSW5kZXgiOjB9LCJpc0VkaXRlZCI6ZmFsc2UsIm1hbnVhbE92ZXJyaWRlIjp7ImNpdGVwcm9jVGV4dCI6IihNb3JhLUNhc3Rhw7FvIGV0IGFsLiAyMDI0KSIsImlzTWFudWFsbHlPdmVycmlkZGVuIjpmYWxzZSwibWFudWFsT3ZlcnJpZGVUZXh0IjoiIn0sImNpdGF0aW9uSXRlbXMiOlt7ImlkIjoiYmQ4MDU0ODctNTY5Mi0zMTVhLWI0NTEtNTZhODA3MmI5Nzg4IiwiaXRlbURhdGEiOnsidHlwZSI6ImFydGljbGUtam91cm5hbCIsImlkIjoiYmQ4MDU0ODctNTY5Mi0zMTVhLWI0NTEtNTZhODA3MmI5Nzg4IiwidGl0bGUiOiJBbW9ycGhvdXMgc29saWQgZGlzcGVyc2lvbiBvZiBhIGJpbmFyeSBmb3JtdWxhdGlvbiB3aXRoIGZlbG9kaXBpbmUgYW5kIEhQTUMgZm9yIDNEIHByaW50ZWQgZmxvYXRpbmcgdGFibGV0cyIsImF1dGhvciI6W3siZmFtaWx5IjoiTW9yYS1DYXN0YcOxbyIsImdpdmVuIjoiR2xvcmlhIiwicGFyc2UtbmFtZXMiOmZhbHNlLCJkcm9wcGluZy1wYXJ0aWNsZSI6IiIsIm5vbi1kcm9wcGluZy1wYXJ0aWNsZSI6IiJ9LHsiZmFtaWx5IjoiTWlsbMOhbi1KaW3DqW5leiIsImdpdmVuIjoiTcOzbmljYSIsInBhcnNlLW5hbWVzIjpmYWxzZSwiZHJvcHBpbmctcGFydGljbGUiOiIiLCJub24tZHJvcHBpbmctcGFydGljbGUiOiIifSx7ImZhbWlseSI6Ik5pZWRlcnF1ZWxsIiwiZ2l2ZW4iOiJBbmRyZWFzIiwicGFyc2UtbmFtZXMiOmZhbHNlLCJkcm9wcGluZy1wYXJ0aWNsZSI6IiIsIm5vbi1kcm9wcGluZy1wYXJ0aWNsZSI6IiJ9LHsiZmFtaWx5IjoiU2Now7ZuZW5iZXJnZXIiLCJnaXZlbiI6Ik1vbmljYSIsInBhcnNlLW5hbWVzIjpmYWxzZSwiZHJvcHBpbmctcGFydGljbGUiOiIiLCJub24tZHJvcHBpbmctcGFydGljbGUiOiIifSx7ImZhbWlseSI6IlNob2phaWUiLCJnaXZlbiI6IkZhdGVtZWgiLCJwYXJzZS1uYW1lcyI6ZmFsc2UsImRyb3BwaW5nLXBhcnRpY2xlIjoiIiwibm9uLWRyb3BwaW5nLXBhcnRpY2xlIjoiIn0seyJmYW1pbHkiOiJLdWVudHoiLCJnaXZlbiI6Ik1hcnRpbiIsInBhcnNlLW5hbWVzIjpmYWxzZSwiZHJvcHBpbmctcGFydGljbGUiOiIiLCJub24tZHJvcHBpbmctcGFydGljbGUiOiIifSx7ImZhbWlseSI6IkNhcmFiYWxsbyIsImdpdmVuIjoiSXNpZG9ybyIsInBhcnNlLW5hbWVzIjpmYWxzZSwiZHJvcHBpbmctcGFydGljbGUiOiIiLCJub24tZHJvcHBpbmctcGFydGljbGUiOiIifV0sImNvbnRhaW5lci10aXRsZSI6IkludGVybmF0aW9uYWwgSm91cm5hbCBvZiBQaGFybWFjZXV0aWNzIiwiY29udGFpbmVyLXRpdGxlLXNob3J0IjoiSW50IEogUGhhcm0iLCJET0kiOiIxMC4xMDE2L2ouaWpwaGFybS4yMDI0LjEyNDIxNSIsIklTU04iOiIxODczMzQ3NiIsIlBNSUQiOiIzODc0MDEwNCIsImlzc3VlZCI6eyJkYXRlLXBhcnRzIjpbWzIwMjQsNiwxMF1dfSwicGFnZSI6IjEyNDIxNSIsImFic3RyYWN0IjoiVGhpcyBzdHVkeSBmb2N1c2VzIG9uIHRoZSBjb21iaW5hdGlvbiBvZiB0aHJlZS1kaW1lbnNpb25hbCBwcmludGluZyAoM0RQKSBhbmQgYW1vcnBob3VzIHNvbGlkIGRpc3BlcnNpb24gKEFTRCkgdGVjaG5vbG9naWVzIGZvciB0aGUgbWFudWZhY3R1cmluZyBvZiBnYXN0cm9yZXRlbnRpdmUgZmxvYXRpbmcgdGFibGV0cy4gRW1wbG95aW5nIGhvdCBtZWx0IGV4dHJ1c2lvbiAoSE1FKSBhbmQgZnVzZWQgZGVwb3NpdGlvbiBtb2RlbGluZyAoRkRNKSwgdGhlIHN0dWR5IGludmVzdGlnYXRlcyB0aGUgZGV2ZWxvcG1lbnQgb2YgZHJ1Zy1sb2FkZWQgZmlsYW1lbnRzIGFuZCAzRCBwcmludGVkICgzRFApIHRhYmxldHMgY29udGFpbmluZyBmZWxvZGlwaW5lIGFzIG1vZGVsIGRydWcgYW5kIGh5ZHJveHlwcm9weWwgbWV0aHlsY2VsbHVsb3NlIChIUE1DKSBhcyB0aGUgcG9seW1lcmljIGNhcnJpZXIuIFByaW9yIHRvIGZhYnJpY2F0aW9uLCBzb2x1YmlsaXR5IHBhcmFtZXRlciBlc3RpbWF0aW9uIGFuZCBtb2xlY3VsYXIgZHluYW1pY3Mgc2ltdWxhdGlvbnMgd2VyZSBhcHBsaWVkIHRvIHByZWRpY3QgZHJ1Zy1wb2x5bWVyIGludGVyYWN0aW9ucywgd2hpY2ggYXJlIGNydWNpYWwgZm9yIEFTRCBmb3JtYXRpb24uIFBoeXNpY2FsIGJ1bGsgYW5kIHN1cmZhY2UgY2hhcmFjdGVyaXphdGlvbiBjb21wbGVtZW50ZWQgdGhlIHF1YWxpdHkgY29udHJvbCBvZiBib3RoIGRydWctbG9hZGVkIGZpbGFtZW50cyBhbmQgM0RQIHRhYmxldHMuIFRoZSBhbmFseXNpcyBjb25maXJtZWQgYSBzdWNjZXNzZnVsIGFtb3JwaG91cyBkaXNwZXJzaW9uIG9mIGZlbG9kaXBpbmUgd2l0aGluIHRoZSBwb2x5bWVyaWMgbWF0cml4LiBGdXJ0aGVybW9yZSwgdGhlIGxvdyBpbmZpbGwgcGVyY2VudGFnZSBhbmQgZW5jbG9zZWQgZGVzaWduIG9mIHRoZSAzRFAgdGFibGV0IGFsbG93ZWQgZm9yIG9idGFpbmluZyBsb3ctZGVuc2l0eSBzeXN0ZW1zLiBUaGlzIHN0cnVjdHVyZSByZXN1bHRlZCBpbiBidW95YW5jeSBkdXJpbmcgdGhlIGVudGlyZSBkcnVnIHJlbGVhc2UgcHJvY2VzcyB1bnRpbCBhIGNvbXBsZXRlIGRpc3NvbHV0aW9uIG9mIHRoZSAzRFAgdGFibGV0cyAobW9yZSB0aGFuIDggaCkgd2FzIGF0dGFpbmVkLiBUaGUgcGFydGljdWxhciBkZXNpZ24gbWFkZSBpdCBwb3NzaWJsZSBmb3IgYSBzaW5nbGUgcG9seW1lciB0byBhY2hpZXZlIGEgemVyby1vcmRlciBjb250cm9sbGVkIHJlbGVhc2Ugb2YgdGhlIGRydWcsIHdoaWNoIGlzIGNvbnNpZGVyZWQgdGhlIGlkZWFsIGtpbmV0aWNzIGZvciBhIGdhc3Ryb3JldGVudGl2ZSBzeXN0ZW0uIEFjY29yZGluZ2x5LCB0aGlzIHN0dWR5IGNhbiBiZSBzZWVuIGFzIGFuIGFkdmFuY2VtZW50IGluIEFTRCBmb3JtdWxhdGlvbiBmb3IgM0RQIHRlY2hub2xvZ3kgd2l0aGluIHBoYXJtYWNldXRpY3MuIiwicHVibGlzaGVyIjoiRWxzZXZpZXIgQi5WLiIsInZvbHVtZSI6IjY1OCJ9LCJpc1RlbXBvcmFyeSI6ZmFsc2V9XX0="/>
              <w:id w:val="757176252"/>
              <w:placeholder>
                <w:docPart w:val="AAA0C66E61AF694EAC25F07BB8361571"/>
              </w:placeholder>
            </w:sdtPr>
            <w:sdtContent>
              <w:p w14:paraId="71F179BC" w14:textId="77777777" w:rsidR="00DB243E" w:rsidRPr="002311F9" w:rsidRDefault="00DB243E" w:rsidP="00FD442D">
                <w:pPr>
                  <w:spacing w:line="276" w:lineRule="auto"/>
                  <w:jc w:val="center"/>
                  <w:rPr>
                    <w:rStyle w:val="jlqj4b"/>
                    <w:rFonts w:ascii="Times New Roman" w:hAnsi="Times New Roman" w:cs="Times New Roman"/>
                    <w:lang w:val="pt-PT"/>
                  </w:rPr>
                </w:pPr>
                <w:r w:rsidRPr="002311F9">
                  <w:rPr>
                    <w:rFonts w:ascii="Times New Roman" w:hAnsi="Times New Roman" w:cs="Times New Roman"/>
                    <w:color w:val="000000"/>
                    <w:lang w:val="pt-PT"/>
                  </w:rPr>
                  <w:t>(Mora-</w:t>
                </w:r>
                <w:proofErr w:type="spellStart"/>
                <w:r w:rsidRPr="002311F9">
                  <w:rPr>
                    <w:rFonts w:ascii="Times New Roman" w:hAnsi="Times New Roman" w:cs="Times New Roman"/>
                    <w:color w:val="000000"/>
                    <w:lang w:val="pt-PT"/>
                  </w:rPr>
                  <w:t>Castaño</w:t>
                </w:r>
                <w:proofErr w:type="spellEnd"/>
                <w:r w:rsidRPr="002311F9">
                  <w:rPr>
                    <w:rFonts w:ascii="Times New Roman" w:hAnsi="Times New Roman" w:cs="Times New Roman"/>
                    <w:color w:val="000000"/>
                    <w:lang w:val="pt-PT"/>
                  </w:rPr>
                  <w:t xml:space="preserve"> et al. 2024)</w:t>
                </w:r>
              </w:p>
            </w:sdtContent>
          </w:sdt>
        </w:tc>
      </w:tr>
      <w:tr w:rsidR="00DB243E" w:rsidRPr="00D12702" w14:paraId="5AD07CFC" w14:textId="77777777" w:rsidTr="00FD442D">
        <w:trPr>
          <w:trHeight w:val="454"/>
          <w:jc w:val="center"/>
        </w:trPr>
        <w:tc>
          <w:tcPr>
            <w:tcW w:w="0" w:type="auto"/>
            <w:vAlign w:val="center"/>
          </w:tcPr>
          <w:p w14:paraId="1850AB45"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HPMC, HPMCAS and PVP</w:t>
            </w:r>
          </w:p>
        </w:tc>
        <w:tc>
          <w:tcPr>
            <w:tcW w:w="0" w:type="auto"/>
            <w:vAlign w:val="center"/>
          </w:tcPr>
          <w:p w14:paraId="69C7444A"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Darunavir</w:t>
            </w:r>
          </w:p>
        </w:tc>
        <w:tc>
          <w:tcPr>
            <w:tcW w:w="0" w:type="auto"/>
            <w:vAlign w:val="center"/>
          </w:tcPr>
          <w:p w14:paraId="1C93BD0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Spray drying and </w:t>
            </w:r>
            <w:proofErr w:type="spellStart"/>
            <w:r w:rsidRPr="00D12702">
              <w:rPr>
                <w:rStyle w:val="jlqj4b"/>
                <w:rFonts w:ascii="Times New Roman" w:hAnsi="Times New Roman" w:cs="Times New Roman"/>
              </w:rPr>
              <w:t>electrospraying</w:t>
            </w:r>
            <w:proofErr w:type="spellEnd"/>
          </w:p>
        </w:tc>
        <w:tc>
          <w:tcPr>
            <w:tcW w:w="0" w:type="auto"/>
            <w:vAlign w:val="center"/>
          </w:tcPr>
          <w:p w14:paraId="6AC674FA"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Enhanced dissolution rate </w:t>
            </w:r>
            <w:r>
              <w:rPr>
                <w:rStyle w:val="jlqj4b"/>
                <w:rFonts w:ascii="Times New Roman" w:hAnsi="Times New Roman" w:cs="Times New Roman"/>
              </w:rPr>
              <w:t>for</w:t>
            </w:r>
            <w:r w:rsidRPr="00D12702">
              <w:rPr>
                <w:rStyle w:val="jlqj4b"/>
                <w:rFonts w:ascii="Times New Roman" w:hAnsi="Times New Roman" w:cs="Times New Roman"/>
              </w:rPr>
              <w:t xml:space="preserve"> all the carriers.</w:t>
            </w:r>
          </w:p>
        </w:tc>
        <w:tc>
          <w:tcPr>
            <w:tcW w:w="0" w:type="auto"/>
            <w:vAlign w:val="center"/>
          </w:tcPr>
          <w:sdt>
            <w:sdtPr>
              <w:rPr>
                <w:rFonts w:ascii="Times New Roman" w:hAnsi="Times New Roman" w:cs="Times New Roman"/>
                <w:color w:val="000000"/>
              </w:rPr>
              <w:tag w:val="MENDELEY_CITATION_v3_eyJjaXRhdGlvbklEIjoiTUVOREVMRVlfQ0lUQVRJT05fOTU0YjI3ZjItZWQxOC00YzQ5LThhYWEtODkxZjcyMTFiY2IyIiwicHJvcGVydGllcyI6eyJub3RlSW5kZXgiOjB9LCJpc0VkaXRlZCI6ZmFsc2UsIm1hbnVhbE92ZXJyaWRlIjp7ImNpdGVwcm9jVGV4dCI6IihTbWVldHMgZXQgYWwuIDIwMTgpIiwiaXNNYW51YWxseU92ZXJyaWRkZW4iOmZhbHNlLCJtYW51YWxPdmVycmlkZVRleHQiOiIifSwiY2l0YXRpb25JdGVtcyI6W3siaWQiOiI0ZmRkOTgzZC1mNDA1LTM2MjgtOTVmMi0zNDc2YTM5ZGE2NWIiLCJpdGVtRGF0YSI6eyJ0eXBlIjoiYXJ0aWNsZS1qb3VybmFsIiwiaWQiOiI0ZmRkOTgzZC1mNDA1LTM2MjgtOTVmMi0zNDc2YTM5ZGE2NWIiLCJ0aXRsZSI6IkFtb3JwaG91cyBzb2xpZCBkaXNwZXJzaW9ucyBvZiBkYXJ1bmF2aXI6IENvbXBhcmlzb24gYmV0d2VlbiBzcHJheSBkcnlpbmcgYW5kIGVsZWN0cm9zcHJheWluZyIsImF1dGhvciI6W3siZmFtaWx5IjoiU21lZXRzIiwiZ2l2ZW4iOiJBbm5lbGllcyIsInBhcnNlLW5hbWVzIjpmYWxzZSwiZHJvcHBpbmctcGFydGljbGUiOiIiLCJub24tZHJvcHBpbmctcGFydGljbGUiOiIifSx7ImZhbWlseSI6IktvZWtvZWt4IiwiZ2l2ZW4iOiJSb2JpbiIsInBhcnNlLW5hbWVzIjpmYWxzZSwiZHJvcHBpbmctcGFydGljbGUiOiIiLCJub24tZHJvcHBpbmctcGFydGljbGUiOiIifSx7ImZhbWlseSI6IkNsYXNlbiIsImdpdmVuIjoiQ2hyaXN0aWFuIiwicGFyc2UtbmFtZXMiOmZhbHNlLCJkcm9wcGluZy1wYXJ0aWNsZSI6IiIsIm5vbi1kcm9wcGluZy1wYXJ0aWNsZSI6IiJ9LHsiZmFtaWx5IjoiTW9vdGVyIiwiZ2l2ZW4iOiJHdXkiLCJwYXJzZS1uYW1lcyI6ZmFsc2UsImRyb3BwaW5nLXBhcnRpY2xlIjoiIiwibm9uLWRyb3BwaW5nLXBhcnRpY2xlIjoiVmFuIGRlbiJ9XSwiY29udGFpbmVyLXRpdGxlIjoiRXVyb3BlYW4gSm91cm5hbCBvZiBQaGFybWFjZXV0aWNzIGFuZCBCaW9waGFybWFjZXV0aWNzIiwiRE9JIjoiMTAuMTAxNi9qLmVqcGIuMjAxOC4wNi4wMjEiLCJJU1NOIjoiMTg3MzM0NDEiLCJQTUlEIjoiMjk5Mjg5ODAiLCJVUkwiOiJodHRwczovL2RvaS5vcmcvMTAuMTAxNi9qLmVqcGIuMjAxOC4wNi4wMjEiLCJpc3N1ZWQiOnsiZGF0ZS1wYXJ0cyI6W1syMDE4XV19LCJwYWdlIjoiOTYtMTA3IiwiYWJzdHJhY3QiOiJUaGUgaW50ZXJlc3QgaW4gdXNpbmcgZWxlY3Ryb3NwcmF5aW5nIGFzIGEgbWFudWZhY3R1cmluZyBtZXRob2QgZm9yIGFtb3JwaG91cyBzb2xpZCBkaXNwZXJzaW9ucyBoYXMgZ3Jvd24gcmVtYXJrYWJseS4gSG93ZXZlciwgdGhlIGltcGFjdCBvZiBmb3JtdWxhdGlvbiBhbmQgcHJvY2VzcyBwYXJhbWV0ZXJzIG5lZWRzIGZ1cnRoZXIgY2xhcmlmaWNhdGlvbi4gSW4gdGhpcyBzdHVkeSwgYW1vcnBob3VzIHNvbGlkIGRpc3BlcnNpb25zIG9mIGRhcnVuYXZpciBhbmQgaHlkcm94eXByb3B5bCBtZXRoeWxjZWxsdWxvc2UgKEhQTUMpLCBoeWRyb3h5cHJvcHlsIG1ldGh5bGNlbGx1bG9zZSBhY2V0YXRlIHN1Y2NpbmF0ZSAoSFBNQyBBUykgYW5kIHBvbHl2aW55bHB5cnJvbGlkb25lIEstMzAgKFBWUCkgd2VyZSBwcmVwYXJlZCB3aXRoIGVsZWN0cm9zcHJheWluZyBhbmQgc3ByYXkgZHJ5aW5nLCBpbiBvcmRlciB0byBjb21wYXJlIGJvdGggc29sdmVudCBiYXNlZCBtYW51ZmFjdHVyaW5nIHRlY2huaXF1ZXMuIE91ciByZXN1bHRzIHJldmVhbGVkIHRoYXQgZWxlY3Ryb3NwcmF5aW5nIHdhcyBhcyBzdWNjZXNzZnVsIGFzIHNwcmF5IGRyeWluZy4gVGhlIGZvcm11bGF0aW9ucyBwcmVwYXJlZCB3aXRoIHRoZSB0d28gbWV0aG9kcyB3ZXJlIGFtb3JwaG91cyBhbmQgaGFkIHNpbWlsYXIgY2hhcmFjdGVyaXN0aWNzIGNvbmNlcm5pbmcgdGhlIHJlc2lkdWFsIHNvbHZlbnQgYW5kIGRydWcgcmVsZWFzZS4gQWx0aG91Z2ggZGlmZmVyZW5jZXMgaW4gdGhlIG1vcnBob2xvZ3kgYW5kIHRoZSBwYXJ0aWNsZSBzaXplIGRpc3RyaWJ1dGlvbnMgd2VyZSBvYnNlcnZlZCwgdGhpcyB3YXMgbm90IHJlZmxlY3RlZCBpbiB0aGUgcGhhcm1hY2V1dGljYWwgcGVyZm9ybWFuY2Ugb2YgdGhlIGZvcm11bGF0aW9ucy4gRWxlY3Ryb3NwcmF5ZWQgYW1vcnBob3VzIHNvbGlkIGRpc3BlcnNpb25zIG1hZGUgdXAgb2YgZGFydW5hdmlyIGFuZCBQVlAgd2VyZSBzdHVkaWVkIGluIG1vcmUgZGV0YWlsIGJ5IG1lYW5zIG9mIGEgZnVsbCBmYWN0b3JpYWwgZXhwZXJpbWVudGFsIGRlc2lnbi4gVGhlIGltcGFjdCBvZiB0d28gcHJvY2VzcyBhbmQgdHdvIGZvcm11bGF0aW9uIHBhcmFtZXRlcnMgb24gdGhlIHByb3BlcnRpZXMgb2YgdGhlIGFtb3JwaG91cyBzb2xpZCBkaXNwZXJzaW9ucyB3YXMgZGV0ZXJtaW5lZC4gVGhlIGZlZWQgZmxvdyByYXRlIGhhZCBhIHNpZ25pZmljYW50IGVmZmVjdCBvbiB0aGUgZGlhbWV0ZXIgYW5kIG1vcnBob2xvZ3kgb2YgdGhlIHBhcnRpY2xlcyB3aGVyZWFzIHRoZSB0aXAtdG8tY29sbGVjdG9yIGRpc3RhbmNlIGhhZCBubyBzaWduaWZpY2FudCBpbXBhY3Qgd2l0aGluIHRoZSB0ZXN0ZWQgcmFuZ2UuIFRoZSBkcnVnIGxvYWRpbmcgaW5mbHVlbmNlZCB0aGUgaG9tb2dlbmVpdHkgYW5kIHRoZSByZXNpZHVhbCBzb2x2ZW50LCBhbmQgdGhlIHRvdGFsIHNvbGlkcyBjb25jZW50cmF0aW9uIGhhZCBhbiBpbXBhY3Qgb24gdGhlIGhvbW9nZW5laXR5IGFuZCB0aGUgbW9ycGhvbG9neS4iLCJwdWJsaXNoZXIiOiJFbHNldmllciIsImlzc3VlIjoiSmFudWFyeSIsInZvbHVtZSI6IjEzMCIsImNvbnRhaW5lci10aXRsZS1zaG9ydCI6IiJ9LCJpc1RlbXBvcmFyeSI6ZmFsc2V9XX0="/>
              <w:id w:val="2070609307"/>
              <w:placeholder>
                <w:docPart w:val="EB9E55A73BF4AC43B035D08B7EE16989"/>
              </w:placeholder>
            </w:sdtPr>
            <w:sdtContent>
              <w:p w14:paraId="5A827BB4"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Smeets et al. 2018)</w:t>
                </w:r>
              </w:p>
            </w:sdtContent>
          </w:sdt>
        </w:tc>
      </w:tr>
      <w:tr w:rsidR="00DB243E" w:rsidRPr="00260DB5" w14:paraId="78FA2531" w14:textId="77777777" w:rsidTr="00FD442D">
        <w:trPr>
          <w:trHeight w:val="454"/>
          <w:jc w:val="center"/>
        </w:trPr>
        <w:tc>
          <w:tcPr>
            <w:tcW w:w="0" w:type="auto"/>
            <w:vAlign w:val="center"/>
          </w:tcPr>
          <w:p w14:paraId="0B57AC29" w14:textId="77777777" w:rsidR="00DB243E" w:rsidRPr="00D12702" w:rsidRDefault="00DB243E" w:rsidP="00FD442D">
            <w:pPr>
              <w:jc w:val="center"/>
              <w:rPr>
                <w:rStyle w:val="jlqj4b"/>
                <w:rFonts w:ascii="Times New Roman" w:hAnsi="Times New Roman" w:cs="Times New Roman"/>
              </w:rPr>
            </w:pPr>
            <w:proofErr w:type="spellStart"/>
            <w:r w:rsidRPr="00D12702">
              <w:rPr>
                <w:rStyle w:val="jlqj4b"/>
                <w:rFonts w:ascii="Times New Roman" w:hAnsi="Times New Roman" w:cs="Times New Roman"/>
              </w:rPr>
              <w:t>Kollicoat</w:t>
            </w:r>
            <w:proofErr w:type="spellEnd"/>
            <w:r w:rsidRPr="00D12702">
              <w:rPr>
                <w:rStyle w:val="jlqj4b"/>
                <w:rFonts w:ascii="Times New Roman" w:hAnsi="Times New Roman" w:cs="Times New Roman"/>
              </w:rPr>
              <w:t xml:space="preserve">® </w:t>
            </w:r>
            <w:proofErr w:type="spellStart"/>
            <w:r w:rsidRPr="00D12702">
              <w:rPr>
                <w:rStyle w:val="jlqj4b"/>
                <w:rFonts w:ascii="Times New Roman" w:hAnsi="Times New Roman" w:cs="Times New Roman"/>
              </w:rPr>
              <w:t>Smartseal</w:t>
            </w:r>
            <w:proofErr w:type="spellEnd"/>
          </w:p>
        </w:tc>
        <w:tc>
          <w:tcPr>
            <w:tcW w:w="0" w:type="auto"/>
            <w:vAlign w:val="center"/>
          </w:tcPr>
          <w:p w14:paraId="3D7467DA"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Itraconazole</w:t>
            </w:r>
          </w:p>
        </w:tc>
        <w:tc>
          <w:tcPr>
            <w:tcW w:w="0" w:type="auto"/>
            <w:vAlign w:val="center"/>
          </w:tcPr>
          <w:p w14:paraId="35C0F08F"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Hot melt extrusion</w:t>
            </w:r>
          </w:p>
        </w:tc>
        <w:tc>
          <w:tcPr>
            <w:tcW w:w="0" w:type="auto"/>
            <w:vAlign w:val="center"/>
          </w:tcPr>
          <w:p w14:paraId="45D97A09"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Solubility improved 20 times compared to the pure drug.</w:t>
            </w:r>
          </w:p>
        </w:tc>
        <w:tc>
          <w:tcPr>
            <w:tcW w:w="0" w:type="auto"/>
            <w:vAlign w:val="center"/>
          </w:tcPr>
          <w:sdt>
            <w:sdtPr>
              <w:rPr>
                <w:rFonts w:ascii="Times New Roman" w:hAnsi="Times New Roman" w:cs="Times New Roman"/>
                <w:color w:val="000000"/>
              </w:rPr>
              <w:tag w:val="MENDELEY_CITATION_v3_eyJjaXRhdGlvbklEIjoiTUVOREVMRVlfQ0lUQVRJT05fNzljZGMwOTItZTgwYi00YzgxLThjMWUtYjdiNTY1ZmFmMDkyIiwicHJvcGVydGllcyI6eyJub3RlSW5kZXgiOjB9LCJpc0VkaXRlZCI6ZmFsc2UsIm1hbnVhbE92ZXJyaWRlIjp7ImNpdGVwcm9jVGV4dCI6IihDaGl2YXRlIGV0IGFsLiAyMDIxKSIsImlzTWFudWFsbHlPdmVycmlkZGVuIjpmYWxzZSwibWFudWFsT3ZlcnJpZGVUZXh0IjoiIn0sImNpdGF0aW9uSXRlbXMiOlt7ImlkIjoiODUwY2QxNDAtODhkOS0zOWM3LWFkYTAtY2IwZGJiZWM0MjhmIiwiaXRlbURhdGEiOnsidHlwZSI6ImFydGljbGUtam91cm5hbCIsImlkIjoiODUwY2QxNDAtODhkOS0zOWM3LWFkYTAtY2IwZGJiZWM0MjhmIiwidGl0bGUiOiJFeHBsb3Jpbmcgbm92ZWwgY2FycmllciBmb3IgaW1wcm92aW5nIGJpb2F2YWlsYWJpbGl0eSBvZiBJdHJhY29uYXpvbGU6IFNvbGlkIGRpc3BlcnNpb24gdGhyb3VnaCBob3QtbWVsdCBleHRydXNpb24iLCJhdXRob3IiOlt7ImZhbWlseSI6IkNoaXZhdGUiLCJnaXZlbiI6IkFtaXQiLCJwYXJzZS1uYW1lcyI6ZmFsc2UsImRyb3BwaW5nLXBhcnRpY2xlIjoiIiwibm9uLWRyb3BwaW5nLXBhcnRpY2xlIjoiIn0seyJmYW1pbHkiOiJHYXJrYWwiLCJnaXZlbiI6IkF0dWwiLCJwYXJzZS1uYW1lcyI6ZmFsc2UsImRyb3BwaW5nLXBhcnRpY2xlIjoiIiwibm9uLWRyb3BwaW5nLXBhcnRpY2xlIjoiIn0seyJmYW1pbHkiOiJIYXJpaGFyYW4iLCJnaXZlbiI6IkthcnRpayIsInBhcnNlLW5hbWVzIjpmYWxzZSwiZHJvcHBpbmctcGFydGljbGUiOiIiLCJub24tZHJvcHBpbmctcGFydGljbGUiOiIifSx7ImZhbWlseSI6Ik1laHRhIiwiZ2l2ZW4iOiJUZWphbCIsInBhcnNlLW5hbWVzIjpmYWxzZSwiZHJvcHBpbmctcGFydGljbGUiOiIiLCJub24tZHJvcHBpbmctcGFydGljbGUiOiIifV0sImNvbnRhaW5lci10aXRsZSI6IkpvdXJuYWwgb2YgRHJ1ZyBEZWxpdmVyeSBTY2llbmNlIGFuZCBUZWNobm9sb2d5IiwiY29udGFpbmVyLXRpdGxlLXNob3J0IjoiSiBEcnVnIERlbGl2IFNjaSBUZWNobm9sIiwiRE9JIjoiMTAuMTAxNi9qLmpkZHN0LjIwMjEuMTAyNTQxIiwiSVNTTiI6IjE3NzMyMjQ3IiwiaXNzdWVkIjp7ImRhdGUtcGFydHMiOltbMjAyMSw2LDFdXX0sInBhZ2UiOiIxMDI1NDEiLCJhYnN0cmFjdCI6IktvbGxpY29hdMKuIFNtYXJ0c2VhbCAoTWV0aHlsIG1ldGhhY3J5bGF0ZSBhbmQgZGlldGh5bGFtaW5vZXRoeWwgbWV0aGFjcnlsYXRlIGNvcG9seW1lciBkaXNwZXJzaW9uKSB3aGljaCBpcyB1c2VkIGZvciB0YXN0ZSBtYXNraW5nIGFuZCBtb2lzdHVyZSBwcm90ZWN0aW9uLCBoYXMgc2hvd24gdGhlIGFiaWxpdHkgZm9yIGZvcm1pbmcgc29saWQgZGlzcGVyc2lvbi4gVGhlIHByZXNlbnQgc3R1ZHkgYWltZWQgdG8gY2hlY2sgaXRzIGZlYXNpYmlsaXR5IGZvciBpbXByb3ZlbWVudCBvZiBwaGFybWFjb2tpbmV0aWNzIHdoZW4gc3R1ZGllZCBpbi12aXZvIGluIGNvbXBhcmlzb24gdG8gbW9kZWwgaGlnaCBtZWx0aW5nIHBvaW50IGRydWctbGlrZSBJdHJhY29uYXpvbGUuIEhvdC1tZWx0IGV4dHJ1c2lvbiAoSE1FKSBpcyBhIHZlcnkgd2VsbCBjb21tZXJjaWFsbHkgYWNjZXB0ZWQgdGVjaG5vbG9neSBmb3Igc29sdWJpbGl0eSBlbmhhbmNlbWVudC4gSG93ZXZlciwgdGhlcmUgYXJlIGxpbWl0ZWQgcG9seW1lcnMgdGhhdCBjYW4gYmUgdXRpbGl6ZWQgZHVlIHRvIG5hcnJvdyBwcm9jZXNzaW5nIHdpbmRvdywgbG93IHRoZXJtb3BsYXN0aWMgYmVoYXZpb3Igb3IgaW1wYXJ0IHN0YWJpbGl0eSB0byB0aGUgZm9ybWVkIGFtb3JwaG91cyBzb2xpZCBkaXNwZXJzaW9uLiBUaHVzLCBoYXZpbmcgYSBjYXJyaWVyLCB3aGljaCBjYW4gYWRkcmVzcyBhbGwgdGhlc2UgY29uY2VybnMsIHdpbGwgZ2l2ZSB0aGUgaW5kdXN0cnkgYW4gYWRkaXRpb25hbCBjaG9pY2Ugb2YgdGhlIGNhcnJpZXIgZm9yIHRoZSBkZXZlbG9wbWVudCBvZiBmb3JtdWxhdGlvbnMuIFRodXMsIHRoZSBhdXRob3JzIGhhdmUgdHJpZWQgdG8gYWRkcmVzcyB0aGlzIGlzc3VlIGFuZCBkZW1vbnN0cmF0ZWQgdGhlIGFiaWxpdHkgb2YgdGhlIG5vdmVsIGNhcnJpZXIgdG8gYmUgZXhwbG9pdGVkIGludG8gSE1FIHRlY2hub2xvZ3kuIFNvbGlkIGRpc3BlcnNpb25zIG9mIEl0cmFjb25hem9sZSB3ZXJlIHByZXBhcmVkLCBjaGFyYWN0ZXJpemVkLCBhbmQgdGVzdGVkIGZvciBpbi12aXZvIHBlcmZvcm1hbmNlIGluIHJhdHMuIFRoZSByZXN1bHRzIGluZGljYXRlZCB0aGF0IHRoZSBjYXJyaWVyIGV4aGliaXRlZCBnb29kIHRoZXJtb3BsYXN0aWMgYmVoYXZpb3Igb3ZlciBhIHRlbXBlcmF0dXJlIHJhbmdlIG9mIDEyMCDCsEPigJMyMjAgwrBDLiBJdHJhY29uYXpvbGUgaGFkIGEgcGxhc3RpY2l6aW5nIGVmZmVjdCBvbiB0aGUgY2Fycmllci4gVGhlIGluLXZpdHJvIHJlc3VsdHMgaW5kaWNhdGVkIDIwIGZvbGQgaW1wcm92ZWQgc29sdWJpbGl0eSBvdmVyIHBsYWluIEl0cmFjb25hem9sZS4gVGhlIHJlc3VsdHMgb2YgdGhlcm1hbCBhbmFseXNpcyBmb3N0ZXJzIHRoZSBwb3NzaWJpbGl0eSBvZiB0aGUgZm9ybWF0aW9uIG9mIHNvbGlkIHNvbHV0aW9uIHdoaWNoIGNvbnZlcnRzIGludG8gYW4gYW1vcnBob3VzIGZvcm0uIEtvbGxpY29hdMKuIFNtYXJ0c2VhbCBoYXMgc2hvd24gaGlnaCBwb3RlbnRpYWwgYXMgYSBjYXJyaWVyIHRvIGJlIHVzZWQgaW4gSE1FIGZvciBzb2x1YmlsaXR5IGVuaGFuY2VtZW50IG9mIGhpZ2hseSBpbnNvbHVibGUgZHJ1Z3MgbGlrZSBJdHJhY29uYXpvbGUuIEl0IG9mZmVyZWQgbm8gcHJvY2Vzc2luZyBjaGFsbGVuZ2VzIGFuZCB0aGUgaW4tdml2byByZXN1bHRzIGFyZSBpbiBnb29kIGFncmVlbWVudCB3aXRoIGluLXZpdHJvIHN0dWRpZXMuIiwicHVibGlzaGVyIjoiRWRpdGlvbnMgZGUgU2FudGUiLCJ2b2x1bWUiOiI2MyJ9LCJpc1RlbXBvcmFyeSI6ZmFsc2V9XX0="/>
              <w:id w:val="-1727590077"/>
              <w:placeholder>
                <w:docPart w:val="92EEB4FDBAEBF848B46EDBC5DC4C182A"/>
              </w:placeholder>
            </w:sdtPr>
            <w:sdtContent>
              <w:p w14:paraId="432B8E2D" w14:textId="77777777" w:rsidR="00DB243E" w:rsidRPr="002311F9" w:rsidRDefault="00DB243E" w:rsidP="00FD442D">
                <w:pPr>
                  <w:jc w:val="center"/>
                  <w:rPr>
                    <w:rStyle w:val="jlqj4b"/>
                    <w:rFonts w:ascii="Times New Roman" w:hAnsi="Times New Roman" w:cs="Times New Roman"/>
                  </w:rPr>
                </w:pPr>
                <w:r w:rsidRPr="002311F9">
                  <w:rPr>
                    <w:rFonts w:ascii="Times New Roman" w:hAnsi="Times New Roman" w:cs="Times New Roman"/>
                    <w:color w:val="000000"/>
                  </w:rPr>
                  <w:t>(Chivate et al. 2021)</w:t>
                </w:r>
              </w:p>
            </w:sdtContent>
          </w:sdt>
        </w:tc>
      </w:tr>
      <w:tr w:rsidR="00DB243E" w:rsidRPr="00D12702" w14:paraId="4F015845" w14:textId="77777777" w:rsidTr="00FD442D">
        <w:trPr>
          <w:trHeight w:val="454"/>
          <w:jc w:val="center"/>
        </w:trPr>
        <w:tc>
          <w:tcPr>
            <w:tcW w:w="0" w:type="auto"/>
            <w:vAlign w:val="center"/>
          </w:tcPr>
          <w:p w14:paraId="2F71C8A1" w14:textId="77777777" w:rsidR="00DB243E" w:rsidRPr="00D12702" w:rsidRDefault="00DB243E" w:rsidP="00FD442D">
            <w:pPr>
              <w:jc w:val="center"/>
              <w:rPr>
                <w:rStyle w:val="jlqj4b"/>
                <w:rFonts w:ascii="Times New Roman" w:hAnsi="Times New Roman" w:cs="Times New Roman"/>
              </w:rPr>
            </w:pPr>
            <w:proofErr w:type="spellStart"/>
            <w:r w:rsidRPr="00D12702">
              <w:rPr>
                <w:rStyle w:val="jlqj4b"/>
                <w:rFonts w:ascii="Times New Roman" w:hAnsi="Times New Roman" w:cs="Times New Roman"/>
              </w:rPr>
              <w:t>Kollidon</w:t>
            </w:r>
            <w:proofErr w:type="spellEnd"/>
            <w:r w:rsidRPr="00D12702">
              <w:rPr>
                <w:rStyle w:val="jlqj4b"/>
                <w:rFonts w:ascii="Times New Roman" w:hAnsi="Times New Roman" w:cs="Times New Roman"/>
              </w:rPr>
              <w:t>® VA 64</w:t>
            </w:r>
          </w:p>
        </w:tc>
        <w:tc>
          <w:tcPr>
            <w:tcW w:w="0" w:type="auto"/>
            <w:vAlign w:val="center"/>
          </w:tcPr>
          <w:p w14:paraId="3B2A9DAF"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Naproxen</w:t>
            </w:r>
          </w:p>
        </w:tc>
        <w:tc>
          <w:tcPr>
            <w:tcW w:w="0" w:type="auto"/>
            <w:vAlign w:val="center"/>
          </w:tcPr>
          <w:p w14:paraId="6CF00A34"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Hot melt extrusion</w:t>
            </w:r>
          </w:p>
        </w:tc>
        <w:tc>
          <w:tcPr>
            <w:tcW w:w="0" w:type="auto"/>
            <w:vAlign w:val="center"/>
          </w:tcPr>
          <w:p w14:paraId="4FC45F9B"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The amorphous SD remained stable in 3D-printed tablets.</w:t>
            </w:r>
          </w:p>
        </w:tc>
        <w:tc>
          <w:tcPr>
            <w:tcW w:w="0" w:type="auto"/>
            <w:vAlign w:val="center"/>
          </w:tcPr>
          <w:sdt>
            <w:sdtPr>
              <w:rPr>
                <w:rFonts w:ascii="Times New Roman" w:hAnsi="Times New Roman" w:cs="Times New Roman"/>
                <w:color w:val="000000"/>
              </w:rPr>
              <w:tag w:val="MENDELEY_CITATION_v3_eyJjaXRhdGlvbklEIjoiTUVOREVMRVlfQ0lUQVRJT05fNTUyODE3ODAtMTc0OC00NjFiLWJhZTItNzNhNWMwNTRjMDgzIiwicHJvcGVydGllcyI6eyJub3RlSW5kZXgiOjB9LCJpc0VkaXRlZCI6ZmFsc2UsIm1hbnVhbE92ZXJyaWRlIjp7ImNpdGVwcm9jVGV4dCI6IihLaXNzaSBldCBhbC4gMjAyMSkiLCJpc01hbnVhbGx5T3ZlcnJpZGRlbiI6ZmFsc2UsIm1hbnVhbE92ZXJyaWRlVGV4dCI6IiJ9LCJjaXRhdGlvbkl0ZW1zIjpbeyJpZCI6ImZmNDViNDYzLTgxNmEtMzJiYi04NjZjLWY1YTE3MDg4OTMxYSIsIml0ZW1EYXRhIjp7InR5cGUiOiJhcnRpY2xlLWpvdXJuYWwiLCJpZCI6ImZmNDViNDYzLTgxNmEtMzJiYi04NjZjLWY1YTE3MDg4OTMxYSIsInRpdGxlIjoiSW5mbHVlbmNlIG9mIGRydWcgbG9hZCBvbiB0aGUgcHJpbnRhYmlsaXR5IGFuZCBzb2xpZC1zdGF0ZSBwcm9wZXJ0aWVzIG9mIDNELXByaW50ZWQgbmFwcm94ZW4tYmFzZWQgYW1vcnBob3VzIHNvbGlkIGRpc3BlcnNpb24iLCJhdXRob3IiOlt7ImZhbWlseSI6Iktpc3NpIiwiZ2l2ZW4iOiJFcmljIE9mb3N1IiwicGFyc2UtbmFtZXMiOmZhbHNlLCJkcm9wcGluZy1wYXJ0aWNsZSI6IiIsIm5vbi1kcm9wcGluZy1wYXJ0aWNsZSI6IiJ9LHsiZmFtaWx5IjoiTmlsc3NvbiIsImdpdmVuIjoiUm9iaW4iLCJwYXJzZS1uYW1lcyI6ZmFsc2UsImRyb3BwaW5nLXBhcnRpY2xlIjoiIiwibm9uLWRyb3BwaW5nLXBhcnRpY2xlIjoiIn0seyJmYW1pbHkiOiJOb2d1ZWlyYSIsImdpdmVuIjoiTGllYmVydCBQYXJyZWlyYXMiLCJwYXJzZS1uYW1lcyI6ZmFsc2UsImRyb3BwaW5nLXBhcnRpY2xlIjoiIiwibm9uLWRyb3BwaW5nLXBhcnRpY2xlIjoiIn0seyJmYW1pbHkiOiJMYXJzc29uIiwiZ2l2ZW4iOiJBbmV0dGUiLCJwYXJzZS1uYW1lcyI6ZmFsc2UsImRyb3BwaW5nLXBhcnRpY2xlIjoiIiwibm9uLWRyb3BwaW5nLXBhcnRpY2xlIjoiIn0seyJmYW1pbHkiOiJUaG8iLCJnaXZlbiI6IkluZ3VubiIsInBhcnNlLW5hbWVzIjpmYWxzZSwiZHJvcHBpbmctcGFydGljbGUiOiIiLCJub24tZHJvcHBpbmctcGFydGljbGUiOiIifV0sImNvbnRhaW5lci10aXRsZSI6Ik1vbGVjdWxlcyIsIkRPSSI6IjEwLjMzOTAvbW9sZWN1bGVzMjYxNTQ0OTIiLCJJU1NOIjoiMTQyMDMwNDkiLCJQTUlEIjoiMzQzNjE2NDYiLCJpc3N1ZWQiOnsiZGF0ZS1wYXJ0cyI6W1syMDIxLDgsMV1dfSwicGFnZSI6IjQ0OTIiLCJhYnN0cmFjdCI6IkZ1c2VkIGRlcG9zaXRpb24gbW9kZWxsaW5nLWJhc2VkIDNEIHByaW50aW5nIG9mIHBoYXJtYWNldXRpY2FsIHByb2R1Y3RzIGlzIGZhY2luZyBjaGFsbGVuZ2VzIGxpa2UgYnJpdHRsZW5lc3MgYW5kIHByaW50YWJpbGl0eSBvZiB0aGUgZHJ1Zy1sb2FkZWQgaG90LW1lbHQgZXh0cnVkZWQgZmlsYW1lbnQgZmVlZHN0b2NrIGFuZCBzdGFiaWxpemF0aW9uIG9mIHRoZSBzb2xpZC1zdGF0ZSBmb3JtIG9mIHRoZSBkcnVnIGluIHRoZSBmaW5hbCBwcm9kdWN0LiBUaGUgYWltIG9mIHRoaXMgc3R1ZHkgd2FzIHRvIGludmVzdGlnYXRlIHRoZSBpbmZsdWVuY2Ugb2YgdGhlIGRydWcgbG9hZCBvbiBwcmludGFiaWxpdHkgYW5kIHBoeXNpY2FsIHN0YWJpbGl0eS4gVGhlIHBvb3IgZ2xhc3MgZm9ybWVyIG5hcHJveGVuIChOQVApIHdhcyBob3QtbWVsdCBleHRydWRlZCB3aXRoIEtvbGxpZG9uwq4gVkEgNjQgYXQgMTDigJMzMCUgdy93IGRydWcgbG9hZC4gVGhlIGV4dHJ1ZGF0ZXMgKGZpbGFtZW50cykgd2VyZSBjaGFyYWN0ZXJpc2VkIHVzaW5nIGRpZmZlcmVudGlhbCBzY2FubmluZyBjYWxvcmltZXRyeSAoRFNDKSwgZHluYW1pYyBtZWNoYW5pY2FsIGFuYWx5c2lzIChETUEpLCBhbmQgdGhlcm1vZ3JhdmltZXRyaWMgYW5hbHlzaXMgKFRHQSkuIEl0IHdhcyBjb25maXJtZWQgdGhhdCBhbiBhbW9ycGhvdXMgc29saWQgZGlzcGVyc2lvbiB3YXMgZm9ybWVkLiBBIHRlbXBlcmF0dXJlIHByb2ZpbGUgd2FzIGRldmVsb3BlZCBiYXNlZCBvbiB0aGUgcmVzdWx0cyBmcm9tIFRHQSwgRFNDLCBhbmQgRE1BIGFuZCB0ZW1wZXJhdHVyZXMgdXNlZCBmb3IgM0QgcHJpbnRpbmcgd2VyZSBzZWxlY3RlZCBmcm9tIHRoZSBwcm9maWxlLiBUaGUgM0QtcHJpbnRlZCB0YWJsZXRzIHdlcmUgY2hhcmFjdGVyaXNlZCB1c2luZyBEU0MsIFgtcmF5IGNvbXB1dGVyIG1pY3JvdG9tb2dyYXBoeSAoWMK1Q1QpLCBhbmQgWC1yYXkgcG93ZGVyIGRpZmZyYWN0aW9uIChYUlBEKS4gRnJvbSB0aGUgRFNDIGFuZCBYUlBEIGFuYWx5c2lzLCBpdCB3YXMgZm91bmQgdGhhdCB0aGUgZHJ1ZyBpbiB0aGUgM0QtcHJpbnRlZCB0YWJsZXRzICgyMCBhbmQgMzAlIE5BUCkgd2FzIGFtb3JwaG91cyBhbmQgcmVtYWluZWQgYW1vcnBob3VzIGFmdGVyIDIzIHdlZWtzIG9mIHN0b3JhZ2UgKHJvb20gdGVtcGVyYXR1cmUgKFJUKSwgMzclIHJlbGF0aXZlIGh1bWlkaXR5IChSSCkpLiBUaGlzIHNob3dzIHRoYXQgYWRqdXN0aW5nIHRoZSBkcnVnIHJhdGlvIGNhbiBtb2R1bGF0ZSB0aGUgYnJpdHRsZW5lc3MgYW5kIGltcHJvdmUgcHJpbnRhYmlsaXR5IHdpdGhvdXQgY29tcHJvbWlzaW5nIHRoZSBwaHlzaWNhbCBzdGFiaWxpdHkgb2YgdGhlIGFtb3JwaG91cyBzb2xpZCBkaXNwZXJzaW9uLiIsInB1Ymxpc2hlciI6Ik1EUEkgQUciLCJpc3N1ZSI6IjE1Iiwidm9sdW1lIjoiMjYiLCJjb250YWluZXItdGl0bGUtc2hvcnQiOiIifSwiaXNUZW1wb3JhcnkiOmZhbHNlfV19"/>
              <w:id w:val="-1445761307"/>
              <w:placeholder>
                <w:docPart w:val="9E1103B179C20640BA7CF9603B157996"/>
              </w:placeholder>
            </w:sdtPr>
            <w:sdtContent>
              <w:p w14:paraId="3B949ABF" w14:textId="77777777" w:rsidR="00DB243E" w:rsidRPr="002311F9" w:rsidRDefault="00DB243E" w:rsidP="00FD442D">
                <w:pPr>
                  <w:jc w:val="center"/>
                  <w:rPr>
                    <w:rStyle w:val="jlqj4b"/>
                    <w:rFonts w:ascii="Times New Roman" w:hAnsi="Times New Roman" w:cs="Times New Roman"/>
                  </w:rPr>
                </w:pPr>
                <w:r w:rsidRPr="002311F9">
                  <w:rPr>
                    <w:rFonts w:ascii="Times New Roman" w:hAnsi="Times New Roman" w:cs="Times New Roman"/>
                    <w:color w:val="000000"/>
                  </w:rPr>
                  <w:t>(Kissi et al. 2021)</w:t>
                </w:r>
              </w:p>
            </w:sdtContent>
          </w:sdt>
        </w:tc>
      </w:tr>
      <w:tr w:rsidR="00DB243E" w:rsidRPr="00D12702" w14:paraId="72EFA7FB" w14:textId="77777777" w:rsidTr="00FD442D">
        <w:trPr>
          <w:trHeight w:val="454"/>
          <w:jc w:val="center"/>
        </w:trPr>
        <w:tc>
          <w:tcPr>
            <w:tcW w:w="0" w:type="auto"/>
            <w:vAlign w:val="center"/>
          </w:tcPr>
          <w:p w14:paraId="01A42277"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PEG 4000</w:t>
            </w:r>
          </w:p>
        </w:tc>
        <w:tc>
          <w:tcPr>
            <w:tcW w:w="0" w:type="auto"/>
            <w:vAlign w:val="center"/>
          </w:tcPr>
          <w:p w14:paraId="10CAE914"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Atorvastatin calcium</w:t>
            </w:r>
          </w:p>
        </w:tc>
        <w:tc>
          <w:tcPr>
            <w:tcW w:w="0" w:type="auto"/>
            <w:vAlign w:val="center"/>
          </w:tcPr>
          <w:p w14:paraId="535C606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Melting technique</w:t>
            </w:r>
          </w:p>
        </w:tc>
        <w:tc>
          <w:tcPr>
            <w:tcW w:w="0" w:type="auto"/>
            <w:vAlign w:val="center"/>
          </w:tcPr>
          <w:p w14:paraId="19EC6233"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Enhanced solubility and dissolution rate.</w:t>
            </w:r>
          </w:p>
        </w:tc>
        <w:tc>
          <w:tcPr>
            <w:tcW w:w="0" w:type="auto"/>
            <w:vAlign w:val="center"/>
          </w:tcPr>
          <w:sdt>
            <w:sdtPr>
              <w:rPr>
                <w:rFonts w:ascii="Times New Roman" w:hAnsi="Times New Roman" w:cs="Times New Roman"/>
                <w:color w:val="000000"/>
              </w:rPr>
              <w:tag w:val="MENDELEY_CITATION_v3_eyJjaXRhdGlvbklEIjoiTUVOREVMRVlfQ0lUQVRJT05fNWUyNWY4Y2EtMTlhZi00ZDA5LWEwMWEtY2UxYWJlNDNkZDBmIiwicHJvcGVydGllcyI6eyJub3RlSW5kZXgiOjB9LCJpc0VkaXRlZCI6ZmFsc2UsIm1hbnVhbE92ZXJyaWRlIjp7ImNpdGVwcm9jVGV4dCI6IihTaGFtc3VkZGluIGV0IGFsLiAyMDE2KSIsImlzTWFudWFsbHlPdmVycmlkZGVuIjpmYWxzZSwibWFudWFsT3ZlcnJpZGVUZXh0IjoiIn0sImNpdGF0aW9uSXRlbXMiOlt7ImlkIjoiNjVjMGMwNDQtNDljMy01MTY0LWJhNTYtMjUyNzU5OGIxMDBkIiwiaXRlbURhdGEiOnsiRE9JIjoiMTAuNDEwMy8yMjMxLTQwNDAuMTY5ODczIiwiSVNTTiI6IjA5NzYyMDk0IiwiYWJzdHJhY3QiOiJBdG9ydmFzdGF0aW4gY2FsY2l1bSBpcyBhIGxpcGlkLWxvd2VyaW5nIGFnZW50LiBJdCBoYXMgYXBwcm94aW1hdGVseSAxNSUgb2YgYmlvYXZhaWxhYmlsaXR5LCByZW1haW5pbmcgYW1vdW50IG9mIGRydWcgc2hvd2VkIGFkdmVyc2UgZWZmZWN0IHdoaWNoIGlzIHVuZGVzaXJhYmxlIGZvciBwYXRpZW50cy4gVGhlIG9iamVjdGl2ZSBvZiB0aGUgc3R1ZHkgd2FzIHRvIGVuaGFuY2UgdGhlIHNvbHViaWxpdHkgYW5kIGEgZGlzc29sdXRpb24gcHJvZmlsZSBvZiB0aGUgYXRvcnZhc3RhdGluIChBVCkgY2FsY2l1bS4gU29saWQgZGlzcGVyc2lvbiAoU0QpIGlzIGEgdGVjaG5pcXVlIHdoaWNoIGVuaGFuY2VzIHRoZSBzb2x1YmlsaXR5IGFuZCBhIGRpc3NvbHV0aW9uIHByb2ZpbGUgb2YgcG9vcmx5IHNvbHVibGUgZHJ1Zy4gVmFyaW91cyBtZXRob2RzIGFyZSBiZWluZyB1c2VkIGZvciBTRHMgc3VjaCBhcyBtaWNyb3dhdmUgaXJyYWRpYXRpb24gZnVzaW9uLCBrbmVhZGluZywgc29sdmVudCBldmFwb3JhdGlvbiwgZnVzaW9uLCBhbmQgZHJvcHBpbmcgbWV0aG9kLiBUaGUgYXV0aG9ycyBoYXZlIHVzZWQgaGVyZSBjb252ZW50aW9uYWwgZnVzaW9uIG1ldGhvZCB1c2luZyBQRUcgNDAwMCBhcyBhIGh5ZHJvcGhpbGljIGNhcnJpZXIuIFRoZSBzb2x1YmlsaXR5IG9mIHB1cmUgZHJ1ZywgcGh5c2ljYWwgbWl4dHVyZSB1c2luZyBQRUcgNDAwMCAoMTozKSwgYW5kIFNEIGluIHBob3NwaGF0ZSBidWZmZXIgc29sdXRpb25zIChwSCA2LjgpIHdhcyBmb3VuZCB0byBiZSA1NS4zMyDCsSAwLjY2LCA4MS44OSDCsSAyLjM1LCBhbmQgOTMuNjYgwrEgMS4zNSwgcmVzcGVjdGl2ZWx5LiBGb3VyaWVyIHRyYW5zZm9ybSBpbmZyYXJlZCBhbmQgZGlmZmVyZW50aWFsIHNjYW5uaW5nIGNhbG9yaW1ldHJ5IHN0dWR5IHNob3dlZCB0aGUgc2lnbmlmaWNhbnQgcGVhayBzaGlmdCBvZiBkcnVnIGluIFNELiBJdCBpbmRpY2F0ZWQgdGhhdCB0aGUgbmF0dXJlIG9mIGRydWcgaGFkIGJlZW4gY2hhbmdlZCBmcm9tIGNyeXN0YWxsaW5lIGZvcm0gdG8gYW1vcnBob3VzIGZvcm0gZHVlIHRvIGNvbnZlcnNpb24gaW50byBTRCBmb3JtdWxhdGlvbi4gVGhlIGRpc3NvbHV0aW9uIHJhdGUgd2FzIHNpZ25pZmljYW50bHkgaW5jcmVhc2VkIHdoZW4gdGhlIGRydWcgcG9seWV0aHlsZW5lIGdseWNvbCA0MDAwIHJhdGlvIHdhcyAxOjMuIFRoZSBtZWFuIGN1bXVsYXRpdmUgcGVyY2VudGFnZSBkcnVncyByZWxlYXNlIGZyb20gcHVyZSBkcnVnLCBwaHlzaWNhbCBtaXh0dXJlLCBtYXJrZXRlZCB0YWJsZXQsIGFuZCBTRCBhdCAxIGggd2FzIDI4LjkyIMKxIDEuNjYlLCA1NS4yNiDCsSAwLjk1JSwgNzIuMTYgwrEgMS4zMyUsIGFuZCA5MS42NiDCsSAxLjY1JSwgcmVzcGVjdGl2ZWx5LiBJdCB3YXMgY29uY2x1ZGVkIHRoYXQgdGhlIHNvbHViaWxpdHkgYW5kIGRpc3NvbHV0aW9uIHByb2ZpbGUgb2YgU0Qgb2YgQVQgY2FsY2l1bSBzaG93ZWQgdGhlIGVuaGFuY2VtZW50IG9mIHNvbHViaWxpdHkgYW5kIGRpc3NvbHV0aW9uIHdoZW4gY29tcGFyZWQgd2l0aCBtYXJrZXRlZCBwcmVwYXJhdGlvbnMuIiwiYXV0aG9yIjpbeyJkcm9wcGluZy1wYXJ0aWNsZSI6IiIsImZhbWlseSI6IlNoYW1zdWRkaW4iLCJnaXZlbiI6IlMuIiwibm9uLWRyb3BwaW5nLXBhcnRpY2xlIjoiIiwicGFyc2UtbmFtZXMiOmZhbHNlLCJzdWZmaXgiOiIifSx7ImRyb3BwaW5nLXBhcnRpY2xlIjoiIiwiZmFtaWx5IjoiRmF6aWwiLCJnaXZlbiI6Ik1vaGFtbWFkIiwibm9uLWRyb3BwaW5nLXBhcnRpY2xlIjoiIiwicGFyc2UtbmFtZXMiOmZhbHNlLCJzdWZmaXgiOiIifSx7ImRyb3BwaW5nLXBhcnRpY2xlIjoiIiwiZmFtaWx5IjoiQW5zYXJpIiwiZ2l2ZW4iOiJTaGFoaWQiLCJub24tZHJvcHBpbmctcGFydGljbGUiOiIiLCJwYXJzZS1uYW1lcyI6ZmFsc2UsInN1ZmZpeCI6IiJ9LHsiZHJvcHBpbmctcGFydGljbGUiOiIiLCJmYW1pbHkiOiJBbGkiLCJnaXZlbiI6IkphdmVkIiwibm9uLWRyb3BwaW5nLXBhcnRpY2xlIjoiIiwicGFyc2UtbmFtZXMiOmZhbHNlLCJzdWZmaXgiOiIifV0sImNvbnRhaW5lci10aXRsZSI6IkpvdXJuYWwgb2YgQWR2YW5jZWQgUGhhcm1hY2V1dGljYWwgVGVjaG5vbG9neSBhbmQgUmVzZWFyY2giLCJpZCI6IjY1YzBjMDQ0LTQ5YzMtNTE2NC1iYTU2LTI1Mjc1OThiMTAwZCIsImlzc3VlIjoiMSIsImlzc3VlZCI6eyJkYXRlLXBhcnRzIjpbWyIyMDE2Il1dfSwicGFnZSI6IjIyLTI2IiwidGl0bGUiOiJBdG9ydmFzdGF0aW4gc29saWQgZGlzcGVyc2lvbiBmb3IgYmlvYXZhaWxhYmlsaXR5IGVuaGFuY2VtZW50IiwidHlwZSI6ImFydGljbGUtam91cm5hbCIsInZvbHVtZSI6IjciLCJjb250YWluZXItdGl0bGUtc2hvcnQiOiJKIEFkdiBQaGFybSBUZWNobm9sIFJlcyJ9LCJ1cmlzIjpbImh0dHA6Ly93d3cubWVuZGVsZXkuY29tL2RvY3VtZW50cy8/dXVpZD01ZjE1OTUyNC05NzgzLTQwMTYtYWE5YS04NjMxZGRjMTI2ZDciXSwiaXNUZW1wb3JhcnkiOmZhbHNlLCJsZWdhY3lEZXNrdG9wSWQiOiI1ZjE1OTUyNC05NzgzLTQwMTYtYWE5YS04NjMxZGRjMTI2ZDcifV19"/>
              <w:id w:val="633983396"/>
              <w:placeholder>
                <w:docPart w:val="17F65CDEF733C94A80EF348D14B0951A"/>
              </w:placeholder>
            </w:sdtPr>
            <w:sdtContent>
              <w:p w14:paraId="1C7FEE8F"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Shamsuddin et al. 2016)</w:t>
                </w:r>
              </w:p>
            </w:sdtContent>
          </w:sdt>
        </w:tc>
      </w:tr>
      <w:tr w:rsidR="00DB243E" w:rsidRPr="00D12702" w14:paraId="62B96B98" w14:textId="77777777" w:rsidTr="00FD442D">
        <w:trPr>
          <w:trHeight w:val="454"/>
          <w:jc w:val="center"/>
        </w:trPr>
        <w:tc>
          <w:tcPr>
            <w:tcW w:w="0" w:type="auto"/>
            <w:vAlign w:val="center"/>
          </w:tcPr>
          <w:p w14:paraId="6F0C45B0"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Pluronic® F127</w:t>
            </w:r>
          </w:p>
        </w:tc>
        <w:tc>
          <w:tcPr>
            <w:tcW w:w="0" w:type="auto"/>
            <w:vAlign w:val="center"/>
          </w:tcPr>
          <w:p w14:paraId="44DA545E"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Methotrexate</w:t>
            </w:r>
          </w:p>
        </w:tc>
        <w:tc>
          <w:tcPr>
            <w:tcW w:w="0" w:type="auto"/>
            <w:vAlign w:val="center"/>
          </w:tcPr>
          <w:p w14:paraId="06E3757D"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Melting technique</w:t>
            </w:r>
          </w:p>
        </w:tc>
        <w:tc>
          <w:tcPr>
            <w:tcW w:w="0" w:type="auto"/>
            <w:vAlign w:val="center"/>
          </w:tcPr>
          <w:p w14:paraId="5F1EFFFE"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Increased oral bioavailability.</w:t>
            </w:r>
          </w:p>
        </w:tc>
        <w:tc>
          <w:tcPr>
            <w:tcW w:w="0" w:type="auto"/>
            <w:vAlign w:val="center"/>
          </w:tcPr>
          <w:sdt>
            <w:sdtPr>
              <w:rPr>
                <w:rFonts w:ascii="Times New Roman" w:hAnsi="Times New Roman" w:cs="Times New Roman"/>
                <w:color w:val="000000"/>
              </w:rPr>
              <w:tag w:val="MENDELEY_CITATION_v3_eyJjaXRhdGlvbklEIjoiTUVOREVMRVlfQ0lUQVRJT05fZGI3ZTMzZGMtZTcxOS00MzAwLTg5ZWYtMDY1YWJhZDg3NDVhIiwicHJvcGVydGllcyI6eyJub3RlSW5kZXgiOjB9LCJpc0VkaXRlZCI6ZmFsc2UsIm1hbnVhbE92ZXJyaWRlIjp7ImNpdGVwcm9jVGV4dCI6IihBZ2Fmb25vdiwgSXZhbm92LCBhbmQgVGVyZWtob3ZhIDIwMjEpIiwiaXNNYW51YWxseU92ZXJyaWRkZW4iOmZhbHNlLCJtYW51YWxPdmVycmlkZVRleHQiOiIifSwiY2l0YXRpb25JdGVtcyI6W3siaWQiOiJkNzEyZDYzMy05OTk1LTMyNzYtOWQxNS0wYzdjNDIxYWVhNTQiLCJpdGVtRGF0YSI6eyJ0eXBlIjoiYXJ0aWNsZS1qb3VybmFsIiwiaWQiOiJkNzEyZDYzMy05OTk1LTMyNzYtOWQxNS0wYzdjNDIxYWVhNTQiLCJ0aXRsZSI6IkltcHJvdmVtZW50IG9mIHBoYXJtYWNvbG9naWNhbGx5IHJlbGV2YW50IHByb3BlcnRpZXMgb2YgbWV0aG90cmV4YXRlIGJ5IHNvbGlkIGRpc3BlcnNpb24gd2l0aCBQbHVyb25pYyBGMTI3IiwiYXV0aG9yIjpbeyJmYW1pbHkiOiJBZ2Fmb25vdiIsImdpdmVuIjoiTWlraGFpbCIsInBhcnNlLW5hbWVzIjpmYWxzZSwiZHJvcHBpbmctcGFydGljbGUiOiIiLCJub24tZHJvcHBpbmctcGFydGljbGUiOiIifSx7ImZhbWlseSI6Ikl2YW5vdiIsImdpdmVuIjoiU2VyZ2V5IiwicGFyc2UtbmFtZXMiOmZhbHNlLCJkcm9wcGluZy1wYXJ0aWNsZSI6IiIsIm5vbi1kcm9wcGluZy1wYXJ0aWNsZSI6IiJ9LHsiZmFtaWx5IjoiVGVyZWtob3ZhIiwiZ2l2ZW4iOiJJcmluYSIsInBhcnNlLW5hbWVzIjpmYWxzZSwiZHJvcHBpbmctcGFydGljbGUiOiIiLCJub24tZHJvcHBpbmctcGFydGljbGUiOiIifV0sImNvbnRhaW5lci10aXRsZSI6Ik1hdGVyaWFscyBTY2llbmNlIGFuZCBFbmdpbmVlcmluZyBDIiwiRE9JIjoiMTAuMTAxNi9qLm1zZWMuMjAyMS4xMTIwNTkiLCJJU1NOIjoiMTg3MzAxOTEiLCJQTUlEIjoiMzM5NDc1NTMiLCJpc3N1ZWQiOnsiZGF0ZS1wYXJ0cyI6W1syMDIxLDUsMV1dfSwicGFnZSI6IjExMjA1OSIsImFic3RyYWN0IjoiU29saWQgZGlzcGVyc2lvbiB3aXRoIFBsdXJvbmljIEYxMjcgd2FzIHByb3Bvc2VkIGFzIGFsdGVybmF0aXZlIGFwcHJvYWNoIHRvIG1vZGlmeSB0aGUgcGhhcm1hY29sb2dpY2FsbHkgcmVsZXZhbnQgcHJvcGVydGllcyBvZiBtZXRob3RyZXhhdGUgKE1UWCkuIFNvbGlkIGRpc3BlcnNpb24gb2YgTVRYIHdpdGggUGx1cm9uaWMgRjEyNyB3YXMgcHJlcGFyZWQgYnkgZnVzaW9uIG1ldGhvZCBhbmQgY2hhcmFjdGVyaXplZCBieSBwb3dkZXIgWC1yYXkgZGlmZnJhY3Rpb24sIHRoZXJtYWwgYW5hbHlzaXMsIHNjYW5uaW5nIGVsZWN0cm9uIG1pY3Jvc2NvcHkgYW5kIEZUSVIgc3BlY3Ryb3Njb3B5IHdpdGggdGhlIGFpbSB0byBlbHVjaWRhdGUgdGhlIHBoeXNpY2FsIHN0YXRlIG9mIHRoZSBkaXNwZXJzZWQgTVRYIGFuZCB0aGUgbmF0dXJlIG9mIHRoZSBpbnRlcmFjdGlvbnMgb2NjdXJyaW5nIGJldHdlZW4gTVRYIGFuZCB0aGUgY2Fycmllci4gRWZmZWN0IG9mIFBsdXJvbmljIEYxMjcgb24gc29sdWJpbGl0eSwgZGlzc29sdXRpb24gcmF0ZSwgbWVtYnJhbmUgcGVybWVhYmlsaXR5LCBhbmQgcGhhcm1hY29raW5ldGljIHBhcmFtZXRlcnMgd2FzIHJldmVhbGVkIGluIHZpdHJvIGFuZCBpbiB2aXZvLiBJdCB3YXMgZm91bmQgdGhhdCBwaHlzaWNhbCBpbnRlcmFjdGlvbnMgb2YgTVRYIHdpdGggUGx1cm9uaWMgRjEyNyBhcmUgcHJlZG9taW5hbnQgaW4gdGhlIHNvbGlkIGRpc3BlcnNpb24uIFRoZSBlZmZlY3Qgb2YgUGx1cm9uaWMgRjEyNyBvbiB0aGUgTVRYIHNvbHViaWxpdHkgYW5kIHJlbGVhc2UgcmF0ZSBvZiBNVFggZnJvbSB0aGUgc29saWQgZGlzcGVyc2lvbiBpcyBwSCBkZXBlbmRlbnQuIEFwcGFyZW50IHNvbHViaWxpdHkgb2YgTVRYIHJlbGVhc2VkIGZyb20gdGhlIHNvbGlkIGRpc3BlcnNpb24gaXMgaW5jcmVhc2VkIGluIHRoZSBhY2lkaWMgbWVkaXVtIGFuZCByZW1haW5zIHVuY2hhbmdlZCBpbiB0aGUgYWxrYWxpbmUgbWVkaXVtLiBJbiBjb21wYXJpc29uIHdpdGggdGhlIHByaXN0aW5lIE1UWCwgdGhlIHJlbGVhc2Ugb2YgTVRYIGZyb20gdGhlIHNvbGlkIGRpc3BlcnNpb24gaXMgZmFzdGVyIGluIHRoZSBhY2lkaWMgbWVkaXVtIGFuZCBzbG93ZXIgaW4gdGhlIGFsa2FsaW5lIG1lZGl1bS4gSW5mbHVlbmNlIG9mIFBsdXJvbmljIEYxMjcgb24gdGhlIG1lbWJyYW5lIHBlcm1lYWJpbGl0eSBvZiBNVFggaXMgaW5zaWduaWZpY2FudC4gQmlvYXZhaWxhYmlsaXR5IG9mIG9yYWxseSBhZG1pbmlzdHJhdGVkIHNvbGlkIGRpc3BlcnNpb24gaW4gaW5jcmVhc2VkLiBSZXN1bHRzIGZyb20gaW4gdml0cm8gYW5kIGluIHZpdm8gc3R1ZGllcyBzdWdnZXN0ZWQgdGhhdCB0aGUgcGhhcm1hY29raW5ldGljIHByb3BlcnRpZXMgb2YgTVRYIGNhbiBiZSBpbXByb3ZlZCBieSBzb2xpZCBkaXNwZXJzaW9uIHdpdGggUGx1cm9uaWMgRjEyNy4iLCJwdWJsaXNoZXIiOiJFbHNldmllciBMdGQiLCJ2b2x1bWUiOiIxMjQiLCJjb250YWluZXItdGl0bGUtc2hvcnQiOiIifSwiaXNUZW1wb3JhcnkiOmZhbHNlfV19"/>
              <w:id w:val="-1049146226"/>
              <w:placeholder>
                <w:docPart w:val="50AE1F9502EA7D40B5EEC10166E71798"/>
              </w:placeholder>
            </w:sdtPr>
            <w:sdtContent>
              <w:p w14:paraId="434FAD55" w14:textId="77777777" w:rsidR="00DB243E" w:rsidRPr="002311F9" w:rsidRDefault="00DB243E" w:rsidP="00FD442D">
                <w:pPr>
                  <w:jc w:val="center"/>
                  <w:rPr>
                    <w:rStyle w:val="jlqj4b"/>
                    <w:rFonts w:ascii="Times New Roman" w:hAnsi="Times New Roman" w:cs="Times New Roman"/>
                  </w:rPr>
                </w:pPr>
                <w:r w:rsidRPr="002311F9">
                  <w:rPr>
                    <w:rFonts w:ascii="Times New Roman" w:hAnsi="Times New Roman" w:cs="Times New Roman"/>
                    <w:color w:val="000000"/>
                  </w:rPr>
                  <w:t>(Agafonov, Ivanov, and Terekhova 2021)</w:t>
                </w:r>
              </w:p>
            </w:sdtContent>
          </w:sdt>
        </w:tc>
      </w:tr>
      <w:tr w:rsidR="00DB243E" w:rsidRPr="00260DB5" w14:paraId="3749A104" w14:textId="77777777" w:rsidTr="00FD442D">
        <w:trPr>
          <w:trHeight w:val="454"/>
          <w:jc w:val="center"/>
        </w:trPr>
        <w:tc>
          <w:tcPr>
            <w:tcW w:w="0" w:type="auto"/>
            <w:vAlign w:val="center"/>
          </w:tcPr>
          <w:p w14:paraId="7E619EA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Poloxamer 188</w:t>
            </w:r>
          </w:p>
        </w:tc>
        <w:tc>
          <w:tcPr>
            <w:tcW w:w="0" w:type="auto"/>
            <w:vAlign w:val="center"/>
          </w:tcPr>
          <w:p w14:paraId="020F5C5C"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Paclitaxel</w:t>
            </w:r>
          </w:p>
        </w:tc>
        <w:tc>
          <w:tcPr>
            <w:tcW w:w="0" w:type="auto"/>
            <w:vAlign w:val="center"/>
          </w:tcPr>
          <w:p w14:paraId="2256EF0B"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pray drying</w:t>
            </w:r>
          </w:p>
        </w:tc>
        <w:tc>
          <w:tcPr>
            <w:tcW w:w="0" w:type="auto"/>
            <w:vAlign w:val="center"/>
          </w:tcPr>
          <w:p w14:paraId="7C1D469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Enhanced dissolution rate and oral bioavailability.</w:t>
            </w:r>
          </w:p>
        </w:tc>
        <w:tc>
          <w:tcPr>
            <w:tcW w:w="0" w:type="auto"/>
            <w:vAlign w:val="center"/>
          </w:tcPr>
          <w:sdt>
            <w:sdtPr>
              <w:rPr>
                <w:rFonts w:ascii="Times New Roman" w:hAnsi="Times New Roman" w:cs="Times New Roman"/>
                <w:color w:val="000000"/>
              </w:rPr>
              <w:tag w:val="MENDELEY_CITATION_v3_eyJjaXRhdGlvbklEIjoiTUVOREVMRVlfQ0lUQVRJT05fMzI3MjMyZjYtYzVjYy00NGI4LTliNWItYzZmN2VjMWI5ZGI1IiwicHJvcGVydGllcyI6eyJub3RlSW5kZXgiOjB9LCJpc0VkaXRlZCI6ZmFsc2UsIm1hbnVhbE92ZXJyaWRlIjp7ImNpdGVwcm9jVGV4dCI6IihMaXUgZXQgYWwuIDIwMjQpIiwiaXNNYW51YWxseU92ZXJyaWRkZW4iOmZhbHNlLCJtYW51YWxPdmVycmlkZVRleHQiOiIifSwiY2l0YXRpb25JdGVtcyI6W3siaWQiOiIyMzA2NjQ1NC05NDJlLTU3NzktOGNjOS1iMmQ5MmRkODE4NTUiLCJpdGVtRGF0YSI6eyJET0kiOiIxMC4xMDA3L3MxMzM0Ni0wMjMtMDE0MDAtMCIsIklTQk4iOiIxMzM0NjAyMzAxIiwiSVNTTiI6IjIxOTAtMzk0OCIsImF1dGhvciI6W3siZHJvcHBpbmctcGFydGljbGUiOiIiLCJmYW1pbHkiOiJMaXUiLCJnaXZlbiI6IllhbyIsIm5vbi1kcm9wcGluZy1wYXJ0aWNsZSI6IiIsInBhcnNlLW5hbWVzIjpmYWxzZSwic3VmZml4IjoiIn0seyJkcm9wcGluZy1wYXJ0aWNsZSI6IiIsImZhbWlseSI6IlpoYW5nIiwiZ2l2ZW4iOiJZb25nIiwibm9uLWRyb3BwaW5nLXBhcnRpY2xlIjoiIiwicGFyc2UtbmFtZXMiOmZhbHNlLCJzdWZmaXgiOiIifSx7ImRyb3BwaW5nLXBhcnRpY2xlIjoiIiwiZmFtaWx5IjoiWWFuIiwiZ2l2ZW4iOiJRaXVsaSIsIm5vbi1kcm9wcGluZy1wYXJ0aWNsZSI6IiIsInBhcnNlLW5hbWVzIjpmYWxzZSwic3VmZml4IjoiIn0seyJkcm9wcGluZy1wYXJ0aWNsZSI6IiIsImZhbWlseSI6Ilpob25nIiwiZ2l2ZW4iOiJYdWVwaW5nIiwibm9uLWRyb3BwaW5nLXBhcnRpY2xlIjoiIiwicGFyc2UtbmFtZXMiOmZhbHNlLCJzdWZmaXgiOiIifSx7ImRyb3BwaW5nLXBhcnRpY2xlIjoiIiwiZmFtaWx5IjoiSHUiLCJnaXZlbiI6IkNodW5odWkiLCJub24tZHJvcHBpbmctcGFydGljbGUiOiIiLCJwYXJzZS1uYW1lcyI6ZmFsc2UsInN1ZmZpeCI6IiJ9XSwiY29udGFpbmVyLXRpdGxlIjoiRHJ1ZyBEZWxpdmVyeSBhbmQgVHJhbnNsYXRpb25hbCBSZXNlYXJjaCIsImlkIjoiMjMwNjY0NTQtOTQyZS01Nzc5LThjYzktYjJkOTJkZDgxODU1IiwiaXNzdWVkIjp7ImRhdGUtcGFydHMiOltbIjIwMjQiXV19LCJwYWdlIjoiMzI5LTM0MSIsInB1Ymxpc2hlciI6IlNwcmluZ2VyIFVTIiwidGl0bGUiOiJFdmFsdWF0aW9uIG9mIG1pY3Jvc3RydWN0dXJlICwgZGlzc29sdXRpb24gcmF0ZSwgYW5kIG9yYWwgYmlvYXZhaWxhYmlsaXR5IG9mIHBhY2xpdGF4ZWwgcG9sb3hhbWVyIDE4OCBzb2xpZCBkaXNwZXJzaW9uIiwidHlwZSI6ImFydGljbGUtam91cm5hbCIsInZvbHVtZSI6IjE4OCIsImNvbnRhaW5lci10aXRsZS1zaG9ydCI6IkRydWcgRGVsaXYgVHJhbnNsIFJlcyJ9LCJ1cmlzIjpbImh0dHA6Ly93d3cubWVuZGVsZXkuY29tL2RvY3VtZW50cy8/dXVpZD1mNmMyNzVlMS1kODRkLTRmMTctOWRhMi03YTc0Y2NmMjNkMTciXSwiaXNUZW1wb3JhcnkiOmZhbHNlLCJsZWdhY3lEZXNrdG9wSWQiOiJmNmMyNzVlMS1kODRkLTRmMTctOWRhMi03YTc0Y2NmMjNkMTcifV19"/>
              <w:id w:val="-1226987695"/>
              <w:placeholder>
                <w:docPart w:val="B2B55FC9D43EE742B9AD57653EDEC4D3"/>
              </w:placeholder>
            </w:sdtPr>
            <w:sdtContent>
              <w:p w14:paraId="0A2B3980"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Liu et al. 2024)</w:t>
                </w:r>
              </w:p>
            </w:sdtContent>
          </w:sdt>
        </w:tc>
      </w:tr>
      <w:tr w:rsidR="00DB243E" w:rsidRPr="00D12702" w14:paraId="716C7B5B" w14:textId="77777777" w:rsidTr="00FD442D">
        <w:trPr>
          <w:trHeight w:val="454"/>
          <w:jc w:val="center"/>
        </w:trPr>
        <w:tc>
          <w:tcPr>
            <w:tcW w:w="0" w:type="auto"/>
            <w:vAlign w:val="center"/>
          </w:tcPr>
          <w:p w14:paraId="1EB2F52A"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PVP</w:t>
            </w:r>
          </w:p>
        </w:tc>
        <w:tc>
          <w:tcPr>
            <w:tcW w:w="0" w:type="auto"/>
            <w:vAlign w:val="center"/>
          </w:tcPr>
          <w:p w14:paraId="52741683"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Docetaxel and paclitaxel</w:t>
            </w:r>
          </w:p>
        </w:tc>
        <w:tc>
          <w:tcPr>
            <w:tcW w:w="0" w:type="auto"/>
            <w:vAlign w:val="center"/>
          </w:tcPr>
          <w:p w14:paraId="4A9079A7"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pray drying</w:t>
            </w:r>
          </w:p>
        </w:tc>
        <w:tc>
          <w:tcPr>
            <w:tcW w:w="0" w:type="auto"/>
            <w:vAlign w:val="center"/>
          </w:tcPr>
          <w:p w14:paraId="2397E23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Completely amorph</w:t>
            </w:r>
            <w:r>
              <w:rPr>
                <w:rStyle w:val="jlqj4b"/>
                <w:rFonts w:ascii="Times New Roman" w:hAnsi="Times New Roman" w:cs="Times New Roman"/>
              </w:rPr>
              <w:t>ization</w:t>
            </w:r>
            <w:r w:rsidRPr="00D12702">
              <w:rPr>
                <w:rStyle w:val="jlqj4b"/>
                <w:rFonts w:ascii="Times New Roman" w:hAnsi="Times New Roman" w:cs="Times New Roman"/>
              </w:rPr>
              <w:t xml:space="preserve"> </w:t>
            </w:r>
            <w:r>
              <w:rPr>
                <w:rStyle w:val="jlqj4b"/>
                <w:rFonts w:ascii="Times New Roman" w:hAnsi="Times New Roman" w:cs="Times New Roman"/>
              </w:rPr>
              <w:t xml:space="preserve">of the </w:t>
            </w:r>
            <w:r w:rsidRPr="00D12702">
              <w:rPr>
                <w:rStyle w:val="jlqj4b"/>
                <w:rFonts w:ascii="Times New Roman" w:hAnsi="Times New Roman" w:cs="Times New Roman"/>
              </w:rPr>
              <w:t>active compounds</w:t>
            </w:r>
            <w:r>
              <w:rPr>
                <w:rStyle w:val="jlqj4b"/>
                <w:rFonts w:ascii="Times New Roman" w:hAnsi="Times New Roman" w:cs="Times New Roman"/>
              </w:rPr>
              <w:t>.</w:t>
            </w:r>
            <w:r w:rsidRPr="00D12702">
              <w:rPr>
                <w:rStyle w:val="jlqj4b"/>
                <w:rFonts w:ascii="Times New Roman" w:hAnsi="Times New Roman" w:cs="Times New Roman"/>
              </w:rPr>
              <w:t xml:space="preserve"> </w:t>
            </w:r>
            <w:r>
              <w:rPr>
                <w:rStyle w:val="jlqj4b"/>
                <w:rFonts w:ascii="Times New Roman" w:hAnsi="Times New Roman" w:cs="Times New Roman"/>
              </w:rPr>
              <w:t>I</w:t>
            </w:r>
            <w:r w:rsidRPr="00D12702">
              <w:rPr>
                <w:rStyle w:val="jlqj4b"/>
                <w:rFonts w:ascii="Times New Roman" w:hAnsi="Times New Roman" w:cs="Times New Roman"/>
              </w:rPr>
              <w:t>mproved solubility compared to freeze</w:t>
            </w:r>
            <w:r>
              <w:rPr>
                <w:rStyle w:val="jlqj4b"/>
                <w:rFonts w:ascii="Times New Roman" w:hAnsi="Times New Roman" w:cs="Times New Roman"/>
              </w:rPr>
              <w:t>-</w:t>
            </w:r>
            <w:r w:rsidRPr="00D12702">
              <w:rPr>
                <w:rStyle w:val="jlqj4b"/>
                <w:rFonts w:ascii="Times New Roman" w:hAnsi="Times New Roman" w:cs="Times New Roman"/>
              </w:rPr>
              <w:t>dried SD</w:t>
            </w:r>
            <w:r>
              <w:rPr>
                <w:rStyle w:val="jlqj4b"/>
                <w:rFonts w:ascii="Times New Roman" w:hAnsi="Times New Roman" w:cs="Times New Roman"/>
              </w:rPr>
              <w:t>s</w:t>
            </w:r>
            <w:r w:rsidRPr="00D12702">
              <w:rPr>
                <w:rStyle w:val="jlqj4b"/>
                <w:rFonts w:ascii="Times New Roman" w:hAnsi="Times New Roman" w:cs="Times New Roman"/>
              </w:rPr>
              <w:t>.</w:t>
            </w:r>
          </w:p>
        </w:tc>
        <w:tc>
          <w:tcPr>
            <w:tcW w:w="0" w:type="auto"/>
            <w:vAlign w:val="center"/>
          </w:tcPr>
          <w:sdt>
            <w:sdtPr>
              <w:rPr>
                <w:rFonts w:ascii="Times New Roman" w:hAnsi="Times New Roman" w:cs="Times New Roman"/>
                <w:color w:val="000000"/>
              </w:rPr>
              <w:tag w:val="MENDELEY_CITATION_v3_eyJjaXRhdGlvbklEIjoiTUVOREVMRVlfQ0lUQVRJT05fMTk4NDU4MDgtZjFjYS00ODliLWJhYmQtOWE1MDgwOTM2YzVmIiwicHJvcGVydGllcyI6eyJub3RlSW5kZXgiOjB9LCJpc0VkaXRlZCI6ZmFsc2UsIm1hbnVhbE92ZXJyaWRlIjp7ImNpdGVwcm9jVGV4dCI6IihTYXdpY2tpIGV0IGFsLiAyMDE2KSIsImlzTWFudWFsbHlPdmVycmlkZGVuIjpmYWxzZSwibWFudWFsT3ZlcnJpZGVUZXh0IjoiIn0sImNpdGF0aW9uSXRlbXMiOlt7ImlkIjoiNmJjYWU4YjItNzc2OS0zYmIzLThjMDAtNDU4ODM0MDQxM2VlIiwiaXRlbURhdGEiOnsidHlwZSI6ImFydGljbGUtam91cm5hbCIsImlkIjoiNmJjYWU4YjItNzc2OS0zYmIzLThjMDAtNDU4ODM0MDQxM2VlIiwidGl0bGUiOiJQaGFybWFjZXV0aWNhbCBkZXZlbG9wbWVudCBvZiBhbiBvcmFsIHRhYmxldCBmb3JtdWxhdGlvbiBjb250YWluaW5nIGEgc3ByYXkgZHJpZWQgYW1vcnBob3VzIHNvbGlkIGRpc3BlcnNpb24gb2YgZG9jZXRheGVsIG9yIHBhY2xpdGF4ZWwiLCJhdXRob3IiOlt7ImZhbWlseSI6IlNhd2lja2kiLCJnaXZlbiI6IkVtaWxpYSIsInBhcnNlLW5hbWVzIjpmYWxzZSwiZHJvcHBpbmctcGFydGljbGUiOiIiLCJub24tZHJvcHBpbmctcGFydGljbGUiOiIifSx7ImZhbWlseSI6IkJlaWpuZW4iLCJnaXZlbiI6IkpvcyBILiIsInBhcnNlLW5hbWVzIjpmYWxzZSwiZHJvcHBpbmctcGFydGljbGUiOiIiLCJub24tZHJvcHBpbmctcGFydGljbGUiOiIifSx7ImZhbWlseSI6IlNjaGVsbGVucyIsImdpdmVuIjoiSmFuIEguTS4iLCJwYXJzZS1uYW1lcyI6ZmFsc2UsImRyb3BwaW5nLXBhcnRpY2xlIjoiIiwibm9uLWRyb3BwaW5nLXBhcnRpY2xlIjoiIn0seyJmYW1pbHkiOiJOdWlqZW4iLCJnaXZlbiI6IkJhc3RpYWFuIiwicGFyc2UtbmFtZXMiOmZhbHNlLCJkcm9wcGluZy1wYXJ0aWNsZSI6IiIsIm5vbi1kcm9wcGluZy1wYXJ0aWNsZSI6IiJ9XSwiY29udGFpbmVyLXRpdGxlIjoiSW50ZXJuYXRpb25hbCBKb3VybmFsIG9mIFBoYXJtYWNldXRpY3MiLCJjb250YWluZXItdGl0bGUtc2hvcnQiOiJJbnQgSiBQaGFybSIsIkRPSSI6IjEwLjEwMTYvai5panBoYXJtLjIwMTYuMDcuMDY4IiwiSVNTTiI6IjE4NzMzNDc2IiwiUE1JRCI6IjI3NDgwMzk3IiwiVVJMIjoiaHR0cDovL2R4LmRvaS5vcmcvMTAuMTAxNi9qLmlqcGhhcm0uMjAxNi4wNy4wNjgiLCJpc3N1ZWQiOnsiZGF0ZS1wYXJ0cyI6W1syMDE2XV19LCJwYWdlIjoiNzY1LTc3MyIsImFic3RyYWN0IjoiUHJldmlvdXNseSwgaXQgd2FzIHNob3duIGluIFBoYXNlIEkgY2xpbmljYWwgdHJpYWxzIHRoYXQgc29sdWJpbGl0eS1saW1pdGVkIG9yYWwgYWJzb3JwdGlvbiBvZiBkb2NldGF4ZWwgYW5kIHBhY2xpdGF4ZWwgY2FuIGJlIGRyYXN0aWNhbGx5IGltcHJvdmVkIHdpdGggYSBmcmVlemUgZHJpZWQgc29saWQgZGlzcGVyc2lvbiAoZmRTRCkuIFRoZXNlIGZvcm11bGF0aW9ucywgaG93ZXZlciwgYXJlIHVuZmF2b3JhYmxlIGZvciBmdXJ0aGVyIGNsaW5pY2FsIHJlc2VhcmNoIGJlY2F1c2Ugb2YgbGltaXRhdGlvbnMgaW4gYW1vcnBoaWNpdHkgb2YgU0QgYW5kIHNjYWxhYmlsaXR5IG9mIHRoZSBwcm9kdWN0aW9uIHByb2Nlc3MuIFRvIHJlc29sdmUgdGhpcywgYSBzcHJheSBkcnlpbmcgbWV0aG9kIGZvciBhbiBTRCAoc3BTRCkgY29udGFpbmluZyBkb2NldGF4ZWwgb3IgcGFjbGl0YXhlbCBhbmQgc3Vic2VxdWVudGx5IGRydWcgcHJvZHVjdHMgd2VyZSBkZXZlbG9wZWQuIEhpZ2hlc3Qgc2F0dXJhdGlvbiBzb2x1YmlsaXR5IChTbWF4KSwgcHJlY2lwaXRhdGlvbiBvbnNldCB0aW1lIChUcHJlY2lwKSwgYW1vcnBoaWNpdHksIHB1cml0eSwgcmVzaWR1YWwgc29sdmVudHMsIHlpZWxkL2VmZmljaWVuY3kgYW5kIHBvd2RlciBmbG93IG9mIHNwU0RzIHdlcmUgc3R1ZGllZC4gRHJ1ZyBwcm9kdWN0cyB3ZXJlIG1vbml0b3JlZCBmb3IgcHVyaXR5L2NvbnRlbnQgYW5kIGRpc3NvbHV0aW9uIGR1cmluZyAyNCBtb250aHMgYXQgKzE14oCTMjXCoMKwQy4gRG9jZXRheGVsIHNwU0QgU21heCB3YXMgZXF1YWwgdG8gdGhhdCBvZiBmZFNEIGJ1dCBUcHJlY2lwIHdhcyAzIHRpbWVzIGxvbmdlci4gUGFjbGl0YXhlbCBzcFNEIFNtYXggd2FzIDMwJSBpbmNyZWFzZWQgYnV0IFRwcmVjaXAgd2FzIGVxdWFsIHRvIGZkU0QuIHNwU0RzIHdlcmUgZnVsbHkgYW1vcnBob3VzLCA+OTklIHB1cmUsIDw1JSByZXNpZHVhbCBzb2x2ZW50cywgbWVhbiBiYXRjaCB5aWVsZCB3YXMgMTAwwqBnIGFuZCA4NCUuIHNwU0RzIGhhZCBwb29yIHBvd2RlciBmbG93IGNoYXJhY3RlcmlzdGljcywgd2hpY2ggY291bGQgbm90IGJlIHJlc29sdmVkIGJ5IGNoYW5naW5nIHNldHRpbmdzLCBidXQgYnkgdXNpbmcgNzUlIGxhY3Rvc2UgYXMgZGlsdWVudC4gVGhlIGRydWcgcHJvZHVjdCB3YXMgYSB0YWJsZXQgd2l0aCBkb2NldGF4ZWwgb3IgcGFjbGl0YXhlbCBzcFNEIGFuZCB3YXMgc3RhYmxlIGZvciBhdCBsZWFzdCAyNCBtb250aHMuIFNwcmF5IGRyeWluZyBpcyBmZWFzaWJsZSBmb3IgdGhlIHByb2R1Y3Rpb24gb2YgU0Qgb2YgZG9jZXRheGVsIG9yIHBhY2xpdGF4ZWwgZm9yIHVwY29taW5nIGNsaW5pY2FsIHRyaWFscy4iLCJwdWJsaXNoZXIiOiJFbHNldmllciBCLlYuIiwiaXNzdWUiOiIyIiwidm9sdW1lIjoiNTExIn0sImlzVGVtcG9yYXJ5IjpmYWxzZX1dfQ=="/>
              <w:id w:val="523913058"/>
              <w:placeholder>
                <w:docPart w:val="E8180C89D28A3B4DA4414D2B04E263C1"/>
              </w:placeholder>
            </w:sdtPr>
            <w:sdtContent>
              <w:p w14:paraId="14CF57EA"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Sawicki et al. 2016)</w:t>
                </w:r>
              </w:p>
            </w:sdtContent>
          </w:sdt>
        </w:tc>
      </w:tr>
      <w:tr w:rsidR="00DB243E" w:rsidRPr="00D12702" w14:paraId="46128DF9" w14:textId="77777777" w:rsidTr="00FD442D">
        <w:trPr>
          <w:trHeight w:val="454"/>
          <w:jc w:val="center"/>
        </w:trPr>
        <w:tc>
          <w:tcPr>
            <w:tcW w:w="0" w:type="auto"/>
            <w:vAlign w:val="center"/>
          </w:tcPr>
          <w:p w14:paraId="69C5399B"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PVP</w:t>
            </w:r>
          </w:p>
          <w:p w14:paraId="4E3FF08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and polyethylene oxide</w:t>
            </w:r>
          </w:p>
        </w:tc>
        <w:tc>
          <w:tcPr>
            <w:tcW w:w="0" w:type="auto"/>
            <w:vAlign w:val="center"/>
          </w:tcPr>
          <w:p w14:paraId="05FC8474"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Raloxifene hydrochloride</w:t>
            </w:r>
          </w:p>
        </w:tc>
        <w:tc>
          <w:tcPr>
            <w:tcW w:w="0" w:type="auto"/>
            <w:vAlign w:val="center"/>
          </w:tcPr>
          <w:p w14:paraId="43721C33"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Hot melt extrusion</w:t>
            </w:r>
          </w:p>
        </w:tc>
        <w:tc>
          <w:tcPr>
            <w:tcW w:w="0" w:type="auto"/>
            <w:vAlign w:val="center"/>
          </w:tcPr>
          <w:p w14:paraId="0BB0A400" w14:textId="77777777" w:rsidR="00DB243E" w:rsidRPr="00D12702" w:rsidRDefault="00DB243E" w:rsidP="00FD442D">
            <w:pPr>
              <w:spacing w:line="276" w:lineRule="auto"/>
              <w:jc w:val="center"/>
              <w:rPr>
                <w:rStyle w:val="jlqj4b"/>
                <w:rFonts w:ascii="Times New Roman" w:hAnsi="Times New Roman" w:cs="Times New Roman"/>
              </w:rPr>
            </w:pPr>
            <w:r>
              <w:rPr>
                <w:rStyle w:val="jlqj4b"/>
                <w:rFonts w:ascii="Times New Roman" w:hAnsi="Times New Roman" w:cs="Times New Roman"/>
              </w:rPr>
              <w:t>I</w:t>
            </w:r>
            <w:r w:rsidRPr="00D12702">
              <w:rPr>
                <w:rStyle w:val="jlqj4b"/>
                <w:rFonts w:ascii="Times New Roman" w:hAnsi="Times New Roman" w:cs="Times New Roman"/>
              </w:rPr>
              <w:t xml:space="preserve">mproved active compound release </w:t>
            </w:r>
            <w:r>
              <w:rPr>
                <w:rStyle w:val="jlqj4b"/>
                <w:rFonts w:ascii="Times New Roman" w:hAnsi="Times New Roman" w:cs="Times New Roman"/>
              </w:rPr>
              <w:t xml:space="preserve">for the </w:t>
            </w:r>
            <w:r w:rsidRPr="00D12702">
              <w:rPr>
                <w:rStyle w:val="jlqj4b"/>
                <w:rFonts w:ascii="Times New Roman" w:hAnsi="Times New Roman" w:cs="Times New Roman"/>
              </w:rPr>
              <w:t>formulation containing a higher amount of PVP and tween 80 (optimised)</w:t>
            </w:r>
            <w:r>
              <w:rPr>
                <w:rStyle w:val="jlqj4b"/>
                <w:rFonts w:ascii="Times New Roman" w:hAnsi="Times New Roman" w:cs="Times New Roman"/>
              </w:rPr>
              <w:t>.</w:t>
            </w:r>
          </w:p>
        </w:tc>
        <w:tc>
          <w:tcPr>
            <w:tcW w:w="0" w:type="auto"/>
            <w:vAlign w:val="center"/>
          </w:tcPr>
          <w:sdt>
            <w:sdtPr>
              <w:rPr>
                <w:rFonts w:ascii="Times New Roman" w:hAnsi="Times New Roman" w:cs="Times New Roman"/>
                <w:color w:val="000000"/>
              </w:rPr>
              <w:tag w:val="MENDELEY_CITATION_v3_eyJjaXRhdGlvbklEIjoiTUVOREVMRVlfQ0lUQVRJT05fNTJlMWZiZWMtZDBiNi00NTM2LTgxYWEtZjI2NWFmZGE4MTRjIiwicHJvcGVydGllcyI6eyJub3RlSW5kZXgiOjB9LCJpc0VkaXRlZCI6ZmFsc2UsIm1hbnVhbE92ZXJyaWRlIjp7ImNpdGVwcm9jVGV4dCI6IihFbGthbmF5YXRpIGV0IGFsLiAyMDI0KSIsImlzTWFudWFsbHlPdmVycmlkZGVuIjpmYWxzZSwibWFudWFsT3ZlcnJpZGVUZXh0IjoiIn0sImNpdGF0aW9uSXRlbXMiOlt7ImlkIjoiZTA3ZTU0ZGYtMjVkOS0zMzJlLWIzNDAtNDU4ODdlYjMzOWM0IiwiaXRlbURhdGEiOnsidHlwZSI6ImFydGljbGUtam91cm5hbCIsImlkIjoiZTA3ZTU0ZGYtMjVkOS0zMzJlLWIzNDAtNDU4ODdlYjMzOWM0IiwidGl0bGUiOiJNdWx0aWxldmVsIGNhdGVnb3JpYyBmYWN0b3JpYWwgZGVzaWduIGZvciBvcHRpbWl6YXRpb24gb2YgcmFsb3hpZmVuZSBoeWRyb2NobG9yaWRlIHNvbGlkIGRpc3BlcnNpb24gaW4gUFZQIEszMCBieSBob3QtbWVsdCBleHRydXNpb24gdGVjaG5vbG9neSIsImF1dGhvciI6W3siZmFtaWx5IjoiRWxrYW5heWF0aSIsImdpdmVuIjoiUmFzaGEgTS4iLCJwYXJzZS1uYW1lcyI6ZmFsc2UsImRyb3BwaW5nLXBhcnRpY2xlIjoiIiwibm9uLWRyb3BwaW5nLXBhcnRpY2xlIjoiIn0seyJmYW1pbHkiOiJPbWFyaSIsImdpdmVuIjoiU3VuZHVzIiwicGFyc2UtbmFtZXMiOmZhbHNlLCJkcm9wcGluZy1wYXJ0aWNsZSI6IiIsIm5vbi1kcm9wcGluZy1wYXJ0aWNsZSI6IiJ9LHsiZmFtaWx5IjoiWW91c3NlZiIsImdpdmVuIjoiQWhtZWQgQWRlbCBBbGkiLCJwYXJzZS1uYW1lcyI6ZmFsc2UsImRyb3BwaW5nLXBhcnRpY2xlIjoiIiwibm9uLWRyb3BwaW5nLXBhcnRpY2xlIjoiIn0seyJmYW1pbHkiOiJBbG11dGFpcmkiLCJnaXZlbiI6Ik1hc2hhbiIsInBhcnNlLW5hbWVzIjpmYWxzZSwiZHJvcHBpbmctcGFydGljbGUiOiIiLCJub24tZHJvcHBpbmctcGFydGljbGUiOiIifSx7ImZhbWlseSI6IkFsbW90YWlyeSIsImdpdmVuIjoiQWhtZWQiLCJwYXJzZS1uYW1lcyI6ZmFsc2UsImRyb3BwaW5nLXBhcnRpY2xlIjoiIiwibm9uLWRyb3BwaW5nLXBhcnRpY2xlIjoiIn0seyJmYW1pbHkiOiJSZXBrYSIsImdpdmVuIjoiTWljaGFlbCIsInBhcnNlLW5hbWVzIjpmYWxzZSwiZHJvcHBpbmctcGFydGljbGUiOiIiLCJub24tZHJvcHBpbmctcGFydGljbGUiOiIifSx7ImZhbWlseSI6IkFzaG91ciIsImdpdmVuIjoiRW1hbiBBLiIsInBhcnNlLW5hbWVzIjpmYWxzZSwiZHJvcHBpbmctcGFydGljbGUiOiIiLCJub24tZHJvcHBpbmctcGFydGljbGUiOiIifV0sImNvbnRhaW5lci10aXRsZSI6IkpvdXJuYWwgb2YgRHJ1ZyBEZWxpdmVyeSBTY2llbmNlIGFuZCBUZWNobm9sb2d5IiwiY29udGFpbmVyLXRpdGxlLXNob3J0IjoiSiBEcnVnIERlbGl2IFNjaSBUZWNobm9sIiwiRE9JIjoiMTAuMTAxNi9qLmpkZHN0LjIwMjQuMTA1MzYyIiwiSVNTTiI6IjE3NzMyMjQ3IiwiaXNzdWVkIjp7ImRhdGUtcGFydHMiOltbMjAyNCwyLDFdXX0sInBhZ2UiOiIxMDUzNjIiLCJhYnN0cmFjdCI6IlJhbG94aWZlbmUgSHlkcm9jaGxvcmlkZSAoUkxIKSBpcyBhIHNlbGVjdGl2ZSBlc3Ryb2dlbiByZWNlcHRvciBtb2R1bGF0b3IgKFNFUk0pIHVzZWQgZm9yIHRoZSB0cmVhdG1lbnQgYW5kIHByZXZlbnRpb24gb2YgcG9zdG1lbm9wYXVzYWwgb3N0ZW9wb3Jvc2lzLiBUaGlzIEFjdGl2ZSBQaGFybWFjZXV0aWNhbCBJbmdyZWRpZW50IChBUEkpIGJlbG9uZ3MgdG8gY2xhc3MgSUkgYmlvcGhhcm1hY2V1dGljcyBjbGFzc2lmaWNhdGlvbiBzeXN0ZW0gKEJDUykgaGVuY2UgaXQgaXMgY2hhcmFjdGVyaXplZCBieSBzb2x1YmlsaXR5LWxpbWl0ZWQgYmlvYXZhaWxhYmlsaXR5LiBUaGUgZ29hbCBvZiB0aGlzIHN0dWR5IGlzIHRvIGRldmVsb3Agc29saWQgZGlzcGVyc2lvbiB3aXRoIGltcHJvdmVkIGRpc3NvbHV0aW9uIHByb3BlcnRpZXMsIGFuZCBlbmhhbmNlZCBiaW9hdmFpbGFiaWxpdHkgdmlhIGhvdC1tZWx0IGV4dHJ1c2lvbiB0ZWNobm9sb2d5LiBUaGUgc29saWQgZGlzcGVyc2lvbnMgd2VyZSBtYWRlIGJ5IGJsZW5kaW5nIFJMSCB3aXRoIHBvbHl2aW55bHB5cnJvbGlkb25lIGFuZCBwb2x5ZXRoeWxlbmUgb3hpZGUgYXMgcG9seW1lcmljIGNhcnJpZXJzLiBEZXNpZ24gb2YgZXhwZXJpbWVudCAoRE9FKSB3YXMgZW1wbG95ZWQgdG8gc3lzdGVtYXRpY2FsbHkgYXNzZXNzIHRoZSBpbXBhY3Qgb2YgdGhlIGZvcm11bGF0aW9uIHZhcmlhYmxlcyBhbmQgdGhlaXIgaW50ZXJhY3Rpb24gb24gdGhlIGRydWcgcmVsZWFzZSBwcm9maWxlLiBUaGUgSE1FIGNvbmRpdGlvbnMgd2VyZSBvcHRpbWl6ZWQgYXQgMTY1IMKwQyBhbmQgMTUwIHJwbSwgZW5zdXJpbmcgZWZmaWNpZW50IHByb2Nlc3NpbmcuIE91ciBmaW5kaW5ncyByZXZlYWxlZCB0aGF0IFR3ZWVuIDgwIGFuZCBDcmVtb3Bob3IgUkggNDAsIGF0IGEgMTAgJSB3L3cgY29uY2VudHJhdGlvbiwgc2VydmVkIGFzIGVmZmVjdGl2ZSBwbGFzdGljaXplcnMgZm9yIFBWUCBLMzAuIFRoZSBmb3JtdWxhdGlvbiBmZWF0dXJpbmcgdGhlIGhpZ2hlc3QgcHJvcG9ydGlvbiBvZiBQVlAgSzMwICg4MCAlIHcvdykgYW5kIFR3ZWVuIDgwIGFzIGEgc3VyZmFjdGFudCBleGhpYml0ZWQgcmVtYXJrYWJsZSBlbmhhbmNlbWVudCBvZiBkcnVnIHJlbGVhc2UsIHdpdGggb3ZlciA4MCAlIG9mIHRoZSBkcnVnIGRpc3NvbHZpbmcgd2l0aGluIDMwIG1pbiBhbmQgYWJvdXQgMTAwICUgd2l0aGluIDYwIG1pbi4gVGhlIGRydWcgaGFzIHRyYW5zZm9ybWVkIGZyb20gdGhlIGNyeXN0YWxsaW5lIGludG8gdGhlIGFtb3JwaG91cyBzdGF0ZSBhcyBjb25maXJtZWQgYnkgRGlmZmVyZW50aWFsIFNjYW5uaW5nIENhbG9yaW1ldHJ5IChEU0MpIGFuZCBQb3dkZXIgWC1SYXkgRGlmZnJhY3Rpb24gKFBYUkQpLCBUaGUgbGVhZCBmb3JtdWxhdGlvbiBtZXQgdGhlIFVTUCBhY2NlcHRhbmNlIGNyaXRlcmlhIGZvciBjb250ZW50IHVuaWZvcm1pdHksIGFuZCBleGhpYml0ZWQgYSBzdWJzdGFudGlhbCBpbmNyZWFzZSBpbiBzb2x1YmlsaXR5IGNvbXBhcmVkIHRvIHRoZSBwdXJlIGRydWcgYWNyb3NzIHZhcmlvdXMgbWVkaWEuIiwicHVibGlzaGVyIjoiRWRpdGlvbnMgZGUgU2FudGUiLCJ2b2x1bWUiOiI5MiJ9LCJpc1RlbXBvcmFyeSI6ZmFsc2V9XX0="/>
              <w:id w:val="1503316537"/>
              <w:placeholder>
                <w:docPart w:val="3D52D24A06A76543BCD52E26D1BC9F78"/>
              </w:placeholder>
            </w:sdtPr>
            <w:sdtContent>
              <w:p w14:paraId="129054D1"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w:t>
                </w:r>
                <w:proofErr w:type="spellStart"/>
                <w:r w:rsidRPr="002311F9">
                  <w:rPr>
                    <w:rFonts w:ascii="Times New Roman" w:hAnsi="Times New Roman" w:cs="Times New Roman"/>
                    <w:color w:val="000000"/>
                  </w:rPr>
                  <w:t>Elkanayati</w:t>
                </w:r>
                <w:proofErr w:type="spellEnd"/>
                <w:r w:rsidRPr="002311F9">
                  <w:rPr>
                    <w:rFonts w:ascii="Times New Roman" w:hAnsi="Times New Roman" w:cs="Times New Roman"/>
                    <w:color w:val="000000"/>
                  </w:rPr>
                  <w:t xml:space="preserve"> et al. 2024)</w:t>
                </w:r>
              </w:p>
            </w:sdtContent>
          </w:sdt>
        </w:tc>
      </w:tr>
      <w:tr w:rsidR="00DB243E" w:rsidRPr="00D12702" w14:paraId="6718702A" w14:textId="77777777" w:rsidTr="00FD442D">
        <w:trPr>
          <w:trHeight w:val="454"/>
          <w:jc w:val="center"/>
        </w:trPr>
        <w:tc>
          <w:tcPr>
            <w:tcW w:w="0" w:type="auto"/>
            <w:vAlign w:val="center"/>
          </w:tcPr>
          <w:p w14:paraId="50DD5E33"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PVP K12</w:t>
            </w:r>
          </w:p>
        </w:tc>
        <w:tc>
          <w:tcPr>
            <w:tcW w:w="0" w:type="auto"/>
            <w:vAlign w:val="center"/>
          </w:tcPr>
          <w:p w14:paraId="5773B513"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Indomethacin</w:t>
            </w:r>
          </w:p>
          <w:p w14:paraId="0CF67EFC"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 and indomethacin methyl ester</w:t>
            </w:r>
          </w:p>
        </w:tc>
        <w:tc>
          <w:tcPr>
            <w:tcW w:w="0" w:type="auto"/>
            <w:vAlign w:val="center"/>
          </w:tcPr>
          <w:p w14:paraId="67723E4B"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Cryogenic ball milling and melting technique</w:t>
            </w:r>
          </w:p>
        </w:tc>
        <w:tc>
          <w:tcPr>
            <w:tcW w:w="0" w:type="auto"/>
            <w:vAlign w:val="center"/>
          </w:tcPr>
          <w:p w14:paraId="24CCBEA8" w14:textId="77777777" w:rsidR="00DB243E" w:rsidRPr="00D12702" w:rsidRDefault="00DB243E" w:rsidP="00FD442D">
            <w:pPr>
              <w:spacing w:line="276" w:lineRule="auto"/>
              <w:jc w:val="center"/>
              <w:rPr>
                <w:rStyle w:val="jlqj4b"/>
                <w:rFonts w:ascii="Times New Roman" w:hAnsi="Times New Roman" w:cs="Times New Roman"/>
              </w:rPr>
            </w:pPr>
            <w:r w:rsidRPr="00CA0838">
              <w:rPr>
                <w:rStyle w:val="jlqj4b"/>
                <w:rFonts w:ascii="Times New Roman" w:hAnsi="Times New Roman" w:cs="Times New Roman"/>
              </w:rPr>
              <w:t xml:space="preserve">Drug stability in SDs depended on drug load, storage temperature relative to </w:t>
            </w:r>
            <w:proofErr w:type="spellStart"/>
            <w:r w:rsidRPr="00CA0838">
              <w:rPr>
                <w:rStyle w:val="jlqj4b"/>
                <w:rFonts w:ascii="Times New Roman" w:hAnsi="Times New Roman" w:cs="Times New Roman"/>
              </w:rPr>
              <w:t>Tg</w:t>
            </w:r>
            <w:proofErr w:type="spellEnd"/>
            <w:r w:rsidRPr="00CA0838">
              <w:rPr>
                <w:rStyle w:val="jlqj4b"/>
                <w:rFonts w:ascii="Times New Roman" w:hAnsi="Times New Roman" w:cs="Times New Roman"/>
              </w:rPr>
              <w:t>, and hydrogen bonding</w:t>
            </w:r>
            <w:r>
              <w:rPr>
                <w:rStyle w:val="jlqj4b"/>
                <w:rFonts w:ascii="Times New Roman" w:hAnsi="Times New Roman" w:cs="Times New Roman"/>
              </w:rPr>
              <w:t xml:space="preserve">. </w:t>
            </w:r>
            <w:r w:rsidRPr="00CA0838">
              <w:rPr>
                <w:rStyle w:val="jlqj4b"/>
                <w:rFonts w:ascii="Times New Roman" w:hAnsi="Times New Roman" w:cs="Times New Roman"/>
              </w:rPr>
              <w:t>Optimal conditions</w:t>
            </w:r>
            <w:r>
              <w:rPr>
                <w:rStyle w:val="jlqj4b"/>
                <w:rFonts w:ascii="Times New Roman" w:hAnsi="Times New Roman" w:cs="Times New Roman"/>
              </w:rPr>
              <w:t xml:space="preserve"> (</w:t>
            </w:r>
            <w:r w:rsidRPr="00CA0838">
              <w:rPr>
                <w:rStyle w:val="jlqj4b"/>
                <w:rFonts w:ascii="Times New Roman" w:hAnsi="Times New Roman" w:cs="Times New Roman"/>
              </w:rPr>
              <w:t>low drug load</w:t>
            </w:r>
            <w:r>
              <w:rPr>
                <w:rStyle w:val="jlqj4b"/>
                <w:rFonts w:ascii="Times New Roman" w:hAnsi="Times New Roman" w:cs="Times New Roman"/>
              </w:rPr>
              <w:t xml:space="preserve"> </w:t>
            </w:r>
            <w:r w:rsidRPr="00CA0838">
              <w:rPr>
                <w:rStyle w:val="jlqj4b"/>
                <w:rFonts w:ascii="Times New Roman" w:hAnsi="Times New Roman" w:cs="Times New Roman"/>
              </w:rPr>
              <w:t xml:space="preserve">and storage below </w:t>
            </w:r>
            <w:proofErr w:type="spellStart"/>
            <w:r w:rsidRPr="00CA0838">
              <w:rPr>
                <w:rStyle w:val="jlqj4b"/>
                <w:rFonts w:ascii="Times New Roman" w:hAnsi="Times New Roman" w:cs="Times New Roman"/>
              </w:rPr>
              <w:t>Tg</w:t>
            </w:r>
            <w:proofErr w:type="spellEnd"/>
            <w:r>
              <w:rPr>
                <w:rStyle w:val="jlqj4b"/>
                <w:rFonts w:ascii="Times New Roman" w:hAnsi="Times New Roman" w:cs="Times New Roman"/>
              </w:rPr>
              <w:t xml:space="preserve">) </w:t>
            </w:r>
            <w:r w:rsidRPr="00CA0838">
              <w:rPr>
                <w:rStyle w:val="jlqj4b"/>
                <w:rFonts w:ascii="Times New Roman" w:hAnsi="Times New Roman" w:cs="Times New Roman"/>
              </w:rPr>
              <w:t>allowed to inhibit crystallization</w:t>
            </w:r>
          </w:p>
        </w:tc>
        <w:sdt>
          <w:sdtPr>
            <w:rPr>
              <w:rFonts w:ascii="Times New Roman" w:hAnsi="Times New Roman" w:cs="Times New Roman"/>
              <w:color w:val="000000"/>
            </w:rPr>
            <w:tag w:val="MENDELEY_CITATION_v3_eyJjaXRhdGlvbklEIjoiTUVOREVMRVlfQ0lUQVRJT05fNDFkM2U0MGUtNDU1My00OTYwLWJhOWItMzA5YjdkOTMxMTExIiwicHJvcGVydGllcyI6eyJub3RlSW5kZXgiOjB9LCJpc0VkaXRlZCI6ZmFsc2UsIm1hbnVhbE92ZXJyaWRlIjp7ImlzTWFudWFsbHlPdmVycmlkZGVuIjpmYWxzZSwiY2l0ZXByb2NUZXh0IjoiKEphcnJlbGxzLCBZdWFuLCBhbmQgTXVuc29uIDIwMjUpIiwibWFudWFsT3ZlcnJpZGVUZXh0IjoiIn0sImNpdGF0aW9uSXRlbXMiOlt7ImlkIjoiMzZhYzhkM2ItNDE0OS0zZDU3LTk1ZTAtOTZiM2UwOTI1MDViIiwiaXRlbURhdGEiOnsidHlwZSI6ImFydGljbGUtam91cm5hbCIsImlkIjoiMzZhYzhkM2ItNDE0OS0zZDU3LTk1ZTAtOTZiM2UwOTI1MDViIiwidGl0bGUiOiJJbXBhY3Qgb2YgU3RvcmFnZSBDb25kaXRpb25zIG9uIHRoZSBQaHlzaWNhbCBTdGFiaWxpdHkgb2YgQW1vcnBob3VzIFNvbGlkIERpc3BlcnNpb25zIENvbnRhaW5pbmcgVHdvIFN0cnVjdHVyYWxseSBTaW1pbGFyIERydWdzIiwiYXV0aG9yIjpbeyJmYW1pbHkiOiJKYXJyZWxscyIsImdpdmVuIjoiVHJhdmlzIFcuIiwicGFyc2UtbmFtZXMiOmZhbHNlLCJkcm9wcGluZy1wYXJ0aWNsZSI6IiIsIm5vbi1kcm9wcGluZy1wYXJ0aWNsZSI6IiJ9LHsiZmFtaWx5IjoiWXVhbiIsImdpdmVuIjoiWGlhb2RhIiwicGFyc2UtbmFtZXMiOmZhbHNlLCJkcm9wcGluZy1wYXJ0aWNsZSI6IiIsIm5vbi1kcm9wcGluZy1wYXJ0aWNsZSI6IiJ9LHsiZmFtaWx5IjoiTXVuc29uIiwiZ2l2ZW4iOiJFcmljIEouIiwicGFyc2UtbmFtZXMiOmZhbHNlLCJkcm9wcGluZy1wYXJ0aWNsZSI6IiIsIm5vbi1kcm9wcGluZy1wYXJ0aWNsZSI6IiJ9XSwiY29udGFpbmVyLXRpdGxlIjoiTW9sZWN1bGFyIFBoYXJtYWNldXRpY3MiLCJjb250YWluZXItdGl0bGUtc2hvcnQiOiJNb2wgUGhhcm0iLCJET0kiOiIxMC4xMDIxL2Fjcy5tb2xwaGFybWFjZXV0LjRjMDEyNzkiLCJJU1NOIjoiMTU0MzgzOTIiLCJQTUlEIjoiNDAyNzcwMzUiLCJpc3N1ZWQiOnsiZGF0ZS1wYXJ0cyI6W1syMDI1LDYsMl1dfSwicGFnZSI6IjI5MjctMjkzOCIsImFic3RyYWN0IjoiVGhlIHBoeXNpY2FsIHN0YWJpbGl0eSBvZiB0d28gc3RydWN0dXJhbGx5IHNpbWlsYXIgZHJ1Z3MsIGluZG9tZXRoYWNpbiAoSU5EKSBhbmQgaW5kb21ldGhhY2luIG1ldGh5bCBlc3RlciAoSU5ETUUpLCB3YXMgaW52ZXN0aWdhdGVkIGJ5IGNvbXBhcmlzb24gb2YgdGhlcm1vZHluYW1pYywga2luZXRpYywgYW5kIHN0cnVjdHVyYWwgZmFjdG9ycyBhZmZlY3RpbmcgY3J5c3RhbGxpemF0aW9uLiBUaGUgaW1wYWN0IG9mIGRydWcgbG9hZGluZywgc3RvcmFnZSB0ZW1wZXJhdHVyZSByZWxhdGl2ZSB0byB0aGUgZ2xhc3MgdHJhbnNpdGlvbiB0ZW1wZXJhdHVyZSAoVGcpLCBhbmQgaHlkcm9nZW4gYm9uZGluZyBhYmlsaXR5IGhhcyBiZWVuIGV4cGxvcmVkIGZvciB0aGVpciByZWxhdGl2ZSBpbXBvcnRhbmNlIGFzIHRoZSBjYXVzZSBmb3IgY3J5c3RhbGxpemF0aW9uIGluIGFtb3JwaG91cyBzb2xpZCBkaXNwZXJzaW9ucyAoQVNEcykuIElORCBvciBJTkRNRSBhbmQgcG9seXZpbnlscHlycm9saWRvbmUgKFBWUCkgSzEyIEFTRHMgd2VyZSBmb3JtdWxhdGVkIGF0IHZhcnlpbmcgZHJ1ZyBsb2FkaW5ncyB2aWEgY3J5b21pbGxpbmcgYW5kIG1lbHQtcXVlbmNoaW5nLiBEaWZmZXJlbnRpYWwgc2Nhbm5pbmcgY2Fsb3JpbWV0cnkgd2FzIHVzZWQgdG8gYXNzaWduIHN0b3JhZ2UgdGVtcGVyYXR1cmVzIGluIHRoZSBzdXBlcmNvb2xlZCBsaXF1aWQgYW5kIGdsYXNzeSBzdGF0ZXMgYmFzZWQgb24gdGhlIFRnIG9mIGVhY2ggZGlzcGVyc2lvbi4gVGhlIGNyeXN0YWxsaXphdGlvbiBvbnNldCB0aW1lICh0Yykgd2FzIG1vbml0b3JlZCB1c2luZyBwb3dkZXIgWC1yYXkgZGlmZnJhY3Rpb24gd2hpbGUgRm91cmllci10cmFuc2Zvcm0gaW5mcmFyZWQgc3BlY3Ryb3Njb3B5IG1vbml0b3JlZCBjaGFuZ2VzIGluIGh5ZHJvZ2VuIGJvbmRpbmcuIElORCBmb3JtZWQgc3Ryb25nIGhvbW9nZW5lb3VzIGFuZCBJTkQtUFZQIGh5ZHJvZ2VuIGJvbmRzIHdoaWxlIHRoZXJlIHdhcyBzY2FyY2UgZXZpZGVuY2Ugb2YgSU5ETUUgaHlkcm9nZW4gYm9uZGluZy4gVGhlIHRjIG9mIElORCBhbmQgSU5ETUUgQVNEcyB3YXMgaW52ZXJzZWx5IHJlbGF0ZWQgdG8gZHJ1ZyBsb2FkaW5nIGFuZCBzdG9yYWdlIHRlbXBlcmF0dXJlLiBIb3dldmVyLCBzeXN0ZW1zIHdpdGggODAlIElORCBvciBncmVhdGVyIGV4aGliaXRlZCBhIGRldmlhdGlvbiBmcm9tIHRoZSBleHBvbmVudGlhbCByZWxhdGlvbnNoaXAgaW4gdGMgYXMgVGcgd2FzIGFwcHJvYWNoZWQuIEF0IGhpZ2ggZHJ1ZyBsb2FkaW5ncywgSU5EIGNyeXN0YWxsaXplZCBmYXN0ZXIgYXQgdGVtcGVyYXR1cmVzIG5lYXIgYW5kIHNsaWdodGx5IGJlbG93IFRnIHRoYW4gYXQgdGVtcGVyYXR1cmVzIGFib3ZlIFRnLiBJTkQgaGFzIGEgZ3JlYXRlciB0aGVybW9keW5hbWljIGRyaXZpbmcgZm9yY2UgZm9yIGNyeXN0YWxsaXphdGlvbiByZWxhdGl2ZSB0byBJTkRNRSBhdCBhbGwgdGVtcGVyYXR1cmVzIGFib3ZlIFRnLiBIb3dldmVyLCB0aGlzIGlzIG9mZnNldCBieSBhIHJlZHVjdGlvbiBpbiBtb2xlY3VsYXIgbW9iaWxpdHkgZHVlIHRvIGV4dGVuc2l2ZSBoeWRyb2dlbiBib25kaW5nIHdpdGggUFZQLiBOZWFyIFRnLCBJTkQgc3RpbGwgaGFzIGV4dGVuc2l2ZSB0cmFuc2xhdGlvbmFsIG1vYmlsaXR5IGRyaXZlbiBieSB0aGUgZm9ybWF0aW9uIG9mIElORC1JTkQgZGltZXJzIGR1cmluZyBudWNsZWF0aW9uIGFuZCBjcnlzdGFsbGl6YXRpb24gYW5kIGlzIHByb3Bvc2VkIGFzIGEgcG9zc2libGUgY2F1c2Ugb2YgdGhlIGluY3JlYXNlZCBJTkQgY3J5c3RhbGxpemF0aW9uIGtpbmV0aWNzLiBJbmNyZWFzZWQgZHJ1ZyBsb2FkaW5nIGFuZCB0ZW1wZXJhdHVyZSBwcm92aWRlIGEgbGFyZ2VyIHRoZXJtb2R5bmFtaWMgZHJpdmluZyBmb3JjZSBmb3IgY3J5c3RhbGxpemF0aW9uIGFuZCByZWR1Y2UgdGhlIGNyeXN0YWxsaXphdGlvbiBvbnNldCB0aW1lLiBIb3dldmVyLCB0aGVpciByZWxhdGl2ZSBjb250cmlidXRpb25zIG1heSBjaGFuZ2Ugd2l0aCBkZWNyZWFzaW5nIHRlbXBlcmF0dXJlIHRvIHRoZSBwb2ludCB3aGVyZSBjcnlzdGFsbGl6YXRpb24gb25zZXQgdGltZSBhYm92ZSBUZyBtYXkgbm90IGJlIGV4dHJhcG9sYXRlZCBiZWxvdyBUZy4gRm9yIHRoZSBmaXJzdCB0aW1lLCBkaWZmdXNpb25sZXNzIGNyeXN0YWxsaXphdGlvbiBpcyBvYnNlcnZlZCBpbiBzeXN0ZW1zIGFib3ZlIDIlIHBvbHltZXIgdG8gd2hpY2ggYSBkaWZmZXJlbmNlIGluIHRoZXJtb2R5bmFtaWNzLCBkcml2ZW4gYnkgaHlkcm9nZW4gYm9uZCBmb3JtYXRpb24sIGlzIHRob3VnaHQgdG8gYmUgdGhlIGNhdXNlLiBBIGJldHRlciB1bmRlcnN0YW5kaW5nIG9mIHRoZSBjYXVzZXMgb2YgZGVzdGFiaWxpemF0aW9uIGFuZCB0aGVpciByZWxhdGl2ZSBzaWduaWZpY2FuY2UgdG93YXJkIGNhdXNpbmcgY3J5c3RhbGxpemF0aW9uIHdpbGwgaGVscCB0byBtYWtlIGJldHRlciBpbmZvcm1lZCBkZWNpc2lvbnMgZHVyaW5nIGZvcm11bGF0aW9uIGFuZCBzdG9yYWdlLiIsInB1Ymxpc2hlciI6IkFtZXJpY2FuIENoZW1pY2FsIFNvY2lldHkiLCJpc3N1ZSI6IjYiLCJ2b2x1bWUiOiIyMiJ9LCJpc1RlbXBvcmFyeSI6ZmFsc2V9XX0="/>
            <w:id w:val="929159601"/>
            <w:placeholder>
              <w:docPart w:val="4613B7EFC198B447ABEAE7468552E3B5"/>
            </w:placeholder>
          </w:sdtPr>
          <w:sdtContent>
            <w:tc>
              <w:tcPr>
                <w:tcW w:w="0" w:type="auto"/>
                <w:vAlign w:val="center"/>
              </w:tcPr>
              <w:p w14:paraId="5DBAECB9" w14:textId="77777777" w:rsidR="00DB243E" w:rsidRPr="002311F9" w:rsidRDefault="00DB243E" w:rsidP="00FD442D">
                <w:pPr>
                  <w:spacing w:line="276" w:lineRule="auto"/>
                  <w:jc w:val="center"/>
                  <w:rPr>
                    <w:rFonts w:ascii="Times New Roman" w:hAnsi="Times New Roman" w:cs="Times New Roman"/>
                  </w:rPr>
                </w:pPr>
                <w:r w:rsidRPr="002311F9">
                  <w:rPr>
                    <w:rFonts w:ascii="Times New Roman" w:hAnsi="Times New Roman" w:cs="Times New Roman"/>
                    <w:color w:val="000000"/>
                  </w:rPr>
                  <w:t>(Jarrells, Yuan, and Munson 2025)</w:t>
                </w:r>
              </w:p>
            </w:tc>
          </w:sdtContent>
        </w:sdt>
      </w:tr>
      <w:tr w:rsidR="00DB243E" w:rsidRPr="00D12702" w14:paraId="207C44B1" w14:textId="77777777" w:rsidTr="00FD442D">
        <w:trPr>
          <w:trHeight w:val="454"/>
          <w:jc w:val="center"/>
        </w:trPr>
        <w:tc>
          <w:tcPr>
            <w:tcW w:w="0" w:type="auto"/>
            <w:vAlign w:val="center"/>
          </w:tcPr>
          <w:p w14:paraId="2F93D7D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PVP K30 and HPMC E5</w:t>
            </w:r>
          </w:p>
        </w:tc>
        <w:tc>
          <w:tcPr>
            <w:tcW w:w="0" w:type="auto"/>
            <w:vAlign w:val="center"/>
          </w:tcPr>
          <w:p w14:paraId="55CD4CF8"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Indomethacin</w:t>
            </w:r>
          </w:p>
        </w:tc>
        <w:tc>
          <w:tcPr>
            <w:tcW w:w="0" w:type="auto"/>
            <w:vAlign w:val="center"/>
          </w:tcPr>
          <w:p w14:paraId="400EA075"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pray drying and hot melt extrusion</w:t>
            </w:r>
          </w:p>
        </w:tc>
        <w:tc>
          <w:tcPr>
            <w:tcW w:w="0" w:type="auto"/>
            <w:vAlign w:val="center"/>
          </w:tcPr>
          <w:p w14:paraId="0C2E8498" w14:textId="77777777" w:rsidR="00DB243E" w:rsidRPr="00D12702" w:rsidRDefault="00DB243E" w:rsidP="00FD442D">
            <w:pPr>
              <w:spacing w:line="276" w:lineRule="auto"/>
              <w:jc w:val="center"/>
              <w:rPr>
                <w:rStyle w:val="jlqj4b"/>
                <w:rFonts w:ascii="Times New Roman" w:hAnsi="Times New Roman" w:cs="Times New Roman"/>
              </w:rPr>
            </w:pPr>
            <w:r w:rsidRPr="00E61273">
              <w:rPr>
                <w:rFonts w:ascii="Times New Roman" w:hAnsi="Times New Roman" w:cs="Times New Roman"/>
              </w:rPr>
              <w:t>Hot-melt extrusion yielded more stable indomethacin SDs (especially with PVP K30)</w:t>
            </w:r>
            <w:r>
              <w:rPr>
                <w:rFonts w:ascii="Times New Roman" w:hAnsi="Times New Roman" w:cs="Times New Roman"/>
              </w:rPr>
              <w:t>. S</w:t>
            </w:r>
            <w:r w:rsidRPr="00E61273">
              <w:rPr>
                <w:rFonts w:ascii="Times New Roman" w:hAnsi="Times New Roman" w:cs="Times New Roman"/>
              </w:rPr>
              <w:t>pray drying gave higher dissolution but lower stability.</w:t>
            </w:r>
          </w:p>
        </w:tc>
        <w:sdt>
          <w:sdtPr>
            <w:rPr>
              <w:rFonts w:ascii="Times New Roman" w:hAnsi="Times New Roman" w:cs="Times New Roman"/>
              <w:color w:val="000000"/>
            </w:rPr>
            <w:tag w:val="MENDELEY_CITATION_v3_eyJjaXRhdGlvbklEIjoiTUVOREVMRVlfQ0lUQVRJT05fOWI4M2ZjZTYtN2Y5NS00OGZjLWJlN2MtZDkwNzg0YTZjZDEyIiwicHJvcGVydGllcyI6eyJub3RlSW5kZXgiOjB9LCJpc0VkaXRlZCI6ZmFsc2UsIm1hbnVhbE92ZXJyaWRlIjp7ImlzTWFudWFsbHlPdmVycmlkZGVuIjpmYWxzZSwiY2l0ZXByb2NUZXh0IjoiKE1hcnR5bmVrIGV0IGFsLiAyMDI1KSIsIm1hbnVhbE92ZXJyaWRlVGV4dCI6IiJ9LCJjaXRhdGlvbkl0ZW1zIjpbeyJpZCI6ImI1ZTQzY2FhLWZjMTItM2Q0ZC05Zjk3LTUyNGI1NjE2ODYzMSIsIml0ZW1EYXRhIjp7InR5cGUiOiJhcnRpY2xlLWpvdXJuYWwiLCJpZCI6ImI1ZTQzY2FhLWZjMTItM2Q0ZC05Zjk3LTUyNGI1NjE2ODYzMSIsInRpdGxlIjoiU3RhYmlsaXR5IGFuZCByZWNyeXN0YWxsaXphdGlvbiBvZiBhbW9ycGhvdXMgc29saWQgZGlzcGVyc2lvbnMgcHJlcGFyZWQgYnkgaG90LW1lbHQgZXh0cnVzaW9uIGFuZCBzcHJheSBkcnlpbmciLCJhdXRob3IiOlt7ImZhbWlseSI6Ik1hcnR5bmVrIiwiZ2l2ZW4iOiJEb21pbmlrIiwicGFyc2UtbmFtZXMiOmZhbHNlLCJkcm9wcGluZy1wYXJ0aWNsZSI6IiIsIm5vbi1kcm9wcGluZy1wYXJ0aWNsZSI6IiJ9LHsiZmFtaWx5IjoiUmlkdmFuIiwiZ2l2ZW4iOiJMdWTEm2siLCJwYXJzZS1uYW1lcyI6ZmFsc2UsImRyb3BwaW5nLXBhcnRpY2xlIjoiIiwibm9uLWRyb3BwaW5nLXBhcnRpY2xlIjoiIn0seyJmYW1pbHkiOiJTaXbDqW4iLCJnaXZlbiI6Ik1pYSIsInBhcnNlLW5hbWVzIjpmYWxzZSwiZHJvcHBpbmctcGFydGljbGUiOiIiLCJub24tZHJvcHBpbmctcGFydGljbGUiOiIifSx7ImZhbWlseSI6IsWgb8OzxaEiLCJnaXZlbiI6Ik1pcm9zbGF2IiwicGFyc2UtbmFtZXMiOmZhbHNlLCJkcm9wcGluZy1wYXJ0aWNsZSI6IiIsIm5vbi1kcm9wcGluZy1wYXJ0aWNsZSI6IiJ9XSwiY29udGFpbmVyLXRpdGxlIjoiSW50ZXJuYXRpb25hbCBKb3VybmFsIG9mIFBoYXJtYWNldXRpY3MiLCJjb250YWluZXItdGl0bGUtc2hvcnQiOiJJbnQgSiBQaGFybSIsIkRPSSI6IjEwLjEwMTYvai5panBoYXJtLjIwMjUuMTI1MzMxIiwiSVNTTiI6IjE4NzMzNDc2IiwiUE1JRCI6IjM5OTMzNjA5IiwiaXNzdWVkIjp7ImRhdGUtcGFydHMiOltbMjAyNSwzLDE1XV19LCJhYnN0cmFjdCI6IlNwcmF5IGRyeWluZyBhbmQgaG90LW1lbHQgZXh0cnVzaW9uIGFyZSBhbW9uZyB0aGUgbW9zdCBwcmV2YWxlbnQgcHJlcGFyYXRpb24gdGVjaG5pcXVlcyB1c2VkIGluIHRoZSBwaGFybWFjZXV0aWNhbCBpbmR1c3RyeSB0byBwcm9kdWNlIGFtb3JwaG91cyBzb2xpZCBkaXNwZXJzaW9ucyAoQVNEcykuIFRoaXMgc3R1ZHkgYWR2YW5jZXMgcHJldmlvdXMgcmVzZWFyY2ggYnkgaW50ZWdyYXRpbmcgc2FtcGxlIHByb2R1Y3Rpb24sIGNvbXByZWhlbnNpdmUgYW5hbHl0aWNhbCBjaGFyYWN0ZXJpemF0aW9uLCBpbnRyaW5zaWMgZGlzc29sdXRpb24gcmF0ZSBtZWFzdXJlbWVudHMsIGFuZCBhc3Nlc3NtZW50cyBvZiB0aGUgYmVoYXZpb3Igb2YgQVNEcyB1bmRlciBlbGV2YXRlZCB0ZW1wZXJhdHVyZSBhbmQgaHVtaWRpdHkgY29uZGl0aW9ucy4gVGhlIHN0dWR5IGZvY3VzZXMgb24gaW5kb21ldGhhY2luLCBhIHdpZGVseSB1c2VkIG1vZGVsIGZvciBwb29ybHkgc29sdWJsZSBkcnVncywgcHJvY2Vzc2VkIHdpdGggUFZQIEszMCBvciBIUE1DIEU1LCBib3RoIGNvbW1vbmx5IHVzZWQgcG9seW1lcnMuIFRoZSBmaW5kaW5ncyBkZW1vbnN0cmF0ZSB0aGF0IGhvdC1tZWx0IGV4dHJ1ZGVkIHNhbXBsZXMgZXhoaWJpdCBzdXBlcmlvciBzdGFiaWxpdHkgYWdhaW5zdCByZWNyeXN0YWxsaXphdGlvbiwgd2hlcmVhcyBzcHJheSBkcmllZCBzYW1wbGVzIGFjaGlldmUgaGlnaGVyIGludHJpbnNpYyBkaXNzb2x1dGlvbiByYXRlcy4gRnVydGhlcm1vcmUsIFBWUCBLMzAgc2lnbmlmaWNhbnRseSBvdXRwZXJmb3JtcyBIUE1DIEU1IGluIHRoZSBjby1wcm9jZXNzaW5nIG9mIGluZG9tZXRoYWNpbiwgZW5oYW5jaW5nIGJvdGggdGhlIGludHJpbnNpYyBkaXNzb2x1dGlvbiByYXRlIGFuZCB0aGUgc3RhYmlsaXR5LiIsInB1Ymxpc2hlciI6IkVsc2V2aWVyIEIuVi4iLCJ2b2x1bWUiOiI2NzIifSwiaXNUZW1wb3JhcnkiOmZhbHNlfV19"/>
            <w:id w:val="1297869668"/>
            <w:placeholder>
              <w:docPart w:val="4613B7EFC198B447ABEAE7468552E3B5"/>
            </w:placeholder>
          </w:sdtPr>
          <w:sdtContent>
            <w:tc>
              <w:tcPr>
                <w:tcW w:w="0" w:type="auto"/>
                <w:vAlign w:val="center"/>
              </w:tcPr>
              <w:p w14:paraId="6FA177C2" w14:textId="77777777" w:rsidR="00DB243E" w:rsidRPr="002311F9" w:rsidRDefault="00DB243E" w:rsidP="00FD442D">
                <w:pPr>
                  <w:spacing w:line="276" w:lineRule="auto"/>
                  <w:jc w:val="center"/>
                  <w:rPr>
                    <w:rFonts w:ascii="Times New Roman" w:hAnsi="Times New Roman" w:cs="Times New Roman"/>
                  </w:rPr>
                </w:pPr>
                <w:r w:rsidRPr="002311F9">
                  <w:rPr>
                    <w:rFonts w:ascii="Times New Roman" w:hAnsi="Times New Roman" w:cs="Times New Roman"/>
                    <w:color w:val="000000"/>
                  </w:rPr>
                  <w:t>(</w:t>
                </w:r>
                <w:proofErr w:type="spellStart"/>
                <w:r w:rsidRPr="002311F9">
                  <w:rPr>
                    <w:rFonts w:ascii="Times New Roman" w:hAnsi="Times New Roman" w:cs="Times New Roman"/>
                    <w:color w:val="000000"/>
                  </w:rPr>
                  <w:t>Martynek</w:t>
                </w:r>
                <w:proofErr w:type="spellEnd"/>
                <w:r w:rsidRPr="002311F9">
                  <w:rPr>
                    <w:rFonts w:ascii="Times New Roman" w:hAnsi="Times New Roman" w:cs="Times New Roman"/>
                    <w:color w:val="000000"/>
                  </w:rPr>
                  <w:t xml:space="preserve"> et al. 2025)</w:t>
                </w:r>
              </w:p>
            </w:tc>
          </w:sdtContent>
        </w:sdt>
      </w:tr>
      <w:tr w:rsidR="00DB243E" w:rsidRPr="00260DB5" w14:paraId="71262EAE" w14:textId="77777777" w:rsidTr="00FD442D">
        <w:trPr>
          <w:trHeight w:val="454"/>
          <w:jc w:val="center"/>
        </w:trPr>
        <w:tc>
          <w:tcPr>
            <w:tcW w:w="0" w:type="auto"/>
            <w:vAlign w:val="center"/>
          </w:tcPr>
          <w:p w14:paraId="5A63ED7A"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PVP K30 and K90</w:t>
            </w:r>
          </w:p>
        </w:tc>
        <w:tc>
          <w:tcPr>
            <w:tcW w:w="0" w:type="auto"/>
            <w:vAlign w:val="center"/>
          </w:tcPr>
          <w:p w14:paraId="469A3D7B"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Nifedipine</w:t>
            </w:r>
          </w:p>
        </w:tc>
        <w:tc>
          <w:tcPr>
            <w:tcW w:w="0" w:type="auto"/>
            <w:vAlign w:val="center"/>
          </w:tcPr>
          <w:p w14:paraId="2635818F"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Dry ball milling</w:t>
            </w:r>
          </w:p>
        </w:tc>
        <w:tc>
          <w:tcPr>
            <w:tcW w:w="0" w:type="auto"/>
            <w:vAlign w:val="center"/>
          </w:tcPr>
          <w:p w14:paraId="6DB817AC" w14:textId="77777777" w:rsidR="00DB243E" w:rsidRPr="00D12702" w:rsidRDefault="00DB243E" w:rsidP="00FD442D">
            <w:pPr>
              <w:jc w:val="center"/>
              <w:rPr>
                <w:rStyle w:val="jlqj4b"/>
                <w:rFonts w:ascii="Times New Roman" w:hAnsi="Times New Roman" w:cs="Times New Roman"/>
              </w:rPr>
            </w:pPr>
            <w:r>
              <w:rPr>
                <w:rStyle w:val="jlqj4b"/>
                <w:rFonts w:ascii="Times New Roman" w:hAnsi="Times New Roman" w:cs="Times New Roman"/>
              </w:rPr>
              <w:t>D</w:t>
            </w:r>
            <w:r w:rsidRPr="004B78F3">
              <w:rPr>
                <w:rStyle w:val="jlqj4b"/>
                <w:rFonts w:ascii="Times New Roman" w:hAnsi="Times New Roman" w:cs="Times New Roman"/>
              </w:rPr>
              <w:t>rug more stable in SDs with longer-chain PVP K90 than with PVP K30.</w:t>
            </w:r>
          </w:p>
        </w:tc>
        <w:tc>
          <w:tcPr>
            <w:tcW w:w="0" w:type="auto"/>
            <w:vAlign w:val="center"/>
          </w:tcPr>
          <w:sdt>
            <w:sdtPr>
              <w:rPr>
                <w:rFonts w:ascii="Times New Roman" w:hAnsi="Times New Roman" w:cs="Times New Roman"/>
                <w:color w:val="000000"/>
              </w:rPr>
              <w:tag w:val="MENDELEY_CITATION_v3_eyJjaXRhdGlvbklEIjoiTUVOREVMRVlfQ0lUQVRJT05fY2JlODRkZmYtYjNiNS00NjliLTkzYzEtMzg5OTcxZWU0ZjA4IiwicHJvcGVydGllcyI6eyJub3RlSW5kZXgiOjB9LCJpc0VkaXRlZCI6ZmFsc2UsIm1hbnVhbE92ZXJyaWRlIjp7ImNpdGVwcm9jVGV4dCI6IihTYXJhZiBldCBhbC4gMjAyMikiLCJpc01hbnVhbGx5T3ZlcnJpZGRlbiI6ZmFsc2UsIm1hbnVhbE92ZXJyaWRlVGV4dCI6IiJ9LCJjaXRhdGlvbkl0ZW1zIjpbeyJpZCI6IjE4Y2JlZDZhLTllYmMtM2JhOS1hMTA5LWU2ODEzOWJiOTQ1MiIsIml0ZW1EYXRhIjp7InR5cGUiOiJhcnRpY2xlLWpvdXJuYWwiLCJpZCI6IjE4Y2JlZDZhLTllYmMtM2JhOS1hMTA5LWU2ODEzOWJiOTQ1MiIsInRpdGxlIjoiRm9yY2VkIFNvbGlkLVN0YXRlIE94aWRhdGlvbiBTdHVkaWVzIG9mIE5pZmVkaXBpbmUtUFZQIEFtb3JwaG91cyBTb2xpZCBEaXNwZXJzaW9uIiwiYXV0aG9yIjpbeyJmYW1pbHkiOiJTYXJhZiIsImdpdmVuIjoiSXNoYSIsInBhcnNlLW5hbWVzIjpmYWxzZSwiZHJvcHBpbmctcGFydGljbGUiOiIiLCJub24tZHJvcHBpbmctcGFydGljbGUiOiIifSx7ImZhbWlseSI6IlJvc2thciIsImdpdmVuIjoiUm9iZXJ0IiwicGFyc2UtbmFtZXMiOmZhbHNlLCJkcm9wcGluZy1wYXJ0aWNsZSI6IiIsIm5vbi1kcm9wcGluZy1wYXJ0aWNsZSI6IiJ9LHsiZmFtaWx5IjoiTW9kaGF2ZSIsImdpdmVuIjoiRGF0dGF0cmF5IiwicGFyc2UtbmFtZXMiOmZhbHNlLCJkcm9wcGluZy1wYXJ0aWNsZSI6IiIsIm5vbi1kcm9wcGluZy1wYXJ0aWNsZSI6IiJ9LHsiZmFtaWx5IjoiQnJ1bnN0ZWluZXIiLCJnaXZlbiI6Ik1pY2hhZWwiLCJwYXJzZS1uYW1lcyI6ZmFsc2UsImRyb3BwaW5nLXBhcnRpY2xlIjoiIiwibm9uLWRyb3BwaW5nLXBhcnRpY2xlIjoiIn0seyJmYW1pbHkiOiJLYXJuIiwiZ2l2ZW4iOiJBbmphbGkiLCJwYXJzZS1uYW1lcyI6ZmFsc2UsImRyb3BwaW5nLXBhcnRpY2xlIjoiIiwibm9uLWRyb3BwaW5nLXBhcnRpY2xlIjoiIn0seyJmYW1pbHkiOiJOZXNoY2hhZGluIiwiZ2l2ZW4iOiJEbXl0cm8iLCJwYXJzZS1uYW1lcyI6ZmFsc2UsImRyb3BwaW5nLXBhcnRpY2xlIjoiIiwibm9uLWRyb3BwaW5nLXBhcnRpY2xlIjoiIn0seyJmYW1pbHkiOiJHZXNjaGVpZHQiLCJnaXZlbiI6Ikdlb3JnIiwicGFyc2UtbmFtZXMiOmZhbHNlLCJkcm9wcGluZy1wYXJ0aWNsZSI6IiIsIm5vbi1kcm9wcGluZy1wYXJ0aWNsZSI6IiJ9LHsiZmFtaWx5IjoiUGF1ZGVsIiwiZ2l2ZW4iOiJBbXJpdCIsInBhcnNlLW5hbWVzIjpmYWxzZSwiZHJvcHBpbmctcGFydGljbGUiOiIiLCJub24tZHJvcHBpbmctcGFydGljbGUiOiIifV0sImNvbnRhaW5lci10aXRsZSI6Ik1vbGVjdWxhciBQaGFybWFjZXV0aWNzIiwiY29udGFpbmVyLXRpdGxlLXNob3J0IjoiTW9sIFBoYXJtIiwiRE9JIjoiMTAuMTAyMS9hY3MubW9scGhhcm1hY2V1dC4xYzAwNjc4IiwiSVNTTiI6IjE1NDM4MzkyIiwiUE1JRCI6IjM1MDYwNzQxIiwiaXNzdWVkIjp7ImRhdGUtcGFydHMiOltbMjAyMiwyLDddXX0sInBhZ2UiOiI1NjgtNTgzIiwiYWJzdHJhY3QiOiJJbiB0aGUgcHJlc2VudCBzdHVkeSwgdGhlIG94aWRhdGl2ZSBkZWdyYWRhdGlvbiBiZWhhdmlvciBvZiBuaWZlZGlwaW5lIChOSUYpIGluIGFtb3JwaG91cyBzb2xpZCBkaXNwZXJzaW9ucyAoQVNEcykgcHJlcGFyZWQgd2l0aCBwb2x5KHZpbnlsIHB5cnJvbGlkb25lKSAoUFZQKSB3aXRoIGEgc2hvcnQgKEszMCkgYW5kIGEgbG9uZyAoSzkwKSBjaGFpbiBsZW5ndGggd2FzIGludmVzdGlnYXRlZC4gVGhlIEFTRHMgd2VyZSBwcmVwYXJlZCB2aWEgZHJ5IGJhbGwtbWlsbGluZyBhbmQgYW5hbHl6ZWQgdXNpbmcgRm91cmllciB0cmFuc2Zvcm0gaW5mcmFyZWQgKElSKSBzcGVjdHJvc2NvcHksIFgtcmF5IHNjYXR0ZXJpbmcsIGFuZCBkaWZmZXJlbnRpYWwgc2Nhbm5pbmcgY2Fsb3JpbWV0cnkuIFRoZSBBU0RzIHdlcmUgZXhwb3NlZCB0byBhY2NlbGVyYXRlZCB0aGVybWFsLW94aWRhdGl2ZSBjb25kaXRpb25zIHVzaW5nIGEgcHJlc3N1cml6ZWQgb3h5Z2VuIGhlYWRzcGFjZSAoMTIwIMKwQyBmb3IgMSBkYXkpIGFuZCBoaWdoIHRlbXBlcmF0dXJlcyBhdCBhdG1vc3BoZXJpYyBwcmVzc3VyZSAoNjAtMTIwIMKwQyBmb3IgYSBwZXJpb2Qgb2YgNDIgZGF5cykuIEFkZGl0aW9uYWxseSwgc29sdXRpb24tc3RhdGUgb3hpZGF0aXZlIGRlZ3JhZGF0aW9uIHN0dWRpZXMgc2hvd2VkIHRoYXQgcHVyZSBOSUYgZGVncmFkZXMgdG8gYSBncmVhdGVyIGV4dGVudCB0aGFuIGluIHRoZSBwcmVzZW5jZSBvZiBQVlAuIEVsZWN0cm9uaWMgc3RydWN0dXJlIGNhbGN1bGF0aW9ucyB3ZXJlIHBlcmZvcm1lZCB0byB1bmRlcnN0YW5kIHRoZSBpbXBhY3Qgb2YgZHJ1Zy1wb2x5bWVyIGludGVybW9sZWN1bGFyIGludGVyYWN0aW9ucyBvbiB0aGUgYXV0b3hpZGF0aW9uIG9mIGRydWdzLiBXaGlsZSBubyBkcnVnIGRlZ3JhZGF0aW9uIHdhcyBvYnNlcnZlZCBpbiBmcmVzaGx5IHByZXBhcmVkIEFTRCBzYW1wbGVzLCBhbGt5bCBmcmVlIHJhZGljYWxzIHdlcmUgZGV0ZWN0ZWQgdmlhIGVsZWN0cm9uIHBhcmFtYWduZXRpYyByZXNvbmFuY2UgKEVQUikgc3BlY3Ryb3Njb3B5LiBUaGUgZnJlZSByYWRpY2FscyB3ZXJlIGZvdW5kIHRvIGJlIGNvbnN1bWVkIHRvIGEgZ3JlYXRlciBleHRlbnQgYnkgUFZQIEszMC0gdGhhbiBQVlAgSzkwLWJhc2VkIEFTRHMgdXBvbiBleHBvc3VyZSB0byBoaWdoIG94eWdlbiBwcmVzc3VyZXMuIFRoaXMgd2FzIGNvbnNpc3RlbnQgd2l0aCB0aGUgZ3JlYXRlciBzb2xpZC1zdGF0ZSBveGlkYXRpdmUgZGVncmFkYXRpb24gb2YgTklGIG9ic2VydmVkIGluIEFTRHMgd2l0aCBQVlAgSzMwIHRoYW4gd2l0aCBQVlAgSzkwLiBBcyBubyBkcnVnIHJlY3J5c3RhbGxpemF0aW9uIG9jY3VycmVkIGR1cmluZyB0aGlzIHN0dWR5IHBlcmlvZCwgdGhlIGxvd2VyIGdsYXNzLXRyYW5zaXRpb24gdGVtcGVyYXR1cmUgYW5kIHByZXN1bWVkIGdyZWF0ZXIgbW9sZWN1bGFyIG1vYmlsaXR5IG9mIFBWUCBLMzAgYW5kIGl0cyBBU0QgYXMgY29tcGFyZWQgdG8gdGhlIFBWUCBLOTAgc3lzdGVtIGFwcGVhciB0byBjb250cmlidXRlIHRvIHRoZSBncmVhdGVyIGRydWcgZGVncmFkYXRpb24gaW4gUFZQLUszMC1iYXNlZCBBU0RzLiBUaGUgZXh0ZW50IGFuZCB0aGUgcmF0ZSBvZiBveGlkYXRpdmUgZGVncmFkYXRpb24gd2VyZSBoaWdoZXIgaW4gdGhlIGNhc2Ugb2YgUFZQLUszMC1iYXNlZCBBU0QgYXMgY29tcGFyZWQgdG8gdGhhdCBpbiBQVlAtSzkwLWJhc2VkIEFTRCwgYW5kIHRoZSBvdmVyYWxsIGRlZ3JhZGF0aW9uIGluY3JlYXNlZCB3aXRoIGFuIGluY3JlYXNlIGluIHRlbXBlcmF0dXJlLiBJUiBzcGVjdHJhbCBhbmFseXNpcyBvZiBkcnVnLXBvbHltZXIgaW50ZXJhY3Rpb25zIHN1cHBvcnRzIHRoZSBlbGVjdHJvbmljIGNhbGN1bGF0aW9ucyBvZiB0aGUgb3hpZGF0aW9uIHByb2Nlc3MuIFdlIGluZmVyIHRoYXQsIGFwYXJ0IGZyb20gdGhlIGluaXRpYWwgZnJlZSByYWRpY2FsIGNvbnRlbnQsIHRoZSBkaWZmZXJlbmNlIGluIHRoZSBleHRlbnQgb2YgZHJ1Zy1wb2x5bWVyIGludGVybW9sZWN1bGFyIGludGVyYWN0aW9ucyBpbiBBU0RzIGFuZCBhbW9ycGhvdXMgc3RhYmlsaXphdGlvbiBkdXJpbmcgdGhlIGZvcmNlZCBveGlkYXRpb24gZXhwZXJpbWVudHMgY29udHJpYnV0ZSB0byB0aGUgb2JzZXJ2ZWQgZGlmZmVyZW5jZXMgaW4gdGhlIGF1dG94aWRhdGl2ZSByZWFjdGl2aXR5IG9mIHRoZSBkcnVnIGluIEFTRHMgd2l0aCBkaWZmZXJlbnQgUFZQIGNoYWluIGxlbmd0aHMuIE92ZXJhbGwsIHRoZSBjaGVtaWNhbCBkZWdyYWRhdGlvbiBvZiBOSUYgaW4gQVNEcyB3aXRoIHR3byBQVlAgY2hhaW4gbGVuZ3RocyBvYnRhaW5lZCBmcm9tIGFjY2VsZXJhdGVkIHNvbGlkLXN0YXRlIG94aWRhdGlvbiBzdHVkaWVzIHdhcyBpbiBxdWFsaXRhdGl2ZSBhZ3JlZW1lbnQgd2l0aCB0aGF0IG9idGFpbmVkIGZyb20gbG9uZy10ZXJtICgzIHllYXJzKSBzdG9yYWdlIHVuZGVyIGFtYmllbnQgY29uZGl0aW9ucy4gVGhlIHN0dWR5IGhpZ2hsaWdodHMgdGhlIGFiaWxpdHkgb2YgYWNjZWxlcmF0ZWQgcHJvY2Vzc2VzIHRvIGRldGVybWluZSB0aGUgb3hpZGF0aXZlIGRlZ3JhZGF0aW9uIGJlaGF2aW9yIG9mIHBvbHltZXJpYyBBU0RzIGFuZCBzdWdnZXN0cyB0aGF0IHRoZSBwb2x5bWVyIGNoYWluIGxlbmd0aCBjb3VsZCBmYWN0b3IgaW50byBjaGVtaWNhbCBhcyB3ZWxsIGFzIHBoeXNpY2FsIHN0YWJpbGl0eSBjb25zaWRlcmF0aW9ucy4iLCJwdWJsaXNoZXIiOiJBbWVyaWNhbiBDaGVtaWNhbCBTb2NpZXR5IiwiaXNzdWUiOiIyIiwidm9sdW1lIjoiMTkifSwiaXNUZW1wb3JhcnkiOmZhbHNlfV19"/>
              <w:id w:val="-1018702495"/>
              <w:placeholder>
                <w:docPart w:val="B7425F7205F091468896DC67059B0028"/>
              </w:placeholder>
            </w:sdtPr>
            <w:sdtContent>
              <w:p w14:paraId="4A7121B0" w14:textId="77777777" w:rsidR="00DB243E" w:rsidRPr="002311F9" w:rsidRDefault="00DB243E" w:rsidP="00FD442D">
                <w:pPr>
                  <w:jc w:val="center"/>
                  <w:rPr>
                    <w:rStyle w:val="jlqj4b"/>
                    <w:rFonts w:ascii="Times New Roman" w:hAnsi="Times New Roman" w:cs="Times New Roman"/>
                  </w:rPr>
                </w:pPr>
                <w:r w:rsidRPr="002311F9">
                  <w:rPr>
                    <w:rFonts w:ascii="Times New Roman" w:hAnsi="Times New Roman" w:cs="Times New Roman"/>
                    <w:color w:val="000000"/>
                  </w:rPr>
                  <w:t>(Saraf et al. 2022)</w:t>
                </w:r>
              </w:p>
            </w:sdtContent>
          </w:sdt>
        </w:tc>
      </w:tr>
      <w:tr w:rsidR="00DB243E" w:rsidRPr="00260DB5" w14:paraId="61B4E0F1" w14:textId="77777777" w:rsidTr="00FD442D">
        <w:trPr>
          <w:trHeight w:val="454"/>
          <w:jc w:val="center"/>
        </w:trPr>
        <w:tc>
          <w:tcPr>
            <w:tcW w:w="0" w:type="auto"/>
            <w:vAlign w:val="center"/>
          </w:tcPr>
          <w:p w14:paraId="60D9CFEE"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PVPVA and HPMCAS</w:t>
            </w:r>
          </w:p>
        </w:tc>
        <w:tc>
          <w:tcPr>
            <w:tcW w:w="0" w:type="auto"/>
            <w:vAlign w:val="center"/>
          </w:tcPr>
          <w:p w14:paraId="1F0ACDEE" w14:textId="77777777" w:rsidR="00DB243E" w:rsidRPr="00D12702" w:rsidRDefault="00DB243E" w:rsidP="00FD442D">
            <w:pPr>
              <w:jc w:val="center"/>
              <w:rPr>
                <w:rStyle w:val="jlqj4b"/>
                <w:rFonts w:ascii="Times New Roman" w:hAnsi="Times New Roman" w:cs="Times New Roman"/>
              </w:rPr>
            </w:pPr>
            <w:bookmarkStart w:id="1" w:name="_Hlk177117282"/>
            <w:r w:rsidRPr="00D12702">
              <w:rPr>
                <w:rStyle w:val="jlqj4b"/>
                <w:rFonts w:ascii="Times New Roman" w:hAnsi="Times New Roman" w:cs="Times New Roman"/>
              </w:rPr>
              <w:t>GDC-0334</w:t>
            </w:r>
            <w:bookmarkEnd w:id="1"/>
          </w:p>
        </w:tc>
        <w:tc>
          <w:tcPr>
            <w:tcW w:w="0" w:type="auto"/>
            <w:vAlign w:val="center"/>
          </w:tcPr>
          <w:p w14:paraId="7C8AEF96"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Spray drying</w:t>
            </w:r>
          </w:p>
        </w:tc>
        <w:tc>
          <w:tcPr>
            <w:tcW w:w="0" w:type="auto"/>
            <w:vAlign w:val="center"/>
          </w:tcPr>
          <w:p w14:paraId="79163C4F"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Enhanced stability and dissolution rate of tablets.</w:t>
            </w:r>
          </w:p>
        </w:tc>
        <w:tc>
          <w:tcPr>
            <w:tcW w:w="0" w:type="auto"/>
            <w:vAlign w:val="center"/>
          </w:tcPr>
          <w:sdt>
            <w:sdtPr>
              <w:rPr>
                <w:rFonts w:ascii="Times New Roman" w:hAnsi="Times New Roman" w:cs="Times New Roman"/>
                <w:color w:val="000000"/>
              </w:rPr>
              <w:tag w:val="MENDELEY_CITATION_v3_eyJjaXRhdGlvbklEIjoiTUVOREVMRVlfQ0lUQVRJT05fNTZmMTJhMDUtMDU4Yi00OGQ2LTg5NzAtZmI1OGFhMWJlYjk5IiwicHJvcGVydGllcyI6eyJub3RlSW5kZXgiOjB9LCJpc0VkaXRlZCI6ZmFsc2UsIm1hbnVhbE92ZXJyaWRlIjp7ImNpdGVwcm9jVGV4dCI6IihDaGlhbmcgZXQgYWwuIDIwMjMpIiwiaXNNYW51YWxseU92ZXJyaWRkZW4iOmZhbHNlLCJtYW51YWxPdmVycmlkZVRleHQiOiIifSwiY2l0YXRpb25JdGVtcyI6W3siaWQiOiI0MjQ2YTYzZC00ZTY4LTM3NDQtYWFmMS1hMmIzYjhhNjM0ZTgiLCJpdGVtRGF0YSI6eyJ0eXBlIjoiYXJ0aWNsZS1qb3VybmFsIiwiaWQiOiI0MjQ2YTYzZC00ZTY4LTM3NDQtYWFmMS1hMmIzYjhhNjM0ZTgiLCJ0aXRsZSI6IkRldmVsb3BtZW50IG9mIGFuIEFtb3JwaG91cyBTb2xpZCBEaXNwZXJzaW9uIEZvcm11bGF0aW9uIGZvciBNaXRpZ2F0aW5nIE1lY2hhbmljYWwgSW5zdGFiaWxpdHkgb2YgQ3J5c3RhbGxpbmUgRm9ybSBhbmQgSW1wcm92aW5nIEJpb2F2YWlsYWJpbGl0eSBmb3IgRWFybHkgUGhhc2UgQ2xpbmljYWwgU3R1ZGllcyIsImF1dGhvciI6W3siZmFtaWx5IjoiQ2hpYW5nIiwiZ2l2ZW4iOiJDaGVuZyBXLiIsInBhcnNlLW5hbWVzIjpmYWxzZSwiZHJvcHBpbmctcGFydGljbGUiOiIiLCJub24tZHJvcHBpbmctcGFydGljbGUiOiIifSx7ImZhbWlseSI6Ikx1YmFjaCIsImdpdmVuIjoiSm9zZXBoIFcuIiwicGFyc2UtbmFtZXMiOmZhbHNlLCJkcm9wcGluZy1wYXJ0aWNsZSI6IiIsIm5vbi1kcm9wcGluZy1wYXJ0aWNsZSI6IiJ9LHsiZmFtaWx5IjoiQ2hlbiIsImdpdmVuIjoiVGFvIiwicGFyc2UtbmFtZXMiOmZhbHNlLCJkcm9wcGluZy1wYXJ0aWNsZSI6IiIsIm5vbi1kcm9wcGluZy1wYXJ0aWNsZSI6IiJ9LHsiZmFtaWx5IjoiQ2hpbiIsImdpdmVuIjoiU3RldmVuIiwicGFyc2UtbmFtZXMiOmZhbHNlLCJkcm9wcGluZy1wYXJ0aWNsZSI6IiIsIm5vbi1kcm9wcGluZy1wYXJ0aWNsZSI6IiJ9LHsiZmFtaWx5IjoiTHkiLCJnaXZlbiI6Ikp1c3RpbiIsInBhcnNlLW5hbWVzIjpmYWxzZSwiZHJvcHBpbmctcGFydGljbGUiOiIiLCJub24tZHJvcHBpbmctcGFydGljbGUiOiIifSx7ImZhbWlseSI6IlpoYW5nIiwiZ2l2ZW4iOiJXZWkiLCJwYXJzZS1uYW1lcyI6ZmFsc2UsImRyb3BwaW5nLXBhcnRpY2xlIjoiIiwibm9uLWRyb3BwaW5nLXBhcnRpY2xlIjoiIn0seyJmYW1pbHkiOiJIb3UiLCJnaXZlbiI6IkhhbyBIZWxlbiIsInBhcnNlLW5hbWVzIjpmYWxzZSwiZHJvcHBpbmctcGFydGljbGUiOiIiLCJub24tZHJvcHBpbmctcGFydGljbGUiOiIifSx7ImZhbWlseSI6Ik5hZ2FwdWRpIiwiZ2l2ZW4iOiJLYXJ0aGlrIiwicGFyc2UtbmFtZXMiOmZhbHNlLCJkcm9wcGluZy1wYXJ0aWNsZSI6IiIsIm5vbi1kcm9wcGluZy1wYXJ0aWNsZSI6IiJ9XSwiY29udGFpbmVyLXRpdGxlIjoiTW9sZWN1bGFyIFBoYXJtYWNldXRpY3MiLCJjb250YWluZXItdGl0bGUtc2hvcnQiOiJNb2wgUGhhcm0iLCJET0kiOiIxMC4xMDIxL2Fjcy5tb2xwaGFybWFjZXV0LjJjMDEwNTYiLCJJU1NOIjoiMTU0MzgzOTIiLCJQTUlEIjoiMzcwMTAxMzQiLCJpc3N1ZWQiOnsiZGF0ZS1wYXJ0cyI6W1syMDIzLDUsMV1dfSwicGFnZSI6IjI0NTItMjQ2NCIsImFic3RyYWN0IjoiSW4gdGhpcyB3b3JrLCBhbiBhbW9ycGhvdXMgc29saWQgZGlzcGVyc2lvbiAoQVNEKSBmb3JtdWxhdGlvbiB3YXMgc3lzdGVtYXRpY2FsbHkgZGV2ZWxvcGVkIHRvIHNpbXVsdGFuZW91c2x5IGVuaGFuY2UgYmlvYXZhaWxhYmlsaXR5IGFuZCBtaXRpZ2F0ZSB0aGUgbWVjaGFuaWNhbCBpbnN0YWJpbGl0eSByaXNrIG9mIHRoZSBzZWxlY3RlZCBjcnlzdGFsbGluZSBmb3JtIG9mIGEgZGV2ZWxvcG1lbnQgZHJ1ZyBjYW5kaWRhdGUsIEdEQy0wMzM0LiBUaGUgYW1vcnBob3VzIHNvbHViaWxpdHkgYWR2YW50YWdlIGNhbGN1bGF0aW9uIHdhcyBhcHBsaWVkIHRvIHVuZGVyc3RhbmQgdGhlIHNvbHViaWxpdHkgZW5oYW5jZW1lbnQgcG90ZW50aWFsIGJ5IGFuIGFtb3JwaG91cyBmb3JtdWxhdGlvbiBmb3IgR0RDLTAzMzQsIHdoaWNoIHNob3dlZCAyLjcgdGltZXMgdGhlb3JldGljYWwgYW1vcnBob3VzIHNvbHViaWxpdHkgYWR2YW50YWdlLiBUaGlzIGFncmVlZCByZWFzb25hYmx5IHdlbGwgd2l0aCB0aGUgZXhwZXJpbWVudGFsIHNvbHViaWxpdHkgcmF0aW8gYmV0d2VlbiBhbW9ycGhvdXMgR0RDLTAzMzQgYW5kIGl0cyBjcnlzdGFsbGluZSBjb3VudGVycGFydCAo4oi8MiB0aW1lcykgaW4gYnVmZmVycyBvZiBhIHdpZGUgcEggcmFuZ2UuIEd1aWRlZCBieSB0aGUgYW1vcnBob3VzIHNvbHViaWxpdHkgYWR2YW50YWdlLCBBU0Qgc2NyZWVuaW5nIHdhcyB0aGVuIGNhcnJpZWQgb3V0LCBmb2N1c2luZyBvbiBzdXBlcnNhdHVyYXRpb24gbWFpbnRlbmFuY2UgYW5kIGRpc3NvbHV0aW9uIHBlcmZvcm1hbmNlLiBJdCB3YXMgZm91bmQgdGhhdCBhbHRob3VnaCB0aGUgdHlwZSBvZiBwb2x5bWVyIGNhcnJpZXIgZGlkIG5vdCBpbXBhY3QgQVNEIHBlcmZvcm1hbmNlLCB0aGUgYWRkaXRpb24gb2YgNSUgKHcvdykgc29kaXVtIGRvZGVjeWwgc3VsZmF0ZSAoU0RTKSBzaWduaWZpY2FudGx5IGltcHJvdmVkIHRoZSBHREMtMDMzNCBBU0QgZGlzc29sdXRpb24gcmF0ZS4gQWZ0ZXIgQVNEIGNvbXBvc2l0aW9uIHNjcmVlbmluZywgc3RhYmlsaXR5IHN0dWRpZXMgd2VyZSBjb25kdWN0ZWQgb24gc2VsZWN0ZWQgQVNEIHBvd2RlcnMgYW5kIHRoZWlyIGh5cG90aGV0aWNhbCB0YWJsZXQgZm9ybXVsYXRpb25zLiBFeGNlbGxlbnQgc3RhYmlsaXR5IG9mIHRoZSBzZWxlY3RlZCBBU0QgcHJvdG90eXBlcyB3aXRoIG9yIHdpdGhvdXQgdGFibGV0IGV4Y2lwaWVudHMgd2FzIG9ic2VydmVkLiBTdWJzZXF1ZW50bHksIEFTRCB0YWJsZXRzIHdlcmUgcHJlcGFyZWQsIGZvbGxvd2VkIGJ5IGluIHZpdHJvIGFuZCBpbiB2aXZvIGV2YWx1YXRpb25zLiBTaW1pbGFyIHRvIHRoZSBlZmZlY3Qgb2YgZmFjaWxpdGF0aW5nIHRoZSBkaXNzb2x1dGlvbiBvZiBBU0QgcG93ZGVycywgdGhlIGFkZGVkIFNEUyBpbXByb3ZlZCB0aGUgZGlzaW50ZWdyYXRpb24gYW5kIGRpc3NvbHV0aW9uIG9mIEFTRCB0YWJsZXRzLiBGaW5hbGx5LCBhIGRvZyBwaGFybWFjb2tpbmV0aWMgc3R1ZHkgY29uZmlybWVkIDEuOCB0byAyLjUtZm9sZCBlbmhhbmNlbWVudCBvZiBleHBvc3VyZSBieSB0aGUgZGV2ZWxvcGVkIEFTRCB0YWJsZXQgb3ZlciB0aGUgR0RDLTAzMzQgY3J5c3RhbGxpbmUgZm9ybSwgY29uc2lzdGVudCB3aXRoIHRoZSBhbW9ycGhvdXMgc29sdWJpbGl0eSBhZHZhbnRhZ2Ugb2YgR0RDLTAzMzQuIEEgd29ya2Zsb3cgb2YgZGV2ZWxvcGluZyBhbiBBU0QgZm9ybXVsYXRpb24gZm9yIGFjdHVhbCBwaGFybWFjZXV0aWNhbCBhcHBsaWNhdGlvbiB3YXMgcHJvcG9zZWQgYWNjb3JkaW5nIHRvIHRoZSBwcmFjdGljZSBvZiB0aGlzIHdvcmssIHdoaWNoIGNvdWxkIHByb3ZpZGUgcG90ZW50aWFsIGd1aWRhbmNlIGZvciBBU0QgZm9ybXVsYXRpb24gZGV2ZWxvcG1lbnQgaW4gZ2VuZXJhbCBmb3Igb3RoZXIgbmV3IGNoZW1pY2FsIGVudGl0aWVzLiIsInB1Ymxpc2hlciI6IkFtZXJpY2FuIENoZW1pY2FsIFNvY2lldHkiLCJpc3N1ZSI6IjUiLCJ2b2x1bWUiOiIyMCJ9LCJpc1RlbXBvcmFyeSI6ZmFsc2V9XX0="/>
              <w:id w:val="244772193"/>
              <w:placeholder>
                <w:docPart w:val="FED95FE6D2A13E4B8F87C749FBECFFE5"/>
              </w:placeholder>
            </w:sdtPr>
            <w:sdtContent>
              <w:p w14:paraId="6514956A" w14:textId="77777777" w:rsidR="00DB243E" w:rsidRPr="002311F9" w:rsidRDefault="00DB243E" w:rsidP="00FD442D">
                <w:pPr>
                  <w:jc w:val="center"/>
                  <w:rPr>
                    <w:rStyle w:val="jlqj4b"/>
                    <w:rFonts w:ascii="Times New Roman" w:hAnsi="Times New Roman" w:cs="Times New Roman"/>
                  </w:rPr>
                </w:pPr>
                <w:r w:rsidRPr="002311F9">
                  <w:rPr>
                    <w:rFonts w:ascii="Times New Roman" w:hAnsi="Times New Roman" w:cs="Times New Roman"/>
                    <w:color w:val="000000"/>
                  </w:rPr>
                  <w:t>(Chiang et al. 2023)</w:t>
                </w:r>
              </w:p>
            </w:sdtContent>
          </w:sdt>
        </w:tc>
      </w:tr>
      <w:tr w:rsidR="00DB243E" w:rsidRPr="00D12702" w14:paraId="2CC24D8E" w14:textId="77777777" w:rsidTr="00FD442D">
        <w:trPr>
          <w:trHeight w:val="454"/>
          <w:jc w:val="center"/>
        </w:trPr>
        <w:tc>
          <w:tcPr>
            <w:tcW w:w="0" w:type="auto"/>
            <w:vAlign w:val="center"/>
          </w:tcPr>
          <w:p w14:paraId="73266ACB"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 xml:space="preserve">PVPVA and </w:t>
            </w:r>
            <w:proofErr w:type="spellStart"/>
            <w:r w:rsidRPr="00D12702">
              <w:rPr>
                <w:rStyle w:val="jlqj4b"/>
                <w:rFonts w:ascii="Times New Roman" w:hAnsi="Times New Roman" w:cs="Times New Roman"/>
              </w:rPr>
              <w:t>Soluplus</w:t>
            </w:r>
            <w:proofErr w:type="spellEnd"/>
            <w:r w:rsidRPr="00D12702">
              <w:rPr>
                <w:rStyle w:val="jlqj4b"/>
                <w:rFonts w:ascii="Times New Roman" w:hAnsi="Times New Roman" w:cs="Times New Roman"/>
              </w:rPr>
              <w:t>®</w:t>
            </w:r>
          </w:p>
        </w:tc>
        <w:tc>
          <w:tcPr>
            <w:tcW w:w="0" w:type="auto"/>
            <w:vAlign w:val="center"/>
          </w:tcPr>
          <w:p w14:paraId="23DBE782"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Nifedipine</w:t>
            </w:r>
          </w:p>
        </w:tc>
        <w:tc>
          <w:tcPr>
            <w:tcW w:w="0" w:type="auto"/>
            <w:vAlign w:val="center"/>
          </w:tcPr>
          <w:p w14:paraId="464D2025"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Spray drying and hot melt extrusion</w:t>
            </w:r>
          </w:p>
        </w:tc>
        <w:tc>
          <w:tcPr>
            <w:tcW w:w="0" w:type="auto"/>
            <w:vAlign w:val="center"/>
          </w:tcPr>
          <w:p w14:paraId="17D714F1" w14:textId="77777777" w:rsidR="00DB243E" w:rsidRPr="00D12702" w:rsidRDefault="00DB243E" w:rsidP="00FD442D">
            <w:pPr>
              <w:jc w:val="center"/>
              <w:rPr>
                <w:rStyle w:val="jlqj4b"/>
                <w:rFonts w:ascii="Times New Roman" w:hAnsi="Times New Roman" w:cs="Times New Roman"/>
              </w:rPr>
            </w:pPr>
            <w:r w:rsidRPr="00B105F8">
              <w:rPr>
                <w:rStyle w:val="jlqj4b"/>
                <w:rFonts w:ascii="Times New Roman" w:hAnsi="Times New Roman" w:cs="Times New Roman"/>
              </w:rPr>
              <w:t xml:space="preserve">All SDs improved dissolution, but stability varied, with </w:t>
            </w:r>
            <w:r>
              <w:rPr>
                <w:rStyle w:val="jlqj4b"/>
                <w:rFonts w:ascii="Times New Roman" w:hAnsi="Times New Roman" w:cs="Times New Roman"/>
              </w:rPr>
              <w:t xml:space="preserve">spray drying </w:t>
            </w:r>
            <w:r w:rsidRPr="00B105F8">
              <w:rPr>
                <w:rStyle w:val="jlqj4b"/>
                <w:rFonts w:ascii="Times New Roman" w:hAnsi="Times New Roman" w:cs="Times New Roman"/>
              </w:rPr>
              <w:t>PVPVA-based SD showing the best overall performance.</w:t>
            </w:r>
          </w:p>
        </w:tc>
        <w:sdt>
          <w:sdtPr>
            <w:rPr>
              <w:rFonts w:ascii="Times New Roman" w:hAnsi="Times New Roman" w:cs="Times New Roman"/>
              <w:color w:val="000000"/>
            </w:rPr>
            <w:tag w:val="MENDELEY_CITATION_v3_eyJjaXRhdGlvbklEIjoiTUVOREVMRVlfQ0lUQVRJT05fN2RkNTg1YjQtZjc5OS00YWI2LWJkNTItOWNkYTVlNzExMDdkIiwicHJvcGVydGllcyI6eyJub3RlSW5kZXgiOjB9LCJpc0VkaXRlZCI6ZmFsc2UsIm1hbnVhbE92ZXJyaWRlIjp7ImlzTWFudWFsbHlPdmVycmlkZGVuIjpmYWxzZSwiY2l0ZXByb2NUZXh0IjoiKE/igJlDb25uZWxsIGV0IGFsLiAyMDI1KSIsIm1hbnVhbE92ZXJyaWRlVGV4dCI6IiJ9LCJjaXRhdGlvbkl0ZW1zIjpbeyJpZCI6IjA5Y2JiYjk5LTY3MzEtMzNlYy05ODljLWU1OTAwM2JlZTE3MSIsIml0ZW1EYXRhIjp7InR5cGUiOiJhcnRpY2xlLWpvdXJuYWwiLCJpZCI6IjA5Y2JiYjk5LTY3MzEtMzNlYy05ODljLWU1OTAwM2JlZTE3MSIsInRpdGxlIjoiQWNjZWxlcmF0ZWQgcHJlZGljdGl2ZSBzdGFiaWxpdHkgKEFQUykgc3RyYXRlZ2llcyBhcHBsaWVkIHRvIHNjcmVlbmluZyBwaGFybWFjZXV0aWNhbCBmb3JtdWxhdGlvbnM6IEEgY29tcGFyaXNvbiBvZiBzcHJheSBkcmllZCBhbmQgaG90IG1lbHQgZXh0cnVkZWQgbmlmZWRpcGluZSBhbW9ycGhvdXMgc29saWQgZGlzcGVyc2lvbnMiLCJhdXRob3IiOlt7ImZhbWlseSI6Ik/igJlDb25uZWxsIiwiZ2l2ZW4iOiJQZXRlciIsInBhcnNlLW5hbWVzIjpmYWxzZSwiZHJvcHBpbmctcGFydGljbGUiOiIiLCJub24tZHJvcHBpbmctcGFydGljbGUiOiIifSx7ImZhbWlseSI6Illvb24iLCJnaXZlbiI6Ikpvc2h1YSBILiIsInBhcnNlLW5hbWVzIjpmYWxzZSwiZHJvcHBpbmctcGFydGljbGUiOiIiLCJub24tZHJvcHBpbmctcGFydGljbGUiOiIifSx7ImZhbWlseSI6IkdlZXZlciIsImdpdmVuIjoiTHVrZSBNLiIsInBhcnNlLW5hbWVzIjpmYWxzZSwiZHJvcHBpbmctcGFydGljbGUiOiIiLCJub24tZHJvcHBpbmctcGFydGljbGUiOiIifSx7ImZhbWlseSI6Ikt1bWFyIiwiZ2l2ZW4iOiJEaW5lc2giLCJwYXJzZS1uYW1lcyI6ZmFsc2UsImRyb3BwaW5nLXBhcnRpY2xlIjoiIiwibm9uLWRyb3BwaW5nLXBhcnRpY2xlIjoiIn0seyJmYW1pbHkiOiJIZWFseSIsImdpdmVuIjoiQW5uZS1NYXJpZSIsInBhcnNlLW5hbWVzIjpmYWxzZSwiZHJvcHBpbmctcGFydGljbGUiOiIiLCJub24tZHJvcHBpbmctcGFydGljbGUiOiIifSx7ImZhbWlseSI6IlNlcnJhbm8iLCJnaXZlbiI6IkRvbG9yZXMgUi4iLCJwYXJzZS1uYW1lcyI6ZmFsc2UsImRyb3BwaW5nLXBhcnRpY2xlIjoiIiwibm9uLWRyb3BwaW5nLXBhcnRpY2xlIjoiIn1dLCJjb250YWluZXItdGl0bGUiOiJJbnRlcm5hdGlvbmFsIEpvdXJuYWwgb2YgUGhhcm1hY2V1dGljcyIsImNvbnRhaW5lci10aXRsZS1zaG9ydCI6IkludCBKIFBoYXJtIiwiRE9JIjoiMTAuMTAxNi9qLmlqcGhhcm0uMjAyNS4xMjYwMTIiLCJJU1NOIjoiMDM3ODUxNzMiLCJpc3N1ZWQiOnsiZGF0ZS1wYXJ0cyI6W1syMDI1LDEwXV19LCJwYWdlIjoiMTI2MDEyIiwicHVibGlzaGVyIjoiRWxzZXZpZXIgQlYifSwiaXNUZW1wb3JhcnkiOmZhbHNlfV19"/>
            <w:id w:val="742909230"/>
            <w:placeholder>
              <w:docPart w:val="4613B7EFC198B447ABEAE7468552E3B5"/>
            </w:placeholder>
          </w:sdtPr>
          <w:sdtContent>
            <w:tc>
              <w:tcPr>
                <w:tcW w:w="0" w:type="auto"/>
                <w:vAlign w:val="center"/>
              </w:tcPr>
              <w:p w14:paraId="314B31CD" w14:textId="77777777" w:rsidR="00DB243E" w:rsidRPr="002311F9" w:rsidRDefault="00DB243E" w:rsidP="00FD442D">
                <w:pPr>
                  <w:jc w:val="center"/>
                  <w:rPr>
                    <w:rFonts w:ascii="Times New Roman" w:hAnsi="Times New Roman" w:cs="Times New Roman"/>
                  </w:rPr>
                </w:pPr>
                <w:r w:rsidRPr="002311F9">
                  <w:rPr>
                    <w:rFonts w:ascii="Times New Roman" w:hAnsi="Times New Roman" w:cs="Times New Roman"/>
                    <w:color w:val="000000"/>
                  </w:rPr>
                  <w:t>(O’Connell et al. 2025)</w:t>
                </w:r>
              </w:p>
            </w:tc>
          </w:sdtContent>
        </w:sdt>
      </w:tr>
      <w:tr w:rsidR="00DB243E" w:rsidRPr="00D12702" w14:paraId="4A997274" w14:textId="77777777" w:rsidTr="00FD442D">
        <w:trPr>
          <w:trHeight w:val="454"/>
          <w:jc w:val="center"/>
        </w:trPr>
        <w:tc>
          <w:tcPr>
            <w:tcW w:w="0" w:type="auto"/>
            <w:vAlign w:val="center"/>
          </w:tcPr>
          <w:p w14:paraId="35261063" w14:textId="77777777" w:rsidR="00DB243E" w:rsidRPr="00D12702" w:rsidRDefault="00DB243E" w:rsidP="00FD442D">
            <w:pPr>
              <w:jc w:val="center"/>
              <w:rPr>
                <w:rStyle w:val="jlqj4b"/>
                <w:rFonts w:ascii="Times New Roman" w:hAnsi="Times New Roman" w:cs="Times New Roman"/>
              </w:rPr>
            </w:pPr>
            <w:proofErr w:type="spellStart"/>
            <w:r w:rsidRPr="00D12702">
              <w:rPr>
                <w:rStyle w:val="jlqj4b"/>
                <w:rFonts w:ascii="Times New Roman" w:hAnsi="Times New Roman" w:cs="Times New Roman"/>
              </w:rPr>
              <w:t>Soluplus</w:t>
            </w:r>
            <w:proofErr w:type="spellEnd"/>
            <w:r w:rsidRPr="00D12702">
              <w:rPr>
                <w:rStyle w:val="jlqj4b"/>
                <w:rFonts w:ascii="Times New Roman" w:hAnsi="Times New Roman" w:cs="Times New Roman"/>
              </w:rPr>
              <w:t>®</w:t>
            </w:r>
          </w:p>
        </w:tc>
        <w:tc>
          <w:tcPr>
            <w:tcW w:w="0" w:type="auto"/>
            <w:vAlign w:val="center"/>
          </w:tcPr>
          <w:p w14:paraId="104F6A9A" w14:textId="77777777" w:rsidR="00DB243E" w:rsidRPr="00D12702" w:rsidRDefault="00DB243E" w:rsidP="00FD442D">
            <w:pPr>
              <w:jc w:val="center"/>
              <w:rPr>
                <w:rStyle w:val="jlqj4b"/>
                <w:rFonts w:ascii="Times New Roman" w:hAnsi="Times New Roman" w:cs="Times New Roman"/>
              </w:rPr>
            </w:pPr>
            <w:proofErr w:type="spellStart"/>
            <w:r w:rsidRPr="00D12702">
              <w:rPr>
                <w:rStyle w:val="jlqj4b"/>
                <w:rFonts w:ascii="Times New Roman" w:hAnsi="Times New Roman" w:cs="Times New Roman"/>
              </w:rPr>
              <w:t>Glycyrrhetinic</w:t>
            </w:r>
            <w:proofErr w:type="spellEnd"/>
            <w:r w:rsidRPr="00D12702">
              <w:rPr>
                <w:rStyle w:val="jlqj4b"/>
                <w:rFonts w:ascii="Times New Roman" w:hAnsi="Times New Roman" w:cs="Times New Roman"/>
              </w:rPr>
              <w:t xml:space="preserve"> acid</w:t>
            </w:r>
          </w:p>
        </w:tc>
        <w:tc>
          <w:tcPr>
            <w:tcW w:w="0" w:type="auto"/>
            <w:vAlign w:val="center"/>
          </w:tcPr>
          <w:p w14:paraId="51B9581B"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Freeze drying</w:t>
            </w:r>
          </w:p>
        </w:tc>
        <w:tc>
          <w:tcPr>
            <w:tcW w:w="0" w:type="auto"/>
            <w:vAlign w:val="center"/>
          </w:tcPr>
          <w:p w14:paraId="4E75EC8F" w14:textId="1873DFEC"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Enhanced solubility and bioavailability</w:t>
            </w:r>
            <w:r>
              <w:rPr>
                <w:rStyle w:val="jlqj4b"/>
                <w:rFonts w:ascii="Times New Roman" w:hAnsi="Times New Roman" w:cs="Times New Roman"/>
              </w:rPr>
              <w:t xml:space="preserve"> and </w:t>
            </w:r>
            <w:r w:rsidRPr="00D12702">
              <w:rPr>
                <w:rStyle w:val="jlqj4b"/>
                <w:rFonts w:ascii="Times New Roman" w:hAnsi="Times New Roman" w:cs="Times New Roman"/>
              </w:rPr>
              <w:t>anti-inflammatory effect.</w:t>
            </w:r>
          </w:p>
        </w:tc>
        <w:tc>
          <w:tcPr>
            <w:tcW w:w="0" w:type="auto"/>
            <w:vAlign w:val="center"/>
          </w:tcPr>
          <w:sdt>
            <w:sdtPr>
              <w:rPr>
                <w:rFonts w:ascii="Times New Roman" w:hAnsi="Times New Roman" w:cs="Times New Roman"/>
                <w:color w:val="000000"/>
              </w:rPr>
              <w:tag w:val="MENDELEY_CITATION_v3_eyJjaXRhdGlvbklEIjoiTUVOREVMRVlfQ0lUQVRJT05fN2IzZWM1ZjAtOWZmMS00MmRjLWFjODUtODdiNzRlYmQ4NjBiIiwicHJvcGVydGllcyI6eyJub3RlSW5kZXgiOjB9LCJpc0VkaXRlZCI6ZmFsc2UsIm1hbnVhbE92ZXJyaWRlIjp7ImNpdGVwcm9jVGV4dCI6IihIYW8gV2FuZyBldCBhbC4gMjAyMikiLCJpc01hbnVhbGx5T3ZlcnJpZGRlbiI6ZmFsc2UsIm1hbnVhbE92ZXJyaWRlVGV4dCI6IiJ9LCJjaXRhdGlvbkl0ZW1zIjpbeyJpZCI6IjA5OWZkZWNjLTM3NGQtM2I2MS05MWNlLWE0NWJjOTFkNDM0NCIsIml0ZW1EYXRhIjp7InR5cGUiOiJhcnRpY2xlLWpvdXJuYWwiLCJpZCI6IjA5OWZkZWNjLTM3NGQtM2I2MS05MWNlLWE0NWJjOTFkNDM0NCIsInRpdGxlIjoiRW5oYW5jZW1lbnQgb2YgdGhlIEJpb2F2YWlsYWJpbGl0eSBhbmQgQW50aS1JbmZsYW1tYXRvcnkgQWN0aXZpdHkgb2YgR2x5Y3lycmhldGluaWMgQWNpZCB2aWEgTm92ZWwgU29sdXBsdXPCruKAlEEgR2x5Y3lycmhldGluaWMgQWNpZCBTb2xpZCBEaXNwZXJzaW9uIiwiYXV0aG9yIjpbeyJmYW1pbHkiOiJXYW5nIiwiZ2l2ZW4iOiJIYW8iLCJwYXJzZS1uYW1lcyI6ZmFsc2UsImRyb3BwaW5nLXBhcnRpY2xlIjoiIiwibm9uLWRyb3BwaW5nLXBhcnRpY2xlIjoiIn0seyJmYW1pbHkiOiJMaSIsImdpdmVuIjoiUnVud2VpIiwicGFyc2UtbmFtZXMiOmZhbHNlLCJkcm9wcGluZy1wYXJ0aWNsZSI6IiIsIm5vbi1kcm9wcGluZy1wYXJ0aWNsZSI6IiJ9LHsiZmFtaWx5IjoiUmFvIiwiZ2l2ZW4iOiJZdWFuIiwicGFyc2UtbmFtZXMiOmZhbHNlLCJkcm9wcGluZy1wYXJ0aWNsZSI6IiIsIm5vbi1kcm9wcGluZy1wYXJ0aWNsZSI6IiJ9LHsiZmFtaWx5IjoiTGl1IiwiZ2l2ZW4iOiJTYWl4aW5nIiwicGFyc2UtbmFtZXMiOmZhbHNlLCJkcm9wcGluZy1wYXJ0aWNsZSI6IiIsIm5vbi1kcm9wcGluZy1wYXJ0aWNsZSI6IiJ9LHsiZmFtaWx5IjoiSHUiLCJnaXZlbiI6IkNodW5odWkiLCJwYXJzZS1uYW1lcyI6ZmFsc2UsImRyb3BwaW5nLXBhcnRpY2xlIjoiIiwibm9uLWRyb3BwaW5nLXBhcnRpY2xlIjoiIn0seyJmYW1pbHkiOiJaaGFuZyIsImdpdmVuIjoiWW9uZyIsInBhcnNlLW5hbWVzIjpmYWxzZSwiZHJvcHBpbmctcGFydGljbGUiOiIiLCJub24tZHJvcHBpbmctcGFydGljbGUiOiIifSx7ImZhbWlseSI6Ik1lbmciLCJnaXZlbiI6IkxpbmNoYW8iLCJwYXJzZS1uYW1lcyI6ZmFsc2UsImRyb3BwaW5nLXBhcnRpY2xlIjoiIiwibm9uLWRyb3BwaW5nLXBhcnRpY2xlIjoiIn0seyJmYW1pbHkiOiJXdSIsImdpdmVuIjoiUWlsaW4iLCJwYXJzZS1uYW1lcyI6ZmFsc2UsImRyb3BwaW5nLXBhcnRpY2xlIjoiIiwibm9uLWRyb3BwaW5nLXBhcnRpY2xlIjoiIn0seyJmYW1pbHkiOiJPdXlhbmciLCJnaXZlbiI6IlFpdWhvbmciLCJwYXJzZS1uYW1lcyI6ZmFsc2UsImRyb3BwaW5nLXBhcnRpY2xlIjoiIiwibm9uLWRyb3BwaW5nLXBhcnRpY2xlIjoiIn0seyJmYW1pbHkiOiJMaWFuZyIsImdpdmVuIjoiSGFvIiwicGFyc2UtbmFtZXMiOmZhbHNlLCJkcm9wcGluZy1wYXJ0aWNsZSI6IiIsIm5vbi1kcm9wcGluZy1wYXJ0aWNsZSI6IiJ9LHsiZmFtaWx5IjoiUWluIiwiZ2l2ZW4iOiJNZW5nIiwicGFyc2UtbmFtZXMiOmZhbHNlLCJkcm9wcGluZy1wYXJ0aWNsZSI6IiIsIm5vbi1kcm9wcGluZy1wYXJ0aWNsZSI6IiJ9XSwiY29udGFpbmVyLXRpdGxlIjoiUGhhcm1hY2V1dGljcyIsImNvbnRhaW5lci10aXRsZS1zaG9ydCI6IlBoYXJtYWNldXRpY3MiLCJET0kiOiIxMC4zMzkwL3BoYXJtYWNldXRpY3MxNDA5MTc5NyIsIklTU04iOiIxOTk5NDkyMyIsImlzc3VlZCI6eyJkYXRlLXBhcnRzIjpbWzIwMjIsOSwxXV19LCJhYnN0cmFjdCI6IkdseWN5cnJoZXRpbmljIGFjaWQgKEdBKSBpcyBhbiBhbnRpLWluZmxhbW1hdG9yeSBkcnVnIHdpdGggcG90ZW50aWFsIGZvciBkZXZlbG9wbWVudC4gSG93ZXZlciwgdGhlIHBvb3Igc29sdWJpbGl0eSBvZiBHQSBpbiB3YXRlciBsZWFkcyB0byBleHRyZW1lbHkgbG93IGJpb2F2YWlsYWJpbGl0eSwgd2hpY2ggbGltaXRzIGl0cyBjbGluaWNhbCBhcHBsaWNhdGlvbnMuIFNvbGlkIGRpc3BlcnNpb25zIGhhdmUgYmVjb21lIHNvbWUgb2YgdGhlIG1vc3QgZWZmZWN0aXZlIHN0cmF0ZWdpZXMgZm9yIGltcHJvdmluZyB0aGUgc29sdWJpbGl0eSBvZiBwb29ybHkgc29sdWJsZSBkcnVncy4gU29sdXBsdXPCriwgYSBub24tY3l0b3RveGljIGFtcGhpcGhpbGljIHNvbHViaWxpemVyLCBzaWduaWZpY2FudGx5IGltcHJvdmVzIHRoZSBzb2x1YmlsaXR5IG9mIEJDUyBJSSBkcnVncyBhbmQgaW1wcm92ZXMgdGhlIGJpb2F2YWlsYWJpbGl0eSBvZiBpbnNvbHVibGUgZHJ1Z3MuIGwtYXJnaW5pbmUgKEwtQXJnKSBjYW4gYmUgdXNlZCBhcyBhIHNtYWxsIG1vbGVjdWxhciB3ZWlnaHQgZXhjaXBpZW50IHRvIGFzc2lzdCBpbiBpbXByb3ZpbmcgdGhlIHNvbHViaWxpdHkgb2YgaW5zb2x1YmxlIGRydWdzLiBJbiB0aGlzIHN0dWR5LCB3ZSBkZXZlbG9wZWQgYSBuZXcgZm9ybXVsYXRpb24gZm9yIG9yYWwgYWRtaW5pc3RyYXRpb24gYnkgcmVhY3RpbmcgR0EgYW5kIEwtQXJnIHRvIGZvcm0gc2FsdHMgYnkgY28tc29sdmVudCBldmFwb3JhdGlvbiBhbmQgdGhlbiBhZGRpbmcgdGhlIHBvbHltZXItc29sdmVudCBTb2x1cGx1c8KuIHdpdGggYW4gYW1waGlwaGlsaWMgY2hlbWljYWwgc3RydWN0dXJlIHRvIHByZXBhcmUgYSBzb2xpZCBkaXNwZXJzaW9uIEdBLVNELiBUaGUgY2hlbWljYWwgYW5kIHBoeXNpY2FsIHByb3BlcnRpZXMgb2YgR0EtU0Qgd2VyZSBjaGFyYWN0ZXJpemVkIGJ5IERMUywgVEVNLCBYUkQsIEZULUlSIGFuZCBURy4gVGhlIGFudGktaW5mbGFtbWF0b3J5IGFjdGl2aXR5IG9mIEdBLVNEIHdhcyB2ZXJpZmllZCBieSBMUFMgc3RpbXVsYXRpb24gb2YgUkFXIDI2Ny41IGNlbGxzIHNpbXVsYXRpbmcgYSBjZWxsdWxhciBpbmZsYW1tYXRpb24gbW9kZWwsIFRQQS1pbmR1Y2VkIGVhciBlZGVtYSBtb2RlbCBpbiBtaWNlLCBhbmQgZXRoYW5vbC1pbmR1Y2VkIGdhc3RyaWMgdWxjZXIgbW9kZWwuIFRoZSByZXN1bHRzIHNob3dlZCB0aGF0IHRoZSBhbWlkZSBib25kIGFuZCBzYWx0IGZvcm1hdGlvbiBvZiBHQS1TRCBncmVhdGx5IGltcHJvdmVkIEdBIHNvbHViaWxpdHkuIEdBLVNEIGVmZmVjdGl2ZWx5IGltcHJvdmVkIHRoZSBhbnRpLWluZmxhbW1hdG9yeSBlZmZlY3Qgb2YgZnJlZSBHQSBpbiB2aXZvIGFuZCBpbiB2aXRybywgYW5kIEdBLVNEIGhhZCBubyBzaWduaWZpY2FudCBlZmZlY3Qgb24gbGl2ZXIgYW5kIGtpZG5leSBmdW5jdGlvbiwgbm8gc2lnbmlmaWNhbnQgdGlzc3VlIHRveGljaXR5LCBhbmQgZ29vZCBiaW9zYWZldHkuIEluIGNvbmNsdXNpb24sIEdBLVNEIHdpdGggTC1BcmcgYW5kIFNvbHVwbHVzwq4gaXMgYW4gZWZmZWN0aXZlIG1ldGhvZCB0byBpbXByb3ZlIHRoZSBzb2x1YmlsaXR5IGFuZCBiaW9hdmFpbGFiaWxpdHkgb2YgR0EuIEFzIGEgc2FmZSBhbmQgZWZmZWN0aXZlIHNvbGlkIGRpc3BlcnNpb24sIGl0IGlzIGEgcHJvbWlzaW5nIGFudGktaW5mbGFtbWF0b3J5IG9yYWwgZm9ybXVsYXRpb24gYW5kIHByb3ZpZGVzIHNvbWUgcmVmZXJlbmNlcyBmb3Igb3RoZXIgb3JhbCBkcnVnIGNhbmRpZGF0ZXMgd2l0aCBsb3cgYmlvYXZhaWxhYmlsaXR5LiIsInB1Ymxpc2hlciI6Ik1EUEkiLCJpc3N1ZSI6IjkiLCJ2b2x1bWUiOiIxNCJ9LCJpc1RlbXBvcmFyeSI6ZmFsc2V9XX0="/>
              <w:id w:val="-587459298"/>
              <w:placeholder>
                <w:docPart w:val="0A775DDA32769D4188BD1982C1BC9968"/>
              </w:placeholder>
            </w:sdtPr>
            <w:sdtContent>
              <w:p w14:paraId="1D01013E" w14:textId="77777777" w:rsidR="00DB243E" w:rsidRPr="002311F9" w:rsidRDefault="00DB243E" w:rsidP="00FD442D">
                <w:pPr>
                  <w:jc w:val="center"/>
                  <w:rPr>
                    <w:rStyle w:val="jlqj4b"/>
                    <w:rFonts w:ascii="Times New Roman" w:hAnsi="Times New Roman" w:cs="Times New Roman"/>
                  </w:rPr>
                </w:pPr>
                <w:r w:rsidRPr="002311F9">
                  <w:rPr>
                    <w:rFonts w:ascii="Times New Roman" w:hAnsi="Times New Roman" w:cs="Times New Roman"/>
                    <w:color w:val="000000"/>
                  </w:rPr>
                  <w:t>(Hao Wang et al. 2022)</w:t>
                </w:r>
              </w:p>
            </w:sdtContent>
          </w:sdt>
        </w:tc>
      </w:tr>
      <w:tr w:rsidR="00DB243E" w:rsidRPr="00260DB5" w14:paraId="521BDB97" w14:textId="77777777" w:rsidTr="00FD442D">
        <w:trPr>
          <w:trHeight w:val="454"/>
          <w:jc w:val="center"/>
        </w:trPr>
        <w:tc>
          <w:tcPr>
            <w:tcW w:w="0" w:type="auto"/>
            <w:vAlign w:val="center"/>
          </w:tcPr>
          <w:p w14:paraId="7BC89831" w14:textId="77777777" w:rsidR="00DB243E" w:rsidRPr="00D12702" w:rsidRDefault="00DB243E" w:rsidP="00FD442D">
            <w:pPr>
              <w:spacing w:line="276" w:lineRule="auto"/>
              <w:jc w:val="center"/>
              <w:rPr>
                <w:rStyle w:val="jlqj4b"/>
                <w:rFonts w:ascii="Times New Roman" w:hAnsi="Times New Roman" w:cs="Times New Roman"/>
              </w:rPr>
            </w:pPr>
            <w:proofErr w:type="spellStart"/>
            <w:r w:rsidRPr="00D12702">
              <w:rPr>
                <w:rStyle w:val="jlqj4b"/>
                <w:rFonts w:ascii="Times New Roman" w:hAnsi="Times New Roman" w:cs="Times New Roman"/>
              </w:rPr>
              <w:t>Soluplus</w:t>
            </w:r>
            <w:proofErr w:type="spellEnd"/>
            <w:r w:rsidRPr="00D12702">
              <w:rPr>
                <w:rStyle w:val="jlqj4b"/>
                <w:rFonts w:ascii="Times New Roman" w:hAnsi="Times New Roman" w:cs="Times New Roman"/>
              </w:rPr>
              <w:t>®</w:t>
            </w:r>
          </w:p>
        </w:tc>
        <w:tc>
          <w:tcPr>
            <w:tcW w:w="0" w:type="auto"/>
            <w:vAlign w:val="center"/>
          </w:tcPr>
          <w:p w14:paraId="598377A6"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Telmisartan</w:t>
            </w:r>
          </w:p>
        </w:tc>
        <w:tc>
          <w:tcPr>
            <w:tcW w:w="0" w:type="auto"/>
            <w:vAlign w:val="center"/>
          </w:tcPr>
          <w:p w14:paraId="23921211"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Hot melt extrusion</w:t>
            </w:r>
          </w:p>
        </w:tc>
        <w:tc>
          <w:tcPr>
            <w:tcW w:w="0" w:type="auto"/>
            <w:vAlign w:val="center"/>
          </w:tcPr>
          <w:p w14:paraId="35CBEC32"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Enhanced dissolution rate and stability compared to a commercial product.</w:t>
            </w:r>
          </w:p>
        </w:tc>
        <w:tc>
          <w:tcPr>
            <w:tcW w:w="0" w:type="auto"/>
            <w:vAlign w:val="center"/>
          </w:tcPr>
          <w:sdt>
            <w:sdtPr>
              <w:rPr>
                <w:rFonts w:ascii="Times New Roman" w:hAnsi="Times New Roman" w:cs="Times New Roman"/>
                <w:color w:val="000000"/>
              </w:rPr>
              <w:tag w:val="MENDELEY_CITATION_v3_eyJjaXRhdGlvbklEIjoiTUVOREVMRVlfQ0lUQVRJT05fYmE5ODkwNjQtZWU5YS00MjFhLTg4YTAtNGQyN2RiMWQ1MGYxIiwicHJvcGVydGllcyI6eyJub3RlSW5kZXgiOjB9LCJpc0VkaXRlZCI6ZmFsc2UsIm1hbnVhbE92ZXJyaWRlIjp7ImNpdGVwcm9jVGV4dCI6IihHaXJpIGV0IGFsLiAyMDIxKSIsImlzTWFudWFsbHlPdmVycmlkZGVuIjpmYWxzZSwibWFudWFsT3ZlcnJpZGVUZXh0IjoiIn0sImNpdGF0aW9uSXRlbXMiOlt7ImlkIjoiYWZkODFjMGEtZjcxNy0zZjFmLTgyYTctM2E5ZDFkODgzMjY4IiwiaXRlbURhdGEiOnsidHlwZSI6ImFydGljbGUtam91cm5hbCIsImlkIjoiYWZkODFjMGEtZjcxNy0zZjFmLTgyYTctM2E5ZDFkODgzMjY4IiwidGl0bGUiOiJIb3QtbWVsdCBleHRydWRlZCBhbW9ycGhvdXMgc29saWQgZGlzcGVyc2lvbiBmb3Igc29sdWJpbGl0eSwgc3RhYmlsaXR5LCBhbmQgYmlvYXZhaWxhYmlsaXR5IGVuaGFuY2VtZW50IG9mIHRlbG1pc2FydGFuIiwiYXV0aG9yIjpbeyJmYW1pbHkiOiJHaXJpIiwiZ2l2ZW4iOiJCaHVwZW5kcmEgUmFqIiwicGFyc2UtbmFtZXMiOmZhbHNlLCJkcm9wcGluZy1wYXJ0aWNsZSI6IiIsIm5vbi1kcm9wcGluZy1wYXJ0aWNsZSI6IiJ9LHsiZmFtaWx5IjoiS3dvbiIsImdpdmVuIjoiSmFld29vayIsInBhcnNlLW5hbWVzIjpmYWxzZSwiZHJvcHBpbmctcGFydGljbGUiOiIiLCJub24tZHJvcHBpbmctcGFydGljbGUiOiIifSx7ImZhbWlseSI6IlZvIiwiZ2l2ZW4iOiJBbmggUS4iLCJwYXJzZS1uYW1lcyI6ZmFsc2UsImRyb3BwaW5nLXBhcnRpY2xlIjoiIiwibm9uLWRyb3BwaW5nLXBhcnRpY2xlIjoiIn0seyJmYW1pbHkiOiJCaGFndXJrYXIiLCJnaXZlbiI6IkFqaW5reWEgTS4iLCJwYXJzZS1uYW1lcyI6ZmFsc2UsImRyb3BwaW5nLXBhcnRpY2xlIjoiIiwibm9uLWRyb3BwaW5nLXBhcnRpY2xlIjoiIn0seyJmYW1pbHkiOiJCYW5kYXJpIiwiZ2l2ZW4iOiJTdXJlc2giLCJwYXJzZS1uYW1lcyI6ZmFsc2UsImRyb3BwaW5nLXBhcnRpY2xlIjoiIiwibm9uLWRyb3BwaW5nLXBhcnRpY2xlIjoiIn0seyJmYW1pbHkiOiJLaW0iLCJnaXZlbiI6IkRvbmcgV3VrIiwicGFyc2UtbmFtZXMiOmZhbHNlLCJkcm9wcGluZy1wYXJ0aWNsZSI6IiIsIm5vbi1kcm9wcGluZy1wYXJ0aWNsZSI6IiJ9XSwiY29udGFpbmVyLXRpdGxlIjoiUGhhcm1hY2V1dGljYWxzIiwiRE9JIjoiMTAuMzM5MC9waDE0MDEwMDczIiwiSVNTTiI6IjE0MjQ4MjQ3IiwiaXNzdWVkIjp7ImRhdGUtcGFydHMiOltbMjAyMV1dfSwicGFnZSI6IjEtMTgiLCJhYnN0cmFjdCI6IlRlbG1pc2FydGFuIChURUwsIGFuIGFudGloeXBlcnRlbnNpdmUgZHJ1ZykgYmVsb25ncyB0byBDbGFzcyBJSSBvZiB0aGUgQmlvcGhhcm1hY2V1dGljYWwgQ2xhc3NpZmljYXRpb24gU3lzdGVtIChCQ1MpIGJlY2F1c2Ugb2YgaXRzIHBvb3IgYXF1ZW91cyBzb2x1YmlsaXR5LiBJbiB0aGlzIHN0dWR5LCB3ZSBlbmhhbmNlZCB0aGUgc29sdWJpbGl0eSwgYmlvYXZhaWxhYmlsaXR5LCBhbmQgc3RhYmlsaXR5IG9mIFRFTCB0aHJvdWdoIHRoZSBmYWJyaWNhdGlvbiBvZiBURUwtbG9hZGVkIHBILW1vZHVsYXRlZCBzb2xpZCBkaXNwZXJzaW9uIChURUwgcEhNLVNEKSB1c2luZyBob3QtbWVsdCBleHRydXNpb24gKEhNRSkgdGVjaG5vbG9neS4gV2UgcHJlcGFyZWQgZGlmZmVyZW50IFRFTCBwSE0tU0QgZm9ybXVsYXRpb25zIGJ5IHZhcnlpbmcgdGhlIHJhdGlvIG9mIHRoZSBkcnVnIChURUwsIDEw4oCTNjAlIHcvdyksIHRoZSBoeWRyb3BoaWxpYyBwb2x5bWVyIChTb2x1cGx1c8KuLCAzMOKAkzkwJSB3L3cpLCBhbmQgcEgtbW9kaWZpZXIgKHNvZGl1bSBjYXJib25hdGUsIDDigJMxMCUgdy93KS4gTW9yZSBzbywgdGhlIHRhYmxldHMgcHJlcGFyZWQgZnJvbSBhbiBvcHRpbWl6ZWQgZm9ybXVsYXRpb24gKEY4KSBzaG93ZWQgYSBzdHJpa2luZ2x5IGltcHJvdmVkIGluIHZpdHJvIGRpc3NvbHV0aW9uIHByb2ZpbGUgKH4zMC1mb2xkKSBjb21wYXJlZCB0byB0aGUgZnJlZSBkcnVnIHRhYmxldHMuIFRoZSBjb252ZXJzaW9uIG9mIGNyeXN0YWxsaW5lIFRFTCB0byBpdHMgYW1vcnBob3VzIHN0YXRlIGlzIG9ic2VydmVkIHRocm91Z2ggc29saWQtc3RhdGUgY2hhcmFjdGVyaXphdGlvbnMuIER1cmluZyB0aGUgc3RhYmlsaXR5IHN0dWR5LCBGOCB0YWJsZXRzIGhhZCBhIGJldHRlciBzdGFiaWxpdHkgcHJvZmlsZSBjb21wYXJlZCB0byB0aGUgY29tbWVyY2lhbCBwcm9kdWN0IHdpdGggRjgsIHNob3dpbmcgaGlnaGVyIGRydWcgY29udGVudCwgbG93IG1vaXN0dXJlIGNvbnRlbnQsIGFuZCBuZWdsaWdpYmxlIHBoeXNpY2FsIGNoYW5nZXMuIE1vcmVvdmVyLCBjb21wYXJlZCB0byB0aGUgVEVMIHBvd2RlciwgaW4gdml2byBwaGFybWFjb2tpbmV0aWMgc3R1ZGllcyBpbiByYXRzIHNob3dlZCBzdXBlcmlvciBwaGFybWFjb2tpbmV0aWMgcGFyYW1ldGVycywgd2l0aCBtYXhpbXVtIHNlcnVtIGNvbmNlbnRyYXRpb24gKENtYXggKSBhbmQgYXJlYSB1bmRlciB0aGUgZHJ1ZyBjb25jZW50cmF0aW9u4oCTdGltZSBjdXJ2ZSAoQVVDMCDigJPiiJ4gKSBvZiB0aGUgVEVMIHBITS1TRCBmb3JtdWxhdGlvbiBpbmNyZWFzaW5nIGJ5IDYuNjEtYW5kIDUuMzctZm9sZCwgcmVzcGVjdGl2ZWx5LiBDb2xsZWN0aXZlbHksIHRoZSByZXN1bHRzIGZyb20gdGhlIGN1cnJlbnQgc3R1ZHkgc2hvd2VkIHRoYXQgdGhlIGluY2x1c2lvbiBvZiBhIGh5ZHJvcGhpbGljIHBvbHltZXIsIHBIIG1vZHVsYXRvciwgYW5kIHRoZSBhbW9ycGhpemF0aW9uIG9mIGNyeXN0YWxsaW5lIGRydWdzIGluIHNvbGlkIGRpc3BlcnNpb24gcHJlcGFyZWQgYnkgSE1FIGNhbiBiZSBhbiBlZmZlY3RpdmUgc3RyYXRlZ3kgdG8gaW1wcm92ZSB0aGUgc29sdWJpbGl0eSBhbmQgYmlvYXZhaWxhYmlsaXR5IG9mIGh5ZHJvcGhvYmljIGRydWdzIHdpdGhvdXQgY29tcHJvbWlzaW5nIHRoZSBkcnVn4oCZcyBwaHlzaWNhbCBzdGFiaWxpdHkuIiwiaXNzdWUiOiIxIiwidm9sdW1lIjoiMTQiLCJjb250YWluZXItdGl0bGUtc2hvcnQiOiIifSwiaXNUZW1wb3JhcnkiOmZhbHNlfV19"/>
              <w:id w:val="1756547756"/>
              <w:placeholder>
                <w:docPart w:val="A3863FFEE2AAB448A5DB48674E4AC72C"/>
              </w:placeholder>
            </w:sdtPr>
            <w:sdtContent>
              <w:p w14:paraId="6B3101B8"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Giri et al. 2021)</w:t>
                </w:r>
              </w:p>
            </w:sdtContent>
          </w:sdt>
        </w:tc>
      </w:tr>
      <w:tr w:rsidR="00DB243E" w:rsidRPr="00260DB5" w14:paraId="68B24F53" w14:textId="77777777" w:rsidTr="00FD442D">
        <w:trPr>
          <w:trHeight w:val="454"/>
          <w:jc w:val="center"/>
        </w:trPr>
        <w:tc>
          <w:tcPr>
            <w:tcW w:w="0" w:type="auto"/>
            <w:vAlign w:val="center"/>
          </w:tcPr>
          <w:p w14:paraId="11C41157" w14:textId="77777777" w:rsidR="00DB243E" w:rsidRPr="00D12702" w:rsidRDefault="00DB243E" w:rsidP="00FD442D">
            <w:pPr>
              <w:spacing w:line="276" w:lineRule="auto"/>
              <w:jc w:val="center"/>
              <w:rPr>
                <w:rStyle w:val="jlqj4b"/>
                <w:rFonts w:ascii="Times New Roman" w:hAnsi="Times New Roman" w:cs="Times New Roman"/>
              </w:rPr>
            </w:pPr>
            <w:proofErr w:type="spellStart"/>
            <w:r w:rsidRPr="00D12702">
              <w:rPr>
                <w:rStyle w:val="jlqj4b"/>
                <w:rFonts w:ascii="Times New Roman" w:hAnsi="Times New Roman" w:cs="Times New Roman"/>
              </w:rPr>
              <w:t>Soluplus</w:t>
            </w:r>
            <w:proofErr w:type="spellEnd"/>
            <w:r w:rsidRPr="00D12702">
              <w:rPr>
                <w:rStyle w:val="jlqj4b"/>
                <w:rFonts w:ascii="Times New Roman" w:hAnsi="Times New Roman" w:cs="Times New Roman"/>
              </w:rPr>
              <w:t>® and PVP</w:t>
            </w:r>
          </w:p>
        </w:tc>
        <w:tc>
          <w:tcPr>
            <w:tcW w:w="0" w:type="auto"/>
            <w:vAlign w:val="center"/>
          </w:tcPr>
          <w:p w14:paraId="29D9F625" w14:textId="77777777" w:rsidR="00DB243E" w:rsidRPr="00D12702" w:rsidRDefault="00DB243E" w:rsidP="00FD442D">
            <w:pPr>
              <w:spacing w:line="276" w:lineRule="auto"/>
              <w:jc w:val="center"/>
              <w:rPr>
                <w:rStyle w:val="jlqj4b"/>
                <w:rFonts w:ascii="Times New Roman" w:hAnsi="Times New Roman" w:cs="Times New Roman"/>
              </w:rPr>
            </w:pPr>
            <w:proofErr w:type="spellStart"/>
            <w:r w:rsidRPr="00D12702">
              <w:rPr>
                <w:rStyle w:val="jlqj4b"/>
                <w:rFonts w:ascii="Times New Roman" w:hAnsi="Times New Roman" w:cs="Times New Roman"/>
              </w:rPr>
              <w:t>Bosentan</w:t>
            </w:r>
            <w:proofErr w:type="spellEnd"/>
          </w:p>
        </w:tc>
        <w:tc>
          <w:tcPr>
            <w:tcW w:w="0" w:type="auto"/>
            <w:vAlign w:val="center"/>
          </w:tcPr>
          <w:p w14:paraId="29C4C47B"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Hot melt extrusion</w:t>
            </w:r>
          </w:p>
        </w:tc>
        <w:tc>
          <w:tcPr>
            <w:tcW w:w="0" w:type="auto"/>
            <w:vAlign w:val="center"/>
          </w:tcPr>
          <w:p w14:paraId="7CB270C1" w14:textId="77777777" w:rsidR="00DB243E" w:rsidRPr="00D12702" w:rsidRDefault="00DB243E" w:rsidP="00FD442D">
            <w:pPr>
              <w:spacing w:line="276" w:lineRule="auto"/>
              <w:jc w:val="center"/>
              <w:rPr>
                <w:rStyle w:val="jlqj4b"/>
                <w:rFonts w:ascii="Times New Roman" w:hAnsi="Times New Roman" w:cs="Times New Roman"/>
              </w:rPr>
            </w:pPr>
            <w:r>
              <w:rPr>
                <w:rStyle w:val="jlqj4b"/>
                <w:rFonts w:ascii="Times New Roman" w:hAnsi="Times New Roman" w:cs="Times New Roman"/>
              </w:rPr>
              <w:t>Enhanced</w:t>
            </w:r>
            <w:r w:rsidRPr="00D12702">
              <w:rPr>
                <w:rStyle w:val="jlqj4b"/>
                <w:rFonts w:ascii="Times New Roman" w:hAnsi="Times New Roman" w:cs="Times New Roman"/>
              </w:rPr>
              <w:t xml:space="preserve"> the dissolution rate</w:t>
            </w:r>
            <w:r>
              <w:rPr>
                <w:rStyle w:val="jlqj4b"/>
                <w:rFonts w:ascii="Times New Roman" w:hAnsi="Times New Roman" w:cs="Times New Roman"/>
              </w:rPr>
              <w:t xml:space="preserve"> for both carriers</w:t>
            </w:r>
            <w:r w:rsidRPr="00D12702">
              <w:rPr>
                <w:rStyle w:val="jlqj4b"/>
                <w:rFonts w:ascii="Times New Roman" w:hAnsi="Times New Roman" w:cs="Times New Roman"/>
              </w:rPr>
              <w:t>.</w:t>
            </w:r>
            <w:r>
              <w:rPr>
                <w:rStyle w:val="jlqj4b"/>
                <w:rFonts w:ascii="Times New Roman" w:hAnsi="Times New Roman" w:cs="Times New Roman"/>
              </w:rPr>
              <w:t xml:space="preserve"> B</w:t>
            </w:r>
            <w:r w:rsidRPr="00D12702">
              <w:rPr>
                <w:rStyle w:val="jlqj4b"/>
                <w:rFonts w:ascii="Times New Roman" w:hAnsi="Times New Roman" w:cs="Times New Roman"/>
              </w:rPr>
              <w:t xml:space="preserve">etter dissolution </w:t>
            </w:r>
            <w:r>
              <w:rPr>
                <w:rStyle w:val="jlqj4b"/>
                <w:rFonts w:ascii="Times New Roman" w:hAnsi="Times New Roman" w:cs="Times New Roman"/>
              </w:rPr>
              <w:t xml:space="preserve">performance with </w:t>
            </w:r>
            <w:r w:rsidRPr="00D12702">
              <w:rPr>
                <w:rStyle w:val="jlqj4b"/>
                <w:rFonts w:ascii="Times New Roman" w:hAnsi="Times New Roman" w:cs="Times New Roman"/>
              </w:rPr>
              <w:t xml:space="preserve">Soluplus®. </w:t>
            </w:r>
          </w:p>
        </w:tc>
        <w:tc>
          <w:tcPr>
            <w:tcW w:w="0" w:type="auto"/>
            <w:vAlign w:val="center"/>
          </w:tcPr>
          <w:sdt>
            <w:sdtPr>
              <w:rPr>
                <w:rFonts w:ascii="Times New Roman" w:hAnsi="Times New Roman" w:cs="Times New Roman"/>
                <w:color w:val="000000"/>
              </w:rPr>
              <w:tag w:val="MENDELEY_CITATION_v3_eyJjaXRhdGlvbklEIjoiTUVOREVMRVlfQ0lUQVRJT05fMDZhN2NjMWQtNTNmNy00MjZiLTg2ODctYTdlOWNjMzY2OGVjIiwicHJvcGVydGllcyI6eyJub3RlSW5kZXgiOjB9LCJpc0VkaXRlZCI6ZmFsc2UsIm1hbnVhbE92ZXJyaWRlIjp7ImNpdGVwcm9jVGV4dCI6IihIYXJpc2gsIE11cnRoeSwgYW5kIENoYW5kcmFzZWtoYXIgMjAxNykiLCJpc01hbnVhbGx5T3ZlcnJpZGRlbiI6ZmFsc2UsIm1hbnVhbE92ZXJyaWRlVGV4dCI6IiJ9LCJjaXRhdGlvbkl0ZW1zIjpbeyJpZCI6ImEwODYxMjM2LWNiMWMtM2IxYi1iN2Q3LTEzYjI1ZTZjNGM2YiIsIml0ZW1EYXRhIjp7InR5cGUiOiJhcnRpY2xlLWpvdXJuYWwiLCJpZCI6ImEwODYxMjM2LWNiMWMtM2IxYi1iN2Q3LTEzYjI1ZTZjNGM2YiIsInRpdGxlIjoiRm9ybXVsYXRpb24gYW5kIGV2YWx1YXRpb24gb2YgYm9zZW50YW4gc29saWQgZGlzcGVyc2lvbiIsImF1dGhvciI6W3siZmFtaWx5IjoiSGFyaXNoIiwiZ2l2ZW4iOiJSYW5nYSIsInBhcnNlLW5hbWVzIjpmYWxzZSwiZHJvcHBpbmctcGFydGljbGUiOiIiLCJub24tZHJvcHBpbmctcGFydGljbGUiOiIifSx7ImZhbWlseSI6Ik11cnRoeSIsImdpdmVuIjoiVC4gRS5HLksuIiwicGFyc2UtbmFtZXMiOmZhbHNlLCJkcm9wcGluZy1wYXJ0aWNsZSI6IiIsIm5vbi1kcm9wcGluZy1wYXJ0aWNsZSI6IiJ9LHsiZmFtaWx5IjoiQ2hhbmRyYXNla2hhciIsImdpdmVuIjoiSy4gQi4iLCJwYXJzZS1uYW1lcyI6ZmFsc2UsImRyb3BwaW5nLXBhcnRpY2xlIjoiIiwibm9uLWRyb3BwaW5nLXBhcnRpY2xlIjoiIn1dLCJjb250YWluZXItdGl0bGUiOiJBc2lhbiBKb3VybmFsIG9mIFBoYXJtYWNldXRpY3MiLCJjb250YWluZXItdGl0bGUtc2hvcnQiOiJBc2lhbiBKIFBoYXJtIiwiSVNTTiI6IjE5OTg0MDlYIiwiaXNzdWVkIjp7ImRhdGUtcGFydHMiOltbMjAxN11dfSwicGFnZSI6Ijc1LTgyIiwiYWJzdHJhY3QiOiJBaW06IFRoZSB0aGVyYXBldXRpYyBlZmZpY2llbmN5IG9mIGEgZm9ybXVsYXRpb24gd2lsbCBkZXBlbmQgb24gdmFyaW91cyBjcnVjaWFsIHBhcmFtZXRlcnMgc3VjaCBhcyBzb2x1YmlsaXR5IG9mIHRoZSBkcnVnLCBzdGFiaWxpdHkgb2YgdGhlIGNvbXBvdW5kLCBleGNpcGllbnRzIHVzZWQgaW4gdGhlIGZvcm11bGF0aW9uIG9mIGZpbmlzaGVkIGRvc2FnZSBmb3JtLCBhbmQgdGhlIG1hbnVmYWN0dXJpbmcgdGVjaG5vbG9neSB1c2VkIGZvciB0aGUgZmFicmljYXRpb24gb2YgZmluaXNoZWQgZG9zYWdlIGZvcm0uIFRoaXMgcmVzZWFyY2ggd29yayBpcyBhbiBhdHRlbXB0IHRvIGVuaGFuY2UgdGhlIHNvbHViaWxpdHkgYW5kIGRpc3NvbHV0aW9uIHJhdGUgYnkgZmFicmljYXRpbmcgc29saWQgZGlzcGVyc2lvbiAoU0QpIG9mIHRoZSBib3NlbnRhbiB1c2luZyBoeWRyb3BoaWxpYyBwb2x5bWVycywgc29sdXBsdXMsIGFuZCBrb2xsaWRvbiBWQSA2NC4gU0RzIG9mIGRpZmZlcmVudCBkcnVnOiBQb2x5bWVyIHJhdGlvcyB3ZXJlIHByZXBhcmVkIHVzaW5nIGJvdGggdGhlIHBvbHltZXJzIHNlcGFyYXRlbHkgKDE6MSwgMToyLCAxOjMsIGFuZCAxOjQpLiBUaGUgU0RzIG9idGFpbmVkIHdlcmUgY2hhcmFjdGVyaXplZCBieSBkaWZmZXJlbnRpYWwgc2Nhbm5pbmcgY2Fsb3JpbWV0cnkgYW5kIFgtcmF5IHBvd2RlciBkaWZmcmFjdGlvbiBhbmFseXNpcy4gTWF0ZXJpYWwgYW5kIE1ldGhvZHM6IEJvc2VudGFuLCBzb2x1cGx1cywgYW5kIGtvbGxpZG9uIFZBIDY0IHdlcmUgdGhlIGltcG9ydGFudCBtYXRlcmlhbHMgYW5kIGhvdC1tZWx0IGV4dHJ1c2lvbiAoSE1FKSBpcyB0aGUgZXF1aXBtZW50IHVzZWQgZm9yIG1hbnVmYWN0dXJpbmcgb2YgU0QuIFJlc3VsdHMgYW5kIERpc2N1c3Npb246IFRoZSBzdHVkaWVzIHNob3duIHRoYXQgdGhlIGNyeXN0YWxsaW5lIGRydWcgd2FzIHN1Y2Nlc3NmdWxseSBjb252ZXJ0ZWQgdG8gYW1vcnBob3VzIGZvcm0gYnkgZmFicmljYXRpbmcgU0QgdXNpbmcgSE1FLiBUaGUgU0RzIHdlcmUgZnVydGhlciBldmFsdWF0ZWQgYnkgcGVyZm9ybWluZyBkaXNzb2x1dGlvbiBzdHVkaWVzLCBhbmQgYSBjb21wYXJpc29uIHdhcyBtYWRlIGJldHdlZW4gdGhlIHB1cmUgZHJ1ZyBhbmQgdGhlIFNEcy4gVGhlIFNEIHNob3dpbmcgYmV0dGVyIHJlbGVhc2UgcHJvZmlsZSBpbiB3YXRlciBhcyBkaXNzb2x1dGlvbiBtZWRpdW0gd2FzIGZ1cnRoZXIgZXZhbHVhdGVkLiBTRDIgc2hvd24gbWFya2VkIGluY3JlYXNlIGluIHRoZSBkaXNzb2x1dGlvbiByYXRlIHdoZW4gY29tcGFyZWQgd2l0aCB0aGUgcHVyZSBkcnVnIGRpc3NvbHV0aW9uLiBDb25jbHVzaW9uOiBTRCBmYWJyaWNhdGVkIHVzaW5nIHNvbHVwbHVzIGFzIGEgcG9seW1lciBzaG93biBiZXR0ZXIgcmVsZWFzZSBwcm9maWxlIHdoZW4gY29tcGFyZWQgd2l0aCBTRHMgZmFicmljYXRlZCB3aXRoIGtvbGxpZG9uIFZBIDY0LiIsImlzc3VlIjoiMSIsInZvbHVtZSI6IjExIn0sImlzVGVtcG9yYXJ5IjpmYWxzZX1dfQ=="/>
              <w:id w:val="304366574"/>
              <w:placeholder>
                <w:docPart w:val="A83732F4AB238A4EB2A67F76796B9491"/>
              </w:placeholder>
            </w:sdtPr>
            <w:sdtContent>
              <w:p w14:paraId="649CA6A7"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Harish, Murthy, and Chandrasekhar 2017)</w:t>
                </w:r>
              </w:p>
            </w:sdtContent>
          </w:sdt>
        </w:tc>
      </w:tr>
      <w:tr w:rsidR="00DB243E" w:rsidRPr="00260DB5" w14:paraId="020DF699" w14:textId="77777777" w:rsidTr="00FD442D">
        <w:trPr>
          <w:trHeight w:val="214"/>
          <w:jc w:val="center"/>
        </w:trPr>
        <w:tc>
          <w:tcPr>
            <w:tcW w:w="0" w:type="auto"/>
            <w:vAlign w:val="center"/>
          </w:tcPr>
          <w:p w14:paraId="1B9A0A42"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β-cyclodextrin, PEG 6000, PVP K30, and Eudragit® L100</w:t>
            </w:r>
          </w:p>
        </w:tc>
        <w:tc>
          <w:tcPr>
            <w:tcW w:w="0" w:type="auto"/>
            <w:vAlign w:val="center"/>
          </w:tcPr>
          <w:p w14:paraId="7F88370D"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Azithromycin</w:t>
            </w:r>
          </w:p>
        </w:tc>
        <w:tc>
          <w:tcPr>
            <w:tcW w:w="0" w:type="auto"/>
            <w:vAlign w:val="center"/>
          </w:tcPr>
          <w:p w14:paraId="27B4ECF4" w14:textId="77777777" w:rsidR="00DB243E" w:rsidRPr="00D12702" w:rsidRDefault="00DB243E" w:rsidP="00FD442D">
            <w:pPr>
              <w:jc w:val="center"/>
              <w:rPr>
                <w:rStyle w:val="jlqj4b"/>
                <w:rFonts w:ascii="Times New Roman" w:hAnsi="Times New Roman" w:cs="Times New Roman"/>
              </w:rPr>
            </w:pPr>
            <w:r w:rsidRPr="00D12702">
              <w:rPr>
                <w:rStyle w:val="jlqj4b"/>
                <w:rFonts w:ascii="Times New Roman" w:hAnsi="Times New Roman" w:cs="Times New Roman"/>
              </w:rPr>
              <w:t>Wet grinding and solvent evaporation - vacuum drying</w:t>
            </w:r>
          </w:p>
        </w:tc>
        <w:tc>
          <w:tcPr>
            <w:tcW w:w="0" w:type="auto"/>
            <w:vAlign w:val="center"/>
          </w:tcPr>
          <w:p w14:paraId="62F31073" w14:textId="77777777" w:rsidR="00DB243E" w:rsidRPr="00D12702" w:rsidRDefault="00DB243E" w:rsidP="00FD442D">
            <w:pPr>
              <w:jc w:val="center"/>
              <w:rPr>
                <w:rStyle w:val="jlqj4b"/>
                <w:rFonts w:ascii="Times New Roman" w:hAnsi="Times New Roman" w:cs="Times New Roman"/>
              </w:rPr>
            </w:pPr>
            <w:r w:rsidRPr="0075128A">
              <w:rPr>
                <w:rStyle w:val="jlqj4b"/>
                <w:rFonts w:ascii="Times New Roman" w:hAnsi="Times New Roman" w:cs="Times New Roman"/>
              </w:rPr>
              <w:t>β-Cyclodextrin SD (1:2 w/w, solvent evaporation) increased solubility 4</w:t>
            </w:r>
            <w:r>
              <w:rPr>
                <w:rStyle w:val="jlqj4b"/>
                <w:rFonts w:ascii="Times New Roman" w:hAnsi="Times New Roman" w:cs="Times New Roman"/>
              </w:rPr>
              <w:t xml:space="preserve"> times</w:t>
            </w:r>
            <w:r w:rsidRPr="0075128A">
              <w:rPr>
                <w:rStyle w:val="jlqj4b"/>
                <w:rFonts w:ascii="Times New Roman" w:hAnsi="Times New Roman" w:cs="Times New Roman"/>
              </w:rPr>
              <w:t xml:space="preserve"> over the pure drug.</w:t>
            </w:r>
          </w:p>
        </w:tc>
        <w:tc>
          <w:tcPr>
            <w:tcW w:w="0" w:type="auto"/>
            <w:vAlign w:val="center"/>
          </w:tcPr>
          <w:sdt>
            <w:sdtPr>
              <w:rPr>
                <w:rFonts w:ascii="Times New Roman" w:hAnsi="Times New Roman" w:cs="Times New Roman"/>
                <w:color w:val="000000"/>
              </w:rPr>
              <w:tag w:val="MENDELEY_CITATION_v3_eyJjaXRhdGlvbklEIjoiTUVOREVMRVlfQ0lUQVRJT05fN2NkZmZlYTAtZGFjYi00YWE3LThiNTQtNGJiYmMwNDk1NTBlIiwicHJvcGVydGllcyI6eyJub3RlSW5kZXgiOjB9LCJpc0VkaXRlZCI6ZmFsc2UsIm1hbnVhbE92ZXJyaWRlIjp7ImNpdGVwcm9jVGV4dCI6IihIdXluaCBldCBhbC4gMjAyMykiLCJpc01hbnVhbGx5T3ZlcnJpZGRlbiI6ZmFsc2UsIm1hbnVhbE92ZXJyaWRlVGV4dCI6IiJ9LCJjaXRhdGlvbkl0ZW1zIjpbeyJpZCI6ImY4M2ZjZTZiLTMxMGYtMzM0MC04YTA3LWFkM2Q3MDIwMzM0YyIsIml0ZW1EYXRhIjp7InR5cGUiOiJhcnRpY2xlLWpvdXJuYWwiLCJpZCI6ImY4M2ZjZTZiLTMxMGYtMzM0MC04YTA3LWFkM2Q3MDIwMzM0YyIsInRpdGxlIjoiUHJlcGFyYXRpb25zIGFuZCBjaGFyYWN0ZXJpemF0aW9ucyBvZiBlZmZlcnZlc2NlbnQgZ3JhbnVsZXMgY29udGFpbmluZyBheml0aHJvbXljaW4gc29saWQgZGlzcGVyc2lvbiBmb3IgY2hpbGRyZW4gYW5kIGVsZGVyOiBTb2x1YmlsaXR5IGVuaGFuY2VtZW50LCB0YXN0ZS1tYXNraW5nLCBhbmQgZGlnZXN0aXZlIGFjaWRpYyBwcm90ZWN0aW9uIiwiYXV0aG9yIjpbeyJmYW1pbHkiOiJIdXluaCIsImdpdmVuIjoiRHV5ZW4gVGhpIE15IiwicGFyc2UtbmFtZXMiOmZhbHNlLCJkcm9wcGluZy1wYXJ0aWNsZSI6IiIsIm5vbi1kcm9wcGluZy1wYXJ0aWNsZSI6IiJ9LHsiZmFtaWx5IjoiSGFpIiwiZ2l2ZW4iOiJIdXluaCBUaGllbiIsInBhcnNlLW5hbWVzIjpmYWxzZSwiZHJvcHBpbmctcGFydGljbGUiOiIiLCJub24tZHJvcHBpbmctcGFydGljbGUiOiIifSx7ImZhbWlseSI6IkhhdSIsImdpdmVuIjoiTmd1eWVuIE1pbmgiLCJwYXJzZS1uYW1lcyI6ZmFsc2UsImRyb3BwaW5nLXBhcnRpY2xlIjoiIiwibm9uLWRyb3BwaW5nLXBhcnRpY2xlIjoiIn0seyJmYW1pbHkiOiJMYW4iLCJnaXZlbiI6Ikh1eW5oIEtpbSIsInBhcnNlLW5hbWVzIjpmYWxzZSwiZHJvcHBpbmctcGFydGljbGUiOiIiLCJub24tZHJvcHBpbmctcGFydGljbGUiOiIifSx7ImZhbWlseSI6IlZpbmgiLCJnaXZlbiI6IlRydW9uZyBQaHUiLCJwYXJzZS1uYW1lcyI6ZmFsc2UsImRyb3BwaW5nLXBhcnRpY2xlIjoiIiwibm9uLWRyb3BwaW5nLXBhcnRpY2xlIjoiIn0seyJmYW1pbHkiOiJUcmFuIiwiZ2l2ZW4iOiJWYW4iLCJwYXJzZS1uYW1lcyI6ZmFsc2UsImRyb3BwaW5nLXBhcnRpY2xlIjoiRGUiLCJub24tZHJvcHBpbmctcGFydGljbGUiOiIifSx7ImZhbWlseSI6IlBoYW0iLCJnaXZlbiI6IkR1eSBUb2FuIiwicGFyc2UtbmFtZXMiOmZhbHNlLCJkcm9wcGluZy1wYXJ0aWNsZSI6IiIsIm5vbi1kcm9wcGluZy1wYXJ0aWNsZSI6IiJ9XSwiY29udGFpbmVyLXRpdGxlIjoiSGVsaXlvbiIsImNvbnRhaW5lci10aXRsZS1zaG9ydCI6IkhlbGl5b24iLCJET0kiOiIxMC4xMDE2L2ouaGVsaXlvbi4yMDIzLmUxNjU5MiIsIklTU04iOiIyNDA1ODQ0MCIsImlzc3VlZCI6eyJkYXRlLXBhcnRzIjpbWzIwMjMsNiwxXV19LCJwYWdlIjoiZTE2NTkyIiwiYWJzdHJhY3QiOiJBeml0aHJvbXljaW4sIGEgbWFjcm9saWRlIGFudGliaW90aWNzLCBpcyBvbmUgb2YgdGhlIGZyZXF1ZW50bHkgdXNlZCBkcnVncyBpbiB0aGUgY2hpbGRyZW4gYW5kIGVsZGVyLiBIb3dldmVyLCBkdWUgdG8gdGhlc2UgcG9wdWxhdGlvbiBkaWZmaWN1bHR5IGluIHN3YWxsb3dpbmcgYW5kIGluZWZmaWNpZW50IGFic29ycHRpb24sIGFuZCBheml0aHJvbXljaW4gaW5oZXJlbnQgcG9vciBzb2x1YmlsaXR5LCBiaXR0ZXIgdGFzdGUsIGFuZCBpbnN0YWJpbGl0eSBpbiB0aGUgc3RvbWFjaCBhY2lkaWMgY29uZGl0aW9uLCBpdCBpcyBhIGNoYWxsZW5nZSB0byByZWFjaCBoaWdoIG9yYWwgYmlvYXZhaWxhYmlsaXR5IG9mIHRoaXMgZHJ1Zy4gVG8gb3ZlcmNvbWUgdGhlc2UgaXNzdWVzLCB3ZSBkZXZlbG9wZWQgYW5kIGNoYXJhY3Rlcml6ZWQgdGhlIGVmZmVydmVzY2VudCBncmFudWxlcyBjb250YWluaW5nIGF6aXRocm9teWNpbiBzb2xpZCBkaXNwZXJzaW9uLiBGaXJzdGx5LCB0aGUgc29saWQgZGlzcGVyc2lvbiB3YXMgcHJlcGFyZWQsIGVtcGxveWluZyBib3RoIHdldCBncmluZGluZyBhbmQgc29sdmVudCBldmFwb3JhdGlvbiBtZXRob2RzLCB3aXRoIGRpZmZlcmVudCB0eXBlcy9hbW91bnRzIG9mIHBvbHltZXJzLiBUaGUgb3B0aW1hbCBzb2xpZCBkaXNwZXJzaW9uIHdpdGggzrItY3ljbG9kZXh0cmluIGF0IGEgZHJ1Zzpwb2x5bWVyIHJhdGlvIG9mIDE6MiAody93KSwgcHJlcGFyZWQgYnkgdGhlIHNvbHZlbnQgZXZhcG9yYXRpb24gbWV0aG9kLCBzaWduaWZpY2FudGx5IGVuaGFuY2VkIHRoZSBheml0aHJvbXljaW4gc29sdWJpbGl0eSA0LWZvbGQgY29tcGFyZWQgdG8gdGhlIGZyZWUgZHJ1ZywgaW1wcm92ZWQgaXRzIGJpdHRlcm5lc3MgZnJvbSDigJxiaXR0ZXLigJ0gdG8g4oCcbm9ybWFs4oCdLCBwb3NzZXNzZWQgaW50ZXJtb2xlY3VsYXIgYm9uZGluZyBiZXR3ZWVuIHRoZSBkcnVnIGFuZCBwb2x5bWVyLCBhbmQgdHJhbnNmb3JtZWQgdGhlIGF6aXRocm9teWNpbiBtb2xlY3VsZXMgZnJvbSBjcnlzdGFsbGluZSB0byBhbW9ycGhvdXMgc3RhdGUuIFNlY29uZGx5LCB0aGUgZWZmZXJ2ZXNjZW50IGdyYW51bGVzIGluY29ycG9yYXRpbmcgdGhlIHNvbGlkIGRpc3BlcnNpb24gd2VyZSBmb3JtdWxhdGVkIHdpdGggdmFyaWVkIGV4Y2lwaWVudHMgb2Ygc3dlZXRlbmVycywgZ2FzLWdlbmVyYXRvcnMsIHBIIG1vZHVsYXRvcnMsIGFuZCBnbGlkYW50cy9sdWJyaWNhbnRzLiBUaGUgb3B0aW1hbCBmb3JtdWxhIHNhdGlzZmllZCBhbGwgdGhlIHByb3BlcnRpZXMgc3RhdGVkIGluIHRoZSBWaWV0bmFtZXNlIFBoYXJtYWNvcG9laWEuIEluIHN1bW1hcnksIHRoZSBmaW5hbCBlZmZlcnZlc2NlbnQgZ3JhbnVsZXMgcHJvZHVjdCBjb3VsZCBiZSBmdXJ0aGVyIGludmVzdGlnYXRlZCBpbiBpbi12aXZvIGFuZCBpbiBjbGluaWNhbCBzZXR0aW5ncyB0byBiZWNvbWUgYSBwb3RlbnRpYWwgYXppdGhyb215Y2luIGRlbGl2ZXJ5IHN5c3RlbSB3aXRoIGhpZ2ggYmlvYXZhaWxhYmlsaXR5IGZvciB0aGUgY2hpbGRyZW4gYW5kIGVsZGVyLiIsInB1Ymxpc2hlciI6IkVsc2V2aWVyIEx0ZCIsImlzc3VlIjoiNiIsInZvbHVtZSI6IjkifSwiaXNUZW1wb3JhcnkiOmZhbHNlfV19"/>
              <w:id w:val="-747497019"/>
              <w:placeholder>
                <w:docPart w:val="9343986528579A4B9A72ED9B4808FE93"/>
              </w:placeholder>
            </w:sdtPr>
            <w:sdtContent>
              <w:p w14:paraId="21CAF461" w14:textId="77777777" w:rsidR="00DB243E" w:rsidRPr="002311F9" w:rsidRDefault="00DB243E" w:rsidP="00FD442D">
                <w:pPr>
                  <w:jc w:val="center"/>
                  <w:rPr>
                    <w:rStyle w:val="jlqj4b"/>
                    <w:rFonts w:ascii="Times New Roman" w:hAnsi="Times New Roman" w:cs="Times New Roman"/>
                  </w:rPr>
                </w:pPr>
                <w:r w:rsidRPr="002311F9">
                  <w:rPr>
                    <w:rFonts w:ascii="Times New Roman" w:hAnsi="Times New Roman" w:cs="Times New Roman"/>
                    <w:color w:val="000000"/>
                  </w:rPr>
                  <w:t>(Huynh et al. 2023)</w:t>
                </w:r>
              </w:p>
            </w:sdtContent>
          </w:sdt>
        </w:tc>
      </w:tr>
    </w:tbl>
    <w:p w14:paraId="6CB9F863" w14:textId="77777777" w:rsidR="00DB243E" w:rsidRPr="00D12702" w:rsidRDefault="00DB243E" w:rsidP="00DB243E">
      <w:pPr>
        <w:spacing w:line="240" w:lineRule="auto"/>
        <w:ind w:left="-284" w:right="-171"/>
        <w:jc w:val="both"/>
        <w:rPr>
          <w:rStyle w:val="jlqj4b"/>
          <w:rFonts w:ascii="Times New Roman" w:hAnsi="Times New Roman" w:cs="Times New Roman"/>
          <w:sz w:val="18"/>
          <w:szCs w:val="18"/>
        </w:rPr>
      </w:pPr>
      <w:r w:rsidRPr="00D12702">
        <w:rPr>
          <w:rStyle w:val="jlqj4b"/>
          <w:rFonts w:ascii="Times New Roman" w:hAnsi="Times New Roman" w:cs="Times New Roman"/>
          <w:sz w:val="18"/>
          <w:szCs w:val="18"/>
        </w:rPr>
        <w:t xml:space="preserve">PVP: polyvinylpyrrolidone, PVPVA: polyvinylpyrrolidone/vinyl acetate, HPMC: hydroxypropyl methylcellulose, HPMCAS: hydroxypropyl methylcellulose acetate succinate, PEG: polyethylene glycol, </w:t>
      </w:r>
      <w:proofErr w:type="spellStart"/>
      <w:r w:rsidRPr="00D12702">
        <w:rPr>
          <w:rStyle w:val="jlqj4b"/>
          <w:rFonts w:ascii="Times New Roman" w:hAnsi="Times New Roman" w:cs="Times New Roman"/>
          <w:sz w:val="18"/>
          <w:szCs w:val="18"/>
        </w:rPr>
        <w:t>Tg</w:t>
      </w:r>
      <w:proofErr w:type="spellEnd"/>
      <w:r w:rsidRPr="00D12702">
        <w:rPr>
          <w:rStyle w:val="jlqj4b"/>
          <w:rFonts w:ascii="Times New Roman" w:hAnsi="Times New Roman" w:cs="Times New Roman"/>
          <w:sz w:val="18"/>
          <w:szCs w:val="18"/>
        </w:rPr>
        <w:t>: glass transition temperature.</w:t>
      </w:r>
    </w:p>
    <w:p w14:paraId="357ADFA2" w14:textId="77777777" w:rsidR="00DB243E" w:rsidRPr="00D12702" w:rsidRDefault="00DB243E" w:rsidP="00DB243E">
      <w:pPr>
        <w:spacing w:line="240" w:lineRule="auto"/>
        <w:ind w:left="-284" w:right="-171"/>
        <w:jc w:val="both"/>
        <w:rPr>
          <w:rStyle w:val="jlqj4b"/>
          <w:rFonts w:ascii="Times New Roman" w:hAnsi="Times New Roman" w:cs="Times New Roman"/>
          <w:sz w:val="18"/>
          <w:szCs w:val="18"/>
        </w:rPr>
      </w:pPr>
      <w:bookmarkStart w:id="2" w:name="_Hlk186706594"/>
      <w:r w:rsidRPr="00D12702">
        <w:rPr>
          <w:rStyle w:val="jlqj4b"/>
          <w:rFonts w:ascii="Times New Roman" w:hAnsi="Times New Roman" w:cs="Times New Roman"/>
          <w:sz w:val="18"/>
          <w:szCs w:val="18"/>
        </w:rPr>
        <w:t xml:space="preserve">In the table, 'Manufacture technique' primarily refers to the final drying step </w:t>
      </w:r>
      <w:r>
        <w:rPr>
          <w:rStyle w:val="jlqj4b"/>
          <w:rFonts w:ascii="Times New Roman" w:hAnsi="Times New Roman" w:cs="Times New Roman"/>
          <w:sz w:val="18"/>
          <w:szCs w:val="18"/>
        </w:rPr>
        <w:t>in</w:t>
      </w:r>
      <w:r w:rsidRPr="00D12702">
        <w:rPr>
          <w:rStyle w:val="jlqj4b"/>
          <w:rFonts w:ascii="Times New Roman" w:hAnsi="Times New Roman" w:cs="Times New Roman"/>
          <w:sz w:val="18"/>
          <w:szCs w:val="18"/>
        </w:rPr>
        <w:t xml:space="preserve"> sol</w:t>
      </w:r>
      <w:r>
        <w:rPr>
          <w:rStyle w:val="jlqj4b"/>
          <w:rFonts w:ascii="Times New Roman" w:hAnsi="Times New Roman" w:cs="Times New Roman"/>
          <w:sz w:val="18"/>
          <w:szCs w:val="18"/>
        </w:rPr>
        <w:t>vent-evaporation</w:t>
      </w:r>
      <w:r w:rsidRPr="00D12702">
        <w:rPr>
          <w:rStyle w:val="jlqj4b"/>
          <w:rFonts w:ascii="Times New Roman" w:hAnsi="Times New Roman" w:cs="Times New Roman"/>
          <w:sz w:val="18"/>
          <w:szCs w:val="18"/>
        </w:rPr>
        <w:t xml:space="preserve"> </w:t>
      </w:r>
      <w:r>
        <w:rPr>
          <w:rStyle w:val="jlqj4b"/>
          <w:rFonts w:ascii="Times New Roman" w:hAnsi="Times New Roman" w:cs="Times New Roman"/>
          <w:sz w:val="18"/>
          <w:szCs w:val="18"/>
        </w:rPr>
        <w:t>methods</w:t>
      </w:r>
      <w:r w:rsidRPr="00D12702">
        <w:rPr>
          <w:rStyle w:val="jlqj4b"/>
          <w:rFonts w:ascii="Times New Roman" w:hAnsi="Times New Roman" w:cs="Times New Roman"/>
          <w:sz w:val="18"/>
          <w:szCs w:val="18"/>
        </w:rPr>
        <w:t xml:space="preserve"> </w:t>
      </w:r>
      <w:r>
        <w:rPr>
          <w:rStyle w:val="jlqj4b"/>
          <w:rFonts w:ascii="Times New Roman" w:hAnsi="Times New Roman" w:cs="Times New Roman"/>
          <w:sz w:val="18"/>
          <w:szCs w:val="18"/>
        </w:rPr>
        <w:t>for</w:t>
      </w:r>
      <w:r w:rsidRPr="00D12702">
        <w:rPr>
          <w:rStyle w:val="jlqj4b"/>
          <w:rFonts w:ascii="Times New Roman" w:hAnsi="Times New Roman" w:cs="Times New Roman"/>
          <w:sz w:val="18"/>
          <w:szCs w:val="18"/>
        </w:rPr>
        <w:t xml:space="preserve"> </w:t>
      </w:r>
      <w:r>
        <w:rPr>
          <w:rStyle w:val="jlqj4b"/>
          <w:rFonts w:ascii="Times New Roman" w:hAnsi="Times New Roman" w:cs="Times New Roman"/>
          <w:sz w:val="18"/>
          <w:szCs w:val="18"/>
        </w:rPr>
        <w:t>solid</w:t>
      </w:r>
      <w:r w:rsidRPr="00D12702">
        <w:rPr>
          <w:rStyle w:val="jlqj4b"/>
          <w:rFonts w:ascii="Times New Roman" w:hAnsi="Times New Roman" w:cs="Times New Roman"/>
          <w:sz w:val="18"/>
          <w:szCs w:val="18"/>
        </w:rPr>
        <w:t xml:space="preserve"> </w:t>
      </w:r>
      <w:r>
        <w:rPr>
          <w:rStyle w:val="jlqj4b"/>
          <w:rFonts w:ascii="Times New Roman" w:hAnsi="Times New Roman" w:cs="Times New Roman"/>
          <w:sz w:val="18"/>
          <w:szCs w:val="18"/>
        </w:rPr>
        <w:t>dispersion</w:t>
      </w:r>
      <w:r w:rsidRPr="00D12702">
        <w:rPr>
          <w:rStyle w:val="jlqj4b"/>
          <w:rFonts w:ascii="Times New Roman" w:hAnsi="Times New Roman" w:cs="Times New Roman"/>
          <w:sz w:val="18"/>
          <w:szCs w:val="18"/>
        </w:rPr>
        <w:t>, particularly spray drying or freeze drying. However, these processes are preceded by essential steps, including the dissolution and mixing of components in a common or miscible solvent, as detailed in Section 3.</w:t>
      </w:r>
      <w:bookmarkEnd w:id="2"/>
    </w:p>
    <w:p w14:paraId="45E22963" w14:textId="77777777" w:rsidR="00DB243E" w:rsidRDefault="00DB243E">
      <w:pPr>
        <w:spacing w:after="0" w:line="240" w:lineRule="auto"/>
        <w:rPr>
          <w:rFonts w:ascii="Times New Roman" w:hAnsi="Times New Roman" w:cs="Times New Roman"/>
          <w:sz w:val="24"/>
          <w:szCs w:val="24"/>
        </w:rPr>
      </w:pPr>
      <w:r>
        <w:rPr>
          <w:rFonts w:ascii="Times New Roman" w:hAnsi="Times New Roman" w:cs="Times New Roman"/>
          <w:i/>
          <w:iCs/>
          <w:sz w:val="24"/>
          <w:szCs w:val="24"/>
        </w:rPr>
        <w:br w:type="page"/>
      </w:r>
    </w:p>
    <w:p w14:paraId="105A8526" w14:textId="2ACF2BCB" w:rsidR="00DB243E" w:rsidRPr="00D12702" w:rsidRDefault="00DB243E" w:rsidP="00DB243E">
      <w:pPr>
        <w:pStyle w:val="Descripcin"/>
        <w:keepNext/>
        <w:spacing w:line="360" w:lineRule="auto"/>
        <w:jc w:val="center"/>
        <w:rPr>
          <w:rFonts w:ascii="Times New Roman" w:hAnsi="Times New Roman" w:cs="Times New Roman"/>
          <w:i w:val="0"/>
          <w:iCs w:val="0"/>
          <w:color w:val="auto"/>
          <w:sz w:val="24"/>
          <w:szCs w:val="24"/>
        </w:rPr>
      </w:pPr>
      <w:r w:rsidRPr="00D12702">
        <w:rPr>
          <w:rFonts w:ascii="Times New Roman" w:hAnsi="Times New Roman" w:cs="Times New Roman"/>
          <w:i w:val="0"/>
          <w:iCs w:val="0"/>
          <w:color w:val="auto"/>
          <w:sz w:val="24"/>
          <w:szCs w:val="24"/>
        </w:rPr>
        <w:t xml:space="preserve">Table </w:t>
      </w:r>
      <w:r w:rsidR="00A44B60">
        <w:rPr>
          <w:rFonts w:ascii="Times New Roman" w:hAnsi="Times New Roman" w:cs="Times New Roman"/>
          <w:i w:val="0"/>
          <w:iCs w:val="0"/>
          <w:color w:val="auto"/>
          <w:sz w:val="24"/>
          <w:szCs w:val="24"/>
        </w:rPr>
        <w:t>S</w:t>
      </w:r>
      <w:r w:rsidRPr="00D12702">
        <w:rPr>
          <w:rFonts w:ascii="Times New Roman" w:hAnsi="Times New Roman" w:cs="Times New Roman"/>
          <w:i w:val="0"/>
          <w:iCs w:val="0"/>
          <w:color w:val="auto"/>
          <w:sz w:val="24"/>
          <w:szCs w:val="24"/>
        </w:rPr>
        <w:fldChar w:fldCharType="begin"/>
      </w:r>
      <w:r w:rsidRPr="00D12702">
        <w:rPr>
          <w:rFonts w:ascii="Times New Roman" w:hAnsi="Times New Roman" w:cs="Times New Roman"/>
          <w:i w:val="0"/>
          <w:iCs w:val="0"/>
          <w:color w:val="auto"/>
          <w:sz w:val="24"/>
          <w:szCs w:val="24"/>
        </w:rPr>
        <w:instrText xml:space="preserve"> SEQ Tabela \* ARABIC </w:instrText>
      </w:r>
      <w:r w:rsidRPr="00D12702">
        <w:rPr>
          <w:rFonts w:ascii="Times New Roman" w:hAnsi="Times New Roman" w:cs="Times New Roman"/>
          <w:i w:val="0"/>
          <w:iCs w:val="0"/>
          <w:color w:val="auto"/>
          <w:sz w:val="24"/>
          <w:szCs w:val="24"/>
        </w:rPr>
        <w:fldChar w:fldCharType="separate"/>
      </w:r>
      <w:r w:rsidRPr="00D12702">
        <w:rPr>
          <w:rFonts w:ascii="Times New Roman" w:hAnsi="Times New Roman" w:cs="Times New Roman"/>
          <w:i w:val="0"/>
          <w:iCs w:val="0"/>
          <w:color w:val="auto"/>
          <w:sz w:val="24"/>
          <w:szCs w:val="24"/>
        </w:rPr>
        <w:t>2</w:t>
      </w:r>
      <w:r w:rsidRPr="00D12702">
        <w:rPr>
          <w:rFonts w:ascii="Times New Roman" w:hAnsi="Times New Roman" w:cs="Times New Roman"/>
          <w:i w:val="0"/>
          <w:iCs w:val="0"/>
          <w:color w:val="auto"/>
          <w:sz w:val="24"/>
          <w:szCs w:val="24"/>
        </w:rPr>
        <w:fldChar w:fldCharType="end"/>
      </w:r>
      <w:r w:rsidRPr="00D12702">
        <w:rPr>
          <w:rFonts w:ascii="Times New Roman" w:hAnsi="Times New Roman" w:cs="Times New Roman"/>
          <w:i w:val="0"/>
          <w:iCs w:val="0"/>
          <w:color w:val="auto"/>
          <w:sz w:val="24"/>
          <w:szCs w:val="24"/>
        </w:rPr>
        <w:t xml:space="preserve">. </w:t>
      </w:r>
      <w:r w:rsidRPr="00F41976">
        <w:rPr>
          <w:rFonts w:ascii="Times New Roman" w:hAnsi="Times New Roman" w:cs="Times New Roman"/>
          <w:i w:val="0"/>
          <w:iCs w:val="0"/>
          <w:color w:val="auto"/>
          <w:sz w:val="24"/>
          <w:szCs w:val="24"/>
        </w:rPr>
        <w:t>Pharmaceutical solid dispersions</w:t>
      </w:r>
      <w:r>
        <w:rPr>
          <w:rFonts w:ascii="Times New Roman" w:hAnsi="Times New Roman" w:cs="Times New Roman"/>
          <w:i w:val="0"/>
          <w:iCs w:val="0"/>
          <w:color w:val="auto"/>
          <w:sz w:val="24"/>
          <w:szCs w:val="24"/>
        </w:rPr>
        <w:t xml:space="preserve"> prepared with natural polymers</w:t>
      </w:r>
      <w:r w:rsidRPr="00F41976">
        <w:rPr>
          <w:rFonts w:ascii="Times New Roman" w:hAnsi="Times New Roman" w:cs="Times New Roman"/>
          <w:i w:val="0"/>
          <w:iCs w:val="0"/>
          <w:color w:val="auto"/>
          <w:sz w:val="24"/>
          <w:szCs w:val="24"/>
        </w:rPr>
        <w:t>, highlighting the carrier, active ingredient, preparation method, and principal results.</w:t>
      </w:r>
    </w:p>
    <w:tbl>
      <w:tblPr>
        <w:tblStyle w:val="Tablaconcuadrcula"/>
        <w:tblW w:w="14112" w:type="dxa"/>
        <w:tblBorders>
          <w:left w:val="none" w:sz="0" w:space="0" w:color="auto"/>
          <w:right w:val="none" w:sz="0" w:space="0" w:color="auto"/>
          <w:insideV w:val="none" w:sz="0" w:space="0" w:color="auto"/>
        </w:tblBorders>
        <w:tblLook w:val="04A0" w:firstRow="1" w:lastRow="0" w:firstColumn="1" w:lastColumn="0" w:noHBand="0" w:noVBand="1"/>
      </w:tblPr>
      <w:tblGrid>
        <w:gridCol w:w="3071"/>
        <w:gridCol w:w="3730"/>
        <w:gridCol w:w="2129"/>
        <w:gridCol w:w="3291"/>
        <w:gridCol w:w="1891"/>
      </w:tblGrid>
      <w:tr w:rsidR="00DB243E" w:rsidRPr="00D12702" w14:paraId="58A81014" w14:textId="77777777" w:rsidTr="00FD442D">
        <w:trPr>
          <w:trHeight w:val="454"/>
        </w:trPr>
        <w:tc>
          <w:tcPr>
            <w:tcW w:w="0" w:type="auto"/>
            <w:vAlign w:val="center"/>
          </w:tcPr>
          <w:p w14:paraId="7BB2AF89" w14:textId="77777777" w:rsidR="00DB243E" w:rsidRPr="00D12702" w:rsidRDefault="00DB243E" w:rsidP="00FD442D">
            <w:pPr>
              <w:spacing w:line="276" w:lineRule="auto"/>
              <w:jc w:val="center"/>
              <w:rPr>
                <w:rStyle w:val="jlqj4b"/>
                <w:rFonts w:ascii="Times New Roman" w:hAnsi="Times New Roman" w:cs="Times New Roman"/>
                <w:b/>
                <w:bCs/>
              </w:rPr>
            </w:pPr>
            <w:bookmarkStart w:id="3" w:name="_Hlk167368935"/>
            <w:r w:rsidRPr="00D12702">
              <w:rPr>
                <w:rStyle w:val="jlqj4b"/>
                <w:rFonts w:ascii="Times New Roman" w:hAnsi="Times New Roman" w:cs="Times New Roman"/>
                <w:b/>
                <w:bCs/>
              </w:rPr>
              <w:t>Carrier</w:t>
            </w:r>
          </w:p>
        </w:tc>
        <w:tc>
          <w:tcPr>
            <w:tcW w:w="0" w:type="auto"/>
            <w:vAlign w:val="center"/>
          </w:tcPr>
          <w:p w14:paraId="11050578" w14:textId="77777777" w:rsidR="00DB243E" w:rsidRPr="00D12702" w:rsidRDefault="00DB243E" w:rsidP="00FD442D">
            <w:pPr>
              <w:spacing w:line="276" w:lineRule="auto"/>
              <w:jc w:val="center"/>
              <w:rPr>
                <w:rStyle w:val="jlqj4b"/>
                <w:rFonts w:ascii="Times New Roman" w:hAnsi="Times New Roman" w:cs="Times New Roman"/>
                <w:b/>
                <w:bCs/>
              </w:rPr>
            </w:pPr>
            <w:r w:rsidRPr="00D12702">
              <w:rPr>
                <w:rStyle w:val="jlqj4b"/>
                <w:rFonts w:ascii="Times New Roman" w:hAnsi="Times New Roman" w:cs="Times New Roman"/>
                <w:b/>
                <w:bCs/>
              </w:rPr>
              <w:t>Active compound</w:t>
            </w:r>
          </w:p>
        </w:tc>
        <w:tc>
          <w:tcPr>
            <w:tcW w:w="0" w:type="auto"/>
            <w:vAlign w:val="center"/>
          </w:tcPr>
          <w:p w14:paraId="08AF9940" w14:textId="77777777" w:rsidR="00DB243E" w:rsidRPr="00D12702" w:rsidRDefault="00DB243E" w:rsidP="00FD442D">
            <w:pPr>
              <w:spacing w:line="276" w:lineRule="auto"/>
              <w:jc w:val="center"/>
              <w:rPr>
                <w:rStyle w:val="jlqj4b"/>
                <w:rFonts w:ascii="Times New Roman" w:hAnsi="Times New Roman" w:cs="Times New Roman"/>
                <w:b/>
                <w:bCs/>
              </w:rPr>
            </w:pPr>
            <w:r w:rsidRPr="00D12702">
              <w:rPr>
                <w:rStyle w:val="jlqj4b"/>
                <w:rFonts w:ascii="Times New Roman" w:hAnsi="Times New Roman" w:cs="Times New Roman"/>
                <w:b/>
                <w:bCs/>
              </w:rPr>
              <w:t>Preparation method</w:t>
            </w:r>
          </w:p>
        </w:tc>
        <w:tc>
          <w:tcPr>
            <w:tcW w:w="3291" w:type="dxa"/>
            <w:vAlign w:val="center"/>
          </w:tcPr>
          <w:p w14:paraId="5396D8C2" w14:textId="77777777" w:rsidR="00DB243E" w:rsidRPr="00D12702" w:rsidRDefault="00DB243E" w:rsidP="00FD442D">
            <w:pPr>
              <w:spacing w:line="276" w:lineRule="auto"/>
              <w:jc w:val="center"/>
              <w:rPr>
                <w:rStyle w:val="jlqj4b"/>
                <w:rFonts w:ascii="Times New Roman" w:hAnsi="Times New Roman" w:cs="Times New Roman"/>
                <w:b/>
                <w:bCs/>
              </w:rPr>
            </w:pPr>
            <w:r w:rsidRPr="00D12702">
              <w:rPr>
                <w:rStyle w:val="jlqj4b"/>
                <w:rFonts w:ascii="Times New Roman" w:hAnsi="Times New Roman" w:cs="Times New Roman"/>
                <w:b/>
                <w:bCs/>
              </w:rPr>
              <w:t>Main results</w:t>
            </w:r>
          </w:p>
        </w:tc>
        <w:tc>
          <w:tcPr>
            <w:tcW w:w="0" w:type="auto"/>
            <w:vAlign w:val="center"/>
          </w:tcPr>
          <w:p w14:paraId="5D066045" w14:textId="77777777" w:rsidR="00DB243E" w:rsidRPr="002311F9" w:rsidRDefault="00DB243E" w:rsidP="00FD442D">
            <w:pPr>
              <w:spacing w:line="276" w:lineRule="auto"/>
              <w:jc w:val="center"/>
              <w:rPr>
                <w:rStyle w:val="jlqj4b"/>
                <w:rFonts w:ascii="Times New Roman" w:hAnsi="Times New Roman" w:cs="Times New Roman"/>
                <w:b/>
                <w:bCs/>
              </w:rPr>
            </w:pPr>
            <w:r w:rsidRPr="002311F9">
              <w:rPr>
                <w:rStyle w:val="jlqj4b"/>
                <w:rFonts w:ascii="Times New Roman" w:hAnsi="Times New Roman" w:cs="Times New Roman"/>
                <w:b/>
                <w:bCs/>
              </w:rPr>
              <w:t>Reference</w:t>
            </w:r>
          </w:p>
        </w:tc>
      </w:tr>
      <w:bookmarkEnd w:id="3"/>
      <w:tr w:rsidR="00DB243E" w:rsidRPr="00D12702" w14:paraId="2EE35718" w14:textId="77777777" w:rsidTr="00FD442D">
        <w:trPr>
          <w:trHeight w:val="454"/>
        </w:trPr>
        <w:tc>
          <w:tcPr>
            <w:tcW w:w="0" w:type="auto"/>
            <w:vAlign w:val="center"/>
          </w:tcPr>
          <w:p w14:paraId="427DC76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Bovine serum albumin</w:t>
            </w:r>
          </w:p>
        </w:tc>
        <w:tc>
          <w:tcPr>
            <w:tcW w:w="0" w:type="auto"/>
            <w:vAlign w:val="center"/>
          </w:tcPr>
          <w:p w14:paraId="6E568E3B" w14:textId="77777777" w:rsidR="00DB243E" w:rsidRPr="00D12702" w:rsidRDefault="00DB243E" w:rsidP="00FD442D">
            <w:pPr>
              <w:spacing w:line="276" w:lineRule="auto"/>
              <w:jc w:val="center"/>
              <w:rPr>
                <w:rStyle w:val="jlqj4b"/>
                <w:rFonts w:ascii="Times New Roman" w:hAnsi="Times New Roman" w:cs="Times New Roman"/>
              </w:rPr>
            </w:pPr>
            <w:proofErr w:type="spellStart"/>
            <w:r w:rsidRPr="00D12702">
              <w:rPr>
                <w:rStyle w:val="jlqj4b"/>
                <w:rFonts w:ascii="Times New Roman" w:hAnsi="Times New Roman" w:cs="Times New Roman"/>
              </w:rPr>
              <w:t>Indometacin</w:t>
            </w:r>
            <w:proofErr w:type="spellEnd"/>
          </w:p>
        </w:tc>
        <w:tc>
          <w:tcPr>
            <w:tcW w:w="0" w:type="auto"/>
            <w:vAlign w:val="center"/>
          </w:tcPr>
          <w:p w14:paraId="099B5DE8"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pray drying and freeze drying</w:t>
            </w:r>
          </w:p>
        </w:tc>
        <w:tc>
          <w:tcPr>
            <w:tcW w:w="3291" w:type="dxa"/>
            <w:vAlign w:val="center"/>
          </w:tcPr>
          <w:p w14:paraId="286E331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lubility was remarkably increased in the SDs with a high drug: polymer molar ratio. Freeze drying resulted in higher solubility than spray drying.</w:t>
            </w:r>
          </w:p>
        </w:tc>
        <w:tc>
          <w:tcPr>
            <w:tcW w:w="0" w:type="auto"/>
            <w:vAlign w:val="center"/>
          </w:tcPr>
          <w:sdt>
            <w:sdtPr>
              <w:rPr>
                <w:rFonts w:ascii="Times New Roman" w:hAnsi="Times New Roman" w:cs="Times New Roman"/>
                <w:color w:val="000000"/>
              </w:rPr>
              <w:tag w:val="MENDELEY_CITATION_v3_eyJjaXRhdGlvbklEIjoiTUVOREVMRVlfQ0lUQVRJT05fZDRjOGMxODUtMjI1YS00YzZkLTk0ZmUtZWQwMWJjNDFhMzYwIiwicHJvcGVydGllcyI6eyJub3RlSW5kZXgiOjB9LCJpc0VkaXRlZCI6ZmFsc2UsIm1hbnVhbE92ZXJyaWRlIjp7ImNpdGVwcm9jVGV4dCI6IihLaG9kZXIgZXQgYWwuIDIwMTgpIiwiaXNNYW51YWxseU92ZXJyaWRkZW4iOmZhbHNlLCJtYW51YWxPdmVycmlkZVRleHQiOiIifSwiY2l0YXRpb25JdGVtcyI6W3siaWQiOiJlY2JmNzY5Ni01NzRjLTNjNmYtOGQ3MC0yMjlhNmEyMWEwY2YiLCJpdGVtRGF0YSI6eyJ0eXBlIjoiYXJ0aWNsZS1qb3VybmFsIiwiaWQiOiJlY2JmNzY5Ni01NzRjLTNjNmYtOGQ3MC0yMjlhNmEyMWEwY2YiLCJ0aXRsZSI6IlRoZSB1c2Ugb2YgYWxidW1pbiBzb2xpZCBkaXNwZXJzaW9uIHRvIGVuaGFuY2UgdGhlIHNvbHViaWxpdHkgb2YgdW5pb25pemFibGUgZHJ1Z3MiLCJhdXRob3IiOlt7ImZhbWlseSI6Iktob2RlciIsImdpdmVuIjoiTW91aGFtYWQiLCJwYXJzZS1uYW1lcyI6ZmFsc2UsImRyb3BwaW5nLXBhcnRpY2xlIjoiIiwibm9uLWRyb3BwaW5nLXBhcnRpY2xlIjoiIn0seyJmYW1pbHkiOiJBYmRlbGthZGVyIiwiZ2l2ZW4iOiJIYW1keSIsInBhcnNlLW5hbWVzIjpmYWxzZSwiZHJvcHBpbmctcGFydGljbGUiOiIiLCJub24tZHJvcHBpbmctcGFydGljbGUiOiIifSx7ImZhbWlseSI6IkVsU2hhZXIiLCJnaXZlbiI6IkFtciIsInBhcnNlLW5hbWVzIjpmYWxzZSwiZHJvcHBpbmctcGFydGljbGUiOiIiLCJub24tZHJvcHBpbmctcGFydGljbGUiOiIifSx7ImZhbWlseSI6IkthcmFtIiwiZ2l2ZW4iOiJBeW1hbiIsInBhcnNlLW5hbWVzIjpmYWxzZSwiZHJvcHBpbmctcGFydGljbGUiOiIiLCJub24tZHJvcHBpbmctcGFydGljbGUiOiIifSx7ImZhbWlseSI6Ik5hamxhaCIsImdpdmVuIjoiTW9oYW1tYWQiLCJwYXJzZS1uYW1lcyI6ZmFsc2UsImRyb3BwaW5nLXBhcnRpY2xlIjoiIiwibm9uLWRyb3BwaW5nLXBhcnRpY2xlIjoiIn0seyJmYW1pbHkiOiJBbGFueSIsImdpdmVuIjoiUmFpZCBHLiIsInBhcnNlLW5hbWVzIjpmYWxzZSwiZHJvcHBpbmctcGFydGljbGUiOiIiLCJub24tZHJvcHBpbmctcGFydGljbGUiOiIifV0sImNvbnRhaW5lci10aXRsZSI6IlBoYXJtYWNldXRpY2FsIERldmVsb3BtZW50IGFuZCBUZWNobm9sb2d5IiwiY29udGFpbmVyLXRpdGxlLXNob3J0IjoiUGhhcm0gRGV2IFRlY2hub2wiLCJET0kiOiIxMC4xMDgwLzEwODM3NDUwLjIwMTcuMTM2NDI2NyIsIklTU04iOiIxMDk3OTg2NyIsIlBNSUQiOiIyODc3MTA1NSIsImlzc3VlZCI6eyJkYXRlLXBhcnRzIjpbWzIwMThdXX0sInBhZ2UiOiI3MzItNzM4IiwiYWJzdHJhY3QiOiJJbiB0aGlzIHN0dWR5LCBzb2xpZCBkaXNwZXJzaW9ucyBvZiBwcmVkbmlzb2xvbmUgKFBSRCkgYW5kIGJvdmluZSBzZXJ1bSBhbGJ1bWluIChCU0EpIHdlcmUgcHJlcGFyZWQgYnkgc3ByYXkgZHJ5aW5nIGFuZCBmcmVlemUgZHJ5aW5nIG1ldGhvZHMgdXNpbmcgYSBQUkQ6QlNBIHNvbHV0aW9uIFsyMDoxIG1vbGFyIHJhdGlvIChNUildLiBQUkQtQlNBIGRpc3BlcnNlZCBtaXh0dXJlcyB3ZXJlIGNoYXJhY3Rlcml6ZWQgYnkgc2Nhbm5pbmcgZWxlY3Ryb24gbWljcm9zY29weSAoU0VNKSwgYW5kIHBvd2RlciBYLXJheSBkaWZmcmFjdGlvbiAoWFJEKSwgYW5kIGRpZmZlcmVudGlhbCBzY2FubmluZyBjYWxvcmltZXRyeSAoRFNDKS4gUFJELUJTQSBwaHlzaWNhbCBhbmQgZGlzcGVyc2VkIG1peHR1cmVzIHNob3dlZCBzaWduaWZpY2FudGx5IGhpZ2hlciBzb2x1YmlsaXR5IGluIHdhdGVyIHRoYW4gdGhhdCBvZiB1bnByb2Nlc3NlZCBkcnVnLiBFbmhhbmNlbWVudCBmYWN0b3Igb2Ygc2l4IHdhcyBvYnRhaW5lZCBpbiBib3RoIHBoeXNpY2FsIG1peHR1cmUgYW5kIHNvbGlkIGRpc3BlcnNpb24gc29sdWJpbGl0eSBzdHVkaWVzLiBJbi12aXRybyBkaXNzb2x1dGlvbiBhbmQgcmVsZWFzZSBzdHVkaWVzIHVuZGVyIHBoeXNpb2xvZ2ljYWwgY29uZGl0aW9ucyBzaG93ZWQgYW4gaW1tZWRpYXRlIHJlbGVhc2Ugb2YgUFJEIGZyb20gdGhlIHNvbGlkIGRpc3BlcnNpb25zLCB3aXRoIGFsbW9zdCA5MCUgb2YgdGhlIGRydWcgZGlzc29sdmVkIGluIHRoZSBmaXJzdCAxMCBtaW4uIFBSRCB3YXMgaW1tZWRpYXRlbHkgcmVsZWFzZWQgZnJvbSBCU0EgYmluZGluZyBjb21wbGV4LiBUaGlzIHN0dWR5IGRlbW9uc3RyYXRlcyB0aGUgcG90ZW50aWFsIGZvciB0aGUgdXNlIG9mIEJTQSB0byBlbmhhbmNlIHRoZSBzb2x1YmlsaXR5IGFuZCBkaXNzb2x1dGlvbiByYXRlLCBoZW5jZSBiaW9hdmFpbGFiaWxpdHksIG9mIHRoZSB1bmlvbml6YWJsZSBkcnVncy4iLCJwdWJsaXNoZXIiOiJUYXlsb3IgJiBGcmFuY2lzIiwiaXNzdWUiOiI3Iiwidm9sdW1lIjoiMjMifSwiaXNUZW1wb3JhcnkiOmZhbHNlfV19"/>
              <w:id w:val="2103378684"/>
              <w:placeholder>
                <w:docPart w:val="716BE107410D2549A34D13C9871CB220"/>
              </w:placeholder>
            </w:sdtPr>
            <w:sdtContent>
              <w:p w14:paraId="26ABFBB0"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w:t>
                </w:r>
                <w:proofErr w:type="spellStart"/>
                <w:r w:rsidRPr="002311F9">
                  <w:rPr>
                    <w:rFonts w:ascii="Times New Roman" w:hAnsi="Times New Roman" w:cs="Times New Roman"/>
                    <w:color w:val="000000"/>
                  </w:rPr>
                  <w:t>Khoder</w:t>
                </w:r>
                <w:proofErr w:type="spellEnd"/>
                <w:r w:rsidRPr="002311F9">
                  <w:rPr>
                    <w:rFonts w:ascii="Times New Roman" w:hAnsi="Times New Roman" w:cs="Times New Roman"/>
                    <w:color w:val="000000"/>
                  </w:rPr>
                  <w:t xml:space="preserve"> et al. 2018)</w:t>
                </w:r>
              </w:p>
            </w:sdtContent>
          </w:sdt>
        </w:tc>
      </w:tr>
      <w:tr w:rsidR="00DB243E" w:rsidRPr="00260DB5" w14:paraId="116BCF3B" w14:textId="77777777" w:rsidTr="00FD442D">
        <w:tblPrEx>
          <w:jc w:val="center"/>
        </w:tblPrEx>
        <w:trPr>
          <w:trHeight w:val="397"/>
          <w:jc w:val="center"/>
        </w:trPr>
        <w:tc>
          <w:tcPr>
            <w:tcW w:w="0" w:type="auto"/>
            <w:vAlign w:val="center"/>
          </w:tcPr>
          <w:p w14:paraId="62910A7C"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Chitosan</w:t>
            </w:r>
          </w:p>
        </w:tc>
        <w:tc>
          <w:tcPr>
            <w:tcW w:w="0" w:type="auto"/>
            <w:vAlign w:val="center"/>
          </w:tcPr>
          <w:p w14:paraId="714C1DEC"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Andrographolide</w:t>
            </w:r>
          </w:p>
        </w:tc>
        <w:tc>
          <w:tcPr>
            <w:tcW w:w="0" w:type="auto"/>
            <w:vAlign w:val="center"/>
          </w:tcPr>
          <w:p w14:paraId="1024CFA3"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pray drying</w:t>
            </w:r>
          </w:p>
        </w:tc>
        <w:tc>
          <w:tcPr>
            <w:tcW w:w="3291" w:type="dxa"/>
            <w:vAlign w:val="center"/>
          </w:tcPr>
          <w:p w14:paraId="6F3E5F14"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The active compound's solubility and dissolution rate were increased.</w:t>
            </w:r>
          </w:p>
        </w:tc>
        <w:tc>
          <w:tcPr>
            <w:tcW w:w="0" w:type="auto"/>
            <w:vAlign w:val="center"/>
          </w:tcPr>
          <w:sdt>
            <w:sdtPr>
              <w:rPr>
                <w:rFonts w:ascii="Times New Roman" w:hAnsi="Times New Roman" w:cs="Times New Roman"/>
                <w:color w:val="000000"/>
              </w:rPr>
              <w:tag w:val="MENDELEY_CITATION_v3_eyJjaXRhdGlvbklEIjoiTUVOREVMRVlfQ0lUQVRJT05fMmExYzgwODctODRkNy00MjNlLThjNDUtMzdmMDI1OWZlZjIxIiwicHJvcGVydGllcyI6eyJub3RlSW5kZXgiOjB9LCJpc0VkaXRlZCI6ZmFsc2UsIm1hbnVhbE92ZXJyaWRlIjp7ImNpdGVwcm9jVGV4dCI6IihTYXJpIGV0IGFsLiAyMDE5KSIsImlzTWFudWFsbHlPdmVycmlkZGVuIjp0cnVlLCJtYW51YWxPdmVycmlkZVRleHQiOiIoU2FyaSBldCBhbC4gMjAxOSkoIn0sImNpdGF0aW9uSXRlbXMiOlt7ImlkIjoiODA1NDJkNGEtMzM1Ny0zM2Y5LTllZWItMWM4ODE5ZTk2Zjk0IiwiaXRlbURhdGEiOnsidHlwZSI6ImFydGljbGUtam91cm5hbCIsImlkIjoiODA1NDJkNGEtMzM1Ny0zM2Y5LTllZWItMWM4ODE5ZTk2Zjk0IiwidGl0bGUiOiJEZXZlbG9wbWVudCBvZiBBbmRyb2dyYXBob2xpZGXigJFjaGl0b3NhbiBTb2xpZCBEaXNwZXJzaW9uIFN5c3RlbTogUGh5c2ljYWwgQ2hhcmFjdGVyaXphdGlvbiwgU29sdWJpbGl0eSwgYW5kIERpc3NvbHV0aW9uIFRlc3RpbmciLCJhdXRob3IiOlt7ImZhbWlseSI6IlNhcmkiLCJnaXZlbiI6IlJldG5vIiwicGFyc2UtbmFtZXMiOmZhbHNlLCJkcm9wcGluZy1wYXJ0aWNsZSI6IiIsIm5vbi1kcm9wcGluZy1wYXJ0aWNsZSI6IiJ9LHsiZmFtaWx5IjoiU2V0eWF3YW4iLCJnaXZlbiI6IkR3aSIsInBhcnNlLW5hbWVzIjpmYWxzZSwiZHJvcHBpbmctcGFydGljbGUiOiIiLCJub24tZHJvcHBpbmctcGFydGljbGUiOiIifSx7ImZhbWlseSI6IlJldG53YXRpIiwiZ2l2ZW4iOiJEaW5pIiwicGFyc2UtbmFtZXMiOmZhbHNlLCJkcm9wcGluZy1wYXJ0aWNsZSI6IiIsIm5vbi1kcm9wcGluZy1wYXJ0aWNsZSI6IiJ9LHsiZmFtaWx5IjoiUHJhdGl3aSIsImdpdmVuIjoiUmlyaW4iLCJwYXJzZS1uYW1lcyI6ZmFsc2UsImRyb3BwaW5nLXBhcnRpY2xlIjoiIiwibm9uLWRyb3BwaW5nLXBhcnRpY2xlIjoiIn1dLCJjb250YWluZXItdGl0bGUiOiJBc2lhbiBKb3VybmFsIG9mIFBoYXJtYWNldXRpY3MiLCJjb250YWluZXItdGl0bGUtc2hvcnQiOiJBc2lhbiBKIFBoYXJtIiwiaXNzdWVkIjp7ImRhdGUtcGFydHMiOltbMjAxOV1dfSwicGFnZSI6IjUtOSIsImlzc3VlIjoiMSIsInZvbHVtZSI6IjUifSwiaXNUZW1wb3JhcnkiOmZhbHNlfV19"/>
              <w:id w:val="-726760423"/>
              <w:placeholder>
                <w:docPart w:val="CEEBE61DE326DA4F92B9B29A55E06BDC"/>
              </w:placeholder>
            </w:sdtPr>
            <w:sdtContent>
              <w:p w14:paraId="46D26B51"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 xml:space="preserve">(Sari et al. </w:t>
                </w:r>
                <w:proofErr w:type="gramStart"/>
                <w:r w:rsidRPr="002311F9">
                  <w:rPr>
                    <w:rFonts w:ascii="Times New Roman" w:hAnsi="Times New Roman" w:cs="Times New Roman"/>
                    <w:color w:val="000000"/>
                  </w:rPr>
                  <w:t>2019)(</w:t>
                </w:r>
                <w:proofErr w:type="gramEnd"/>
              </w:p>
            </w:sdtContent>
          </w:sdt>
        </w:tc>
      </w:tr>
      <w:tr w:rsidR="00DB243E" w:rsidRPr="00260DB5" w14:paraId="7CD88036" w14:textId="77777777" w:rsidTr="00FD442D">
        <w:tblPrEx>
          <w:jc w:val="center"/>
        </w:tblPrEx>
        <w:trPr>
          <w:trHeight w:val="397"/>
          <w:jc w:val="center"/>
        </w:trPr>
        <w:tc>
          <w:tcPr>
            <w:tcW w:w="0" w:type="auto"/>
            <w:vAlign w:val="center"/>
          </w:tcPr>
          <w:p w14:paraId="6FF9C4E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Chitosan</w:t>
            </w:r>
          </w:p>
        </w:tc>
        <w:tc>
          <w:tcPr>
            <w:tcW w:w="0" w:type="auto"/>
            <w:vAlign w:val="center"/>
          </w:tcPr>
          <w:p w14:paraId="5C02B94A" w14:textId="77777777" w:rsidR="00DB243E" w:rsidRPr="00D12702" w:rsidRDefault="00DB243E" w:rsidP="00FD442D">
            <w:pPr>
              <w:spacing w:line="276" w:lineRule="auto"/>
              <w:jc w:val="center"/>
              <w:rPr>
                <w:rStyle w:val="jlqj4b"/>
                <w:rFonts w:ascii="Times New Roman" w:hAnsi="Times New Roman" w:cs="Times New Roman"/>
              </w:rPr>
            </w:pPr>
            <w:proofErr w:type="spellStart"/>
            <w:r w:rsidRPr="00D12702">
              <w:rPr>
                <w:rStyle w:val="jlqj4b"/>
                <w:rFonts w:ascii="Times New Roman" w:hAnsi="Times New Roman" w:cs="Times New Roman"/>
              </w:rPr>
              <w:t>Tanshinone</w:t>
            </w:r>
            <w:proofErr w:type="spellEnd"/>
          </w:p>
        </w:tc>
        <w:tc>
          <w:tcPr>
            <w:tcW w:w="0" w:type="auto"/>
            <w:vAlign w:val="center"/>
          </w:tcPr>
          <w:p w14:paraId="6F8B25B8"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Freeze drying</w:t>
            </w:r>
          </w:p>
        </w:tc>
        <w:tc>
          <w:tcPr>
            <w:tcW w:w="3291" w:type="dxa"/>
            <w:vAlign w:val="center"/>
          </w:tcPr>
          <w:p w14:paraId="4832FBE1"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Improved dissolution rate and bioactivity, with drug pH-responsive release.</w:t>
            </w:r>
          </w:p>
        </w:tc>
        <w:tc>
          <w:tcPr>
            <w:tcW w:w="0" w:type="auto"/>
            <w:vAlign w:val="center"/>
          </w:tcPr>
          <w:p w14:paraId="66F5C020" w14:textId="77777777" w:rsidR="00DB243E" w:rsidRPr="002311F9" w:rsidRDefault="00DB243E" w:rsidP="00FD442D">
            <w:pPr>
              <w:spacing w:line="276" w:lineRule="auto"/>
              <w:jc w:val="center"/>
              <w:rPr>
                <w:rFonts w:ascii="Times New Roman" w:hAnsi="Times New Roman" w:cs="Times New Roman"/>
                <w:color w:val="000000"/>
              </w:rPr>
            </w:pPr>
            <w:r w:rsidRPr="002311F9">
              <w:rPr>
                <w:rFonts w:ascii="Times New Roman" w:hAnsi="Times New Roman" w:cs="Times New Roman"/>
                <w:color w:val="000000"/>
              </w:rPr>
              <w:t>(Luo et al. 2019)</w:t>
            </w:r>
          </w:p>
        </w:tc>
      </w:tr>
      <w:tr w:rsidR="00DB243E" w:rsidRPr="002E627C" w14:paraId="64C96F60" w14:textId="77777777" w:rsidTr="00FD442D">
        <w:trPr>
          <w:trHeight w:val="454"/>
        </w:trPr>
        <w:tc>
          <w:tcPr>
            <w:tcW w:w="0" w:type="auto"/>
            <w:vAlign w:val="center"/>
          </w:tcPr>
          <w:p w14:paraId="18BB89BC"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Chitosan and </w:t>
            </w:r>
            <w:proofErr w:type="spellStart"/>
            <w:r w:rsidRPr="00D12702">
              <w:rPr>
                <w:rStyle w:val="jlqj4b"/>
                <w:rFonts w:ascii="Times New Roman" w:hAnsi="Times New Roman" w:cs="Times New Roman"/>
              </w:rPr>
              <w:t>carboxymethylchitosan</w:t>
            </w:r>
            <w:proofErr w:type="spellEnd"/>
          </w:p>
        </w:tc>
        <w:tc>
          <w:tcPr>
            <w:tcW w:w="0" w:type="auto"/>
            <w:vAlign w:val="center"/>
          </w:tcPr>
          <w:p w14:paraId="6D9FBD59"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Diflunisal</w:t>
            </w:r>
          </w:p>
        </w:tc>
        <w:tc>
          <w:tcPr>
            <w:tcW w:w="0" w:type="auto"/>
            <w:vAlign w:val="center"/>
          </w:tcPr>
          <w:p w14:paraId="242FE72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Kneading and solvent evaporation - vacuum drying</w:t>
            </w:r>
          </w:p>
        </w:tc>
        <w:tc>
          <w:tcPr>
            <w:tcW w:w="3291" w:type="dxa"/>
            <w:vAlign w:val="center"/>
          </w:tcPr>
          <w:p w14:paraId="5CC4C679"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Higher porosity in the chitosan SDs prepared by solvent evaporation enhanced dissolution rate, while SDs with </w:t>
            </w:r>
            <w:proofErr w:type="spellStart"/>
            <w:r w:rsidRPr="00D12702">
              <w:rPr>
                <w:rStyle w:val="jlqj4b"/>
                <w:rFonts w:ascii="Times New Roman" w:hAnsi="Times New Roman" w:cs="Times New Roman"/>
              </w:rPr>
              <w:t>carboxymethylchitosan</w:t>
            </w:r>
            <w:proofErr w:type="spellEnd"/>
            <w:r w:rsidRPr="00D12702">
              <w:rPr>
                <w:rStyle w:val="jlqj4b"/>
                <w:rFonts w:ascii="Times New Roman" w:hAnsi="Times New Roman" w:cs="Times New Roman"/>
              </w:rPr>
              <w:t xml:space="preserve"> led to similar outcomes regardless of preparation method.</w:t>
            </w:r>
          </w:p>
        </w:tc>
        <w:tc>
          <w:tcPr>
            <w:tcW w:w="0" w:type="auto"/>
            <w:vAlign w:val="center"/>
          </w:tcPr>
          <w:sdt>
            <w:sdtPr>
              <w:rPr>
                <w:rFonts w:ascii="Times New Roman" w:hAnsi="Times New Roman" w:cs="Times New Roman"/>
                <w:color w:val="000000"/>
              </w:rPr>
              <w:tag w:val="MENDELEY_CITATION_v3_eyJjaXRhdGlvbklEIjoiTUVOREVMRVlfQ0lUQVRJT05fMjdhNWNlMjItMDdmMC00M2NhLWIwY2UtYjc4YjcxNWU2ZWEzIiwicHJvcGVydGllcyI6eyJub3RlSW5kZXgiOjB9LCJpc0VkaXRlZCI6ZmFsc2UsIm1hbnVhbE92ZXJyaWRlIjp7ImNpdGVwcm9jVGV4dCI6IihMdWNpbywgWm9ybm96YSwgYW5kIE1hcnTDrW5lei1PaMOhcnJpeiAyMDIyKSIsImlzTWFudWFsbHlPdmVycmlkZGVuIjpmYWxzZSwibWFudWFsT3ZlcnJpZGVUZXh0IjoiIn0sImNpdGF0aW9uSXRlbXMiOlt7ImlkIjoiMmYwODE4MmQtZTJmYS0zZjM4LWI1MmYtOGJlNmU0YmE2YjgyIiwiaXRlbURhdGEiOnsidHlwZSI6ImFydGljbGUtam91cm5hbCIsImlkIjoiMmYwODE4MmQtZTJmYS0zZjM4LWI1MmYtOGJlNmU0YmE2YjgyIiwidGl0bGUiOiJSb2xlIG9mIE1pY3Jvc3RydWN0dXJlIGluIERydWcgUmVsZWFzZSBmcm9tIENoaXRvc2FuIEFtb3JwaG91cyBTb2xpZCBEaXNwZXJzaW9ucyIsImF1dGhvciI6W3siZmFtaWx5IjoiTHVjaW8iLCJnaXZlbiI6IkRhdmlkIiwicGFyc2UtbmFtZXMiOmZhbHNlLCJkcm9wcGluZy1wYXJ0aWNsZSI6IiIsIm5vbi1kcm9wcGluZy1wYXJ0aWNsZSI6IiJ9LHsiZmFtaWx5IjoiWm9ybm96YSIsImdpdmVuIjoiQXJhbnR6YSIsInBhcnNlLW5hbWVzIjpmYWxzZSwiZHJvcHBpbmctcGFydGljbGUiOiIiLCJub24tZHJvcHBpbmctcGFydGljbGUiOiIifSx7ImZhbWlseSI6Ik1hcnTDrW5lei1PaMOhcnJpeiIsImdpdmVuIjoiTWFyaWEgQ3Jpc3RpbmEiLCJwYXJzZS1uYW1lcyI6ZmFsc2UsImRyb3BwaW5nLXBhcnRpY2xlIjoiIiwibm9uLWRyb3BwaW5nLXBhcnRpY2xlIjoiIn1dLCJjb250YWluZXItdGl0bGUiOiJJbnRlcm5hdGlvbmFsIEpvdXJuYWwgb2YgTW9sZWN1bGFyIFNjaWVuY2VzIiwiY29udGFpbmVyLXRpdGxlLXNob3J0IjoiSW50IEogTW9sIFNjaSIsIkRPSSI6IjEwLjMzOTAvaWptczIzMjMxNTM2NyIsIklTU04iOiIxNDIyMDA2NyIsIlBNSUQiOiIzNjQ5OTY5MiIsImlzc3VlZCI6eyJkYXRlLXBhcnRzIjpbWzIwMjIsMTIsMV1dfSwicGFnZSI6IjE1MzY3IiwiYWJzdHJhY3QiOiJUaGUgdW5leHBlY3RlZCBkaXNzb2x1dGlvbiBiZWhhdmlvdXIgb2YgYW1vcnBob3VzIGRpZmx1bmlzYWwtY2hpdG9zYW4gc29saWQgZGlzcGVyc2lvbnMgKGtuZWFkaW5nIG1ldGhvZCkgd2l0aCByZXNwZWN0IHRvIHRoZSBjcnlzdGFsbGluZSBjby1ldmFwb3JhdGVkIHN5c3RlbXMgaXMgdGhlIHN0YXJ0aW5nIHBvaW50IG9mIHRoaXMgcmVzZWFyY2guIFRoaXMgd29yayBpcyBhbiBpbi1kZXB0aCBzdHVkeSBvZiB0aGUgZGlmbHVuaXNhbCByZWxlYXNlIGJlaGF2aW91ciBmcm9tIGVpdGhlciBjaGl0b3NhbiBvciBjYXJib3h5bWV0aHlsY2hpdG9zYW4gZGlzcGVyc2lvbnMuIFRoZSBtaWNyb3N0cnVjdHVyZSBpcyBub3QgdXN1YWxseSBjb25zaWRlcmVkIHdoZW4gZGVzaWduaW5nIHRoaXMgdHlwZSBvZiBwcm9kdWN0czsgaG93ZXZlciwgaXQgaXMgZXNzZW50aWFsIHRvIHVuZGVyc3RhbmQgdGhlIHByb2Nlc3Mgb2Ygc29sdmVudCBwZW5ldHJhdGlvbiBhbmQgc3Vic2VxdWVudCBkcnVnIHJlbGVhc2UgdGhyb3VnaCBhIHBvbHltZXJpYyBzeXN0ZW0sIGFzIGhhcyBiZWVuIGV2aWRlbmNlZCBpbiB0aGlzIHN0dWR5LiBJbiBhY2NvcmRhbmNlIHdpdGggdGhlIGtpbmV0aWMgZGF0YSBhbmFseXNlZCwgaXQgaXMgcG9zc2libGUgdG8gY29uY2x1ZGUgdGhhdCB0aGUgcG9yb3VzIHN0cnVjdHVyZSwgY29uZGl0aW9uZWQgYnkgdGhlIHNhbXBsZSBwcmVwYXJhdGlvbiBtZXRob2QsIGNhbiBiZSBjb25zaWRlcmVkIHRoZSBtYWluIGZhY3RvciBpbnZvbHZlZCBpbiBkaWZsdW5pc2FsIHJlbGVhc2UuIFRoZSBsb3cgbWVhbiBwb3JlIHNpemUgKDHigJMyIM68bSksIGxvdyBwb3Jvc2l0eSwgYW5kIGhpZ2ggdG9ydHVvc2l0eSBvZiB0aGUgYW1vcnBob3VzIGtuZWFkZWQgcHJvZHVjdHMgYXJlIHJlc3BvbnNpYmxlIGZvciB0aGUgc2xvdyBkcnVnIHJlbGVhc2UgaW4gY29tcGFyaXNvbiB3aXRoIHRoZSBjcnlzdGFsbGluZSBjb2V2YXBvcmF0ZWQgc3lzdGVtcywgd2hpY2ggZXhoaWJpdCBsYXJnZXIgcG9yZSBzaXplICg44oCTMTAgzrxtKSBhbmQgbG93ZXIgdG9ydHVvc2l0eS4gTmV2ZXJ0aGVsZXNzLCBhbGwgZGlmbHVuaXNhbC1jYXJib3h5bWV0aHlsY2hpdG9zYW4gcHJvZHVjdHMgc2hvdyBzaW1pbGFyIHBvcm91cyBtaWNyb3N0cnVjdHVyZSBhbmQgb3ZlcmxhcHBpbmcgZGlzc29sdXRpb24gcHJvZmlsZXMuIFRoZSBkcnVnIHJlbGVhc2UgbWVjaGFuaXNtcyBvYnRhaW5lZCBjYW4gYWxzbyBiZSByZWxhdGVkIHRvIHRoZSBwb3JvdXMgc3RydWN0dXJlLiBGaWNraWFuIGRpZmZ1c2lvbiB3YXMgdGhlIG1haW4gbWVjaGFuaXNtIGludm9sdmVkIGluIGRydWcgcmVsZWFzZSBmcm9tIGNoaXRvc2FuLCB3aGVyZWFzIGFuIGltcG9ydGFudCBjb250cmlidXRpb24gb2YgZXJvc2lvbiB3YXMgZGV0ZWN0ZWQgZm9yIGNhcmJveHltZXRoeWxjaGl0b3NhbiBzeXN0ZW1zLCBwcm9iYWJseSBkdWUgdG8gaXRzIGhpZ2ggc29sdWJpbGl0eS4iLCJwdWJsaXNoZXIiOiJNRFBJIiwiaXNzdWUiOiIyMyIsInZvbHVtZSI6IjIzIn0sImlzVGVtcG9yYXJ5IjpmYWxzZX1dfQ=="/>
              <w:id w:val="-521008712"/>
              <w:placeholder>
                <w:docPart w:val="EDBE38F38077A441A2AF0B40A2EFC8DF"/>
              </w:placeholder>
            </w:sdtPr>
            <w:sdtContent>
              <w:p w14:paraId="03FEE5FB" w14:textId="77777777" w:rsidR="00DB243E" w:rsidRPr="002311F9" w:rsidRDefault="00DB243E" w:rsidP="00FD442D">
                <w:pPr>
                  <w:spacing w:line="276" w:lineRule="auto"/>
                  <w:jc w:val="center"/>
                  <w:rPr>
                    <w:rStyle w:val="jlqj4b"/>
                    <w:rFonts w:ascii="Times New Roman" w:hAnsi="Times New Roman" w:cs="Times New Roman"/>
                    <w:lang w:val="pt-PT"/>
                  </w:rPr>
                </w:pPr>
                <w:r w:rsidRPr="002311F9">
                  <w:rPr>
                    <w:rFonts w:ascii="Times New Roman" w:hAnsi="Times New Roman" w:cs="Times New Roman"/>
                    <w:color w:val="000000"/>
                    <w:lang w:val="pt-PT"/>
                  </w:rPr>
                  <w:t>(</w:t>
                </w:r>
                <w:proofErr w:type="spellStart"/>
                <w:r w:rsidRPr="002311F9">
                  <w:rPr>
                    <w:rFonts w:ascii="Times New Roman" w:hAnsi="Times New Roman" w:cs="Times New Roman"/>
                    <w:color w:val="000000"/>
                    <w:lang w:val="pt-PT"/>
                  </w:rPr>
                  <w:t>Lucio</w:t>
                </w:r>
                <w:proofErr w:type="spellEnd"/>
                <w:r w:rsidRPr="002311F9">
                  <w:rPr>
                    <w:rFonts w:ascii="Times New Roman" w:hAnsi="Times New Roman" w:cs="Times New Roman"/>
                    <w:color w:val="000000"/>
                    <w:lang w:val="pt-PT"/>
                  </w:rPr>
                  <w:t xml:space="preserve">, </w:t>
                </w:r>
                <w:proofErr w:type="spellStart"/>
                <w:r w:rsidRPr="002311F9">
                  <w:rPr>
                    <w:rFonts w:ascii="Times New Roman" w:hAnsi="Times New Roman" w:cs="Times New Roman"/>
                    <w:color w:val="000000"/>
                    <w:lang w:val="pt-PT"/>
                  </w:rPr>
                  <w:t>Zornoza</w:t>
                </w:r>
                <w:proofErr w:type="spellEnd"/>
                <w:r w:rsidRPr="002311F9">
                  <w:rPr>
                    <w:rFonts w:ascii="Times New Roman" w:hAnsi="Times New Roman" w:cs="Times New Roman"/>
                    <w:color w:val="000000"/>
                    <w:lang w:val="pt-PT"/>
                  </w:rPr>
                  <w:t xml:space="preserve">, </w:t>
                </w:r>
                <w:proofErr w:type="spellStart"/>
                <w:r w:rsidRPr="002311F9">
                  <w:rPr>
                    <w:rFonts w:ascii="Times New Roman" w:hAnsi="Times New Roman" w:cs="Times New Roman"/>
                    <w:color w:val="000000"/>
                    <w:lang w:val="pt-PT"/>
                  </w:rPr>
                  <w:t>and</w:t>
                </w:r>
                <w:proofErr w:type="spellEnd"/>
                <w:r w:rsidRPr="002311F9">
                  <w:rPr>
                    <w:rFonts w:ascii="Times New Roman" w:hAnsi="Times New Roman" w:cs="Times New Roman"/>
                    <w:color w:val="000000"/>
                    <w:lang w:val="pt-PT"/>
                  </w:rPr>
                  <w:t xml:space="preserve"> </w:t>
                </w:r>
                <w:proofErr w:type="spellStart"/>
                <w:r w:rsidRPr="002311F9">
                  <w:rPr>
                    <w:rFonts w:ascii="Times New Roman" w:hAnsi="Times New Roman" w:cs="Times New Roman"/>
                    <w:color w:val="000000"/>
                    <w:lang w:val="pt-PT"/>
                  </w:rPr>
                  <w:t>Martínez-Ohárriz</w:t>
                </w:r>
                <w:proofErr w:type="spellEnd"/>
                <w:r w:rsidRPr="002311F9">
                  <w:rPr>
                    <w:rFonts w:ascii="Times New Roman" w:hAnsi="Times New Roman" w:cs="Times New Roman"/>
                    <w:color w:val="000000"/>
                    <w:lang w:val="pt-PT"/>
                  </w:rPr>
                  <w:t xml:space="preserve"> 2022)</w:t>
                </w:r>
              </w:p>
            </w:sdtContent>
          </w:sdt>
        </w:tc>
      </w:tr>
      <w:tr w:rsidR="00DB243E" w:rsidRPr="00D12702" w14:paraId="75DFDC0F" w14:textId="77777777" w:rsidTr="00FD442D">
        <w:tblPrEx>
          <w:jc w:val="center"/>
        </w:tblPrEx>
        <w:trPr>
          <w:trHeight w:val="397"/>
          <w:jc w:val="center"/>
        </w:trPr>
        <w:tc>
          <w:tcPr>
            <w:tcW w:w="0" w:type="auto"/>
            <w:vAlign w:val="center"/>
          </w:tcPr>
          <w:p w14:paraId="1EC2A1A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Egg white protein</w:t>
            </w:r>
          </w:p>
        </w:tc>
        <w:tc>
          <w:tcPr>
            <w:tcW w:w="0" w:type="auto"/>
            <w:vAlign w:val="center"/>
          </w:tcPr>
          <w:p w14:paraId="2BBF323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Hydrochlorothiazide</w:t>
            </w:r>
          </w:p>
        </w:tc>
        <w:tc>
          <w:tcPr>
            <w:tcW w:w="0" w:type="auto"/>
            <w:vAlign w:val="center"/>
          </w:tcPr>
          <w:p w14:paraId="60F75A6D"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Kneading</w:t>
            </w:r>
          </w:p>
        </w:tc>
        <w:tc>
          <w:tcPr>
            <w:tcW w:w="3291" w:type="dxa"/>
            <w:vAlign w:val="center"/>
          </w:tcPr>
          <w:p w14:paraId="0C54E2A4"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lubility and release rates were enhanced.</w:t>
            </w:r>
          </w:p>
        </w:tc>
        <w:tc>
          <w:tcPr>
            <w:tcW w:w="0" w:type="auto"/>
            <w:vAlign w:val="center"/>
          </w:tcPr>
          <w:sdt>
            <w:sdtPr>
              <w:rPr>
                <w:rFonts w:ascii="Times New Roman" w:hAnsi="Times New Roman" w:cs="Times New Roman"/>
                <w:color w:val="000000"/>
              </w:rPr>
              <w:tag w:val="MENDELEY_CITATION_v3_eyJjaXRhdGlvbklEIjoiTUVOREVMRVlfQ0lUQVRJT05fMzIxOWUwODAtZWMzMS00MjhmLWJhODctMGRmMDIzODFkNjZhIiwicHJvcGVydGllcyI6eyJub3RlSW5kZXgiOjB9LCJpc0VkaXRlZCI6ZmFsc2UsIm1hbnVhbE92ZXJyaWRlIjp7ImNpdGVwcm9jVGV4dCI6IihUZWxhbmdlIGV0IGFsLiAyMDIxKSIsImlzTWFudWFsbHlPdmVycmlkZGVuIjpmYWxzZSwibWFudWFsT3ZlcnJpZGVUZXh0IjoiIn0sImNpdGF0aW9uSXRlbXMiOlt7ImlkIjoiMzA2YTQ1N2UtMTFiNC0zNWE0LWIwZWItYzE1MDJhMGExOTVlIiwiaXRlbURhdGEiOnsidHlwZSI6ImFydGljbGUtam91cm5hbCIsImlkIjoiMzA2YTQ1N2UtMTFiNC0zNWE0LWIwZWItYzE1MDJhMGExOTVlIiwidGl0bGUiOiJFZ2cgV2hpdGUgUHJvdGVpbiBDYXJyaWVyLUFzc2lzdGVkIERldmVsb3BtZW50IG9mIFNvbGlkIERpc3BlcnNpb24gZm9yIEltcHJvdmVkIEFxdWVvdXMgU29sdWJpbGl0eSBhbmQgUGVybWVhYmlsaXR5IG9mIFBvb3JseSBXYXRlciBTb2x1YmxlIEh5ZHJvY2hsb3JvdGhpYXppZGUiLCJhdXRob3IiOlt7ImZhbWlseSI6IlRlbGFuZ2UiLCJnaXZlbiI6IkRhcnNoYW4gUi4iLCJwYXJzZS1uYW1lcyI6ZmFsc2UsImRyb3BwaW5nLXBhcnRpY2xlIjoiIiwibm9uLWRyb3BwaW5nLXBhcnRpY2xlIjoiIn0seyJmYW1pbHkiOiJKYWluIiwiZ2l2ZW4iOiJTaGlyaXNoIFAuIiwicGFyc2UtbmFtZXMiOmZhbHNlLCJkcm9wcGluZy1wYXJ0aWNsZSI6IiIsIm5vbi1kcm9wcGluZy1wYXJ0aWNsZSI6IiJ9LHsiZmFtaWx5IjoiUGV0aGUiLCJnaXZlbiI6IkFuaWwgTS4iLCJwYXJzZS1uYW1lcyI6ZmFsc2UsImRyb3BwaW5nLXBhcnRpY2xlIjoiIiwibm9uLWRyb3BwaW5nLXBhcnRpY2xlIjoiIn0seyJmYW1pbHkiOiJLaGFya2FyIiwiZ2l2ZW4iOiJQcmFzaGFudCBTLiIsInBhcnNlLW5hbWVzIjpmYWxzZSwiZHJvcHBpbmctcGFydGljbGUiOiIiLCJub24tZHJvcHBpbmctcGFydGljbGUiOiIifV0sImNvbnRhaW5lci10aXRsZSI6IkFBUFMgUGhhcm1TY2lUZWNoIiwiY29udGFpbmVyLXRpdGxlLXNob3J0IjoiQUFQUyBQaGFybVNjaVRlY2giLCJET0kiOiIxMC4xMjA4L3MxMjI0OS0wMjEtMDE5NjctMiIsIklTU04iOiIxNTMwOTkzMiIsIlBNSUQiOiIzMzY4MzQ5MyIsImlzc3VlZCI6eyJkYXRlLXBhcnRzIjpbWzIwMjFdXX0sInBhZ2UiOiIxLTE1IiwiYWJzdHJhY3QiOiJIeWRyb2NobG9yb3RoaWF6aWRlIChIVFopIGlzIGEgZmlyc3QtbGluZSBkcnVnIHVzZWQgaW4gdGhlIHRyZWF0bWVudCBvZiBoeXBlcnRlbnNpb24gc3VmZmVyZWQgZnJvbSBsb3cgb3JhbCBiaW9hdmFpbGFiaWxpdHkgZHVlIHRvIHBvb3IgYXF1ZW91cyBzb2x1YmlsaXR5IGFuZCBwZXJtZWFiaWxpdHkuIEhlbmNlLCBseW9waGlsaXplZCBlZ2cgd2hpdGUgcHJvdGVpbi1iYXNlZCBzb2xpZCBkaXNwZXJzaW9uIChIVFotRVdQIFNEKSB3YXMgZGV2ZWxvcGVkIHRvIGV4cGxvcmUgaXRzIGZlYXNpYmlsaXR5IGFzIGEgc29saWQgZGlzcGVyc2lvbiBjYXJyaWVyIGZvciBlbmhhbmNlZCBhcXVlb3VzIHNvbHViaWxpdHkgYW5kIHBlcm1lYWJpbGl0eSBvZiBIVFouIFRoZSBIVFotRVdQIFNEIHdhcyBwcmVwYXJlZCB1c2luZyB0aGUga25lYWRpbmcgbWV0aG9kLiBIVFotRVdQIFNEIHdhcyBjaGFyYWN0ZXJpemVkIHVzaW5nIHNjYW5uaW5nIGVsZWN0cm9uIG1pY3Jvc2NvcHkgKFNFTSksIGRpZmZlcmVudGlhbCBzY2FubmluZyBjYWxvcmltZXRyeSAoRFNDKSwgRm91cmllciB0cmFuc2Zvcm1zIGluZnJhcmVkIHNwZWN0cm9zY29weSAoRlQtSVIpLCBwb3dkZXIgWC1yYXkgZGlmZnJhY3RvbWV0ZXIgKFBYUkQpLCBzb2x1YmlsaXR5LCBpbiB2aXRybyBkaXNzb2x1dGlvbiwgYW5kIGV4IHZpdm8gcGVybWVhdGlvbiBzdHVkaWVzLiBUaGUgcGh5c2ljby1jaGVtaWNhbCBldmFsdWF0aW9uIHN1Z2dlc3RlZCB0aGUgZm9ybWF0aW9uIG9mIHRoZSBzb2xpZCBkaXNwZXJzaW9uLiBPcHRpbWl6ZWQgSFRaLUVXUCBTRDQgZHJhc3RpY2FsbHkgZW5oYW5jZWQgKH4zMi1mb2xkKSBhcXVlb3VzIHNvbHViaWxpdHkgKH4xNi4xMiDCsSAwLjA4IG1nL21MKSBvdmVyIHRvIHB1cmUgSFRaICh+IDAuNTEgwrEgMC4wMyBtZy9tTCkuIFRoZSBkaXNzb2x1dGlvbiBzdHVkeSBpbiBwaG9zcGhhdGUgYnVmZmVyIG1lZGlhIChwSCA2LjgpIHJldmVhbGVkIHRoYXQgSFRaLUVXUCBTRDQgc2lnbmlmaWNhbnRseSBlbmhhbmNlZCB0aGUgcmVsZWFzZSByYXRlIG9mIEhUWiAofiA4NyAlKSBvdmVyIHRvIEhUWiAofiAyNSAlKS4gVGhlIHBlcm1lYXRpb24gcmF0ZSBvZiBIVFogZnJvbSBvcHRpbWl6ZWQgSFRaLUVXUCBTRDQgd2FzIGVuaGFuY2VkIHNpZ25pZmljYW50bHkgKH4gODQgJSkgY29tcGFyZWQgdG8gcHVyZSBIVFogKH4gMjQgJSkuIE9wdGltaXplZCBIVFotRVdQLVNENCBlbmhhbmNlZCB0aGUgcmF0ZSBvZiBIVFogZGlzc29sdXRpb24gKH4gODYgJSkgaW4gRmVTU0lGIChmZWQgc3RhdGUgc2ltdWxhdGVkIGludGVzdGluYWwgZmx1aWQpLCBjb21wYXJlZCB0byBhIGxvdyBkaXNzb2x1dGlvbiByYXRlICh+IDcyICUpIGluIEZhU1NJRiAoZmFzdGVkIHN0YXRlIHNpbXVsYXRlZCBpbnRlc3RpbmFsIGZsdWlkKSBzdGF0ZSBhZnRlciAyLWggc3R1ZHkuIE9idGFpbmVkIHJlc3VsdHMgY29uY2x1ZGUgdGhhdCBseW9waGlsaXplZCBlZ2cgd2hpdGUgcHJvdGVpbiBjYW4gYmUgdXRpbGl6ZWQgYXMgYW4gYWx0ZXJuYXRpdmUgc29saWQgZGlzcGVyc2lvbiBjYXJyaWVyIGZvciBlbmhhbmNpbmcgdGhlIHNvbHViaWxpdHkgYW5kIHBlcm1lYWJpbGl0eSBvZiBIVFouIiwicHVibGlzaGVyIjoiQUFQUyBQaGFybVNjaVRlY2giLCJpc3N1ZSI6IjMiLCJ2b2x1bWUiOiIyMiJ9LCJpc1RlbXBvcmFyeSI6ZmFsc2V9XX0="/>
              <w:id w:val="-1942446865"/>
              <w:placeholder>
                <w:docPart w:val="BDC0CA65D80B544EB5E327199F8B4F78"/>
              </w:placeholder>
            </w:sdtPr>
            <w:sdtContent>
              <w:p w14:paraId="2F87554B"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w:t>
                </w:r>
                <w:proofErr w:type="spellStart"/>
                <w:r w:rsidRPr="002311F9">
                  <w:rPr>
                    <w:rFonts w:ascii="Times New Roman" w:hAnsi="Times New Roman" w:cs="Times New Roman"/>
                    <w:color w:val="000000"/>
                  </w:rPr>
                  <w:t>Telange</w:t>
                </w:r>
                <w:proofErr w:type="spellEnd"/>
                <w:r w:rsidRPr="002311F9">
                  <w:rPr>
                    <w:rFonts w:ascii="Times New Roman" w:hAnsi="Times New Roman" w:cs="Times New Roman"/>
                    <w:color w:val="000000"/>
                  </w:rPr>
                  <w:t xml:space="preserve"> et al. 2021)</w:t>
                </w:r>
              </w:p>
            </w:sdtContent>
          </w:sdt>
        </w:tc>
      </w:tr>
      <w:tr w:rsidR="00DB243E" w:rsidRPr="00D12702" w14:paraId="436168A1" w14:textId="77777777" w:rsidTr="00FD442D">
        <w:trPr>
          <w:trHeight w:val="454"/>
        </w:trPr>
        <w:tc>
          <w:tcPr>
            <w:tcW w:w="0" w:type="auto"/>
            <w:vAlign w:val="center"/>
          </w:tcPr>
          <w:p w14:paraId="280A2609"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Gelatine</w:t>
            </w:r>
          </w:p>
        </w:tc>
        <w:tc>
          <w:tcPr>
            <w:tcW w:w="0" w:type="auto"/>
            <w:vAlign w:val="center"/>
          </w:tcPr>
          <w:p w14:paraId="2861E10A"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Carbamazepine, cinnarizine, diazepam, itraconazole, nifedipine, indomethacin, darunavir, ritonavir, fenofibrate, griseofulvin, ketoconazole and naproxen</w:t>
            </w:r>
          </w:p>
        </w:tc>
        <w:tc>
          <w:tcPr>
            <w:tcW w:w="0" w:type="auto"/>
            <w:vAlign w:val="center"/>
          </w:tcPr>
          <w:p w14:paraId="4E031832"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Freeze drying</w:t>
            </w:r>
          </w:p>
        </w:tc>
        <w:tc>
          <w:tcPr>
            <w:tcW w:w="3291" w:type="dxa"/>
            <w:vAlign w:val="center"/>
          </w:tcPr>
          <w:p w14:paraId="67C40EA7"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Gelatine emerged as a suitable polymer for forming SDs, effectively converting the active compounds into completely or partially amorphous states.</w:t>
            </w:r>
          </w:p>
        </w:tc>
        <w:tc>
          <w:tcPr>
            <w:tcW w:w="0" w:type="auto"/>
            <w:vAlign w:val="center"/>
          </w:tcPr>
          <w:sdt>
            <w:sdtPr>
              <w:rPr>
                <w:rFonts w:ascii="Times New Roman" w:hAnsi="Times New Roman" w:cs="Times New Roman"/>
                <w:color w:val="000000"/>
              </w:rPr>
              <w:tag w:val="MENDELEY_CITATION_v3_eyJjaXRhdGlvbklEIjoiTUVOREVMRVlfQ0lUQVRJT05fMjA0NmZlZGUtZjYyMS00NzBhLTlhYzgtNzU3YzU1NDQ3ZGJiIiwicHJvcGVydGllcyI6eyJub3RlSW5kZXgiOjB9LCJpc0VkaXRlZCI6ZmFsc2UsIm1hbnVhbE92ZXJyaWRlIjp7ImNpdGVwcm9jVGV4dCI6IihQYXMsIFZlcmdhdXdlbiwgYW5kIFZhbiBkZW4gTW9vdGVyIDIwMTgpIiwiaXNNYW51YWxseU92ZXJyaWRkZW4iOmZhbHNlLCJtYW51YWxPdmVycmlkZVRleHQiOiIifSwiY2l0YXRpb25JdGVtcyI6W3siaWQiOiJiNjk5OWI3Yi1hYjVkLTNlYjktODhjZC1jYmNlMWY1MDNkZWIiLCJpdGVtRGF0YSI6eyJ0eXBlIjoiYXJ0aWNsZS1qb3VybmFsIiwiaWQiOiJiNjk5OWI3Yi1hYjVkLTNlYjktODhjZC1jYmNlMWY1MDNkZWIiLCJ0aXRsZSI6IkV4cGxvcmluZyB0aGUgZmVhc2liaWxpdHkgb2YgdGhlIHVzZSBvZiBiaW9wb2x5bWVycyBhcyBhIGNhcnJpZXIgaW4gdGhlIGZvcm11bGF0aW9uIG9mIGFtb3JwaG91cyBzb2xpZCBkaXNwZXJzaW9ucyDigJMgUGFydCBJOiBHZWxhdGluIiwiYXV0aG9yIjpbeyJmYW1pbHkiOiJQYXMiLCJnaXZlbiI6IlRpbW90aHkiLCJwYXJzZS1uYW1lcyI6ZmFsc2UsImRyb3BwaW5nLXBhcnRpY2xlIjoiIiwibm9uLWRyb3BwaW5nLXBhcnRpY2xlIjoiIn0seyJmYW1pbHkiOiJWZXJnYXV3ZW4iLCJnaXZlbiI6IkJqb3JuIiwicGFyc2UtbmFtZXMiOmZhbHNlLCJkcm9wcGluZy1wYXJ0aWNsZSI6IiIsIm5vbi1kcm9wcGluZy1wYXJ0aWNsZSI6IiJ9LHsiZmFtaWx5IjoiTW9vdGVyIiwiZ2l2ZW4iOiJHdXkiLCJwYXJzZS1uYW1lcyI6ZmFsc2UsImRyb3BwaW5nLXBhcnRpY2xlIjoiIiwibm9uLWRyb3BwaW5nLXBhcnRpY2xlIjoiVmFuIGRlbiJ9XSwiY29udGFpbmVyLXRpdGxlIjoiSW50ZXJuYXRpb25hbCBKb3VybmFsIG9mIFBoYXJtYWNldXRpY3MiLCJjb250YWluZXItdGl0bGUtc2hvcnQiOiJJbnQgSiBQaGFybSIsIkRPSSI6IjEwLjEwMTYvai5panBoYXJtLjIwMTcuMTAuMDUwIiwiSVNTTiI6IjE4NzMzNDc2IiwiUE1JRCI6IjI5MDk3MTQyIiwiaXNzdWVkIjp7ImRhdGUtcGFydHMiOltbMjAxOCwxLDE1XV19LCJwYWdlIjoiNDctNTgiLCJhYnN0cmFjdCI6IkJpb3BvbHltZXJzIGhhdmUgcmFyZWx5IGJlZW4gdXNlZCBzbyBmYXIgYXMgY2FycmllcnMgaW4gdGhlIGZvcm11bGF0aW9uIG9mIGFtb3JwaG91cyBzb2xpZCBkaXNwZXJzaW9ucyAoQVNEKSB0byBvdmVyY29tZSBwb29yIHNvbHViaWxpdHkgb2YgYWN0aXZlIHBoYXJtYWNldXRpY2FsIGluZ3JlZGllbnRzIChBUElzKS4gSW4gYW4gYXR0ZW1wdCB0byBlbmxhcmdlIG91ciBrbm93bGVkZ2Ugb24gdGhpcyB0b3BpYywgZ2VsYXRpbiwgdHlwZSA1MFBTIHdhcyBzZWxlY3RlZC4gQSBzY3JlZW5pbmcgc3R1ZHkgd2FzIGluaXRpYXRlZCBpbiB3aGljaCB0d2VsdmUgc3RydWN0dXJhbGx5IGRpZmZlcmVudCBwb29ybHkgc29sdWJsZSBiaW9waGFybWFjZXV0aWNhbCBjbGFzc2lmaWNhdGlvbiBzeXN0ZW0gKEJDUykgQ2xhc3MgSUkgZHJ1Z3MgKGNhcmJhbWF6ZXBpbmUsIGNpbm5hcml6aW5lLCBkaWF6ZXBhbSwgaXRyYWNvbmF6b2xlLCBuaWZlZGlwaW5lLCBpbmRvbWV0aGFjaW4sIGRhcnVuYXZpciAoZXRoYW5vbGF0ZSksIHJpdG9uYXZpciwgZmVub2ZpYnJhdGUsIGdyaXNlb2Z1bHZpbiwga2V0b2NvbmF6b2xlIGFuZCBuYXByb3hlbikgd2VyZSBzZWxlY3RlZCBmb3IgZXZhbHVhdGlvbi4gU29saWQgZGlzcGVyc2lvbnMgb2YgZml2ZSBkaWZmZXJlbnQgZHJ1ZyBsb2FkaW5ncyBvZiB0aGVzZSB0d2VsdmUgY29tcG91bmRzIHdlcmUgcHJlcGFyZWQgYnkgbHlvcGhpbGl6YXRpb24gYW5kIGV2YWx1YXRlZCBmb3IgdGhlaXIgc29saWQgc3RhdGUgcHJvcGVydGllcyBieSBtRFNDIGFuZCBYUihQKUQsIGFuZCBpbiB2aXRybyBkaXNzb2x1dGlvbiBwZXJmb3JtYW5jZS4gRXZlbiB3aXRob3V0IGFueSBwcm9jZXNzIG9wdGltaXphdGlvbiBpdCB3YXMgcG9zc2libGUgdG8gZm9ybSBlaXRoZXIgZnVsbHkgYW1vcnBob3VzIG9yIHBhcnRpYWxseSBhbW9ycGhvdXMgc3lzdGVtcywgZGVwZW5kaW5nIG9uIHRoZSBBUEkgYW5kIEFQSSB0byBjYXJyaWVyIHJhdGlvLiBIZW5jZSBpbiB0aGlzIHJlc3BlY3QsIGdlbGF0aW4gNTBQUyBiZWhhdmVzIGFzIGFueSBvdGhlciBjYXJyaWVyLiBEaXNzb2x1dGlvbiBvZiB0aGUgQVBJIGZyb20gdGhlIHNvbGlkIGRpc3BlcnNpb25zIHNpZ25pZmljYW50bHkgZXhjZWVkZWQgdGhhdCBvZiB0aGVpciBjcnlzdGFsbGluZSBjb3VudGVycGFydHMuIFRoaXMgc3R1ZHkgc2hvd3MgdGhlIHBvdGVudGlhbCBvZiBnZWxhdGluIGFzIGEgY2FycmllciB0byBmb3JtdWxhdGUgYW1vcnBob3VzIHNvbGlkIGRpc3BlcnNpb25zLiIsInB1Ymxpc2hlciI6IkVsc2V2aWVyIEIuVi4iLCJpc3N1ZSI6IjEtMiIsInZvbHVtZSI6IjUzNSJ9LCJpc1RlbXBvcmFyeSI6ZmFsc2V9XX0="/>
              <w:id w:val="-1570189017"/>
              <w:placeholder>
                <w:docPart w:val="6F1B6498B8C29147AE846C8D79FA6351"/>
              </w:placeholder>
            </w:sdtPr>
            <w:sdtContent>
              <w:p w14:paraId="67730A5C"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 xml:space="preserve">(Pas, </w:t>
                </w:r>
                <w:proofErr w:type="spellStart"/>
                <w:r w:rsidRPr="002311F9">
                  <w:rPr>
                    <w:rFonts w:ascii="Times New Roman" w:hAnsi="Times New Roman" w:cs="Times New Roman"/>
                    <w:color w:val="000000"/>
                  </w:rPr>
                  <w:t>Vergauwen</w:t>
                </w:r>
                <w:proofErr w:type="spellEnd"/>
                <w:r w:rsidRPr="002311F9">
                  <w:rPr>
                    <w:rFonts w:ascii="Times New Roman" w:hAnsi="Times New Roman" w:cs="Times New Roman"/>
                    <w:color w:val="000000"/>
                  </w:rPr>
                  <w:t>, and Van den Mooter 2018)</w:t>
                </w:r>
              </w:p>
            </w:sdtContent>
          </w:sdt>
        </w:tc>
      </w:tr>
      <w:tr w:rsidR="00DB243E" w:rsidRPr="00FB62DA" w14:paraId="16AD6491" w14:textId="77777777" w:rsidTr="00FD442D">
        <w:trPr>
          <w:trHeight w:val="454"/>
        </w:trPr>
        <w:tc>
          <w:tcPr>
            <w:tcW w:w="0" w:type="auto"/>
            <w:vAlign w:val="center"/>
          </w:tcPr>
          <w:p w14:paraId="0AF7AFF9"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Isomalt, maltitol and saccharin</w:t>
            </w:r>
          </w:p>
        </w:tc>
        <w:tc>
          <w:tcPr>
            <w:tcW w:w="0" w:type="auto"/>
            <w:vAlign w:val="center"/>
          </w:tcPr>
          <w:p w14:paraId="5B26A1D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Griseofulvin</w:t>
            </w:r>
          </w:p>
        </w:tc>
        <w:tc>
          <w:tcPr>
            <w:tcW w:w="0" w:type="auto"/>
            <w:vAlign w:val="center"/>
          </w:tcPr>
          <w:p w14:paraId="741CCD9D"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Melting technique - quench cooling </w:t>
            </w:r>
          </w:p>
        </w:tc>
        <w:tc>
          <w:tcPr>
            <w:tcW w:w="3291" w:type="dxa"/>
            <w:vAlign w:val="center"/>
          </w:tcPr>
          <w:p w14:paraId="1008E591"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Both eutectic mixtures and amorphous SD improved the drug dissolution rate.</w:t>
            </w:r>
          </w:p>
        </w:tc>
        <w:tc>
          <w:tcPr>
            <w:tcW w:w="0" w:type="auto"/>
            <w:vAlign w:val="center"/>
          </w:tcPr>
          <w:sdt>
            <w:sdtPr>
              <w:rPr>
                <w:rFonts w:ascii="Times New Roman" w:hAnsi="Times New Roman" w:cs="Times New Roman"/>
                <w:color w:val="000000"/>
              </w:rPr>
              <w:tag w:val="MENDELEY_CITATION_v3_eyJjaXRhdGlvbklEIjoiTUVOREVMRVlfQ0lUQVRJT05fZTRiMWJjNGQtZjczNC00ZmYzLTgxY2ItYzY5MWNiOTcxYWZiIiwicHJvcGVydGllcyI6eyJub3RlSW5kZXgiOjB9LCJpc0VkaXRlZCI6ZmFsc2UsIm1hbnVhbE92ZXJyaWRlIjp7ImNpdGVwcm9jVGV4dCI6IihGcmFuw6dhIGV0IGFsLiAyMDIyKSIsImlzTWFudWFsbHlPdmVycmlkZGVuIjpmYWxzZSwibWFudWFsT3ZlcnJpZGVUZXh0IjoiIn0sImNpdGF0aW9uSXRlbXMiOlt7ImlkIjoiODZiNmVlZmItODcxYS0zYmUzLThkODktMDVjZGJhYWVjZGI5IiwiaXRlbURhdGEiOnsidHlwZSI6ImFydGljbGUtam91cm5hbCIsImlkIjoiODZiNmVlZmItODcxYS0zYmUzLThkODktMDVjZGJhYWVjZGI5IiwidGl0bGUiOiJFdXRlY3RpYyBtaXh0dXJlIGFuZCBhbW9ycGhvdXMgc29saWQgZGlzcGVyc2lvbjogVHdvIGRpZmZlcmVudCBzdXBlcnNhdHVyYXRpbmcgZHJ1ZyBkZWxpdmVyeSBzeXN0ZW0gc3RyYXRlZ2llcyB0byBpbXByb3ZlIGdyaXNlb2Z1bHZpbiByZWxlYXNlIHVzaW5nIHNhY2NoYXJpbiIsImF1dGhvciI6W3siZmFtaWx5IjoiRnJhbsOnYSIsImdpdmVuIjoiTWFyaWEgVGVyZXppbmhhIiwicGFyc2UtbmFtZXMiOmZhbHNlLCJkcm9wcGluZy1wYXJ0aWNsZSI6IiIsIm5vbi1kcm9wcGluZy1wYXJ0aWNsZSI6IiJ9LHsiZmFtaWx5IjoiTWFydGlucyBNYXJjb3MiLCJnaXZlbiI6IlRhdHlhbmUiLCJwYXJzZS1uYW1lcyI6ZmFsc2UsImRyb3BwaW5nLXBhcnRpY2xlIjoiIiwibm9uLWRyb3BwaW5nLXBhcnRpY2xlIjoiIn0seyJmYW1pbHkiOiJDb3N0YSIsImdpdmVuIjoiUGF1bG8gRi5BLiIsInBhcnNlLW5hbWVzIjpmYWxzZSwiZHJvcHBpbmctcGFydGljbGUiOiIiLCJub24tZHJvcHBpbmctcGFydGljbGUiOiIifSx7ImZhbWlseSI6IkJhenpvIiwiZ2l2ZW4iOiJHaW92YW5hIENhcm9saW5hIiwicGFyc2UtbmFtZXMiOmZhbHNlLCJkcm9wcGluZy1wYXJ0aWNsZSI6IiIsIm5vbi1kcm9wcGluZy1wYXJ0aWNsZSI6IiJ9LHsiZmFtaWx5IjoiTmljb2xheSBQZXJlaXJhIiwiZ2l2ZW4iOiJSYWZhZWwiLCJwYXJzZS1uYW1lcyI6ZmFsc2UsImRyb3BwaW5nLXBhcnRpY2xlIjoiIiwibm9uLWRyb3BwaW5nLXBhcnRpY2xlIjoiIn0seyJmYW1pbHkiOiJHZXJvbGEiLCJnaXZlbiI6IkFkcmlhbmEgUC4iLCJwYXJzZS1uYW1lcyI6ZmFsc2UsImRyb3BwaW5nLXBhcnRpY2xlIjoiIiwibm9uLWRyb3BwaW5nLXBhcnRpY2xlIjoiIn0seyJmYW1pbHkiOiJTdHVsemVyIiwiZ2l2ZW4iOiJIZWxsZW4gS2FyaW5lIiwicGFyc2UtbmFtZXMiOmZhbHNlLCJkcm9wcGluZy1wYXJ0aWNsZSI6IiIsIm5vbi1kcm9wcGluZy1wYXJ0aWNsZSI6IiJ9XSwiY29udGFpbmVyLXRpdGxlIjoiSW50ZXJuYXRpb25hbCBKb3VybmFsIG9mIFBoYXJtYWNldXRpY3MiLCJjb250YWluZXItdGl0bGUtc2hvcnQiOiJJbnQgSiBQaGFybSIsIkRPSSI6IjEwLjEwMTYvai5panBoYXJtLjIwMjIuMTIxNDk4IiwiSVNTTiI6IjE4NzMzNDc2IiwiUE1JRCI6IjM1MDY1MjA3IiwiaXNzdWVkIjp7ImRhdGUtcGFydHMiOltbMjAyMiwzLDVdXX0sInBhZ2UiOiIxMjE0OTgiLCJhYnN0cmFjdCI6IlRoaXMgc3R1ZHkgZXZhbHVhdGVkIHRoZSBhYmlsaXR5IG9mIGRpZmZlcmVudCBzd2VldGVuZXJzIHRvIGltcHJvdmUgZGlzc29sdXRpb24gYW5kIHRvIGZvcm0gYW5kIHN0YWJpbGl6ZSBzdXBlcnNhdHVyYXRlZCBzb2x1dGlvbnMgb2YgZ3Jpc2VvZnVsdmluIChHU0YpLCBjb21wYXJpbmcgYSBldXRlY3RpYyBtaXh0dXJlIGFuZCBhbW9ycGhvdXMgZm9ybXVsYXRpb25zLiBBbW9uZyB0aGUgc3dlZXRlbmVycyB0ZXN0ZWQsIG9ubHkgc2FjY2hhcmluIChTQUMpIHdhcyBhYmxlIHRvIGRlbGF5IGRydWcgcHJlY2lwaXRhdGlvbiBpbiBidWZmZXIgKGFyZWEgdW5kZXIgdGhlIGN1cnZlIChBVUMpIGluY3JlYXNlIG9mIDQwJSkgYW5kIGluIGZhc3RlZCBzdGF0ZSBzaW11bGF0ZWQgaW50ZXN0aW5hbCBGbHVpZCAoRmFTU0lGLCBBVUMgaW5jcmVhc2Ugb2YgMjAlKSBjb21wYXJlZCB0byBwdXJlIG1lZGlhLiBHU0Ygc29sdWJpbGl0eSB3YXMgbm90IGFmZmVjdGVkIGJ5IHRoZSBwcmVzZW5jZSBvZiBpc29tYWx0IChJU08pLCBtYWx0aXRvbCAoTUFMVCkgYW5kIFNBQyBpbiBidWZmZXIgcEggNi41IGJ1dCB3YXMgcmVkdWNlZCBpbiBGYVNTSUYuIFRoZSBxdWVuY2hlZCBjb29sZWQgYW1vcnBob3VzIGZvcm11bGF0aW9uIEdTRi1TQUMgUUMg4oCUd2l0aCB0aGUgY2FycmllciB0aGF0IGZvcm1zIGEgZXV0ZWN0aWMgbWl4dHVyZSB3aXRoIEdTRiDigJRwcm92aWRlZCBoaWdoZXIgZHJ1ZyByZWxlYXNlIGluIGJ1ZmZlciB0aGFuIGFtb3JwaG91cyBmb3JtdWxhdGlvbnMgd2l0aCBJU08gYW5kIE1BTFQuIEluIEZhU1NJRiwgU0FDIHNsaWdodGx5IGNoYW5nZWQgdGhlIG1pY3JvZW52aXJvbm1lbnQncyBoeWRyb3Bob2JpY2l0eSAob2JzZXJ2ZWQgaW4gZmx1b3Jlc2NlbmNlIHN0dWRpZXMpIGFuZCBib3RoIGl0cyBhbW9ycGhvdXMgZm9ybXVsYXRpb24gKEdTRi1TQUMgUUMpIGFuZCBpdHMgZXV0ZWN0aWMgbWl4dHVyZSAoR1NGLVNBQyBFTSkgZGlzc29sdmVkIGF0IGNvbmNlbnRyYXRpb25zIGFib3ZlIGRydWcgc29sdWJpbGl0eSwgYWNoaWV2aW5nIHN1cGVyc2F0dXJhdGlvbiByYXRpbyAoU1IsIEVxLiAoMSkpIG9mIDQuMTQgYW5kIDMuMTUsIHJlc3BlY3RpdmVseS4gVGhlIG1haW4gZmluZGluZyBvZiB0aGlzIHN0dWR5IHdhcyB0aGF0IGZvciB0aGUgZmlyc3QgdGltZSBhIGV1dGVjdGljIG1peHR1cmUgYWN0ZWQgYXMgYSBzdXBlcnNhdHVyYXRpbmcgZHJ1ZyBkZWxpdmVyeSBzeXN0ZW0sIGVtcGhhc2l6aW5nIHRoZSBpbXBvcnRhbmNlIG9mIGludmVzdGlnYXRpbmcgRU1zIGR1cmluZyBwcmVmb3JtdWxhdGlvbiBzdHVkaWVzIG9mIGZhc3QtY3J5c3RhbGxpemluZyBwb29ybHkgd2F0ZXItc29sdWJsZSBkcnVncy4iLCJwdWJsaXNoZXIiOiJFbHNldmllciBCLlYuIiwidm9sdW1lIjoiNjE1In0sImlzVGVtcG9yYXJ5IjpmYWxzZX1dfQ=="/>
              <w:id w:val="-227922519"/>
              <w:placeholder>
                <w:docPart w:val="9AE540228D4150439F6283D434C045CD"/>
              </w:placeholder>
            </w:sdtPr>
            <w:sdtContent>
              <w:p w14:paraId="405BA3F2" w14:textId="77777777" w:rsidR="00DB243E" w:rsidRPr="002311F9" w:rsidRDefault="00DB243E" w:rsidP="00FD442D">
                <w:pPr>
                  <w:spacing w:line="276" w:lineRule="auto"/>
                  <w:jc w:val="center"/>
                  <w:rPr>
                    <w:rStyle w:val="jlqj4b"/>
                    <w:rFonts w:ascii="Times New Roman" w:hAnsi="Times New Roman" w:cs="Times New Roman"/>
                    <w:lang w:val="pt-PT"/>
                  </w:rPr>
                </w:pPr>
                <w:r w:rsidRPr="002311F9">
                  <w:rPr>
                    <w:rFonts w:ascii="Times New Roman" w:hAnsi="Times New Roman" w:cs="Times New Roman"/>
                    <w:color w:val="000000"/>
                    <w:lang w:val="pt-PT"/>
                  </w:rPr>
                  <w:t xml:space="preserve">(França </w:t>
                </w:r>
                <w:proofErr w:type="spellStart"/>
                <w:r w:rsidRPr="002311F9">
                  <w:rPr>
                    <w:rFonts w:ascii="Times New Roman" w:hAnsi="Times New Roman" w:cs="Times New Roman"/>
                    <w:color w:val="000000"/>
                    <w:lang w:val="pt-PT"/>
                  </w:rPr>
                  <w:t>et</w:t>
                </w:r>
                <w:proofErr w:type="spellEnd"/>
                <w:r w:rsidRPr="002311F9">
                  <w:rPr>
                    <w:rFonts w:ascii="Times New Roman" w:hAnsi="Times New Roman" w:cs="Times New Roman"/>
                    <w:color w:val="000000"/>
                    <w:lang w:val="pt-PT"/>
                  </w:rPr>
                  <w:t xml:space="preserve"> al. 2022)</w:t>
                </w:r>
              </w:p>
            </w:sdtContent>
          </w:sdt>
        </w:tc>
      </w:tr>
      <w:tr w:rsidR="00DB243E" w:rsidRPr="00FB62DA" w14:paraId="7FB44BE5" w14:textId="77777777" w:rsidTr="00FD442D">
        <w:tblPrEx>
          <w:jc w:val="center"/>
        </w:tblPrEx>
        <w:trPr>
          <w:trHeight w:val="397"/>
          <w:jc w:val="center"/>
        </w:trPr>
        <w:tc>
          <w:tcPr>
            <w:tcW w:w="0" w:type="auto"/>
            <w:vAlign w:val="center"/>
          </w:tcPr>
          <w:p w14:paraId="14F7C680" w14:textId="77777777" w:rsidR="00DB243E" w:rsidRPr="00D12702" w:rsidRDefault="00DB243E" w:rsidP="00FD442D">
            <w:pPr>
              <w:spacing w:line="276" w:lineRule="auto"/>
              <w:jc w:val="center"/>
              <w:rPr>
                <w:rStyle w:val="jlqj4b"/>
                <w:rFonts w:ascii="Times New Roman" w:hAnsi="Times New Roman" w:cs="Times New Roman"/>
              </w:rPr>
            </w:pPr>
            <w:bookmarkStart w:id="4" w:name="_Hlk167368537"/>
            <w:r w:rsidRPr="00D12702">
              <w:rPr>
                <w:rStyle w:val="jlqj4b"/>
                <w:rFonts w:ascii="Times New Roman" w:hAnsi="Times New Roman" w:cs="Times New Roman"/>
              </w:rPr>
              <w:t>Maltodextrin</w:t>
            </w:r>
          </w:p>
        </w:tc>
        <w:tc>
          <w:tcPr>
            <w:tcW w:w="0" w:type="auto"/>
            <w:vAlign w:val="center"/>
          </w:tcPr>
          <w:p w14:paraId="0086DC58"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Nystatin</w:t>
            </w:r>
          </w:p>
        </w:tc>
        <w:tc>
          <w:tcPr>
            <w:tcW w:w="0" w:type="auto"/>
            <w:vAlign w:val="center"/>
          </w:tcPr>
          <w:p w14:paraId="50BFC627"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lvent evaporation – oven drying</w:t>
            </w:r>
          </w:p>
        </w:tc>
        <w:tc>
          <w:tcPr>
            <w:tcW w:w="3291" w:type="dxa"/>
            <w:vAlign w:val="center"/>
          </w:tcPr>
          <w:p w14:paraId="6821AA1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The system with a ratio of 1:6 (drug: polymer) was amorphous, improving the anti-biofilm effect of nystatin compared with the pure drug.</w:t>
            </w:r>
          </w:p>
        </w:tc>
        <w:tc>
          <w:tcPr>
            <w:tcW w:w="0" w:type="auto"/>
            <w:vAlign w:val="center"/>
          </w:tcPr>
          <w:sdt>
            <w:sdtPr>
              <w:rPr>
                <w:rFonts w:ascii="Times New Roman" w:hAnsi="Times New Roman" w:cs="Times New Roman"/>
                <w:color w:val="000000"/>
              </w:rPr>
              <w:tag w:val="MENDELEY_CITATION_v3_eyJjaXRhdGlvbklEIjoiTUVOREVMRVlfQ0lUQVRJT05fMjMzMmE0NDItNDUzZi00NTRjLWFiMTUtMmMzNDY5NzViOTdiIiwicHJvcGVydGllcyI6eyJub3RlSW5kZXgiOjB9LCJpc0VkaXRlZCI6ZmFsc2UsIm1hbnVhbE92ZXJyaWRlIjp7ImNpdGVwcm9jVGV4dCI6IihCZW5hdmVudCwgVG9ycmFkby1TYWxtZXLDs24sIGFuZCBUb3JyYWRvLVNhbnRpYWdvIDIwMjEpIiwiaXNNYW51YWxseU92ZXJyaWRkZW4iOmZhbHNlLCJtYW51YWxPdmVycmlkZVRleHQiOiIifSwiY2l0YXRpb25JdGVtcyI6W3siaWQiOiIyNDM2NmRiYi03NjI4LTVlNWQtODE5ZS1jYzk1ZTNiMzljZjUiLCJpdGVtRGF0YSI6eyJET0kiOiIxMC4zMzkwL3BoMTQwNTAzOTciLCJJU1NOIjoiMTQyNDgyNDciLCJhYnN0cmFjdCI6IlRoZSBhaW0gb2YgdGhpcyBzdHVkeSB3YXMgdG8gaW1wcm92ZSB0aGUgdHJlYXRtZW50IG9mIENhbmRpZGEgYWxiaWNhbnMgYmlvZmlsbXMgdGhyb3VnaCB0aGUgdXNlIG9mIG55c3RhdGluIHNvbGlkIGRpc3BlcnNpb25zIGRldmVsb3BlZCB1c2luZyBtYWx0b2RleHRyaW5zIGFzIGEgaHlwZXJvc21vdGljIGNhcnJpZXIuIENoYXJhY3Rlcml6YXRpb24gc3R1ZGllcyBieSBkaWZmZXJlbnRpYWwgc2Nhbm5pbmcgY2Fsb3JpbWV0cnksIFgtcmF5IGRpZmZyYWN0aW9uLCBkaXNzb2x1dGlvbiBzdHVkaWVzLCBhbmQgcGFydGljbGUgc2l6ZSBhbmFseXNpcyB3ZXJlIHBlcmZvcm1lZCB0byBldmFsdWF0ZSBjaGFuZ2VzIGluIG55c3RhdGluIGNyeXN0YWxsaW5pdHkuIEFudGlmdW5nYWwgYWN0aXZpdHkgYW5kIGFudGktYmlvZmlsbSBlZmZpY2FjeSB3ZXJlIGFzc2Vzc2VkIGJ5IG1pY3JvYmlvbG9naWNhbCB0ZWNobmlxdWVzLiBUaGUgcmVzdWx0cyBmb3IgbnlzdGF0aW4gc29saWQgZGlzcGVyc2lvbnMgc2hvd2VkIHRoYXQgdGhlIGVuaGFuY2VtZW50IG9mIGFudGlmdW5nYWwgYWN0aXZpdHkgbWF5IGJlIHJlbGF0ZWQgdG8gdGhlIGhpZ2ggcHJvcG9ydGlvbnMgb2YgbWFsdG9kZXh0cmlucy4gQW50aS1iaW9maWxtIGFzc2F5cyBzaG93ZWQgYSBzaWduaWZpY2FudCByZWR1Y3Rpb24gKG1vcmUgdGhhbiA4MCUpIG9uIGJpb2ZpbG0gZm9ybWF0aW9uIHdpdGggU0QtTjpNRCBbMTo2XSBjb21wYXJlZCB0byB0aGUgbnlzdGF0aW4gcmVmZXJlbmNlIHN1c3BlbnNpb24uIFRoZSBlbGFib3JhdGlvbiBwcm9jZXNzIGFuZCBwaHlzaWNvY2hlbWljYWwgcHJvcGVydGllcyBvZiBTRC1OOk1EIFsxOjZdIGNvdWxkIGJlIGEgcHJvbWlzaW5nIHN0cmF0ZWd5IGZvciB0cmVhdG1lbnQgb2YgQ2FuZGlkYSBiaW9maWxtcy4iLCJhdXRob3IiOlt7ImRyb3BwaW5nLXBhcnRpY2xlIjoiIiwiZmFtaWx5IjoiQmVuYXZlbnQiLCJnaXZlbiI6IkNhcmxvcyIsIm5vbi1kcm9wcGluZy1wYXJ0aWNsZSI6IiIsInBhcnNlLW5hbWVzIjpmYWxzZSwic3VmZml4IjoiIn0seyJkcm9wcGluZy1wYXJ0aWNsZSI6IiIsImZhbWlseSI6IlRvcnJhZG8tU2FsbWVyw7NuIiwiZ2l2ZW4iOiJDYXJsb3MiLCJub24tZHJvcHBpbmctcGFydGljbGUiOiIiLCJwYXJzZS1uYW1lcyI6ZmFsc2UsInN1ZmZpeCI6IiJ9LHsiZHJvcHBpbmctcGFydGljbGUiOiIiLCJmYW1pbHkiOiJUb3JyYWRvLVNhbnRpYWdvIiwiZ2l2ZW4iOiJTYW50aWFnbyIsIm5vbi1kcm9wcGluZy1wYXJ0aWNsZSI6IiIsInBhcnNlLW5hbWVzIjpmYWxzZSwic3VmZml4IjoiIn1dLCJjb250YWluZXItdGl0bGUiOiJQaGFybWFjZXV0aWNhbHMiLCJpZCI6IjI0MzY2ZGJiLTc2MjgtNWU1ZC04MTllLWNjOTVlM2IzOWNmNSIsImlzc3VlIjoiNSIsImlzc3VlZCI6eyJkYXRlLXBhcnRzIjpbWyIyMDIxIl1dfSwidGl0bGUiOiJEZXZlbG9wbWVudCBvZiBhIHNvbGlkIGRpc3BlcnNpb24gb2YgbnlzdGF0aW4gd2l0aCBtYWx0b2RleHRyaW4gYXMgYSBjYXJyaWVyIGFnZW50OiBJbXByb3ZlbWVudHMgaW4gYW50aWZ1bmdhbCBlZmZpY2FjeSBhZ2FpbnN0IGNhbmRpZGEgc3BwLiBiaW9maWxtIGluZmVjdGlvbnMiLCJ0eXBlIjoiYXJ0aWNsZS1qb3VybmFsIiwidm9sdW1lIjoiMTQiLCJjb250YWluZXItdGl0bGUtc2hvcnQiOiIifSwidXJpcyI6WyJodHRwOi8vd3d3Lm1lbmRlbGV5LmNvbS9kb2N1bWVudHMvP3V1aWQ9ZmJkZjQzYTItMGY3MS00MzZjLWFmMmQtZTY1ZjlhYjk0MGMzIl0sImlzVGVtcG9yYXJ5IjpmYWxzZSwibGVnYWN5RGVza3RvcElkIjoiZmJkZjQzYTItMGY3MS00MzZjLWFmMmQtZTY1ZjlhYjk0MGMzIn1dfQ=="/>
              <w:id w:val="502171559"/>
              <w:placeholder>
                <w:docPart w:val="5B31CB575305A042A92FB88C99831661"/>
              </w:placeholder>
            </w:sdtPr>
            <w:sdtContent>
              <w:p w14:paraId="6E885867" w14:textId="77777777" w:rsidR="00DB243E" w:rsidRPr="002311F9" w:rsidRDefault="00DB243E" w:rsidP="00FD442D">
                <w:pPr>
                  <w:spacing w:line="276" w:lineRule="auto"/>
                  <w:jc w:val="center"/>
                  <w:rPr>
                    <w:rStyle w:val="jlqj4b"/>
                    <w:rFonts w:ascii="Times New Roman" w:hAnsi="Times New Roman" w:cs="Times New Roman"/>
                    <w:lang w:val="pt-PT"/>
                  </w:rPr>
                </w:pPr>
                <w:r w:rsidRPr="002311F9">
                  <w:rPr>
                    <w:rFonts w:ascii="Times New Roman" w:hAnsi="Times New Roman" w:cs="Times New Roman"/>
                    <w:color w:val="000000"/>
                    <w:lang w:val="pt-PT"/>
                  </w:rPr>
                  <w:t>(</w:t>
                </w:r>
                <w:proofErr w:type="spellStart"/>
                <w:r w:rsidRPr="002311F9">
                  <w:rPr>
                    <w:rFonts w:ascii="Times New Roman" w:hAnsi="Times New Roman" w:cs="Times New Roman"/>
                    <w:color w:val="000000"/>
                    <w:lang w:val="pt-PT"/>
                  </w:rPr>
                  <w:t>Benavent</w:t>
                </w:r>
                <w:proofErr w:type="spellEnd"/>
                <w:r w:rsidRPr="002311F9">
                  <w:rPr>
                    <w:rFonts w:ascii="Times New Roman" w:hAnsi="Times New Roman" w:cs="Times New Roman"/>
                    <w:color w:val="000000"/>
                    <w:lang w:val="pt-PT"/>
                  </w:rPr>
                  <w:t>, Torrado-</w:t>
                </w:r>
                <w:proofErr w:type="spellStart"/>
                <w:r w:rsidRPr="002311F9">
                  <w:rPr>
                    <w:rFonts w:ascii="Times New Roman" w:hAnsi="Times New Roman" w:cs="Times New Roman"/>
                    <w:color w:val="000000"/>
                    <w:lang w:val="pt-PT"/>
                  </w:rPr>
                  <w:t>Salmerón</w:t>
                </w:r>
                <w:proofErr w:type="spellEnd"/>
                <w:r w:rsidRPr="002311F9">
                  <w:rPr>
                    <w:rFonts w:ascii="Times New Roman" w:hAnsi="Times New Roman" w:cs="Times New Roman"/>
                    <w:color w:val="000000"/>
                    <w:lang w:val="pt-PT"/>
                  </w:rPr>
                  <w:t xml:space="preserve">, </w:t>
                </w:r>
                <w:proofErr w:type="spellStart"/>
                <w:proofErr w:type="gramStart"/>
                <w:r w:rsidRPr="002311F9">
                  <w:rPr>
                    <w:rFonts w:ascii="Times New Roman" w:hAnsi="Times New Roman" w:cs="Times New Roman"/>
                    <w:color w:val="000000"/>
                    <w:lang w:val="pt-PT"/>
                  </w:rPr>
                  <w:t>and</w:t>
                </w:r>
                <w:proofErr w:type="spellEnd"/>
                <w:r w:rsidRPr="002311F9">
                  <w:rPr>
                    <w:rFonts w:ascii="Times New Roman" w:hAnsi="Times New Roman" w:cs="Times New Roman"/>
                    <w:color w:val="000000"/>
                    <w:lang w:val="pt-PT"/>
                  </w:rPr>
                  <w:t xml:space="preserve"> Torrado</w:t>
                </w:r>
                <w:proofErr w:type="gramEnd"/>
                <w:r w:rsidRPr="002311F9">
                  <w:rPr>
                    <w:rFonts w:ascii="Times New Roman" w:hAnsi="Times New Roman" w:cs="Times New Roman"/>
                    <w:color w:val="000000"/>
                    <w:lang w:val="pt-PT"/>
                  </w:rPr>
                  <w:t>-Santiago 2021)</w:t>
                </w:r>
              </w:p>
            </w:sdtContent>
          </w:sdt>
        </w:tc>
      </w:tr>
      <w:tr w:rsidR="00DB243E" w:rsidRPr="00D12702" w14:paraId="2D46B7E7" w14:textId="77777777" w:rsidTr="00FD442D">
        <w:tblPrEx>
          <w:jc w:val="center"/>
        </w:tblPrEx>
        <w:trPr>
          <w:trHeight w:val="397"/>
          <w:jc w:val="center"/>
        </w:trPr>
        <w:tc>
          <w:tcPr>
            <w:tcW w:w="0" w:type="auto"/>
            <w:vAlign w:val="center"/>
          </w:tcPr>
          <w:p w14:paraId="42D0805C"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Maltodextrin and Gum Arabic</w:t>
            </w:r>
          </w:p>
        </w:tc>
        <w:tc>
          <w:tcPr>
            <w:tcW w:w="0" w:type="auto"/>
            <w:vAlign w:val="center"/>
          </w:tcPr>
          <w:p w14:paraId="53D9201D" w14:textId="77777777" w:rsidR="00DB243E" w:rsidRPr="00D12702" w:rsidRDefault="00DB243E" w:rsidP="00FD442D">
            <w:pPr>
              <w:spacing w:line="276" w:lineRule="auto"/>
              <w:jc w:val="center"/>
              <w:rPr>
                <w:rStyle w:val="jlqj4b"/>
                <w:rFonts w:ascii="Times New Roman" w:hAnsi="Times New Roman" w:cs="Times New Roman"/>
              </w:rPr>
            </w:pPr>
            <w:proofErr w:type="spellStart"/>
            <w:r w:rsidRPr="00D12702">
              <w:rPr>
                <w:rStyle w:val="jlqj4b"/>
                <w:rFonts w:ascii="Times New Roman" w:hAnsi="Times New Roman" w:cs="Times New Roman"/>
              </w:rPr>
              <w:t>Artemisin</w:t>
            </w:r>
            <w:proofErr w:type="spellEnd"/>
          </w:p>
        </w:tc>
        <w:tc>
          <w:tcPr>
            <w:tcW w:w="0" w:type="auto"/>
            <w:vAlign w:val="center"/>
          </w:tcPr>
          <w:p w14:paraId="4BB1D871"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Freeze drying</w:t>
            </w:r>
          </w:p>
        </w:tc>
        <w:tc>
          <w:tcPr>
            <w:tcW w:w="3291" w:type="dxa"/>
            <w:vAlign w:val="center"/>
          </w:tcPr>
          <w:p w14:paraId="00C95413"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The carriers were able to form SDs, reducing the crystallinity and maintaining the active compound’s functionality.</w:t>
            </w:r>
          </w:p>
        </w:tc>
        <w:tc>
          <w:tcPr>
            <w:tcW w:w="0" w:type="auto"/>
            <w:vAlign w:val="center"/>
          </w:tcPr>
          <w:sdt>
            <w:sdtPr>
              <w:rPr>
                <w:rFonts w:ascii="Times New Roman" w:hAnsi="Times New Roman" w:cs="Times New Roman"/>
                <w:color w:val="000000"/>
              </w:rPr>
              <w:tag w:val="MENDELEY_CITATION_v3_eyJjaXRhdGlvbklEIjoiTUVOREVMRVlfQ0lUQVRJT05fYmVkM2E2ZjctODFlYS00OTRiLTkwMzMtZGFjMWU4ODU2ODcwIiwicHJvcGVydGllcyI6eyJub3RlSW5kZXgiOjB9LCJpc0VkaXRlZCI6ZmFsc2UsIm1hbnVhbE92ZXJyaWRlIjp7ImNpdGVwcm9jVGV4dCI6IihNZWxpYW5hIGV0IGFsLiAyMDIwKSIsImlzTWFudWFsbHlPdmVycmlkZGVuIjpmYWxzZSwibWFudWFsT3ZlcnJpZGVUZXh0IjoiIn0sImNpdGF0aW9uSXRlbXMiOlt7ImlkIjoiMTU5NTlmYTYtOWZiMi0zNDg5LThlOTktNTE0NzBiMzc4MGUzIiwiaXRlbURhdGEiOnsidHlwZSI6ImFydGljbGUtam91cm5hbCIsImlkIjoiMTU5NTlmYTYtOWZiMi0zNDg5LThlOTktNTE0NzBiMzc4MGUzIiwidGl0bGUiOiJDaGFyYWN0ZXJpemF0aW9uIG9mIEFydGVtaXNpbmluIFNvbGlkIERpc3BlcnNpb24gaW4gTWFsdG9kZXh0cmluIGFuZCBHdW0gQXJhYmljIGJ5IEZyZWV6ZSBEcmllZCBhbmQgSGlnaCBFbmVyZ3kgTWlsbGluZyBNZXRob2RzIiwiYXV0aG9yIjpbeyJmYW1pbHkiOiJNZWxpYW5hIiwiZ2l2ZW4iOiJZZW5ueSIsInBhcnNlLW5hbWVzIjpmYWxzZSwiZHJvcHBpbmctcGFydGljbGUiOiIiLCJub24tZHJvcHBpbmctcGFydGljbGUiOiIifSx7ImZhbWlseSI6IlV0YW1pIiwiZ2l2ZW4iOiJEZWJyaSIsInBhcnNlLW5hbWVzIjpmYWxzZSwiZHJvcHBpbmctcGFydGljbGUiOiIiLCJub24tZHJvcHBpbmctcGFydGljbGUiOiIifSx7ImZhbWlseSI6IlNlcHRpeWFudGkiLCJnaXZlbiI6Ik1lbGF0aSIsInBhcnNlLW5hbWVzIjpmYWxzZSwiZHJvcHBpbmctcGFydGljbGUiOiIiLCJub24tZHJvcHBpbmctcGFydGljbGUiOiIifSx7ImZhbWlseSI6Ild1bGFuZGFyaSIsImdpdmVuIjoiRXZpIFRyaSIsInBhcnNlLW5hbWVzIjpmYWxzZSwiZHJvcHBpbmctcGFydGljbGUiOiIiLCJub24tZHJvcHBpbmctcGFydGljbGUiOiIifSx7ImZhbWlseSI6Ikdob3phbGkiLCJnaXZlbiI6Ik11aGFtbWFkIiwicGFyc2UtbmFtZXMiOmZhbHNlLCJkcm9wcGluZy1wYXJ0aWNsZSI6IiIsIm5vbi1kcm9wcGluZy1wYXJ0aWNsZSI6IiJ9LHsiZmFtaWx5IjoiUmVzdHUiLCJnaXZlbiI6IldpdHRhIEthcnRpa2EiLCJwYXJzZS1uYW1lcyI6ZmFsc2UsImRyb3BwaW5nLXBhcnRpY2xlIjoiIiwibm9uLWRyb3BwaW5nLXBhcnRpY2xlIjoiIn0seyJmYW1pbHkiOiJGYWhtaWF0aSIsImdpdmVuIjoiU3JpIiwicGFyc2UtbmFtZXMiOmZhbHNlLCJkcm9wcGluZy1wYXJ0aWNsZSI6IiIsIm5vbi1kcm9wcGluZy1wYXJ0aWNsZSI6IiJ9LHsiZmFtaWx5IjoiTGVsb25vIiwiZ2l2ZW4iOiJSYWRlbiBBcnRodXIgQXJpbyIsInBhcnNlLW5hbWVzIjpmYWxzZSwiZHJvcHBpbmctcGFydGljbGUiOiIiLCJub24tZHJvcHBpbmctcGFydGljbGUiOiIifV0sImNvbnRhaW5lci10aXRsZSI6Ik1hY3JvbW9sZWN1bGFyIFN5bXBvc2lhIiwiY29udGFpbmVyLXRpdGxlLXNob3J0IjoiTWFjcm9tb2wgU3ltcCIsIkRPSSI6IjEwLjEwMDIvbWFzeS4yMDE5MDAxODYiLCJJU1NOIjoiMTUyMTM5MDAiLCJpc3N1ZWQiOnsiZGF0ZS1wYXJ0cyI6W1syMDIwXV19LCJwYWdlIjoiMS00IiwiYWJzdHJhY3QiOiJBcnRlbWlzaW5pbiBpcyBhbiBlZmZlY3RpdmUgbWVkaWNpbmUgZm9yIG1hbGFyaWEgdHJlYXRtZW50LiBBcnRlbWlzaW5pbiBoYXMgcG9vciBzb2x1YmlsaXR5IGluIHdhdGVyIHRoYXQgbG93ZXJzIHRoZSBiaW9hdmFpbGFiaWxpdHkgb2YgdGhlIGRydWcuIFNvbGlkIGRpc3BlcnNpb24gaXMgYW4gZWZmaWNpZW50IG1ldGhvZCBmb3Igb3JhbCBiaW9hdmFpbGFiaWxpdHkgaW1wcm92ZW1lbnQuIFRoaXMgcHJlc2VudCBzdHVkeSBpcyBjb25kdWN0ZWQgdG8gcHJlcGFyZSBhbmQgY2hhcmFjdGVyaXplIGFydGVtaXNpbmluIHNvbGlkIGRpc3BlcnNpb24gaW4gbWFsdG9kZXh0cmluIGFuZCBndW0gYXJhYmljLiBTb2xpZCBkaXNwZXJzaW9ucyBhcmUgcHJlcGFyZWQgdXNpbmcgZnJlZXplLWRyaWVkIG1ldGhvZCB3aXRoIGEgcmF0aW8gb2YgYXJ0ZW1pc2luaW4gYW5kIGNhcnJpZXJzIDE6MTkgYW5kIHJhdGlvcyBvZiBtYWx0b2RleHRyaW4gYW5kIGd1bSBhcmFiaWMgMToxLCAxOjIsIGFuZCAyOjEuIFRoZSBwYXJ0aWNsZSBzaXplIG9mIHNvbGlkIGRpc3BlcnNpb25zIGlzIGRlY3JlYXNlZCBtZWNoYW5pY2FsbHkgdXNpbmcgaGlnaCBlbmVyZ3kgYmFsbCBtaWxsIG1hY2hpbmUgdHlwZSBIZW0tRTNELiBBcnRlbWlzaW5pbiBzb2xpZCBkaXNwZXJzaW9ucyBhcmUgY2hhcmFjdGVyaXplZCBieSBGb3VyaWVyIHRyYW5zZm9ybSBpbmZyYXJlZCBzcGVjdHJvc2NvcHkgKEZUSVIpLCBzY2FubmluZyBlbGVjdHJvbiBtaWNyb3Njb3BlLCBwYXJ0aWNsZSBzaXplIGFuYWx5emVyLCBhbmQgZGlmZmVyZW50IHNjYW5uaW5nIGNhbG9yaW1ldHJ5LiBUaGUgcGFydGljbGUgc2l6ZSBvZiBhcnRlbWlzaW5pbiBzb2xpZCBkaXNwZXJzaW9ucyBpbiBtYWx0b2RleHRyaW4gYW5kIGd1bSBhcmFiaWMgYXJlIDU4MuKAkzExOTbCoG5tIGFmdGVyIG1pbGxpbmcgcHJvY2Vzcy4gVGhlIHNvbGlkIGRpc3BlcnNpb25zIGFyZSBmb3VuZCB0byBiZSBpbiBpcnJlZ3VsYXIgc2hhcGUgYW5kIGhhdmUgZ29vZCBob21vZ2VuZWl0eS4gRlRJUiBzcGVjdHJhIG9mIHNvbGlkIGRpc3BlcnNpb24gc2hvdyBsYWN0b25lIGFuZCBwZXJveGlkZSBncm91cCBzdHJldGNoaW5nIHBlYWtzIHRoYXQgaW5kaWNhdGUgdGhlIHByZXNlbmNlIG9mIGFydGVtaXNpbmluIGluIHNvbGlkIGRpc3BlcnNpb25zLiIsImlzc3VlIjoiMSIsInZvbHVtZSI6IjM5MSJ9LCJpc1RlbXBvcmFyeSI6ZmFsc2V9XX0="/>
              <w:id w:val="1878042627"/>
              <w:placeholder>
                <w:docPart w:val="E0E7A650B76FD544BBA561E748288B90"/>
              </w:placeholder>
            </w:sdtPr>
            <w:sdtContent>
              <w:p w14:paraId="46AB1B64"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Meliana et al. 2020)</w:t>
                </w:r>
              </w:p>
            </w:sdtContent>
          </w:sdt>
        </w:tc>
      </w:tr>
      <w:tr w:rsidR="00DB243E" w:rsidRPr="002311F9" w14:paraId="08A4BCC0" w14:textId="77777777" w:rsidTr="00FD442D">
        <w:tblPrEx>
          <w:jc w:val="center"/>
        </w:tblPrEx>
        <w:trPr>
          <w:trHeight w:val="397"/>
          <w:jc w:val="center"/>
        </w:trPr>
        <w:tc>
          <w:tcPr>
            <w:tcW w:w="0" w:type="auto"/>
            <w:vAlign w:val="center"/>
          </w:tcPr>
          <w:p w14:paraId="0D09DF6E"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Mung bean porous starch</w:t>
            </w:r>
          </w:p>
        </w:tc>
        <w:tc>
          <w:tcPr>
            <w:tcW w:w="0" w:type="auto"/>
            <w:vAlign w:val="center"/>
          </w:tcPr>
          <w:p w14:paraId="4ECD2F84"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Albendazole</w:t>
            </w:r>
          </w:p>
        </w:tc>
        <w:tc>
          <w:tcPr>
            <w:tcW w:w="0" w:type="auto"/>
            <w:vAlign w:val="center"/>
          </w:tcPr>
          <w:p w14:paraId="30A4A968"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lvent evaporation - agitation under temperature (27 ºC)</w:t>
            </w:r>
          </w:p>
        </w:tc>
        <w:tc>
          <w:tcPr>
            <w:tcW w:w="3291" w:type="dxa"/>
            <w:vAlign w:val="center"/>
          </w:tcPr>
          <w:p w14:paraId="3803B514"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The new starch showed the feasibility of improving the solubility and dissolution rate of the active compound.</w:t>
            </w:r>
          </w:p>
        </w:tc>
        <w:tc>
          <w:tcPr>
            <w:tcW w:w="0" w:type="auto"/>
            <w:vAlign w:val="center"/>
          </w:tcPr>
          <w:sdt>
            <w:sdtPr>
              <w:rPr>
                <w:rFonts w:ascii="Times New Roman" w:hAnsi="Times New Roman" w:cs="Times New Roman"/>
                <w:color w:val="000000"/>
              </w:rPr>
              <w:tag w:val="MENDELEY_CITATION_v3_eyJjaXRhdGlvbklEIjoiTUVOREVMRVlfQ0lUQVRJT05fNDlhOWIzYzMtZDJiNi00Nzk4LWI2MzMtMTBmNmUwNWVmMzRhIiwicHJvcGVydGllcyI6eyJub3RlSW5kZXgiOjB9LCJpc0VkaXRlZCI6ZmFsc2UsIm1hbnVhbE92ZXJyaWRlIjp7ImNpdGVwcm9jVGV4dCI6IihOYWRhZiwgSmFkaGF2LCBhbmQgS2lsbGVkYXIgMjAyMSkiLCJpc01hbnVhbGx5T3ZlcnJpZGRlbiI6ZmFsc2UsIm1hbnVhbE92ZXJyaWRlVGV4dCI6IiJ9LCJjaXRhdGlvbkl0ZW1zIjpbeyJpZCI6IjNjZTE3OWViLTNmNDQtM2E0Yi1iNjA2LWM5MWUxN2E2NjNlYiIsIml0ZW1EYXRhIjp7InR5cGUiOiJhcnRpY2xlLWpvdXJuYWwiLCJpZCI6IjNjZTE3OWViLTNmNDQtM2E0Yi1iNjA2LWM5MWUxN2E2NjNlYiIsInRpdGxlIjoiTXVuZyBiZWFuIChWaWduYSByYWRpYXRhKSBwb3JvdXMgc3RhcmNoIGZvciBzb2x1YmlsaXR5IGFuZCBkaXNzb2x1dGlvbiBlbmhhbmNlbWVudCBvZiBwb29ybHkgc29sdWJsZSBkcnVnIGJ5IHNvbGlkIGRpc3BlcnNpb24iLCJhdXRob3IiOlt7ImZhbWlseSI6Ik5hZGFmIiwiZ2l2ZW4iOiJTYW1lZXIiLCJwYXJzZS1uYW1lcyI6ZmFsc2UsImRyb3BwaW5nLXBhcnRpY2xlIjoiIiwibm9uLWRyb3BwaW5nLXBhcnRpY2xlIjoiIn0seyJmYW1pbHkiOiJKYWRoYXYiLCJnaXZlbiI6IkFtcml0YSIsInBhcnNlLW5hbWVzIjpmYWxzZSwiZHJvcHBpbmctcGFydGljbGUiOiIiLCJub24tZHJvcHBpbmctcGFydGljbGUiOiIifSx7ImZhbWlseSI6IktpbGxlZGFyIiwiZ2l2ZW4iOiJTdXJlc2giLCJwYXJzZS1uYW1lcyI6ZmFsc2UsImRyb3BwaW5nLXBhcnRpY2xlIjoiIiwibm9uLWRyb3BwaW5nLXBhcnRpY2xlIjoiIn1dLCJjb250YWluZXItdGl0bGUiOiJJbnRlcm5hdGlvbmFsIEpvdXJuYWwgb2YgQmlvbG9naWNhbCBNYWNyb21vbGVjdWxlcyIsImNvbnRhaW5lci10aXRsZS1zaG9ydCI6IkludCBKIEJpb2wgTWFjcm9tb2wiLCJET0kiOiIxMC4xMDE2L2ouaWpiaW9tYWMuMjAyMC4xMS4xNzIiLCJJU1NOIjoiMTg3OTAwMDMiLCJQTUlEIjoiMzMyNTM3NDQiLCJVUkwiOiJodHRwczovL2RvaS5vcmcvMTAuMTAxNi9qLmlqYmlvbWFjLjIwMjAuMTEuMTcyIiwiaXNzdWVkIjp7ImRhdGUtcGFydHMiOltbMjAyMV1dfSwicGFnZSI6IjM0NS0zNTciLCJhYnN0cmFjdCI6IkluIHRoaXMgc3R1ZHksIGEgbm92ZWwgVmlnbmEgcmFkaWF0YSBiYXNlZCBwb3JvdXMgc3RhcmNoIChQUykgaXMgcHJlcGFyZWQgYnkgc29sdmVudCBleGNoYW5nZSB0ZWNobmlxdWUgYW5kIGV4cGxvcmVkIGFzIGEgc29sdWJpbGl6ZXIgZm9yIG1vZGVsIGRydWcgYWxiZW5kYXpvbGUgKEFCWikuIFBTIGNhcnJpZXIgd2FzIGludmVzdGlnYXRlZCBmb3IgZGlmZmVyZW50IGNoZW1pY2FsLCBmdW5jdGlvbmFsLCBhbmQgbWljcm9tZXJpdGljIHByb3BlcnRpZXMuIFNvbHViaWxpemluZyBwb3RlbnRpYWwgb2YgUFMgaXMgZXZhbHVhdGVkIGJ5IGZvcm11bGF0aW5nIEFCWi1QUyBzb2xpZCBkaXNwZXJzaW9uICgxOjAuNeKAkzE6MikgYmFzZWQgdGFibGV0cyAoU0RUKS4gQUJaLVBTIHNvbGlkIGRpc3BlcnNpb25zIHdlcmUgZXZhbHVhdGVkIGZvciBtaWNyb21lcml0aWMgcHJvcGVydGllcywgZGlzc29sdXRpb24gc3R1ZGllcywgYW5kIGFudGhlbG1pbnRpYyBhY3Rpdml0eS4gRGlyZWN0IGNvbXByZXNzaW9uIHN1aXRhYmlsaXR5IGFuZCBzdXNjZXB0aWJpbGl0eSBvZiBtdW5nIGJlYW4gc3RhcmNoIHdlcmUgc3R1ZGllZCBieSBTZURlbSBkaWFncmFtLCBIZWNrZWwsIGFuZCBLYXdha2l0YSBhbmFseXNpcyByZXNwZWN0aXZlbHkuIFBTIGhhZCBhbiBBLXR5cGUgY3J5c3RhbGxpbml0eSBwYXR0ZXJuIGFuZCBldmluY2VkIGZ1bmN0aW9uYWwgcHJvcGVydGllcyBzaW1pbGFyIHRvIG90aGVyIGxlZ3VtZSBzdGFyY2hlcy4gUFMgd2FzIGRldGVybWluZWQgdG8gYmUgc3VpdGFibGUgZm9yIGRpcmVjdCBjb21wcmVzc2lvbiAoZ29vZCBjb21wcmVzc2liaWxpdHkgaW5kZXggPSA1LjUwKS4gU0QgKDE6MikgbWFuaWZlc3RlZCAzNi4xOCBmb2xkIGFuZCAxLjbigJMzLjA0IGZvbGQgaW1wcm92ZW1lbnQgaW4gdGhlICUgZGlzc29sdXRpb24gYW5kIGFudGhlbG1pbnRpYyBhY3Rpdml0eSBvZiBBQlogcmVzcGVjdGl2ZWx5LiBBbGwgU0QgYmF0Y2hlcyAoUjIgPSAwLjk0OeKAkzAuOTk2KSBhbmQgQUJaIChSMiA9IDAuMTY4KSBmb2xsb3dlZCB0aGUgSGlndWNoaS1tYXRyaXggcmVsZWFzZSBraW5ldGljIG1vZGVsLiBEU0MgYW5kIFAtWFJEIGFuYWx5c2lzIGNvcnJvYm9yYXRlZCB0aGUgYW1vcnBob3VzIGZvcm0gb2YgQUJaLiBTRFQgc2hvd2VkIOKJiCBhIDEuOTAgZm9sZCBpbXByb3ZlbWVudCBpbiBkaXNzb2x1dGlvbiByYXRlIHRoYW4gdGhlIG1hcmtldGVkIGZvcm11bGF0aW9uLiBDb25jbHVzaXZlbHksIFZpZ25hIHJhZGlhdGEgUFMgY291bGQgYmUgZXhwbG9yZWQgYXMgYW4gYWx0ZXJuYXRpdmUgdG8gcmVkdWNlIHRoZSBsYXJnZSBidXJkZW4gb24gdGhlIGVzdGFibGlzaGVkIHN0YXJjaGVzLiIsInB1Ymxpc2hlciI6IkVsc2V2aWVyIEIuVi4iLCJ2b2x1bWUiOiIxNjcifSwiaXNUZW1wb3JhcnkiOmZhbHNlfV19"/>
              <w:id w:val="-2063474408"/>
              <w:placeholder>
                <w:docPart w:val="D2B64DBDD370B6458AA30CFA36907772"/>
              </w:placeholder>
            </w:sdtPr>
            <w:sdtContent>
              <w:p w14:paraId="01467FE2"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 xml:space="preserve">(Nadaf, Jadhav, and </w:t>
                </w:r>
                <w:proofErr w:type="spellStart"/>
                <w:r w:rsidRPr="002311F9">
                  <w:rPr>
                    <w:rFonts w:ascii="Times New Roman" w:hAnsi="Times New Roman" w:cs="Times New Roman"/>
                    <w:color w:val="000000"/>
                  </w:rPr>
                  <w:t>Killedar</w:t>
                </w:r>
                <w:proofErr w:type="spellEnd"/>
                <w:r w:rsidRPr="002311F9">
                  <w:rPr>
                    <w:rFonts w:ascii="Times New Roman" w:hAnsi="Times New Roman" w:cs="Times New Roman"/>
                    <w:color w:val="000000"/>
                  </w:rPr>
                  <w:t xml:space="preserve"> 2021)</w:t>
                </w:r>
              </w:p>
            </w:sdtContent>
          </w:sdt>
        </w:tc>
      </w:tr>
      <w:tr w:rsidR="00DB243E" w:rsidRPr="00D12702" w14:paraId="01D09069" w14:textId="77777777" w:rsidTr="00FD442D">
        <w:trPr>
          <w:trHeight w:val="454"/>
        </w:trPr>
        <w:tc>
          <w:tcPr>
            <w:tcW w:w="0" w:type="auto"/>
            <w:vAlign w:val="center"/>
          </w:tcPr>
          <w:p w14:paraId="32E9B558"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dium</w:t>
            </w:r>
          </w:p>
          <w:p w14:paraId="4ADEBAA9"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alginate, guar gum, xanthan gum, and locust bean gum</w:t>
            </w:r>
          </w:p>
        </w:tc>
        <w:tc>
          <w:tcPr>
            <w:tcW w:w="0" w:type="auto"/>
            <w:vAlign w:val="center"/>
          </w:tcPr>
          <w:p w14:paraId="5DABC4BD"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Carvedilol</w:t>
            </w:r>
          </w:p>
        </w:tc>
        <w:tc>
          <w:tcPr>
            <w:tcW w:w="0" w:type="auto"/>
            <w:vAlign w:val="center"/>
          </w:tcPr>
          <w:p w14:paraId="21A77901"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Kneading </w:t>
            </w:r>
          </w:p>
        </w:tc>
        <w:tc>
          <w:tcPr>
            <w:tcW w:w="3291" w:type="dxa"/>
            <w:vAlign w:val="center"/>
          </w:tcPr>
          <w:p w14:paraId="30D9D5E2"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D produced with sodium alginate indicated the highest solubility and dissolution rate.</w:t>
            </w:r>
          </w:p>
        </w:tc>
        <w:tc>
          <w:tcPr>
            <w:tcW w:w="0" w:type="auto"/>
            <w:vAlign w:val="center"/>
          </w:tcPr>
          <w:sdt>
            <w:sdtPr>
              <w:rPr>
                <w:rFonts w:ascii="Times New Roman" w:hAnsi="Times New Roman" w:cs="Times New Roman"/>
                <w:color w:val="000000"/>
              </w:rPr>
              <w:tag w:val="MENDELEY_CITATION_v3_eyJjaXRhdGlvbklEIjoiTUVOREVMRVlfQ0lUQVRJT05fYjQxNjQ2MWUtZDFlMC00OTU1LWJjMDktNjIzNmYyMmNkNDM0IiwicHJvcGVydGllcyI6eyJub3RlSW5kZXgiOjB9LCJpc0VkaXRlZCI6ZmFsc2UsIm1hbnVhbE92ZXJyaWRlIjp7ImNpdGVwcm9jVGV4dCI6IihTb3B5YW4gZXQgYWwuIDIwMjMpIiwiaXNNYW51YWxseU92ZXJyaWRkZW4iOmZhbHNlLCJtYW51YWxPdmVycmlkZVRleHQiOiIifSwiY2l0YXRpb25JdGVtcyI6W3siaWQiOiJkMzk2OTY1My1kZmMxLTM1MzctYTcxMC1lZGNmYTMyYzFjMjciLCJpdGVtRGF0YSI6eyJ0eXBlIjoiYXJ0aWNsZS1qb3VybmFsIiwiaWQiOiJkMzk2OTY1My1kZmMxLTM1MzctYTcxMC1lZGNmYTMyYzFjMjciLCJ0aXRsZSI6IlNvbHViaWxpdHkgRW5oYW5jZW1lbnQgb2YgQ2FydmVkaWxvbCBieSBTb2xpZCBEaXNwZXJzaW9uIFRlY2huaXF1ZSBVc2luZyBTb2RpdW0gQWxnaW5hdGUsIEd1YXIgR3VtLCBYYW50aGFuIEd1bSwgYW5kIExvY3VzdCBCZWFuIEd1bSBhcyBQb2x5bWVycyIsImF1dGhvciI6W3siZmFtaWx5IjoiU29weWFuIiwiZ2l2ZW4iOiJJeWFuIiwicGFyc2UtbmFtZXMiOmZhbHNlLCJkcm9wcGluZy1wYXJ0aWNsZSI6IiIsIm5vbi1kcm9wcGluZy1wYXJ0aWNsZSI6IiJ9LHsiZmFtaWx5IjoiQWRpbmluZ3NpaCIsImdpdmVuIjoiTnVyZGlhbmkiLCJwYXJzZS1uYW1lcyI6ZmFsc2UsImRyb3BwaW5nLXBhcnRpY2xlIjoiIiwibm9uLWRyb3BwaW5nLXBhcnRpY2xlIjoiIn0seyJmYW1pbHkiOiJNZWdhbnRhcmEiLCJnaXZlbiI6IlNhbmRyYSIsInBhcnNlLW5hbWVzIjpmYWxzZSwiZHJvcHBpbmctcGFydGljbGUiOiIiLCJub24tZHJvcHBpbmctcGFydGljbGUiOiIifSx7ImZhbWlseSI6Ik1hcnZpdGEiLCJnaXZlbiI6IlNpc2thIFNhcmkiLCJwYXJzZS1uYW1lcyI6ZmFsc2UsImRyb3BwaW5nLXBhcnRpY2xlIjoiIiwibm9uLWRyb3BwaW5nLXBhcnRpY2xlIjoiIn1dLCJjb250YWluZXItdGl0bGUiOiJJbmRvbmVzaWFuIEpvdXJuYWwgb2YgQ2hlbWlzdHJ5IiwiRE9JIjoiMTAuMjIxNDYvaWpjLjc3Njk4IiwiSVNTTiI6IjI0NjAxNTc4IiwiaXNzdWVkIjp7ImRhdGUtcGFydHMiOltbMjAyM11dfSwicGFnZSI6IjM0OS0zNTciLCJhYnN0cmFjdCI6IkNhcnZlZGlsb2wgKENWRCkgaXMgYSBub24tc2VsZWN0aXZlIM6yLWJsb2NrZXIuIENWRCBpcyBpbmNsdWRlZCBpbiBCQ1MgY2xhc3MgSUkuIEl0IGhhcyBsb3cgd2F0ZXIgc29sdWJpbGl0eS4gSW4gdGhpcyByZXNlYXJjaCwgc29saWQgZGlzcGVyc2lvbiB3YXMgdXNlZCB0byBpbmNyZWFzZSB0aGUgc29sdWJpbGl0eSBhbmQgZGlzc29sdXRpb24gcHJvZmlsZSBvZiBDVkQuIEluIHNpbGljbyBzdHVkeSB1c2luZyB0aGUgbGlnYW5kLWxpZ2FuZCBkb2NraW5nIG1ldGhvZC4gVGhlIHByZXBhcmF0aW9uIG9mIHNvbGlkIGRpc3BlcnNpb24gdXNpbmcgdGhlIGtuZWFkaW5nIG1ldGhvZCB3aXRoIGEgd2VpZ2h0IHJhdGlvIG9mIDE6MSwgMToyLCAxOjMsIGFuZCAxOjQsIGV2YWx1YXRpb24gb2Ygc29saWQgZGlzcGVyc2lvbiBpbmNsdWRlcyBzb2x1YmlsaXR5IGFuZCBkaXNzb2x1dGlvbi4gVGhlIGJlc3Qgc29saWQgZGlzcGVyc2lvbiB3YXMgY2hhcmFjdGVyaXplZCB1c2luZyBGVElSLCBEU0MsIGFuZCBQWFJELiBJbiBzaWxpY28gc3R1ZHkgc2hvd2VkIGNvbXBsZXhlcyBDVkQtU0EsIENWRC1HRywgQ1ZELVhHIGFuZCBDVkQtTEJHIGhhdmUgYSBoeWRyb2dlbiBpbnRlcmFjdGlvbi4gU0EgYW5kIFhHIHdlcmUgY2hvc2VuIGFzIGNhcnJpZXJzIGluIHNvbGlkIGRpc3BlcnNpb24uIENWRCBzb2xpZCBkaXNwZXJzaW9uIHNob3dlZCBpbmNyZWFzZWQgc29sdWJpbGl0eSBpbiBhbGwgc2FtcGxlcywgd2l0aCB0aGUgaGlnaGVzdCBpbmNyZWFzZSBhdCA5MC42MyB0aW1lcyBhdCBDVkQ6IFhHICgxOjQpLiBUaGUgcmVzdWx0cyBvZiB0aGUgZGlzc29sdXRpb24gcHJvZmlsZSBvYnRhaW5lZCBhdCA2MCBtaW4gYXJlIDY0Ljk1IMKxIDAuNDUlIGF0IHB1cmUgQ1ZELCA4My4zMiDCsSAxLjE5JSBhdCBDVkQ6U0EgKDE6NCksIGFuZCA3Mi41NiDCsSAzLjYyJSBhdCBDVkQ6IFhHICgxOjQpLiBUaGUgRlRJUiBzcGVjdHJ1bSBpbmRpY2F0ZXMgYW4gaW50ZXJhY3Rpb24gYmV0d2VlbiBDVkQgYW5kIFNBLiBUaGUgdGhlcm1vZ3JhbSBpbmRpY2F0ZWQgdGhlIGFtb3JwaG91cyBkcnVnLCBhbmQgdGhlIGRpZmZyYWN0b2dyYW0gc2hvd2VkIGEgZGVjcmVhc2UgaW4gY3J5c3RhbGxpbml0eS4gU29saWQgZGlzcGVyc2lvbiBpcyBwcm92ZW4gdG8gaW5jcmVhc2UgdGhlIHNvbHViaWxpdHkgYW5kIGRpc3NvbHV0aW9uIHByb2ZpbGUgb2YgQ1ZELiBTb2xpZCBkaXNwZXJzaW9uIENWRDogU0EgKDE6NCkgc2hvd2VkIHRoZSBoaWdoZXN0IHNvbHViaWxpdHkgYW5kIGRpc3NvbHV0aW9uIHByb2ZpbGUuIiwicHVibGlzaGVyIjoiR2FkamFoIE1hZGEgVW5pdmVyc2l0eSIsImlzc3VlIjoiMiIsInZvbHVtZSI6IjIzIiwiY29udGFpbmVyLXRpdGxlLXNob3J0IjoiIn0sImlzVGVtcG9yYXJ5IjpmYWxzZX1dfQ=="/>
              <w:id w:val="983904257"/>
              <w:placeholder>
                <w:docPart w:val="330416535B38484E867FF83D3C77CFE7"/>
              </w:placeholder>
            </w:sdtPr>
            <w:sdtContent>
              <w:p w14:paraId="2FEF139F"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w:t>
                </w:r>
                <w:proofErr w:type="spellStart"/>
                <w:r w:rsidRPr="002311F9">
                  <w:rPr>
                    <w:rFonts w:ascii="Times New Roman" w:hAnsi="Times New Roman" w:cs="Times New Roman"/>
                    <w:color w:val="000000"/>
                  </w:rPr>
                  <w:t>Sopyan</w:t>
                </w:r>
                <w:proofErr w:type="spellEnd"/>
                <w:r w:rsidRPr="002311F9">
                  <w:rPr>
                    <w:rFonts w:ascii="Times New Roman" w:hAnsi="Times New Roman" w:cs="Times New Roman"/>
                    <w:color w:val="000000"/>
                  </w:rPr>
                  <w:t xml:space="preserve"> et al. 2023)</w:t>
                </w:r>
              </w:p>
            </w:sdtContent>
          </w:sdt>
        </w:tc>
      </w:tr>
      <w:tr w:rsidR="00DB243E" w:rsidRPr="002311F9" w14:paraId="495D492E" w14:textId="77777777" w:rsidTr="00FD442D">
        <w:tblPrEx>
          <w:jc w:val="center"/>
        </w:tblPrEx>
        <w:trPr>
          <w:trHeight w:val="397"/>
          <w:jc w:val="center"/>
        </w:trPr>
        <w:tc>
          <w:tcPr>
            <w:tcW w:w="0" w:type="auto"/>
            <w:vAlign w:val="center"/>
          </w:tcPr>
          <w:p w14:paraId="3940B0DC"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dium alginate</w:t>
            </w:r>
          </w:p>
        </w:tc>
        <w:tc>
          <w:tcPr>
            <w:tcW w:w="0" w:type="auto"/>
            <w:vAlign w:val="center"/>
          </w:tcPr>
          <w:p w14:paraId="01CDC1EB" w14:textId="77777777" w:rsidR="00DB243E" w:rsidRPr="00D12702" w:rsidRDefault="00DB243E" w:rsidP="00FD442D">
            <w:pPr>
              <w:spacing w:line="276" w:lineRule="auto"/>
              <w:jc w:val="center"/>
              <w:rPr>
                <w:rStyle w:val="jlqj4b"/>
                <w:rFonts w:ascii="Times New Roman" w:hAnsi="Times New Roman" w:cs="Times New Roman"/>
              </w:rPr>
            </w:pPr>
            <w:proofErr w:type="spellStart"/>
            <w:r w:rsidRPr="00D12702">
              <w:rPr>
                <w:rStyle w:val="jlqj4b"/>
                <w:rFonts w:ascii="Times New Roman" w:hAnsi="Times New Roman" w:cs="Times New Roman"/>
              </w:rPr>
              <w:t>Tanshinone</w:t>
            </w:r>
            <w:proofErr w:type="spellEnd"/>
          </w:p>
        </w:tc>
        <w:tc>
          <w:tcPr>
            <w:tcW w:w="0" w:type="auto"/>
            <w:vAlign w:val="center"/>
          </w:tcPr>
          <w:p w14:paraId="4D94FE41"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Freeze drying</w:t>
            </w:r>
          </w:p>
        </w:tc>
        <w:tc>
          <w:tcPr>
            <w:tcW w:w="3291" w:type="dxa"/>
            <w:vAlign w:val="center"/>
          </w:tcPr>
          <w:p w14:paraId="67EAF20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The SD improved the dissolution rate and oral absorption rates, besides in vivo bioavailability.</w:t>
            </w:r>
          </w:p>
        </w:tc>
        <w:tc>
          <w:tcPr>
            <w:tcW w:w="0" w:type="auto"/>
            <w:vAlign w:val="center"/>
          </w:tcPr>
          <w:sdt>
            <w:sdtPr>
              <w:rPr>
                <w:rFonts w:ascii="Times New Roman" w:hAnsi="Times New Roman" w:cs="Times New Roman"/>
                <w:color w:val="000000"/>
              </w:rPr>
              <w:tag w:val="MENDELEY_CITATION_v3_eyJjaXRhdGlvbklEIjoiTUVOREVMRVlfQ0lUQVRJT05fZDZkNjNlYjYtY2U4MS00Yzk2LThjMGUtOTMxYjBhNDQ5M2U1IiwicHJvcGVydGllcyI6eyJub3RlSW5kZXgiOjB9LCJpc0VkaXRlZCI6ZmFsc2UsIm1hbnVhbE92ZXJyaWRlIjp7ImNpdGVwcm9jVGV4dCI6IihMdW8gZXQgYWwuIDIwMjApIiwiaXNNYW51YWxseU92ZXJyaWRkZW4iOmZhbHNlLCJtYW51YWxPdmVycmlkZVRleHQiOiIifSwiY2l0YXRpb25JdGVtcyI6W3siaWQiOiI3NDViNTcxNy1hYmEzLTNkYWEtYmFjNi1kYjU0MjM5ZmRlZTkiLCJpdGVtRGF0YSI6eyJ0eXBlIjoiYXJ0aWNsZS1qb3VybmFsIiwiaWQiOiI3NDViNTcxNy1hYmEzLTNkYWEtYmFjNi1kYjU0MjM5ZmRlZTkiLCJ0aXRsZSI6IkltcHJvdmluZyB0aGUgaW4gdml2byBiaW9hdmFpbGFiaWxpdHkgYW5kIGluIHZpdHJvIGFudGktaW5mbGFtbWF0b3J5IGFjdGl2aXR5IG9mIHRhbnNoaW5vbmUgSUlBIGJ5IGFsZ2luYXRlIHNvbGlkIGRpc3BlcnNpb24iLCJhdXRob3IiOlt7ImZhbWlseSI6Ikx1byIsImdpdmVuIjoiQ2hhbyIsInBhcnNlLW5hbWVzIjpmYWxzZSwiZHJvcHBpbmctcGFydGljbGUiOiIiLCJub24tZHJvcHBpbmctcGFydGljbGUiOiIifSx7ImZhbWlseSI6Ild1IiwiZ2l2ZW4iOiJXZWliaW4iLCJwYXJzZS1uYW1lcyI6ZmFsc2UsImRyb3BwaW5nLXBhcnRpY2xlIjoiIiwibm9uLWRyb3BwaW5nLXBhcnRpY2xlIjoiIn0seyJmYW1pbHkiOiJMb3UiLCJnaXZlbiI6IlNodWFpamllIiwicGFyc2UtbmFtZXMiOmZhbHNlLCJkcm9wcGluZy1wYXJ0aWNsZSI6IiIsIm5vbi1kcm9wcGluZy1wYXJ0aWNsZSI6IiJ9LHsiZmFtaWx5IjoiWmhhbyIsImdpdmVuIjoiU2FpcWkiLCJwYXJzZS1uYW1lcyI6ZmFsc2UsImRyb3BwaW5nLXBhcnRpY2xlIjoiIiwibm9uLWRyb3BwaW5nLXBhcnRpY2xlIjoiIn0seyJmYW1pbHkiOiJZYW5nIiwiZ2l2ZW4iOiJLYWkiLCJwYXJzZS1uYW1lcyI6ZmFsc2UsImRyb3BwaW5nLXBhcnRpY2xlIjoiIiwibm9uLWRyb3BwaW5nLXBhcnRpY2xlIjoiIn1dLCJjb250YWluZXItdGl0bGUiOiJKb3VybmFsIG9mIERydWcgRGVsaXZlcnkgU2NpZW5jZSBhbmQgVGVjaG5vbG9neSIsImNvbnRhaW5lci10aXRsZS1zaG9ydCI6IkogRHJ1ZyBEZWxpdiBTY2kgVGVjaG5vbCIsIkRPSSI6IjEwLjEwMTYvai5qZGRzdC4yMDIwLjEwMTk2NiIsIklTU04iOiIxNzczMjI0NyIsIlVSTCI6Imh0dHBzOi8vZG9pLm9yZy8xMC4xMDE2L2ouamRkc3QuMjAyMC4xMDE5NjYiLCJpc3N1ZWQiOnsiZGF0ZS1wYXJ0cyI6W1syMDIwXV19LCJwYWdlIjoiMTAxOTY2IiwiYWJzdHJhY3QiOiJUYW5zaGlub25lIElJQSAoVEEpIGlzIGEgbWFqb3IgYWN0aXZlIGluZ3JlZGllbnQgb2YgdHJhZGl0aW9uYWwgQ2hpbmVzZSBtZWRpY2luZSBTYWx2aWEgbWlsdGlvcnJoaXphIEJ1bmdlIChEYW5zaGVuKSB3aXRoIHBvb3Igc29sdWJpbGl0eS4gVGhlIHN0cm9uZyBjcnlzdGFsbGluaXR5IG9mIFRBIGlzIHRoZSBtYWluIHJlYXNvbiBmb3IgaXRzIHBvb3Igc29sdWJpbGl0eS4gU2luY2Ugc29kaXVtIGFsZ2luYXRlIChTQSkgY2FuIHN1cHByZXNzIHRoZSBkcnVnIGNyeXN0YWwgZ3Jvd3RoIGFuZCBoYXMgZXhjZWxsZW50IGJpb2NvbXBhdGliaWxpdHksIHdlIGh5cG90aGVzaXplIHRoYXQgU0EgbWF5IGJlIGFuIGlkZWFsIG1hdHJpeCBmb3IgcHJlcGFyaW5nIHNvbGlkIGRpc3BlcnNpb24gKFNEKSB0byBpbXByb3ZlIHRoZSBkaXNzb2x1dGlvbiByYXRlIGFuZCBiaW9hdmFpbGFiaWxpdHkgb2YgVEEuIEluIHRoaXMgc3R1ZHksIGEgbm92ZWwgVEEtU0EtU0Qgd2FzIGRldmVsb3BlZCB2aWEgYSByYXBpZCBvbmUtcG90IGFwcHJvYWNoIGZvciBpbXByb3ZpbmcgdGhlIGRpc3NvbHV0aW9uIHJhdGUsIGluIHZpdm8gYmlvYXZhaWxhYmlsaXR5LCBhbmQgcGhhcm1hY29sb2dpY2FsIGFjdGl2aXR5IG9mIFRBLiBUaGUgcmVzdWx0cyBvZiBzY2FubmluZyBlbGVjdHJvbiBtaWNyb3Njb3B5IChTRU0pLCBYLXJheSBkaWZmcmFjdGlvbiAoWFJEKSBjb25maXJtZWQgdGhlIFNEIHByb2Nlc3Mgd2lsbCByZWR1Y2UgdGhlIGNyeXN0YWxsaW5pdHkgb2YgVEEuIFRoZSBjcnlzdGFsbGluaXR5IHJlZHVjdGlvbiBvZiBUQSBpbiBUQS1TQS1TRCBjYW4gb2J2aW91c2x5IGltcHJvdmUgdGhlIGRpc3NvbHV0aW9uIHJhdGUsIG9yYWwgYWJzb3JwdGlvbiByYXRlIGFuZCBpbiB2aXZvIGJpb2F2YWlsYWJpbGl0eSwgdGhlIHJlbGF0aXZlIGJpb2F2YWlsYWJpbGl0eSBvZiBUQS1TQS1TRCAoMTo2KSBhbmQgVEEtU0EtU0QgKDE6OCkgd2VyZSAyLjA4IGFuZCAyLjc1IGZvbGRzIG9mIFRBLCByZXNwZWN0aXZlbHkuIEluIHZpdHJvIGFudGktaW5mbGFtbWF0b3J5IGFzc2F5cyB3ZXJlIHBlcmZvcm1lZCBpbiBSQVcyNjQuNyBjZWxscyBieSBFTElTQSwgZmx1b3Jlc2NlbmNlIG1pY3Jvc2NvcGUgYW5kIFdlc3Rlcm4gYmxvdCBhbmFseXNpcy4gVGhlIHJlc3VsdHMgcmV2ZWFsZWQgdGhhdCB0aGUgVEEtU0EtU0QgY2FuIHNpZ25pZmljYW50bHkgaW1wcm92ZSB0aGUgcGhhcm1hY29sb2dpY2FsIGFjdGl2aXR5IG9mIFRBLiBUaGlzIHN0dWR5IHByb3ZpZGVzIGEgc3VjY2Vzc2Z1bCBtZXRob2Qgb2YgaW5jb3Jwb3JhdGluZyBoeWRyb3Bob2JpYyBkcnVncyBpbnRvIGh5ZHJvcGhpbGljIGJpby1tYWNyb21vbGVjdWxlcyBtYXRyaWNlcyBmb3IgaW1wcm92aW5nIHRoZSBkaXNzb2x1dGlvbiByYXRlIGFuZCBiaW9hdmFpbGFiaWxpdHkuIiwicHVibGlzaGVyIjoiRWxzZXZpZXIgQi5WLiIsImlzc3VlIjoiSnVuZSIsInZvbHVtZSI6IjYwIn0sImlzVGVtcG9yYXJ5IjpmYWxzZX1dfQ=="/>
              <w:id w:val="646714418"/>
              <w:placeholder>
                <w:docPart w:val="AE1F31E848BC8F4DBEB95D8E808FB8B7"/>
              </w:placeholder>
            </w:sdtPr>
            <w:sdtContent>
              <w:p w14:paraId="3B551040"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Luo et al. 2020)</w:t>
                </w:r>
              </w:p>
            </w:sdtContent>
          </w:sdt>
        </w:tc>
      </w:tr>
      <w:tr w:rsidR="00DB243E" w:rsidRPr="00D12702" w14:paraId="2C85242D" w14:textId="77777777" w:rsidTr="00FD442D">
        <w:trPr>
          <w:trHeight w:val="454"/>
        </w:trPr>
        <w:tc>
          <w:tcPr>
            <w:tcW w:w="0" w:type="auto"/>
            <w:vAlign w:val="center"/>
          </w:tcPr>
          <w:p w14:paraId="1ACD531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dium alginate and sodium acetate</w:t>
            </w:r>
          </w:p>
        </w:tc>
        <w:tc>
          <w:tcPr>
            <w:tcW w:w="0" w:type="auto"/>
            <w:vAlign w:val="center"/>
          </w:tcPr>
          <w:p w14:paraId="51F84F20" w14:textId="77777777" w:rsidR="00DB243E" w:rsidRPr="00D12702" w:rsidRDefault="00DB243E" w:rsidP="00FD442D">
            <w:pPr>
              <w:spacing w:line="276" w:lineRule="auto"/>
              <w:jc w:val="center"/>
              <w:rPr>
                <w:rStyle w:val="jlqj4b"/>
                <w:rFonts w:ascii="Times New Roman" w:hAnsi="Times New Roman" w:cs="Times New Roman"/>
              </w:rPr>
            </w:pPr>
            <w:proofErr w:type="spellStart"/>
            <w:r w:rsidRPr="00D12702">
              <w:rPr>
                <w:rStyle w:val="jlqj4b"/>
                <w:rFonts w:ascii="Times New Roman" w:hAnsi="Times New Roman" w:cs="Times New Roman"/>
              </w:rPr>
              <w:t>Dexlansoprazole</w:t>
            </w:r>
            <w:proofErr w:type="spellEnd"/>
          </w:p>
        </w:tc>
        <w:tc>
          <w:tcPr>
            <w:tcW w:w="0" w:type="auto"/>
            <w:vAlign w:val="center"/>
          </w:tcPr>
          <w:p w14:paraId="3E004EF3"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lvent evaporation - oven drying</w:t>
            </w:r>
          </w:p>
        </w:tc>
        <w:tc>
          <w:tcPr>
            <w:tcW w:w="3291" w:type="dxa"/>
            <w:vAlign w:val="center"/>
          </w:tcPr>
          <w:p w14:paraId="2CE18F54"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lubility improved 24 times compared to the pure drug.</w:t>
            </w:r>
          </w:p>
        </w:tc>
        <w:tc>
          <w:tcPr>
            <w:tcW w:w="0" w:type="auto"/>
            <w:vAlign w:val="center"/>
          </w:tcPr>
          <w:sdt>
            <w:sdtPr>
              <w:rPr>
                <w:rFonts w:ascii="Times New Roman" w:hAnsi="Times New Roman" w:cs="Times New Roman"/>
                <w:color w:val="000000"/>
              </w:rPr>
              <w:tag w:val="MENDELEY_CITATION_v3_eyJjaXRhdGlvbklEIjoiTUVOREVMRVlfQ0lUQVRJT05fODgzMTUyYTUtMGUyMC00ZTA0LTg1YmQtMTMzYWZhNzkyMGY5IiwicHJvcGVydGllcyI6eyJub3RlSW5kZXgiOjB9LCJpc0VkaXRlZCI6ZmFsc2UsIm1hbnVhbE92ZXJyaWRlIjp7ImNpdGVwcm9jVGV4dCI6IihHdWxpYSBldCBhbC4gMjAyMykiLCJpc01hbnVhbGx5T3ZlcnJpZGRlbiI6ZmFsc2UsIm1hbnVhbE92ZXJyaWRlVGV4dCI6IiJ9LCJjaXRhdGlvbkl0ZW1zIjpbeyJpZCI6ImJmZjNhZGRlLTFhOGQtMzdmZi1hYzAyLTQ2OGFjMGY5OTIzNSIsIml0ZW1EYXRhIjp7InR5cGUiOiJhcnRpY2xlLWpvdXJuYWwiLCJpZCI6ImJmZjNhZGRlLTFhOGQtMzdmZi1hYzAyLTQ2OGFjMGY5OTIzNSIsInRpdGxlIjoiRGV2ZWxvcG1lbnQgYW5kIG9wdGltaXphdGlvbiBvZiBIeWRyb3Ryb3BpYyBTb2xpZCBEaXNwZXJzaW9uIG9mIERleGxhbnNvcHJhem9sZSB1c2luZyBDZW50cmFsIENvbXBvc2l0ZSBEZXNpZ24gYXBwcm9hY2giLCJhdXRob3IiOlt7ImZhbWlseSI6Ikd1bGlhIiwiZ2l2ZW4iOiJSaXR1IiwicGFyc2UtbmFtZXMiOmZhbHNlLCJkcm9wcGluZy1wYXJ0aWNsZSI6IiIsIm5vbi1kcm9wcGluZy1wYXJ0aWNsZSI6IiJ9LHsiZmFtaWx5IjoiU2luZ2giLCJnaXZlbiI6IlN1a2hiaXIiLCJwYXJzZS1uYW1lcyI6ZmFsc2UsImRyb3BwaW5nLXBhcnRpY2xlIjoiIiwibm9uLWRyb3BwaW5nLXBhcnRpY2xlIjoiIn0seyJmYW1pbHkiOiJBcm9yYSIsImdpdmVuIjoiU2FuZGVlcCIsInBhcnNlLW5hbWVzIjpmYWxzZSwiZHJvcHBpbmctcGFydGljbGUiOiIiLCJub24tZHJvcHBpbmctcGFydGljbGUiOiIifSx7ImZhbWlseSI6IlNoYXJtYSIsImdpdmVuIjoiTmVlbGFtIiwicGFyc2UtbmFtZXMiOmZhbHNlLCJkcm9wcGluZy1wYXJ0aWNsZSI6IiIsIm5vbi1kcm9wcGluZy1wYXJ0aWNsZSI6IiJ9XSwiY29udGFpbmVyLXRpdGxlIjoiSi4gSW50ZWdyLiBTY2kuIFRlY2hub2wiLCJJU0JOIjoiMC43Mzk3MC41Njk1IiwiSVNTTiI6IjIzMjEtNDYzNSIsIlVSTCI6Imh0dHA6Ly9wdWJzLnRoZXNjaWVuY2Vpbi5vcmcvamlzdCIsImlzc3VlZCI6eyJkYXRlLXBhcnRzIjpbWzIwMjNdXX0sInBhZ2UiOiI1NTkiLCJhYnN0cmFjdCI6IlRoZSBvYmplY3RpdmUgb2YgY3VycmVudCByZXNlYXJjaCBhaW1zIHRvIGVuaGFuY2UgZGlzc29sdXRpb24gb2YgZGV4bGFuc29wcmF6b2xlIChETFApIGJ5IG9yZ2FuaWMgc29sdmVudCBmcmVlIGFuZCBlbnZpcm9ubWVudCBmcmllbmRseSBhcHByb2FjaCB0aHJvdWdoIHN5bnRoZXNpcyBvZiBoeWRyb3Ryb3BpYyBzb2xpZCBkaXNwZXJzaW9uIChIU0QpIHVzaW5nIHdhdGVyIGJ5IHNvbHZlbnQgZXZhcG9yYXRpb24gdGVjaG5pcXVlIHVzaW5nIHNvZGl1bSBhY2V0YXRlIGFuZCBzb2RpdW0gYWxnaW5hdGUgYXMgaHlkcm90cm9waWMgYWdlbnRzLiBDZW50cmFsIGNvbXBvc2l0ZSBkZXNpZ24gd2FzIGFwcGxpZWQgdG8gYW5hbHl6ZSBlZmZlY3Qgb2YgZHJ1Zzogc29kaXVtIGFsZ2luYXRlIChYMSkgYW5kIGRydWc6IHNvZGl1bSBhY2V0YXRlIChYMikgb24gcmVzcG9uc2UgdmFyaWFibGVzIGkuZS4gUTE1IChZMSksIFE0NSAoWTIpLCBROTAgKFkzKSwgdDEwJSAoWTQpIGFuZCB0NTAlIChZNSkgdXNpbmcgRGVzaWduIEV4cGVydCBTb2Z0d2FyZS4gVGhpcyB3YXMgcmV2ZWFsZWQgdGhhdCBxdWFkcmF0aWMgbW9kZWwgd2FzIHN1cGVybGF0aXZlIG9uIGFjY291bnQgb2YgaW5zaWduaWZpY2FudCBwLXZhbHVlIChwPjAuMDUpIGZvciBsYWNrLW9mLWZpdCBhbmFseXNpcy4gVGhlIGZhdm91cmFibGUgdmFsdWVzIG9mIG9wdGltaXplZCBETFAtSFNEIHdlcmUgZHJ1Zzogc29kaXVtIGFsZ2luYXRlICgxOiAyLjc4KSBhbmQgZHJ1Zzogc29kaXVtIGFjZXRhdGUgKDE6IDQuNDEpIHdoaWNoIGRlbW9uc3RyYXRlZCBoaWdoZXN0IGRlc2lyYWJpbGl0eSBmdW5jdGlvbiAoMC45OTMpLiBUaGUgc3R1ZHkgZGVtb25zdHJhdGVkIHRoYXQgYXF1ZW91cyBzb2x1YmlsaXR5IGFuZCBkaXNzb2x1dGlvbiBwcm9maWxlIG9mIERMUCBpbiBETFAtSFNEIHdhcyBlbmhhbmNlZCAyNC1mb2xkcyBhbmQgNC4yNS1mb2xkcywgcmVzcGVjdGl2ZWx5LiBUaGlzIHJlc2VhcmNoIGNvbmNsdXNpdmVseSBtYW5pZmVzdGVkIHRoYXQgaHlkcm90cm9waWMgc29saWQgZGlzcGVyc2lvbiBob2xkIGVub3Jtb3VzIHBvdGVudGlhbCBhcyBvcmdhbmljIHNvbHZlbnQgZnJlZSBhbmQgdGhlcmVmb3JlLCBlbnZpcm9ubWVudGFsIGZyaWVuZGx5IHRlY2huaXF1ZSBmb3IgZW5oYW5jaW5nIHNvbHViaWxpdHkgYW5kIGRpc3NvbHV0aW9uIG9mIEJDUyBjbGFzcyBJSSBkcnVncy4iLCJpc3N1ZSI6IjQiLCJ2b2x1bWUiOiIxMSIsImNvbnRhaW5lci10aXRsZS1zaG9ydCI6IiJ9LCJpc1RlbXBvcmFyeSI6ZmFsc2V9XX0="/>
              <w:id w:val="-1165859417"/>
              <w:placeholder>
                <w:docPart w:val="F33FDCAB97A7CB4EBB662B53B6985A63"/>
              </w:placeholder>
            </w:sdtPr>
            <w:sdtContent>
              <w:p w14:paraId="64445531"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Gulia et al. 2023)</w:t>
                </w:r>
              </w:p>
            </w:sdtContent>
          </w:sdt>
        </w:tc>
      </w:tr>
      <w:tr w:rsidR="00DB243E" w:rsidRPr="002311F9" w14:paraId="0422BE68" w14:textId="77777777" w:rsidTr="00FD442D">
        <w:trPr>
          <w:trHeight w:val="454"/>
        </w:trPr>
        <w:tc>
          <w:tcPr>
            <w:tcW w:w="0" w:type="auto"/>
            <w:vAlign w:val="center"/>
          </w:tcPr>
          <w:p w14:paraId="0AC990FE"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Whey protein isolate (β-lactoglobulin, α-lactalbumin, and casein </w:t>
            </w:r>
            <w:proofErr w:type="spellStart"/>
            <w:r w:rsidRPr="00D12702">
              <w:rPr>
                <w:rStyle w:val="jlqj4b"/>
                <w:rFonts w:ascii="Times New Roman" w:hAnsi="Times New Roman" w:cs="Times New Roman"/>
              </w:rPr>
              <w:t>glycomacropeptides</w:t>
            </w:r>
            <w:proofErr w:type="spellEnd"/>
            <w:r w:rsidRPr="00D12702">
              <w:rPr>
                <w:rStyle w:val="jlqj4b"/>
                <w:rFonts w:ascii="Times New Roman" w:hAnsi="Times New Roman" w:cs="Times New Roman"/>
              </w:rPr>
              <w:t>)</w:t>
            </w:r>
          </w:p>
        </w:tc>
        <w:tc>
          <w:tcPr>
            <w:tcW w:w="0" w:type="auto"/>
            <w:vAlign w:val="center"/>
          </w:tcPr>
          <w:p w14:paraId="71CC0E0D"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Non-identified drugs (crystalline compounds A and B)</w:t>
            </w:r>
          </w:p>
        </w:tc>
        <w:tc>
          <w:tcPr>
            <w:tcW w:w="0" w:type="auto"/>
            <w:vAlign w:val="center"/>
          </w:tcPr>
          <w:p w14:paraId="3C44084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Dry ball milling</w:t>
            </w:r>
          </w:p>
        </w:tc>
        <w:tc>
          <w:tcPr>
            <w:tcW w:w="3291" w:type="dxa"/>
            <w:vAlign w:val="center"/>
          </w:tcPr>
          <w:p w14:paraId="18FD5EF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β-lactoglobulin and α-lactalbumin outperformed </w:t>
            </w:r>
            <w:proofErr w:type="spellStart"/>
            <w:r w:rsidRPr="00D12702">
              <w:rPr>
                <w:rStyle w:val="jlqj4b"/>
                <w:rFonts w:ascii="Times New Roman" w:hAnsi="Times New Roman" w:cs="Times New Roman"/>
              </w:rPr>
              <w:t>glycomacropeptides</w:t>
            </w:r>
            <w:proofErr w:type="spellEnd"/>
            <w:r w:rsidRPr="00D12702">
              <w:rPr>
                <w:rStyle w:val="jlqj4b"/>
                <w:rFonts w:ascii="Times New Roman" w:hAnsi="Times New Roman" w:cs="Times New Roman"/>
              </w:rPr>
              <w:t xml:space="preserve"> and whey protein isolate in stabilizing amorphous compound A, while β-lactoglobulin, α-lactalbumin, and whey protein isolate enhanced the dissolution rate of compound B better than </w:t>
            </w:r>
            <w:proofErr w:type="spellStart"/>
            <w:r w:rsidRPr="00D12702">
              <w:rPr>
                <w:rStyle w:val="jlqj4b"/>
                <w:rFonts w:ascii="Times New Roman" w:hAnsi="Times New Roman" w:cs="Times New Roman"/>
              </w:rPr>
              <w:t>glycomacropeptides</w:t>
            </w:r>
            <w:proofErr w:type="spellEnd"/>
            <w:r w:rsidRPr="00D12702">
              <w:rPr>
                <w:rStyle w:val="jlqj4b"/>
                <w:rFonts w:ascii="Times New Roman" w:hAnsi="Times New Roman" w:cs="Times New Roman"/>
              </w:rPr>
              <w:t>.</w:t>
            </w:r>
          </w:p>
        </w:tc>
        <w:tc>
          <w:tcPr>
            <w:tcW w:w="0" w:type="auto"/>
            <w:vAlign w:val="center"/>
          </w:tcPr>
          <w:sdt>
            <w:sdtPr>
              <w:rPr>
                <w:rFonts w:ascii="Times New Roman" w:hAnsi="Times New Roman" w:cs="Times New Roman"/>
                <w:color w:val="000000"/>
              </w:rPr>
              <w:tag w:val="MENDELEY_CITATION_v3_eyJjaXRhdGlvbklEIjoiTUVOREVMRVlfQ0lUQVRJT05fMzIxNTg5NGUtNWI0NC00OTJlLThkYjUtM2QxZGE2OGQ2YTljIiwicHJvcGVydGllcyI6eyJub3RlSW5kZXgiOjB9LCJpc0VkaXRlZCI6ZmFsc2UsIm1hbnVhbE92ZXJyaWRlIjp7ImNpdGVwcm9jVGV4dCI6IihMZW5nIGV0IGFsLiAyMDIzKSIsImlzTWFudWFsbHlPdmVycmlkZGVuIjpmYWxzZSwibWFudWFsT3ZlcnJpZGVUZXh0IjoiIn0sImNpdGF0aW9uSXRlbXMiOlt7ImlkIjoiMDE5YjQzY2QtNDdhNS0zZmY1LWJhZTktOWY0ODUzOWQwODg3IiwiaXRlbURhdGEiOnsidHlwZSI6ImFydGljbGUtam91cm5hbCIsImlkIjoiMDE5YjQzY2QtNDdhNS0zZmY1LWJhZTktOWY0ODUzOWQwODg3IiwidGl0bGUiOiJQcm90ZWluIEJhc2VkIEFtb3JwaG91cyBTb2xpZCBEaXNwZXJzaW9uOiBhIENhc2UgU3R1ZHkgSW52ZXN0aWdhdGluZyBEaWZmZXJlbnQgV2hleSBQcm90ZWlucyBhdCBIaWdoIERydWcgTG9hZGluZyIsImF1dGhvciI6W3siZmFtaWx5IjoiTGVuZyIsImdpdmVuIjoiRG9uZ2xlaSIsInBhcnNlLW5hbWVzIjpmYWxzZSwiZHJvcHBpbmctcGFydGljbGUiOiIiLCJub24tZHJvcHBpbmctcGFydGljbGUiOiIifSx7ImZhbWlseSI6IkJ1bGR1ayIsImdpdmVuIjoiQnVsdXQiLCJwYXJzZS1uYW1lcyI6ZmFsc2UsImRyb3BwaW5nLXBhcnRpY2xlIjoiIiwibm9uLWRyb3BwaW5nLXBhcnRpY2xlIjoiIn0seyJmYW1pbHkiOiJXaWRtZXIiLCJnaXZlbiI6IlRvbmkiLCJwYXJzZS1uYW1lcyI6ZmFsc2UsImRyb3BwaW5nLXBhcnRpY2xlIjoiIiwibm9uLWRyb3BwaW5nLXBhcnRpY2xlIjoiIn0seyJmYW1pbHkiOiJXaWJvcmciLCJnaXZlbiI6Ik9sZSIsInBhcnNlLW5hbWVzIjpmYWxzZSwiZHJvcHBpbmctcGFydGljbGUiOiIiLCJub24tZHJvcHBpbmctcGFydGljbGUiOiIifSx7ImZhbWlseSI6IlNhbmNoZXotRmVsaXgiLCJnaXZlbiI6Ik1hbnVlbCIsInBhcnNlLW5hbWVzIjpmYWxzZSwiZHJvcHBpbmctcGFydGljbGUiOiIiLCJub24tZHJvcHBpbmctcGFydGljbGUiOiIifSx7ImZhbWlseSI6IkzDtmJtYW5uIiwiZ2l2ZW4iOiJLb3JiaW5pYW4iLCJwYXJzZS1uYW1lcyI6ZmFsc2UsImRyb3BwaW5nLXBhcnRpY2xlIjoiIiwibm9uLWRyb3BwaW5nLXBhcnRpY2xlIjoiIn1dLCJjb250YWluZXItdGl0bGUiOiJQaGFybWFjZXV0aWNhbCBSZXNlYXJjaCIsImNvbnRhaW5lci10aXRsZS1zaG9ydCI6IlBoYXJtIFJlcyIsIkRPSSI6IjEwLjEwMDcvczExMDk1LTAyMy0wMzU0Mi05IiwiSVNTTiI6IjE1NzM5MDRYIiwiUE1JRCI6IjM3MjM3MTY1IiwiaXNzdWVkIjp7ImRhdGUtcGFydHMiOltbMjAyMyw3LDFdXX0sInBhZ2UiOiIxODY1LTE4NzIiLCJhYnN0cmFjdCI6IlB1cnBvc2U6IFdoZXkgcHJvdGVpbiBpc29sYXRlIChXUEkpIGhhcyBwcmV2aW91c2x5IGJlZW4gc2hvd24gdG8gYmUgYSBwcm9taXNpbmcgbmV3IGV4Y2lwaWVudCBmb3IgdGhlIGRldmVsb3BtZW50IG9mIGFtb3JwaG91cyBzb2xpZCBkaXNwZXJzaW9ucyAoQVNEKSBhdCBhIGhpZ2ggZHJ1ZyBsb2FkaW5nIG9mIDUwJSAody93KS4gV2hpbHN0IFdQSSBpcyBhIHByb3RlaW4gbWl4dHVyZSwgY29tcHJpc2luZyBtYWlubHkgdGhlIHRocmVlIHByb3RlaW5zIM6yLWxhY3RvZ2xvYnVsaW4gKEJMRyksIM6xLWxhY3RhbGJ1bWluIChBTEEpLCBjYXNlaW4gZ2x5Y29tYWNyb3BlcHRpZGVzIChDR01QKSwgdGhlIGluZGl2aWR1YWwgY29udHJpYnV0aW9ucyBvZiB0aGVzZSB0aHJlZSBwcm90ZWlucyB0byB0aGUgb3ZlcmFsbCBwZXJmb3JtYW5jZSBvZiB3aGV5IHByb3RlaW4gYmFzZWQgQVNEcyBoYXMgc3RpbGwgbm90IGJlZW4gaW52ZXN0aWdhdGVkLiBJbiBhZGRpdGlvbiwgdGhlIGxpbWl0YXRpb25zIG9mIHRoZSB0ZWNobm9sb2d5IGF0IGV2ZW4gaGlnaGVyIGRydWcgbG9hZGluZ3MgKGkuZS4sIG1vcmUgdGhhbiA1MCUpIGhhdmUgbm90IHlldCBiZWVuIGV4cGxvcmVkLiBJbiB0aGlzIHN0dWR5LCBCTEcsIEFMQSwgQ0dNUCBhbmQgV1BJIHdlcmUgZWFjaCBwcmVwYXJlZCBhcyBBU0RzIHdpdGggdGhlIHR3byBwb29ybHkgd2F0ZXItc29sdWJsZSBkcnVncyAoQ29tcG91bmQgQSBhbmQgQ29tcG91bmQgQikgYXQgNTAlLCA2MCUgYW5kIDcwJSBkcnVnIGxvYWRpbmdzLiBNZXRob2RzOiBTb2xpZCBzdGF0ZSBjaGFyYWN0ZXJpemF0aW9uLCBkaXNzb2x1dGlvbiByYXRlIGFuZCBwaHlzaWNhbCBzdGFiaWxpdHkgb2YgdGhlIG9idGFpbmVkIHNhbXBsZXMgd2VyZSBhbmFseXplZC4gUmVzdWx0czogQWxsIHRoZSBvYnRhaW5lZCBzYW1wbGVzIHdlcmUgYW1vcnBob3VzIGFuZCBzaG93ZWQgZmFzdGVyIGRpc3NvbHV0aW9uIHJhdGVzIGNvbXBhcmVkIHRvIHRoZSByZXNwZWN0aXZlIHB1cmUgY3J5c3RhbGxpbmUgZHJ1Z3MuIEhvd2V2ZXIsIHRoZSBCTEcgYmFzZWQgZm9ybXVsYXRpb25z4oCUYXQgbGVhc3QgZm9yIENvbXBvdW5kIEHigJR3ZXJlIG91dHBlcmZvcm1pbmcgdGhlIG90aGVyIEFTRHMgaW4gdGVybXMgb2Ygc3RhYmlsaXR5LCBkaXNzb2x1dGlvbiBlbmhhbmNlbWVudCBhbmQgc29sdWJpbGl0eSBpbmNyZWFzZS4gQ29uY2x1c2lvbjogT3ZlcmFsbCwgdGhlIHN0dWR5IGNvbmZpcm1lZCB0aGF0IHRoZSBpbnZlc3RpZ2F0ZWQgd2hleSBwcm90ZWlucyBzaG93ZWQgdGhlaXIgcG90ZW50aWFsIGluIGRldmVsb3BpbmcgQVNEcyBldmVuIGF0IGhpZ2ggZHJ1ZyBsb2FkaW5ncyBvZiB1cCB0byA3MCUuIiwicHVibGlzaGVyIjoiU3ByaW5nZXIiLCJpc3N1ZSI6IjciLCJ2b2x1bWUiOiI0MCJ9LCJpc1RlbXBvcmFyeSI6ZmFsc2V9XX0="/>
              <w:id w:val="-742641806"/>
              <w:placeholder>
                <w:docPart w:val="F3E6768D1793CF46B7D62F7326618ED5"/>
              </w:placeholder>
            </w:sdtPr>
            <w:sdtContent>
              <w:p w14:paraId="4B2FCEF1"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Leng et al. 2023)</w:t>
                </w:r>
              </w:p>
            </w:sdtContent>
          </w:sdt>
        </w:tc>
      </w:tr>
      <w:tr w:rsidR="00DB243E" w:rsidRPr="00D12702" w14:paraId="16D843A0" w14:textId="77777777" w:rsidTr="00FD442D">
        <w:tblPrEx>
          <w:jc w:val="center"/>
        </w:tblPrEx>
        <w:trPr>
          <w:trHeight w:val="397"/>
          <w:jc w:val="center"/>
        </w:trPr>
        <w:tc>
          <w:tcPr>
            <w:tcW w:w="0" w:type="auto"/>
            <w:vAlign w:val="center"/>
          </w:tcPr>
          <w:p w14:paraId="43EF60DD"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Whey protein isolate and whey protein hydrolysate</w:t>
            </w:r>
          </w:p>
        </w:tc>
        <w:tc>
          <w:tcPr>
            <w:tcW w:w="0" w:type="auto"/>
            <w:vAlign w:val="center"/>
          </w:tcPr>
          <w:p w14:paraId="5163EA42"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Indomethacin, carvedilol and furosemide</w:t>
            </w:r>
          </w:p>
        </w:tc>
        <w:tc>
          <w:tcPr>
            <w:tcW w:w="0" w:type="auto"/>
            <w:vAlign w:val="center"/>
          </w:tcPr>
          <w:p w14:paraId="011EB601"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Dry ball milling</w:t>
            </w:r>
          </w:p>
        </w:tc>
        <w:tc>
          <w:tcPr>
            <w:tcW w:w="3291" w:type="dxa"/>
            <w:vAlign w:val="center"/>
          </w:tcPr>
          <w:p w14:paraId="1238F78B"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Physical stability, solubility, and dissolution rate increased compared with pure model drugs.</w:t>
            </w:r>
          </w:p>
        </w:tc>
        <w:tc>
          <w:tcPr>
            <w:tcW w:w="0" w:type="auto"/>
            <w:vAlign w:val="center"/>
          </w:tcPr>
          <w:sdt>
            <w:sdtPr>
              <w:rPr>
                <w:rFonts w:ascii="Times New Roman" w:hAnsi="Times New Roman" w:cs="Times New Roman"/>
                <w:color w:val="000000"/>
              </w:rPr>
              <w:tag w:val="MENDELEY_CITATION_v3_eyJjaXRhdGlvbklEIjoiTUVOREVMRVlfQ0lUQVRJT05fODg4ZTdhYzQtYTNmNi00YmViLTg0MmYtZjQyNzQxMWI1ODg4IiwicHJvcGVydGllcyI6eyJub3RlSW5kZXgiOjB9LCJpc0VkaXRlZCI6ZmFsc2UsIm1hbnVhbE92ZXJyaWRlIjp7ImNpdGVwcm9jVGV4dCI6IihNaXNocmEgZXQgYWwuIDIwMTkpIiwiaXNNYW51YWxseU92ZXJyaWRkZW4iOmZhbHNlLCJtYW51YWxPdmVycmlkZVRleHQiOiIifSwiY2l0YXRpb25JdGVtcyI6W3siaWQiOiI5YWI2ZWFiZC01YjAyLTNhNjMtYmExZi1jYmFhMjI5OGQwZTAiLCJpdGVtRGF0YSI6eyJ0eXBlIjoiYXJ0aWNsZS1qb3VybmFsIiwiaWQiOiI5YWI2ZWFiZC01YjAyLTNhNjMtYmExZi1jYmFhMjI5OGQwZTAiLCJ0aXRsZSI6IldoZXkgcHJvdGVpbnMgYXMgc3RhYmlsaXplcnMgaW4gYW1vcnBob3VzIHNvbGlkIGRpc3BlcnNpb25zIiwiYXV0aG9yIjpbeyJmYW1pbHkiOiJNaXNocmEiLCJnaXZlbiI6IkpheWEiLCJwYXJzZS1uYW1lcyI6ZmFsc2UsImRyb3BwaW5nLXBhcnRpY2xlIjoiIiwibm9uLWRyb3BwaW5nLXBhcnRpY2xlIjoiIn0seyJmYW1pbHkiOiJCb2hyIiwiZ2l2ZW4iOiJBZGFtIiwicGFyc2UtbmFtZXMiOmZhbHNlLCJkcm9wcGluZy1wYXJ0aWNsZSI6IiIsIm5vbi1kcm9wcGluZy1wYXJ0aWNsZSI6IiJ9LHsiZmFtaWx5IjoiUmFkZXMiLCJnaXZlbiI6IlRob21hcyIsInBhcnNlLW5hbWVzIjpmYWxzZSwiZHJvcHBpbmctcGFydGljbGUiOiIiLCJub24tZHJvcHBpbmctcGFydGljbGUiOiIifSx7ImZhbWlseSI6Ikdyb2hnYW56IiwiZ2l2ZW4iOiJIb2xnZXIiLCJwYXJzZS1uYW1lcyI6ZmFsc2UsImRyb3BwaW5nLXBhcnRpY2xlIjoiIiwibm9uLWRyb3BwaW5nLXBhcnRpY2xlIjoiIn0seyJmYW1pbHkiOiJMw7ZibWFubiIsImdpdmVuIjoiS29yYmluaWFuIiwicGFyc2UtbmFtZXMiOmZhbHNlLCJkcm9wcGluZy1wYXJ0aWNsZSI6IiIsIm5vbi1kcm9wcGluZy1wYXJ0aWNsZSI6IiJ9XSwiY29udGFpbmVyLXRpdGxlIjoiRXVyb3BlYW4gSm91cm5hbCBvZiBQaGFybWFjZXV0aWNhbCBTY2llbmNlcyIsIkRPSSI6IjEwLjEwMTYvai5lanBzLjIwMTguMTIuMDAyIiwiSVNTTiI6IjE4NzkwNzIwIiwiUE1JRCI6IjMwNTI4Mzg3IiwiaXNzdWVkIjp7ImRhdGUtcGFydHMiOltbMjAxOSwyLDFdXX0sInBhZ2UiOiIxNDQtMTUxIiwiYWJzdHJhY3QiOiJXaGV5IHByb3RlaW5zIGFyZSBleHRlbnNpdmVseSB1c2VkIGFzIG51dHJpdGlvbmFsIHN1cHBsZW1lbnRzIGJ1dCBoYXZlIHNvIGZhciBub3QgYmVlbiBpbnZlc3RpZ2F0ZWQgYXMgY28tZm9ybWVycyBmb3IgYW1vcnBob3VzIHNvbGlkIGRpc3BlcnNpb25zIChBU0QpIHRvIGVuaGFuY2UgdGhlIHNvbHViaWxpdHkgYW5kIGRpc3NvbHV0aW9uIHJhdGUgb2YgcG9vcmx5IHdhdGVyIHNvbHVibGUgZHJ1Z3MuIEluIHRoaXMgc3R1ZHksIHdoZXkgcHJvdGVpbiBpc29sYXRlIChXUEkpIGFuZCB3aGV5IHByb3RlaW4gaHlkcm9seXNhdGUgKFdQSCkgd2VyZSBlYWNoIG1peGVkIHdpdGggdGhyZWUgcG9vcmx5IHdhdGVyIHNvbHVibGUgZHJ1Z3MgKGluZG9tZXRoYWNpbjogSU5ELCBjYXJ2ZWRpbG9sOiBDQVIgYW5kIGZ1cm9zZW1pZGU6IEZVUikgYW5kIHByZXBhcmVkIGFzIEFTRHMgYXQgNTAlICh3L3cpIGRydWcgbG9hZGluZyB1c2luZyB2aWJyYXRpb25hbCBiYWxsIG1pbGxpbmcuIFN1YnNlcXVlbnRseSwgc29saWQgc3RhdGUgY2hhcmFjdGVyaXN0aWNzLCBkaXNzb2x1dGlvbiByYXRlIGFuZCBwaHlzaWNhbCBzdGFiaWxpdHkgb2YgdGhlIG9idGFpbmVkIHNhbXBsZXMgd2VyZSBhbmFseXplZC4gQWxsIEFTRHMgc2hvd2VkIGEgc2lnbmlmaWNhbnQgaW5jcmVhc2UgaW4gdGhlaXIgZ2xhc3MgdHJhbnNpdGlvbiB0ZW1wZXJhdHVyZXMsIGFzIHdlbGwgYXMgZmFzdGVyIGRpc3NvbHV0aW9uIHJhdGVzIGFuZCBoaWdoZXIgYXBwYXJlbnQgc29sdWJpbGl0aWVzIGNvbXBhcmVkIHRvIGJvdGggdGhlIHJlc3BlY3RpdmUgcHVyZSBjcnlzdGFsbGluZSBhbmQgYW1vcnBob3VzIGRydWdzLiBUaGUgc2F0dXJhdGlvbiBzb2x1YmlsaXR5IG9mIHRoZSBkcnVncyB3YXMgaW5jcmVhc2VkIGluIHRoZSBwcmVzZW5jZSBvZiB0aGUgd2hleSBwcm90ZWlucywgYW5kIHRoZSBpbnZlc3RpZ2F0ZWQgQVNEcyBzaG93ZWQgc3VwZXJzYXR1cmF0aW9uIGJ5IGF0dGFpbmluZyBoaWdoZXIgZHJ1ZyBjb25jZW50cmF0aW9ucyBjb21wYXJlZCB0byB0aGUgcmVzcGVjdGl2ZSBzYXR1cmF0aW9uIHNvbHViaWxpdGllcy4gVXBvbiBzdG9yYWdlLCBBU0RzIGNvbnRhaW5pbmcgSU5EIHdlcmUgZm91bmQgdG8gYmUgcGh5c2ljYWxseSBzdGFibGUgZm9yIGF0IGxlYXN0IDI3IG1vbnRocywgd2hlcmVhcywgQVNEcyBjb250YWluaW5nIENBUiBvciBGVVIgd2VyZSBzdGFibGUgZm9yIGFib3V0IDggbW9udGhzIGFuZCAxNyBtb250aHMsIHJlc3BlY3RpdmVseS4gVGhpcyB3YXMgYSB0cmVtZW5kb3VzIGluY3JlYXNlIGluIHBoeXNpY2FsIHN0YWJpbGl0eSBjb21wYXJlZCB0byB0aGUgcHVyZSBhbW9ycGhvdXMgZHJ1Z3Mgd2hpY2ggcmVjcnlzdGFsbGl6ZWQgd2l0aGluIGxlc3MgdGhhbiBvbmUgd2Vlay4gT3ZlcmFsbCwgV1BJIGFuZCBXUEggcHJvdmVkIHRvIGJlIHByb21pc2luZyBjby1mb3JtZXJzIGFuZCBhbW9ycGhvdXMgc3RhYmlsaXplcnMgaW4gQVNEIGZvcm11bGF0aW9ucy4iLCJwdWJsaXNoZXIiOiJFbHNldmllciBCLlYuIiwidm9sdW1lIjoiMTI4IiwiY29udGFpbmVyLXRpdGxlLXNob3J0IjoiIn0sImlzVGVtcG9yYXJ5IjpmYWxzZX1dfQ=="/>
              <w:id w:val="-167943897"/>
              <w:placeholder>
                <w:docPart w:val="3492B85F8299344FA10436A1E4F2167D"/>
              </w:placeholder>
            </w:sdtPr>
            <w:sdtContent>
              <w:p w14:paraId="2E7D454C"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Mishra et al. 2019)</w:t>
                </w:r>
              </w:p>
            </w:sdtContent>
          </w:sdt>
        </w:tc>
      </w:tr>
      <w:tr w:rsidR="00DB243E" w:rsidRPr="00D12702" w14:paraId="442ABF7C" w14:textId="77777777" w:rsidTr="00FD442D">
        <w:tblPrEx>
          <w:jc w:val="center"/>
        </w:tblPrEx>
        <w:trPr>
          <w:trHeight w:val="397"/>
          <w:jc w:val="center"/>
        </w:trPr>
        <w:tc>
          <w:tcPr>
            <w:tcW w:w="0" w:type="auto"/>
            <w:vAlign w:val="center"/>
          </w:tcPr>
          <w:p w14:paraId="01A70624"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Xanthan, guar and acacia gums</w:t>
            </w:r>
          </w:p>
        </w:tc>
        <w:tc>
          <w:tcPr>
            <w:tcW w:w="0" w:type="auto"/>
            <w:vAlign w:val="center"/>
          </w:tcPr>
          <w:p w14:paraId="7FA346F6"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Etoricoxib</w:t>
            </w:r>
          </w:p>
        </w:tc>
        <w:tc>
          <w:tcPr>
            <w:tcW w:w="0" w:type="auto"/>
            <w:vAlign w:val="center"/>
          </w:tcPr>
          <w:p w14:paraId="35E6568C"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Solvent evaporation - agitation at room temperature </w:t>
            </w:r>
          </w:p>
        </w:tc>
        <w:tc>
          <w:tcPr>
            <w:tcW w:w="3291" w:type="dxa"/>
            <w:vAlign w:val="center"/>
          </w:tcPr>
          <w:p w14:paraId="60931A31"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The solubility and dissolution rate increased significantly.</w:t>
            </w:r>
          </w:p>
        </w:tc>
        <w:tc>
          <w:tcPr>
            <w:tcW w:w="0" w:type="auto"/>
            <w:vAlign w:val="center"/>
          </w:tcPr>
          <w:sdt>
            <w:sdtPr>
              <w:rPr>
                <w:rFonts w:ascii="Times New Roman" w:hAnsi="Times New Roman" w:cs="Times New Roman"/>
                <w:color w:val="000000"/>
              </w:rPr>
              <w:tag w:val="MENDELEY_CITATION_v3_eyJjaXRhdGlvbklEIjoiTUVOREVMRVlfQ0lUQVRJT05fMjhmODYzM2ItMTUxMi00ZmEyLWExZmUtZDUyNDZiNmIxYzFmIiwicHJvcGVydGllcyI6eyJub3RlSW5kZXgiOjB9LCJpc0VkaXRlZCI6ZmFsc2UsIm1hbnVhbE92ZXJyaWRlIjp7ImNpdGVwcm9jVGV4dCI6IihTYXBrYWwgZXQgYWwuIDIwMjApIiwiaXNNYW51YWxseU92ZXJyaWRkZW4iOmZhbHNlLCJtYW51YWxPdmVycmlkZVRleHQiOiIifSwiY2l0YXRpb25JdGVtcyI6W3siaWQiOiIwYzhhNjBkYi01NTdlLTNjZTktYWFjYi0xZTBhNzY4YzFhOTYiLCJpdGVtRGF0YSI6eyJ0eXBlIjoiYXJ0aWNsZS1qb3VybmFsIiwiaWQiOiIwYzhhNjBkYi01NTdlLTNjZTktYWFjYi0xZTBhNzY4YzFhOTYiLCJ0aXRsZSI6IkZvcm11bGF0aW9uIGFuZCBjaGFyYWN0ZXJpemF0aW9uIG9mIHNvbGlkIGRpc3BlcnNpb25zIG9mIGV0b3JpY294aWIgdXNpbmcgbmF0dXJhbCBwb2x5bWVycyIsImF1dGhvciI6W3siZmFtaWx5IjoiU2Fwa2FsIiwiZ2l2ZW4iOiJTYW5kaXAgQmFiYXJhbyIsInBhcnNlLW5hbWVzIjpmYWxzZSwiZHJvcHBpbmctcGFydGljbGUiOiIiLCJub24tZHJvcHBpbmctcGFydGljbGUiOiIifSx7ImZhbWlseSI6IkFkaGFvIiwiZ2l2ZW4iOiJWYWliaGF2IFN1cmVzaCIsInBhcnNlLW5hbWVzIjpmYWxzZSwiZHJvcHBpbmctcGFydGljbGUiOiIiLCJub24tZHJvcHBpbmctcGFydGljbGUiOiIifSx7ImZhbWlseSI6IlRoZW5nZSIsImdpdmVuIjoiUmFqdSBSYW1iaGF1IiwicGFyc2UtbmFtZXMiOmZhbHNlLCJkcm9wcGluZy1wYXJ0aWNsZSI6IiIsIm5vbi1kcm9wcGluZy1wYXJ0aWNsZSI6IiJ9LHsiZmFtaWx5IjoiRGFyYWtoZSIsImdpdmVuIjoiUmFodWwgQXNob2siLCJwYXJzZS1uYW1lcyI6ZmFsc2UsImRyb3BwaW5nLXBhcnRpY2xlIjoiIiwibm9uLWRyb3BwaW5nLXBhcnRpY2xlIjoiIn0seyJmYW1pbHkiOiJTaGluZGUiLCJnaXZlbiI6IlN1c2hpbGt1bWFyIEFuYW5kYSIsInBhcnNlLW5hbWVzIjpmYWxzZSwiZHJvcHBpbmctcGFydGljbGUiOiIiLCJub24tZHJvcHBpbmctcGFydGljbGUiOiIifSx7ImZhbWlseSI6IlNocmlraGFuZGUiLCJnaXZlbiI6IlZpbmF5YWsgTmF0dGh1amkiLCJwYXJzZS1uYW1lcyI6ZmFsc2UsImRyb3BwaW5nLXBhcnRpY2xlIjoiIiwibm9uLWRyb3BwaW5nLXBhcnRpY2xlIjoiIn1dLCJjb250YWluZXItdGl0bGUiOiJUdXJraXNoIEpvdXJuYWwgb2YgUGhhcm1hY2V1dGljYWwgU2NpZW5jZXMiLCJjb250YWluZXItdGl0bGUtc2hvcnQiOiJUdXJrIEogUGhhcm0gU2NpIiwiRE9JIjoiMTAuNDI3NC90anBzLmdhbGVub3MuMjAxOC4wNDg4MCIsIklTU04iOiIxMzA0NTMwWCIsImlzc3VlZCI6eyJkYXRlLXBhcnRzIjpbWzIwMjBdXX0sInBhZ2UiOiI3LTE5IiwiYWJzdHJhY3QiOiJPYmplY3RpdmVzOiBUaGUgbWFpbiBvYmplY3RpdmUgb2YgdGhlIHByZXNlbnQgaW52ZXN0aWdhdGlvbiB0byBkZXZlbG9wIGFuZCBldmFsdWF0ZSBzb2xpZCBkaXNwZXJzaW9ucyBvZiBCQ1MgQ2xhc3MgSUkgZHJ1Z3MgZXRvcmljb3hpYiBlbXBsb3lpbmcgdmFyaW91cyBuYXR1cmFsIHBvbHltZXJzLCBjb21wYXRpYmxlIHdpdGggY29udmVudGlvbmFsIG1hbnVmYWN0dXJpbmcgbWV0aG9kIHRvIGVuaGFuY2Ugc29sdWJpbGl0eSBvZiBwb29ybHkgc29sdWJsZSBkcnVncy4gTWF0ZXJpYWxzIGFuZCBNZXRob2RzOiBJbiB0aGlzIHN0dWR5LCBldG9yaWNveGliIHNvbGlkIGRpc3BlcnNpb24gd2VyZSBwcmVwYXJlZCB1c2luZyB4YW50aGFuIGd1bSwgZ2F1ciBndW0gYW5kIGFjYWNpYSBhbmQgdGhlaXIgY29tYmluYXRpb25zIGJ5IHNvbHZlbnQgZXZhcG9yYXRpb24gbWV0aG9kLiBTb2xpZCBkaXNwZXJzaW9ucyBhbmQgcHVyZSBldG9yaWNveGliIGluIHRoZSBmb3JtIG9mIHBvd2RlciB3ZXJlIGNoYXJhY3Rlcml6ZWQgaW4gY29tcGFyaXNvbiB3aXRoIHB1cmUgZHJ1ZyBhbmQgY29ycmVzcG9uZGluZyBwaHlzaWNhbCBtaXh0dXJlcyBpbiB0aGUgc2FtZSByYXRpb3MgYnkgRm91cmllciB0cmFuc2Zvcm0gaW5mcmFyZWQgc3BlY3Ryb3Njb3B5LCBkaWZmZXJlbnRpYWwgc2Nhbm5pbmcgY2Fsb3JpbWV0cnkgKERTQyksIHBvd2RlciBYLXJheSBkaWZmcmFjdG9ncmFtLCBhbmQgaW4gdml0cm8gZHJ1ZyByZWxlYXNlLiBSZXN1bHRzOiBTb2xpZCBkaXNwZXJzaW9uIChFVDExKSBwcmVwYXJlZCB3aXRoIDE6IDI6IDI6IDIgZHJ1ZyBjYXJyaWVyIHJhdGlvcyB3ZXJlIHNob3dlZCBoaWdoZXN0IHNvbHViaWxpdHkgaW4gZGlmZmVyZW50IHNvbHZlbnRzLiBIZW5jZSB0aGUgc29saWQgZGlzcGVyc2lvbiAoRVQxMSkgb2YgMTogMjogMjogMiByYXRpb3Mgd2VyZSBzZWxlY3RlZCBmb3IgY2hhcmFjdGVyaXphdGlvbi4gVGhlIERTQyBzdHVkeSBpbmRpY2F0ZWQgdGhhdCB0aGUgY3J5c3RhbGxpbmUgbmF0dXJlIG9mIGV0b3JpY294aWIgd2FzIHJlZHVjZWQgdG8gYW1vcnBob3VzLiBUaGUgZGlmZnJhY3Rpb24gcGF0dGVybiBvZiB0aGUgc29saWQgZGlzcGVyc2lvbnMgaW4gZWFjaCBmaWd1cmUgaW5kaWNhdGVzIHRoYXQgZGlmZnJhY3Rpb24gcGVha3MgYXQgMsm1IHZhbHVlcyBoYXMgbGVzcyBpbnRlbnNpdHkgdGhhbiB0aGF0IG9mIHB1cmUgZHJ1Z3MuIFRoaXMgaW5kaWNhdGVkIHRoYXQgdGhlIGNyeXN0YWxsaW5lIG5hdHVyZSBvZiBkcnVnIHNhbXBsZSB3YXMgY29udmVydGVkIHRvIGFtb3JwaG91cyB3aXRoIEVUMTEuIFNjYW5uaW5nIGVsZWN0cm9uIG1pY3Jvc2NvcGUgcGhvdG9ncmFwaHMgb2Ygc29saWQgZGlzcGVyc2lvbiBzZWVtIHRvIGJlIG1vcmUgcG9yb3VzIGluIG5hdHVyZS4gRnJvbSB0aGUgaW4gdml0cm8gZHJ1ZyByZWxlYXNlIHByb2ZpbGUsIGl0IGNhbiBiZSBzZWVuIHRoYXQgZm9ybXVsYXRpb24gRVRNMTEgc2hvd3MgaGlnaGVyIGRpc3NvbHV0aW9uIHJhdGUgaS5lLiA5OC4ywrExLjMlIGNvbXBhcmVkIHdpdGggb3RoZXIgZm9ybXVsYXRpb25zLiBJdCBpcyBwcmVkaWN0ZWQgdGhhdCwgaW5jcmVhc2luZyBjb25jZW50cmF0aW9uIG9mIGNhcnJpZXIsIGluY3JlYXNlcyB0aGUgZHJ1ZyBkaXNzb2x1dGlvbiByYXRlLiBDb25jbHVzaW9uOiBUaGlzIHN0dWR5IGhhcyBzaG93biB0aGF0IHRoZSBzb2xpZCBkaXNwZXJzaW9uIG9mIGV0b3JpY294aWIgdXNpbmcgbmF0dXJhbCBjYXJyaWVyIGNhbiBiZSBwcm9taXNpbmcgZm9ybXVsYXRpb24gZm9yIHNvbHViaWxpdHkgYW5kIGRpc3NvbHV0aW9uIGVuaGFuY2VtZW50LiBOYXR1cmFsIHBvbHltZXJzIHVzZWQgaGF2ZSBzaG93biBwcm9taXNpbmcgcmVzdWx0cyBpbiB0aGUgbW9kaWZpY2F0aW9uIG9mIGRydWcgcmVsZWFzZSBmcm9tIHRoZSBmb3JtdWxhdGlvbnMuIiwiaXNzdWUiOiIxIiwidm9sdW1lIjoiMTcifSwiaXNUZW1wb3JhcnkiOmZhbHNlfV19"/>
              <w:id w:val="-436443324"/>
              <w:placeholder>
                <w:docPart w:val="B2782B5E48AAA04A90539A1813817FAE"/>
              </w:placeholder>
            </w:sdtPr>
            <w:sdtContent>
              <w:p w14:paraId="0660A1C5"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w:t>
                </w:r>
                <w:proofErr w:type="spellStart"/>
                <w:r w:rsidRPr="002311F9">
                  <w:rPr>
                    <w:rFonts w:ascii="Times New Roman" w:hAnsi="Times New Roman" w:cs="Times New Roman"/>
                    <w:color w:val="000000"/>
                  </w:rPr>
                  <w:t>Sapkal</w:t>
                </w:r>
                <w:proofErr w:type="spellEnd"/>
                <w:r w:rsidRPr="002311F9">
                  <w:rPr>
                    <w:rFonts w:ascii="Times New Roman" w:hAnsi="Times New Roman" w:cs="Times New Roman"/>
                    <w:color w:val="000000"/>
                  </w:rPr>
                  <w:t xml:space="preserve"> et al. 2020)</w:t>
                </w:r>
              </w:p>
            </w:sdtContent>
          </w:sdt>
        </w:tc>
      </w:tr>
      <w:tr w:rsidR="00DB243E" w:rsidRPr="00A37681" w14:paraId="73D552C7" w14:textId="77777777" w:rsidTr="00FD442D">
        <w:trPr>
          <w:trHeight w:val="454"/>
        </w:trPr>
        <w:tc>
          <w:tcPr>
            <w:tcW w:w="0" w:type="auto"/>
            <w:vAlign w:val="center"/>
          </w:tcPr>
          <w:p w14:paraId="3700C56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Zein</w:t>
            </w:r>
          </w:p>
        </w:tc>
        <w:tc>
          <w:tcPr>
            <w:tcW w:w="0" w:type="auto"/>
            <w:vAlign w:val="center"/>
          </w:tcPr>
          <w:p w14:paraId="33A0B8BC"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Prednisolone</w:t>
            </w:r>
          </w:p>
        </w:tc>
        <w:tc>
          <w:tcPr>
            <w:tcW w:w="0" w:type="auto"/>
            <w:vAlign w:val="center"/>
          </w:tcPr>
          <w:p w14:paraId="37DBDB5D"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olvent evaporation - oven drying</w:t>
            </w:r>
          </w:p>
        </w:tc>
        <w:tc>
          <w:tcPr>
            <w:tcW w:w="3291" w:type="dxa"/>
            <w:vAlign w:val="center"/>
          </w:tcPr>
          <w:p w14:paraId="087B5B2D"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In general, the zein was suitable for producing SDs and improving drug bioavailability. The drug: polymer ratio of 1.3:2 resulted in a higher dissolution rate.</w:t>
            </w:r>
          </w:p>
        </w:tc>
        <w:tc>
          <w:tcPr>
            <w:tcW w:w="0" w:type="auto"/>
            <w:vAlign w:val="center"/>
          </w:tcPr>
          <w:sdt>
            <w:sdtPr>
              <w:rPr>
                <w:rFonts w:ascii="Times New Roman" w:hAnsi="Times New Roman" w:cs="Times New Roman"/>
                <w:color w:val="000000"/>
              </w:rPr>
              <w:tag w:val="MENDELEY_CITATION_v3_eyJjaXRhdGlvbklEIjoiTUVOREVMRVlfQ0lUQVRJT05fOTU2YTg4ZDktZDA1Zi00ZDQ3LWJhMjktZDM3ZjkxODdlMDFmIiwicHJvcGVydGllcyI6eyJub3RlSW5kZXgiOjB9LCJpc0VkaXRlZCI6ZmFsc2UsIm1hbnVhbE92ZXJyaWRlIjp7ImNpdGVwcm9jVGV4dCI6IihWYW4gTmdvIGV0IGFsLiAyMDE2KSIsImlzTWFudWFsbHlPdmVycmlkZGVuIjp0cnVlLCJtYW51YWxPdmVycmlkZVRleHQiOiIoVmFuIE5nbyBldCBhbC4gMjAxNikoIn0sImNpdGF0aW9uSXRlbXMiOlt7ImlkIjoiYmNhM2I2ZWEtYjc3ZS0zOTA4LWI4M2UtMWY5ZmI2YjFkNDNmIiwiaXRlbURhdGEiOnsidHlwZSI6ImFydGljbGUtam91cm5hbCIsImlkIjoiYmNhM2I2ZWEtYjc3ZS0zOTA4LWI4M2UtMWY5ZmI2YjFkNDNmIiwidGl0bGUiOiJIeWRyb3BoaWxpYy1oeWRyb3Bob2JpYyBwb2x5bWVyIGJsZW5kIGZvciBtb2R1bGF0aW9uIG9mIGNyeXN0YWxsaW5lIGNoYW5nZXMgYW5kIG1vbGVjdWxhciBpbnRlcmFjdGlvbnMgaW4gc29saWQgZGlzcGVyc2lvbiIsImF1dGhvciI6W3siZmFtaWx5IjoiTmdvIiwiZ2l2ZW4iOiJIYWkiLCJwYXJzZS1uYW1lcyI6ZmFsc2UsImRyb3BwaW5nLXBhcnRpY2xlIjoiIiwibm9uLWRyb3BwaW5nLXBhcnRpY2xlIjoiVmFuIn0seyJmYW1pbHkiOiJOZ3V5ZW4iLCJnaXZlbiI6IlBodWMgS2llbiIsInBhcnNlLW5hbWVzIjpmYWxzZSwiZHJvcHBpbmctcGFydGljbGUiOiIiLCJub24tZHJvcHBpbmctcGFydGljbGUiOiIifSx7ImZhbWlseSI6IlZvIiwiZ2l2ZW4iOiJUb2kiLCJwYXJzZS1uYW1lcyI6ZmFsc2UsImRyb3BwaW5nLXBhcnRpY2xlIjoiIiwibm9uLWRyb3BwaW5nLXBhcnRpY2xlIjoiVmFuIn0seyJmYW1pbHkiOiJEdWFuIiwiZ2l2ZW4iOiJXZWkiLCJwYXJzZS1uYW1lcyI6ZmFsc2UsImRyb3BwaW5nLXBhcnRpY2xlIjoiIiwibm9uLWRyb3BwaW5nLXBhcnRpY2xlIjoiIn0seyJmYW1pbHkiOiJUcmFuIiwiZ2l2ZW4iOiJWYW4gVGhhbmgiLCJwYXJzZS1uYW1lcyI6ZmFsc2UsImRyb3BwaW5nLXBhcnRpY2xlIjoiIiwibm9uLWRyb3BwaW5nLXBhcnRpY2xlIjoiIn0seyJmYW1pbHkiOiJUcmFuIiwiZ2l2ZW4iOiJQaHVvbmcgSGEgTGllbiIsInBhcnNlLW5hbWVzIjpmYWxzZSwiZHJvcHBpbmctcGFydGljbGUiOiIiLCJub24tZHJvcHBpbmctcGFydGljbGUiOiIifSx7ImZhbWlseSI6IlRyYW4iLCJnaXZlbiI6IlRoYW8gVHJ1b25nIERpbmgiLCJwYXJzZS1uYW1lcyI6ZmFsc2UsImRyb3BwaW5nLXBhcnRpY2xlIjoiIiwibm9uLWRyb3BwaW5nLXBhcnRpY2xlIjoiIn1dLCJjb250YWluZXItdGl0bGUiOiJJbnRlcm5hdGlvbmFsIEpvdXJuYWwgb2YgUGhhcm1hY2V1dGljcyIsImNvbnRhaW5lci10aXRsZS1zaG9ydCI6IkludCBKIFBoYXJtIiwiRE9JIjoiMTAuMTAxNi9qLmlqcGhhcm0uMjAxNi4wOS4wMTciLCJJU1NOIjoiMTg3MzM0NzYiLCJQTUlEIjoiMjc2MTMyNTQiLCJpc3N1ZWQiOnsiZGF0ZS1wYXJ0cyI6W1syMDE2LDExLDIwXV19LCJwYWdlIjoiMTQ4LTE1MiIsImFic3RyYWN0IjoiVGhpcyByZXNlYXJjaCBzdHVkeSBhaW1lZCB0byBkZXZlbG9wIGEgbmV3IHN0cmF0ZWd5IGZvciB1c2luZyBhIHBvbHltZXIgYmxlbmQgaW4gc29saWQgZGlzcGVyc2lvbiAoU0QpIGZvciBkaXNzb2x1dGlvbiBlbmhhbmNlbWVudCBvZiBwb29ybHkgd2F0ZXItc29sdWJsZSBkcnVncy4gU0RzIHdpdGggZGlmZmVyZW50IGJsZW5kcyBvZiBoeWRyb3BoaWxpYy1oeWRyb3Bob2JpYyBwb2x5bWVycyAoemVpbi9oeWRyb3h5cHJvcHlsIG1ldGh5bGNlbGx1bG9zZSDigJMgemVpbi9IUE1DKSB3ZXJlIHByZXBhcmVkIHVzaW5nIHNwcmF5IGRyeWluZyB0byBtb2R1bGF0ZSB0aGUgZHJ1ZyBjcnlzdGFsIGFuZCBwb2x5bWVyLWRydWcgaW50ZXJhY3Rpb25zIGluIFNEcy4gUGh5c2ljb2NoZW1pY2FsIGNoYXJhY3Rlcml6YXRpb25zLCBpbmNsdWRpbmcgcG93ZXIgWC1yYXkgZGlmZnJhY3Rpb24gYW5kIEZvdXJpZXIgdHJhbnNmb3JtIGluZnJhcmVkIHNwZWN0cm9zY29weSwgd2VyZSBwZXJmb3JtZWQgdG8gZWx1Y2lkYXRlIHRoZSByb2xlcyBvZiB0aGUgYmxlbmRzIGluIFNEcy4gQWx0aG91Z2ggaHlkcm9waG9iaWMgcG9seW1lcnMgcGxheWVkIGEga2V5IHJvbGUgaW4gY2hhbmdpbmcgdGhlIG1vZGVsIGRydWcgZnJvbSBhIGNyeXN0YWwgdG8gYW4gYW1vcnBob3VzIHN0YXRlLCB0aGUgZGlzc29sdXRpb24gcmF0ZSB3YXMgbGltaXRlZCBkdWUgdG8gdGhlIHdldHRpbmcgcHJvcGVydHkuIEZvcnR1bmF0ZWx5LCB0aGUgaHlkcm9waGlsaWMtaHlkcm9waG9iaWMgYmxlbmQgbm90IG9ubHkgcmVkdWNlZCB0aGUgZHJ1ZyBjcnlzdGFsbGluaXR5IGJ1dCBhbHNvIHJlc3VsdGVkIGluIGEgaHlkcm9nZW4gYm9uZGluZyBpbnRlcmFjdGlvbiBiZXR3ZWVuIHRoZSBkcnVncyBhbmQgdGhlIHBvbHltZXIgZm9yIGEgZGlzc29sdXRpb24gcmF0ZSBpbXByb3ZlbWVudC4gVGhpcyB3b3JrIG1heSBjb250cmlidXRlIHRvIGEgbmV3IGdlbmVyYXRpb24gb2Ygc29saWQgZGlzcGVyc2lvbiB1c2luZyBhIGJsZW5kIG9mIGh5ZHJvcGhpbGljLWh5ZHJvcGhvYmljIHBvbHltZXJzIGZvciBhbiBlZmZlY3RpdmUgZGlzc29sdXRpb24gZW5oYW5jZW1lbnQgb2YgcG9vcmx5IHdhdGVyLXNvbHVibGUgZHJ1Z3MuIiwicHVibGlzaGVyIjoiRWxzZXZpZXIgQi5WLiIsImlzc3VlIjoiMS0yIiwidm9sdW1lIjoiNTEzIn0sImlzVGVtcG9yYXJ5IjpmYWxzZX1dfQ=="/>
              <w:id w:val="-357124116"/>
              <w:placeholder>
                <w:docPart w:val="CEEBE61DE326DA4F92B9B29A55E06BDC"/>
              </w:placeholder>
            </w:sdtPr>
            <w:sdtContent>
              <w:p w14:paraId="7F657F65"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 xml:space="preserve">(Van Ngo et al. </w:t>
                </w:r>
                <w:proofErr w:type="gramStart"/>
                <w:r w:rsidRPr="002311F9">
                  <w:rPr>
                    <w:rFonts w:ascii="Times New Roman" w:hAnsi="Times New Roman" w:cs="Times New Roman"/>
                    <w:color w:val="000000"/>
                  </w:rPr>
                  <w:t>2016)(</w:t>
                </w:r>
                <w:proofErr w:type="gramEnd"/>
              </w:p>
            </w:sdtContent>
          </w:sdt>
        </w:tc>
      </w:tr>
      <w:tr w:rsidR="00DB243E" w:rsidRPr="00D12702" w14:paraId="7C83C606" w14:textId="77777777" w:rsidTr="00FD442D">
        <w:trPr>
          <w:trHeight w:val="454"/>
        </w:trPr>
        <w:tc>
          <w:tcPr>
            <w:tcW w:w="0" w:type="auto"/>
            <w:vAlign w:val="center"/>
          </w:tcPr>
          <w:p w14:paraId="59D59DB1"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Ziziphus spina-Christi gum</w:t>
            </w:r>
          </w:p>
        </w:tc>
        <w:tc>
          <w:tcPr>
            <w:tcW w:w="0" w:type="auto"/>
            <w:vAlign w:val="center"/>
          </w:tcPr>
          <w:p w14:paraId="730F83D0"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Loratadine</w:t>
            </w:r>
          </w:p>
          <w:p w14:paraId="3540ADB6"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and glimepiride</w:t>
            </w:r>
          </w:p>
        </w:tc>
        <w:tc>
          <w:tcPr>
            <w:tcW w:w="0" w:type="auto"/>
            <w:vAlign w:val="center"/>
          </w:tcPr>
          <w:p w14:paraId="0D54EF38"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 xml:space="preserve">Kneading, solvent evaporation - oven drying, and the co-grinding process </w:t>
            </w:r>
          </w:p>
        </w:tc>
        <w:tc>
          <w:tcPr>
            <w:tcW w:w="3291" w:type="dxa"/>
            <w:vAlign w:val="center"/>
          </w:tcPr>
          <w:p w14:paraId="0E69F17E"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All the SDs indicated improvement in drug solubility.</w:t>
            </w:r>
          </w:p>
        </w:tc>
        <w:sdt>
          <w:sdtPr>
            <w:rPr>
              <w:rFonts w:ascii="Times New Roman" w:hAnsi="Times New Roman" w:cs="Times New Roman"/>
              <w:color w:val="000000"/>
            </w:rPr>
            <w:tag w:val="MENDELEY_CITATION_v3_eyJjaXRhdGlvbklEIjoiTUVOREVMRVlfQ0lUQVRJT05fOWJkOWQ4ZWMtNmUyYy00NTk4LTk2NTYtYjQyODE3ZDdmY2Q4IiwicHJvcGVydGllcyI6eyJub3RlSW5kZXgiOjB9LCJpc0VkaXRlZCI6ZmFsc2UsIm1hbnVhbE92ZXJyaWRlIjp7ImlzTWFudWFsbHlPdmVycmlkZGVuIjpmYWxzZSwiY2l0ZXByb2NUZXh0IjoiKEFsd29zc2FiaSBldCBhbC4gMjAyMikiLCJtYW51YWxPdmVycmlkZVRleHQiOiIifSwiY2l0YXRpb25JdGVtcyI6W3siaWQiOiI3ZDMyYjcwNy0xYmQ3LTM2MmMtYWQzNS04YjY1ZDMyMDJhNzIiLCJpdGVtRGF0YSI6eyJ0eXBlIjoiYXJ0aWNsZS1qb3VybmFsIiwiaWQiOiI3ZDMyYjcwNy0xYmQ3LTM2MmMtYWQzNS04YjY1ZDMyMDJhNzIiLCJ0aXRsZSI6IlNvbHViaWxpdHkgZW5oYW5jZW1lbnQgb2Ygc29tZSBwb29ybHkgc29sdWJsZSBkcnVncyBieSBzb2xpZCBkaXNwZXJzaW9uIHVzaW5nIFppemlwaHVzIHNwaW5hLWNocmlzdGkgZ3VtIHBvbHltZXI6IFNvbHViaWxpdHkgZW5oYW5jZW1lbnQgb2Ygc29tZSBwb29ybHkgc29sdWJsZSBkcnVncyBieSBzb2xpZCBkaXNwZXJzaW9uIiwiYXV0aG9yIjpbeyJmYW1pbHkiOiJBbHdvc3NhYmkiLCJnaXZlbiI6IkFtZWVuIE0uIiwicGFyc2UtbmFtZXMiOmZhbHNlLCJkcm9wcGluZy1wYXJ0aWNsZSI6IiIsIm5vbi1kcm9wcGluZy1wYXJ0aWNsZSI6IiJ9LHsiZmFtaWx5IjoiRWxhbWluIiwiZ2l2ZW4iOiJFbHRheWViIFMuIiwicGFyc2UtbmFtZXMiOmZhbHNlLCJkcm9wcGluZy1wYXJ0aWNsZSI6IiIsIm5vbi1kcm9wcGluZy1wYXJ0aWNsZSI6IiJ9LHsiZmFtaWx5IjoiQWhtZWQiLCJnaXZlbiI6IkVsaGFkaSBNLk0uIiwicGFyc2UtbmFtZXMiOmZhbHNlLCJkcm9wcGluZy1wYXJ0aWNsZSI6IiIsIm5vbi1kcm9wcGluZy1wYXJ0aWNsZSI6IiJ9LHsiZmFtaWx5IjoiQWJkZWxyYWhtYW4iLCJnaXZlbiI6Ik1vaGFtbWVkIiwicGFyc2UtbmFtZXMiOmZhbHNlLCJkcm9wcGluZy1wYXJ0aWNsZSI6IiIsIm5vbi1kcm9wcGluZy1wYXJ0aWNsZSI6IiJ9XSwiY29udGFpbmVyLXRpdGxlIjoiU2F1ZGkgUGhhcm1hY2V1dGljYWwgSm91cm5hbCIsIkRPSSI6IjEwLjEwMTYvai5qc3BzLjIwMjIuMDQuMDAyIiwiSVNTTiI6IjEzMTkwMTY0IiwiaXNzdWVkIjp7ImRhdGUtcGFydHMiOltbMjAyMiw2LDFdXX0sInBhZ2UiOiI3MTEtNzI1IiwiYWJzdHJhY3QiOiJBIGhpZ2ggcGVyY2VudGFnZSBvZiBtYXJrZXRlZCBkcnVncyBzdWZmZXIgZnJvbSBwb29yIHdhdGVyIHNvbHViaWxpdHkgYW5kIHJlcXVpcmUgYW4gYXBwcm9wcmlhdGUgdGVjaG5pcXVlIHRvIGluY3JlYXNlIHRoZWlyIHNvbHViaWxpdHkuIFRoaXMgc3R1ZHkgYWltcyB0byBjb21wYXJlIHBoeXNpY2FsbHkgbW9kaWZpZWQgYW5kIHVubW9kaWZpZWQgZ3VtIHBvbHltZXJzIGV4dHJhY3RlZCBmcm9tIFppemlwaHVzIHNwaW5hLWNocmlzdGkgZnJ1aXRzIGFzIHNvbGlkIGRpc3BlcnNpb24gY2FycmllcnMgZm9yIHNvbWUgZHJ1Z3MuIFRhZ3VjaGkgT3J0aG9nb25hbCBEZXNpZ24gKEw5KSB3YXMgY2hvc2VuIGZvciB0aGUgc2NyZWVuaW5nIGFuZCBvcHRpbWl6YXRpb24gb2YgdGhlIHNvbGlkIGRpc3BlcnNpb25zLiBUaGUgZGVzaWduIGhhcyBmb3VyIGZhY3RvcnM6IHR5cGUgb2YgZHJ1ZywgdHlwZSBvZiBwb2x5bWVyLCB0eXBlIG9mIHNvbGlkIGRpc3BlcnNpb24gcHJvY2VzcywgYW5kIGRydWcgdG8gcG9seW1lciByYXRpby4gRWFjaCBmYWN0b3Igd2FzIHZhcmllZCBpbiB0aHJlZSBzdGFnZXMgYW5kIHRoZSB0b3RhbCBudW1iZXIgb2YgcnVucyB3YXMgOSBpbiB0cmlwbGljYXRlLiBUaGUgcG9seW1lciB3YXMgcGh5c2ljYWxseSBtb2RpZmllZCBieSBoZWF0aW5nIChNMVpHKSBvciBmcmVlemUtZHJ5aW5nIChNMlpHKS4gVGhlIGRydWdzIHdlcmUgc2VsZWN0ZWQgYWNjb3JkaW5nIHRvIHRoZSBiaW9waGFybWFjZXV0aWNhbCBjbGFzc2lmaWNhdGlvbiBzeXN0ZW0sIG5hbWVseSBsb3JhdGFkaW5lIGFuZCBnbGltZXBpcmlkZSAoY2xhc3MgSUkpIGFuZCBmdXJvc2VtaWRlIChjbGFzcyBJVikuIERydWdzIHdlcmUgZGlzcGVyc2VkIGluIHRoZSBwb2x5bWVyIGluIHRocmVlIGRpZmZlcmVudCByYXRpb3MgMTogMSwgMTogMiwgYW5kIDE6IDMuIFNvbGlkIGRpc3BlcnNpb25zIHdlcmUgbWFkZSBieSBjby1ncmluZGluZywgc29sdmVudCBldmFwb3JhdGlvbiwgYW5kIGtuZWFkaW5nIG1ldGhvZHMuIE1vZGlmaWVkIGFuZCB1bm1vZGlmaWVkIHBvbHltZXJzIHdlcmUgY2hhcmFjdGVyaXplZCBpbiB0ZXJtcyBvZiB0aGVpciBvcmdhbm9sZXB0aWMgcHJvcGVydGllcywgc29sdWJpbGl0eSwgcG93ZGVyIGZsb3dhYmlsaXR5LCBkZW5zaXR5LCB2aXNjb3NpdHksIHN3ZWxsaW5nIGluZGV4LCBhbmQgd2F0ZXIgcmV0ZW50aW9uIGNhcGFjaXR5LiBTb2xpZCBkaXNwZXJzaW9ucyB3ZXJlIGNoYXJhY3Rlcml6ZWQgaW4gdGVybXMgb2YgcGVyY2VudGFnZSBwcmFjdGljYWwgeWllbGQsIHNvbHViaWxpdHkgaW1wcm92ZW1lbnQsIGFuZCBkcnVnIGNvbXBhdGliaWxpdHkuIFRoZSByZXN1bHRzIHNob3dlZCB0aGF0IHRoZSBvcmdhbm9sZXB0aWMgcHJvcGVydGllcyBvZiBwb2x5bWVycyB3ZXJlIG5vdCBjaGFuZ2VkIGJ5IHRoZSBndW0gbW9kaWZpY2F0aW9uLiBUaGUgc3dlbGxpbmcgaW5kZXggb2YgdGhlIHBvbHltZXIgd2FzIGRvdWJsZWQgaW4gTTFaRy4gVGhlIHZpc2Nvc2l0eSBhbmQgd2F0ZXIgcmV0ZW50aW9uIGNhcGFjaXR5IG9mIHRoZSBwb2x5bWVyIHdhcyBpbmNyZWFzZWQgaW4gYm90aCBtb2RpZmllZCBwb2x5bWVycy4gQWxsIHNvbGlkIGRpc3BlcnNpb25zIHNob3dlZCBhIGhpZ2ggcHJhY3RpY2FsIHBlcmNlbnRhZ2UgeWllbGQgb2YgbW9yZSB0aGFuIDkzJSwgdGhlIGhpZ2hlciB2YWx1ZXMg4oCL4oCLYmVpbmcgbW9yZSBhc3NvY2lhdGVkIHdpdGggbG9yYXRhZGluZSBhbmQgZnVyb3NlbWlkZSB0aGFuIHdpdGggZ2xpbWVwaXJpZGUuIFRoZSBpbXByb3ZlbWVudCBpbiBzb2x1YmlsaXR5IHdhcyBvYnNlcnZlZCBpbiBhbGwgc29saWQgZGlzcGVyc2lvbnMgcHJlcGFyZWQsIHRoZSB2YWx1ZXMg4oCL4oCLdmFyeWluZyB3aXRoIHRoZSBwSCBvZiB0aGUgbWVkaXVtIGFuZCB0aGUgbWV0aG9kIG9mIG1vZGlmaWNhdGlvbi4gVGhlIEZUSVIgcmVzdWx0cyBpbmRpY2F0ZWQgdGhhdCB0aGVyZSB3YXMgbm8gY2hlbWljYWwgaW50ZXJhY3Rpb24gYmV0d2VlbiB0aGVzZSBkcnVncyBhbmQgdGhlIHBvbHltZXIgdXNlZC4gQW5hbHlzaXMgb2YgdGhlIHJlc3VsdHMgYWNjb3JkaW5nIHRvIHRoZSBUYWd1Y2hpIG9ydGhvZ29uYWwgZGVzaWduIGluZGljYXRlZCA1MSBmb2xkcyBhcXVlb3VzIHNvbHViaWxpdHkgZW5oYW5jZW1lbnQgZm9yIGxvcmF0YWRpbmUgdXNpbmcgTTJaRyBwb2x5bWVyIGF0IGEgcmF0aW8gb2YgMTogMyBvZiBEcnVnOiBwb2x5bWVyLiBUaGlzIHN0dWR5IHNob3dlZCB0aGUgcG9zc2liaWxpdHkgb2YgaW1wcm92aW5nIHRoZSBzb2x1YmlsaXR5IG9mIG90aGVyIHBvb3JseSBzb2x1YmxlIGRydWdzLiIsInB1Ymxpc2hlciI6IkVsc2V2aWVyIEIuVi4iLCJpc3N1ZSI6IjYiLCJ2b2x1bWUiOiIzMCIsImNvbnRhaW5lci10aXRsZS1zaG9ydCI6IiJ9LCJpc1RlbXBvcmFyeSI6ZmFsc2V9XX0="/>
            <w:id w:val="-1944448594"/>
            <w:placeholder>
              <w:docPart w:val="FC6D13BA1022BC4CA32B2CE540077813"/>
            </w:placeholder>
          </w:sdtPr>
          <w:sdtContent>
            <w:tc>
              <w:tcPr>
                <w:tcW w:w="0" w:type="auto"/>
                <w:vAlign w:val="center"/>
              </w:tcPr>
              <w:p w14:paraId="11622074" w14:textId="77777777" w:rsidR="00DB243E" w:rsidRPr="002311F9" w:rsidRDefault="00DB243E" w:rsidP="00FD442D">
                <w:pPr>
                  <w:spacing w:line="276" w:lineRule="auto"/>
                  <w:jc w:val="center"/>
                  <w:rPr>
                    <w:rFonts w:ascii="Times New Roman" w:hAnsi="Times New Roman" w:cs="Times New Roman"/>
                  </w:rPr>
                </w:pPr>
                <w:r w:rsidRPr="002311F9">
                  <w:rPr>
                    <w:rFonts w:ascii="Times New Roman" w:hAnsi="Times New Roman" w:cs="Times New Roman"/>
                    <w:color w:val="000000"/>
                  </w:rPr>
                  <w:t>(</w:t>
                </w:r>
                <w:proofErr w:type="spellStart"/>
                <w:r w:rsidRPr="002311F9">
                  <w:rPr>
                    <w:rFonts w:ascii="Times New Roman" w:hAnsi="Times New Roman" w:cs="Times New Roman"/>
                    <w:color w:val="000000"/>
                  </w:rPr>
                  <w:t>Alwossabi</w:t>
                </w:r>
                <w:proofErr w:type="spellEnd"/>
                <w:r w:rsidRPr="002311F9">
                  <w:rPr>
                    <w:rFonts w:ascii="Times New Roman" w:hAnsi="Times New Roman" w:cs="Times New Roman"/>
                    <w:color w:val="000000"/>
                  </w:rPr>
                  <w:t xml:space="preserve"> et al. 2022)</w:t>
                </w:r>
              </w:p>
            </w:tc>
          </w:sdtContent>
        </w:sdt>
      </w:tr>
      <w:tr w:rsidR="00DB243E" w:rsidRPr="002311F9" w14:paraId="6CB75DDE" w14:textId="77777777" w:rsidTr="00FD442D">
        <w:trPr>
          <w:trHeight w:val="454"/>
        </w:trPr>
        <w:tc>
          <w:tcPr>
            <w:tcW w:w="0" w:type="auto"/>
            <w:vAlign w:val="center"/>
          </w:tcPr>
          <w:p w14:paraId="6650C3B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β-lactoglobulin</w:t>
            </w:r>
          </w:p>
        </w:tc>
        <w:tc>
          <w:tcPr>
            <w:tcW w:w="0" w:type="auto"/>
            <w:vAlign w:val="center"/>
          </w:tcPr>
          <w:p w14:paraId="4372620F"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Furosemide, indomethacin, carvedilol, and celecoxib</w:t>
            </w:r>
          </w:p>
        </w:tc>
        <w:tc>
          <w:tcPr>
            <w:tcW w:w="0" w:type="auto"/>
            <w:vAlign w:val="center"/>
          </w:tcPr>
          <w:p w14:paraId="1628B3F7"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Spray drying</w:t>
            </w:r>
          </w:p>
        </w:tc>
        <w:tc>
          <w:tcPr>
            <w:tcW w:w="3291" w:type="dxa"/>
            <w:vAlign w:val="center"/>
          </w:tcPr>
          <w:p w14:paraId="328CCE64" w14:textId="77777777" w:rsidR="00DB243E" w:rsidRPr="00D12702" w:rsidRDefault="00DB243E" w:rsidP="00FD442D">
            <w:pPr>
              <w:spacing w:line="276" w:lineRule="auto"/>
              <w:jc w:val="center"/>
              <w:rPr>
                <w:rStyle w:val="jlqj4b"/>
                <w:rFonts w:ascii="Times New Roman" w:hAnsi="Times New Roman" w:cs="Times New Roman"/>
              </w:rPr>
            </w:pPr>
            <w:r w:rsidRPr="00D12702">
              <w:rPr>
                <w:rStyle w:val="jlqj4b"/>
                <w:rFonts w:ascii="Times New Roman" w:hAnsi="Times New Roman" w:cs="Times New Roman"/>
              </w:rPr>
              <w:t>All the SDs significantly improved the solubility when compared to the pure drugs. Neutral pH favoured the interactions drug-polymer.</w:t>
            </w:r>
          </w:p>
        </w:tc>
        <w:tc>
          <w:tcPr>
            <w:tcW w:w="0" w:type="auto"/>
            <w:vAlign w:val="center"/>
          </w:tcPr>
          <w:sdt>
            <w:sdtPr>
              <w:rPr>
                <w:rFonts w:ascii="Times New Roman" w:hAnsi="Times New Roman" w:cs="Times New Roman"/>
                <w:color w:val="000000"/>
              </w:rPr>
              <w:tag w:val="MENDELEY_CITATION_v3_eyJjaXRhdGlvbklEIjoiTUVOREVMRVlfQ0lUQVRJT05fMjA2M2VmM2EtMzQ5Ni00Yjc0LWJkMTctOWQxZDU2NDlmYWVlIiwicHJvcGVydGllcyI6eyJub3RlSW5kZXgiOjB9LCJpc0VkaXRlZCI6ZmFsc2UsIm1hbnVhbE92ZXJyaWRlIjp7ImNpdGVwcm9jVGV4dCI6IihaaHVvIGV0IGFsLiAyMDIzKSIsImlzTWFudWFsbHlPdmVycmlkZGVuIjp0cnVlLCJtYW51YWxPdmVycmlkZVRleHQiOiIoWmh1byBldCBhbC4gMjAyMykpIn0sImNpdGF0aW9uSXRlbXMiOlt7ImlkIjoiZTRmZTE4YzktMWRjYi0zYzQ1LWFjYzQtYTY5NjkwMzkwMDE4IiwiaXRlbURhdGEiOnsidHlwZSI6ImFydGljbGUtam91cm5hbCIsImlkIjoiZTRmZTE4YzktMWRjYi0zYzQ1LWFjYzQtYTY5NjkwMzkwMDE4IiwidGl0bGUiOiJNZWNoYW5pc21zIG9mIERydWcgU29sdWJpbGl0eSBFbmhhbmNlbWVudCBJbmR1Y2VkIGJ5IM6yLUxhY3RvZ2xvYnVsaW4tQmFzZWQgQW1vcnBob3VzIFNvbGlkIERpc3BlcnNpb25zIiwiYXV0aG9yIjpbeyJmYW1pbHkiOiJaaHVvIiwiZ2l2ZW4iOiJYdWV6aGkiLCJwYXJzZS1uYW1lcyI6ZmFsc2UsImRyb3BwaW5nLXBhcnRpY2xlIjoiIiwibm9uLWRyb3BwaW5nLXBhcnRpY2xlIjoiIn0seyJmYW1pbHkiOiJTZW5lciIsImdpdmVuIjoiWmV5bmViIiwicGFyc2UtbmFtZXMiOmZhbHNlLCJkcm9wcGluZy1wYXJ0aWNsZSI6IiIsIm5vbi1kcm9wcGluZy1wYXJ0aWNsZSI6IiJ9LHsiZmFtaWx5IjoiS2FiZWRldiIsImdpdmVuIjoiQWxla3NlaSIsInBhcnNlLW5hbWVzIjpmYWxzZSwiZHJvcHBpbmctcGFydGljbGUiOiIiLCJub24tZHJvcHBpbmctcGFydGljbGUiOiIifSx7ImZhbWlseSI6IlpoYW8iLCJnaXZlbiI6Ik1pbiIsInBhcnNlLW5hbWVzIjpmYWxzZSwiZHJvcHBpbmctcGFydGljbGUiOiIiLCJub24tZHJvcHBpbmctcGFydGljbGUiOiIifSx7ImZhbWlseSI6IkFybm91cyIsImdpdmVuIjoiQW5pcyIsInBhcnNlLW5hbWVzIjpmYWxzZSwiZHJvcHBpbmctcGFydGljbGUiOiIiLCJub24tZHJvcHBpbmctcGFydGljbGUiOiIifSx7ImZhbWlseSI6IkxlbmciLCJnaXZlbiI6IkRvbmdsZWkiLCJwYXJzZS1uYW1lcyI6ZmFsc2UsImRyb3BwaW5nLXBhcnRpY2xlIjoiIiwibm9uLWRyb3BwaW5nLXBhcnRpY2xlIjoiIn0seyJmYW1pbHkiOiJGb2RlcsOgIiwiZ2l2ZW4iOiJWaXRvIiwicGFyc2UtbmFtZXMiOmZhbHNlLCJkcm9wcGluZy1wYXJ0aWNsZSI6IiIsIm5vbi1kcm9wcGluZy1wYXJ0aWNsZSI6IiJ9LHsiZmFtaWx5IjoiTMO2Ym1hbm4iLCJnaXZlbiI6IktvcmJpbmlhbiIsInBhcnNlLW5hbWVzIjpmYWxzZSwiZHJvcHBpbmctcGFydGljbGUiOiIiLCJub24tZHJvcHBpbmctcGFydGljbGUiOiIifV0sImNvbnRhaW5lci10aXRsZSI6Ik1vbGVjdWxhciBQaGFybWFjZXV0aWNzIiwiY29udGFpbmVyLXRpdGxlLXNob3J0IjoiTW9sIFBoYXJtIiwiRE9JIjoiMTAuMTAyMS9hY3MubW9scGhhcm1hY2V1dC4zYzAwNTc3IiwiSVNTTiI6IjE1NDM4MzkyIiwiUE1JRCI6IjM3NjY5NDMwIiwiaXNzdWVkIjp7ImRhdGUtcGFydHMiOltbMjAyMywxMCwyXV19LCJwYWdlIjoiNTIwNi01MjEzIiwiYWJzdHJhY3QiOiJQcm90ZWluLWJhc2VkIGFtb3JwaG91cyBzb2xpZCBkaXNwZXJzaW9ucyAoQVNEcykgaGF2ZSBlbWVyZ2VkIGFzIGEgcHJvbWlzaW5nIGFwcHJvYWNoIGZvciBlbmhhbmNpbmcgc29sdWJpbGl0eSBpbiBjb21wYXJpc29uIHRvIGNyeXN0YWxsaW5lIGRydWdzLiBUaGUgZGlzc29sdXRpb24gYmVoYXZpb3Igb2YgcHJvdGVpbi1iYXNlZCBhbW9ycGhvdXMgc29saWQgZGlzcGVyc2lvbnMgKEFTRHMpIHdhcyBpbnZlc3RpZ2F0ZWQgaW4gdmFyaW91cyBwSCBtZWRpYS4gQVNEcyBvZiBmb3VyIHBvb3JseSBzb2x1YmxlIG1vZGVsIGRydWdzIHdpdGggYWNpZGljIChmdXJvc2VtaWRlIGFuZCBpbmRvbWV0aGFjaW4pLCBiYXNpYyAoY2FydmVkaWxvbCksIGFuZCBuZXV0cmFsIChjZWxlY294aWIpIHByb3BlcnRpZXMgd2VyZSBwcmVwYXJlZCBieSBzcHJheSBkcnlpbmcgYXQgMzAgd3QgJSBkcnVnIGxvYWRpbmcgd2l0aCB0aGUgcHJvdGVpbiDOsi1sYWN0b2dsb2J1bGluIChCTEcpLiBUaGUgZWZmZWN0IG9mIHNwcmF5LWRyaWVkIEJMRyAoU0QtQkxHKSBzb2x1YmlsaXR5IGFuZCBwcm90ZWluIGJpbmRpbmcgYWJpbGl0eSB3aXRoIGRpc3NvbHZlZCBkcnVncyBpbiBzb2x1dGlvbiB3ZXJlIGludmVzdGlnYXRlZCB0byByZXRyaWV2ZSB0aGUgbWVjaGFuaXNtcyBnb3Zlcm5pbmcgdGhlIGltcHJvdmVtZW50IG9mIGRydWcgc29sdWJpbGl0eSBmcm9tIHRoZSBCTEctYmFzZWQgQVNEcy4gUG93ZGVyIGRpc3NvbHV0aW9uIHJlc3VsdHMgc2hvd2VkIHRoYXQgYWxsIEFTRHMgb2J0YWluZWQgYSBoaWdoZXIgbWF4aW11bSBjb25jZW50cmF0aW9uIChDbWF4KSBjb21wYXJlZCB0byB0aGUgcmVzcGVjdGl2ZSBwdXJlIGNyeXN0YWxsaW5lIGRydWdzLiBJdCB3YXMgZm91bmQgdGhhdCB0aGUgc29sdWJpbGl0eSBpbmNyZWFzZSBvZiB0aGUgZHJ1Z3MgZnJvbSB0aGUgQVNEcyB3YXMgdG8gYSBsYXJnZSBleHRlbnQgZGVwZW5kZW50IG9uIHRoZSBzb2x1YmlsaXR5IG9mIHRoZSBwdXJlIFNELUJMRyBhdCB0aGUgaW52ZXN0aWdhdGVkIHBIIHZhbHVlcyAobG93IHNvbHViaWxpdHkgYXQgcEggbmVhciB0aGUgaXNvZWxlY3RyaWMgcG9pbnQgKHBJKSBvZiBCTEcpLiBGdXJ0aGVybW9yZSwgZHJ1Zy1wcm90ZWluIGludGVyYWN0aW9ucyBpbiBhIHNvbHV0aW9uIHdlcmUgb2JzZXJ2ZWQsIGluIHBhcnRpY3VsYXIgYXQgcEggdmFsdWVzIHdoZXJlIHRoZSBkcnVncyB3ZXJlIG5ldXRyYWwuIFRoZXNlIGRydWctcHJvdGVpbiBpbnRlcmFjdGlvbnMgYWxzbyByZXN1bHRlZCwgdG8gc29tZSBleHRlbnQsIGluIHRoZSBzdGFiaWxpemF0aW9uIG9mIHRoZSBkcnVnIGluIHN1cGVyc2F0dXJhdGlvbi4iLCJwdWJsaXNoZXIiOiJBbWVyaWNhbiBDaGVtaWNhbCBTb2NpZXR5IiwiaXNzdWUiOiIxMCIsInZvbHVtZSI6IjIwIn0sImlzVGVtcG9yYXJ5IjpmYWxzZX1dfQ=="/>
              <w:id w:val="-1607335187"/>
              <w:placeholder>
                <w:docPart w:val="8793B4EE377ACE4AA338459016CFDC37"/>
              </w:placeholder>
            </w:sdtPr>
            <w:sdtContent>
              <w:p w14:paraId="5ED6ACFD" w14:textId="77777777" w:rsidR="00DB243E" w:rsidRPr="002311F9" w:rsidRDefault="00DB243E" w:rsidP="00FD442D">
                <w:pPr>
                  <w:spacing w:line="276" w:lineRule="auto"/>
                  <w:jc w:val="center"/>
                  <w:rPr>
                    <w:rStyle w:val="jlqj4b"/>
                    <w:rFonts w:ascii="Times New Roman" w:hAnsi="Times New Roman" w:cs="Times New Roman"/>
                  </w:rPr>
                </w:pPr>
                <w:r w:rsidRPr="002311F9">
                  <w:rPr>
                    <w:rFonts w:ascii="Times New Roman" w:hAnsi="Times New Roman" w:cs="Times New Roman"/>
                    <w:color w:val="000000"/>
                  </w:rPr>
                  <w:t>(Zhuo et al. 2023))</w:t>
                </w:r>
              </w:p>
            </w:sdtContent>
          </w:sdt>
        </w:tc>
      </w:tr>
    </w:tbl>
    <w:bookmarkEnd w:id="4"/>
    <w:p w14:paraId="5199066F" w14:textId="77777777" w:rsidR="00DB243E" w:rsidRPr="00D12702" w:rsidRDefault="00DB243E" w:rsidP="00DB243E">
      <w:pPr>
        <w:spacing w:line="360" w:lineRule="auto"/>
        <w:jc w:val="both"/>
        <w:rPr>
          <w:rFonts w:ascii="Times New Roman" w:hAnsi="Times New Roman" w:cs="Times New Roman"/>
          <w:sz w:val="18"/>
          <w:szCs w:val="18"/>
        </w:rPr>
      </w:pPr>
      <w:r w:rsidRPr="00D12702">
        <w:rPr>
          <w:rFonts w:ascii="Times New Roman" w:hAnsi="Times New Roman" w:cs="Times New Roman"/>
          <w:sz w:val="18"/>
          <w:szCs w:val="18"/>
        </w:rPr>
        <w:t>In the table, 'Manufacture technique' primarily refers to the final drying step of solid dispersion in solvent evaporation methods, particularly spray drying or freeze drying. However, these processes are preceded by essential steps, including the dissolution and mixing of components in a common or miscible solvent, as detailed in Section 3.</w:t>
      </w:r>
    </w:p>
    <w:p w14:paraId="7698A2AB" w14:textId="77777777" w:rsidR="00DB243E" w:rsidRPr="00D12702" w:rsidRDefault="00DB243E" w:rsidP="00DB243E">
      <w:pPr>
        <w:spacing w:line="360" w:lineRule="auto"/>
        <w:rPr>
          <w:rFonts w:ascii="Times New Roman" w:hAnsi="Times New Roman" w:cs="Times New Roman"/>
          <w:sz w:val="24"/>
          <w:szCs w:val="24"/>
        </w:rPr>
      </w:pPr>
    </w:p>
    <w:p w14:paraId="16140AA6" w14:textId="77777777" w:rsidR="00A44B60" w:rsidRDefault="00A44B60">
      <w:pPr>
        <w:sectPr w:rsidR="00A44B60" w:rsidSect="00DB243E">
          <w:pgSz w:w="16838" w:h="11906" w:orient="landscape"/>
          <w:pgMar w:top="1701" w:right="1417" w:bottom="1701" w:left="1417" w:header="708" w:footer="708" w:gutter="0"/>
          <w:cols w:space="708"/>
          <w:docGrid w:linePitch="360"/>
        </w:sectPr>
      </w:pPr>
    </w:p>
    <w:p w14:paraId="119084C5" w14:textId="77777777" w:rsidR="006C3553" w:rsidRDefault="006C3553" w:rsidP="006C3553">
      <w:pPr>
        <w:spacing w:line="360" w:lineRule="auto"/>
        <w:jc w:val="both"/>
        <w:rPr>
          <w:rFonts w:ascii="Times New Roman" w:hAnsi="Times New Roman" w:cs="Times New Roman"/>
          <w:b/>
          <w:bCs/>
          <w:sz w:val="24"/>
          <w:szCs w:val="24"/>
        </w:rPr>
      </w:pPr>
      <w:r w:rsidRPr="002B553F">
        <w:rPr>
          <w:rFonts w:ascii="Times New Roman" w:hAnsi="Times New Roman" w:cs="Times New Roman"/>
          <w:b/>
          <w:bCs/>
          <w:sz w:val="24"/>
          <w:szCs w:val="24"/>
        </w:rPr>
        <w:t>References</w:t>
      </w:r>
    </w:p>
    <w:p w14:paraId="704243E5"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Agafonov, M., S. Ivanov, and I. Terekhova. 2021. “Improvement of Pharmacologically Relevant Properties of Methotrexate by Solid Dispersion with Pluronic F127.” </w:t>
      </w:r>
      <w:r w:rsidRPr="009237D5">
        <w:rPr>
          <w:rFonts w:ascii="Times New Roman" w:eastAsia="Times New Roman" w:hAnsi="Times New Roman" w:cs="Times New Roman"/>
          <w:i/>
          <w:iCs/>
          <w:color w:val="000000"/>
          <w:sz w:val="24"/>
          <w:szCs w:val="24"/>
        </w:rPr>
        <w:t>Materials Science and Engineering C</w:t>
      </w:r>
      <w:r w:rsidRPr="009237D5">
        <w:rPr>
          <w:rFonts w:ascii="Times New Roman" w:eastAsia="Times New Roman" w:hAnsi="Times New Roman" w:cs="Times New Roman"/>
          <w:color w:val="000000"/>
          <w:sz w:val="24"/>
          <w:szCs w:val="24"/>
        </w:rPr>
        <w:t xml:space="preserve"> 124 (May): 112059. https://doi.org/10.1016/j.msec.2021.112059.</w:t>
      </w:r>
    </w:p>
    <w:p w14:paraId="39338939"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proofErr w:type="spellStart"/>
      <w:r w:rsidRPr="009237D5">
        <w:rPr>
          <w:rFonts w:ascii="Times New Roman" w:eastAsia="Times New Roman" w:hAnsi="Times New Roman" w:cs="Times New Roman"/>
          <w:color w:val="000000"/>
          <w:sz w:val="24"/>
          <w:szCs w:val="24"/>
        </w:rPr>
        <w:t>Aldeeb</w:t>
      </w:r>
      <w:proofErr w:type="spellEnd"/>
      <w:r w:rsidRPr="009237D5">
        <w:rPr>
          <w:rFonts w:ascii="Times New Roman" w:eastAsia="Times New Roman" w:hAnsi="Times New Roman" w:cs="Times New Roman"/>
          <w:color w:val="000000"/>
          <w:sz w:val="24"/>
          <w:szCs w:val="24"/>
        </w:rPr>
        <w:t xml:space="preserve">, R. A. E., M. A. E. G. Mahdy, H. M. El-Nahas, and A. A. Musallam. 2023. “Design of Mirtazapine Solid Dispersion with Different Carriers’ Systems: Optimization, in Vitro Evaluation, and Bioavailability Assessment.” </w:t>
      </w:r>
      <w:r w:rsidRPr="009237D5">
        <w:rPr>
          <w:rFonts w:ascii="Times New Roman" w:eastAsia="Times New Roman" w:hAnsi="Times New Roman" w:cs="Times New Roman"/>
          <w:i/>
          <w:iCs/>
          <w:color w:val="000000"/>
          <w:sz w:val="24"/>
          <w:szCs w:val="24"/>
        </w:rPr>
        <w:t>Drug Delivery and Translational Research</w:t>
      </w:r>
      <w:r w:rsidRPr="009237D5">
        <w:rPr>
          <w:rFonts w:ascii="Times New Roman" w:eastAsia="Times New Roman" w:hAnsi="Times New Roman" w:cs="Times New Roman"/>
          <w:color w:val="000000"/>
          <w:sz w:val="24"/>
          <w:szCs w:val="24"/>
        </w:rPr>
        <w:t xml:space="preserve"> 13 (9): 2340–52. https://doi.org/10.1007/s13346-023-01316-9.</w:t>
      </w:r>
    </w:p>
    <w:p w14:paraId="0924323E"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proofErr w:type="spellStart"/>
      <w:r w:rsidRPr="009237D5">
        <w:rPr>
          <w:rFonts w:ascii="Times New Roman" w:eastAsia="Times New Roman" w:hAnsi="Times New Roman" w:cs="Times New Roman"/>
          <w:color w:val="000000"/>
          <w:sz w:val="24"/>
          <w:szCs w:val="24"/>
        </w:rPr>
        <w:t>Alwossabi</w:t>
      </w:r>
      <w:proofErr w:type="spellEnd"/>
      <w:r w:rsidRPr="009237D5">
        <w:rPr>
          <w:rFonts w:ascii="Times New Roman" w:eastAsia="Times New Roman" w:hAnsi="Times New Roman" w:cs="Times New Roman"/>
          <w:color w:val="000000"/>
          <w:sz w:val="24"/>
          <w:szCs w:val="24"/>
        </w:rPr>
        <w:t xml:space="preserve">, A. M., E. S. Elamin, E. M. M. Ahmed, and M. Abdelrahman. 2022. “Solubility Enhancement of Some Poorly Soluble Drugs by Solid Dispersion Using Ziziphus Spina-Christi Gum Polymer: Solubility Enhancement of Some Poorly Soluble Drugs by Solid Dispersion.” </w:t>
      </w:r>
      <w:r w:rsidRPr="009237D5">
        <w:rPr>
          <w:rFonts w:ascii="Times New Roman" w:eastAsia="Times New Roman" w:hAnsi="Times New Roman" w:cs="Times New Roman"/>
          <w:i/>
          <w:iCs/>
          <w:color w:val="000000"/>
          <w:sz w:val="24"/>
          <w:szCs w:val="24"/>
        </w:rPr>
        <w:t>Saudi Pharmaceutical Journal</w:t>
      </w:r>
      <w:r w:rsidRPr="009237D5">
        <w:rPr>
          <w:rFonts w:ascii="Times New Roman" w:eastAsia="Times New Roman" w:hAnsi="Times New Roman" w:cs="Times New Roman"/>
          <w:color w:val="000000"/>
          <w:sz w:val="24"/>
          <w:szCs w:val="24"/>
        </w:rPr>
        <w:t xml:space="preserve"> 30 (6): 711–25. https://doi.org/10.1016/j.jsps.2022.04.002.</w:t>
      </w:r>
    </w:p>
    <w:p w14:paraId="4CA82287"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proofErr w:type="spellStart"/>
      <w:r w:rsidRPr="009237D5">
        <w:rPr>
          <w:rFonts w:ascii="Times New Roman" w:eastAsia="Times New Roman" w:hAnsi="Times New Roman" w:cs="Times New Roman"/>
          <w:color w:val="000000"/>
          <w:sz w:val="24"/>
          <w:szCs w:val="24"/>
          <w:lang w:val="en-US"/>
        </w:rPr>
        <w:t>Benavent</w:t>
      </w:r>
      <w:proofErr w:type="spellEnd"/>
      <w:r w:rsidRPr="009237D5">
        <w:rPr>
          <w:rFonts w:ascii="Times New Roman" w:eastAsia="Times New Roman" w:hAnsi="Times New Roman" w:cs="Times New Roman"/>
          <w:color w:val="000000"/>
          <w:sz w:val="24"/>
          <w:szCs w:val="24"/>
          <w:lang w:val="en-US"/>
        </w:rPr>
        <w:t>, C., C. Torrado-</w:t>
      </w:r>
      <w:proofErr w:type="spellStart"/>
      <w:r w:rsidRPr="009237D5">
        <w:rPr>
          <w:rFonts w:ascii="Times New Roman" w:eastAsia="Times New Roman" w:hAnsi="Times New Roman" w:cs="Times New Roman"/>
          <w:color w:val="000000"/>
          <w:sz w:val="24"/>
          <w:szCs w:val="24"/>
          <w:lang w:val="en-US"/>
        </w:rPr>
        <w:t>Salmerón</w:t>
      </w:r>
      <w:proofErr w:type="spellEnd"/>
      <w:r w:rsidRPr="009237D5">
        <w:rPr>
          <w:rFonts w:ascii="Times New Roman" w:eastAsia="Times New Roman" w:hAnsi="Times New Roman" w:cs="Times New Roman"/>
          <w:color w:val="000000"/>
          <w:sz w:val="24"/>
          <w:szCs w:val="24"/>
          <w:lang w:val="en-US"/>
        </w:rPr>
        <w:t xml:space="preserve">, and S. Torrado-Santiago. </w:t>
      </w:r>
      <w:r w:rsidRPr="009237D5">
        <w:rPr>
          <w:rFonts w:ascii="Times New Roman" w:eastAsia="Times New Roman" w:hAnsi="Times New Roman" w:cs="Times New Roman"/>
          <w:color w:val="000000"/>
          <w:sz w:val="24"/>
          <w:szCs w:val="24"/>
        </w:rPr>
        <w:t xml:space="preserve">2021. “Development of a Solid Dispersion of Nystatin with Maltodextrin as a Carrier Agent: Improvements in Antifungal Efficacy against Candida Spp. Biofilm Infections.” </w:t>
      </w:r>
      <w:r w:rsidRPr="009237D5">
        <w:rPr>
          <w:rFonts w:ascii="Times New Roman" w:eastAsia="Times New Roman" w:hAnsi="Times New Roman" w:cs="Times New Roman"/>
          <w:i/>
          <w:iCs/>
          <w:color w:val="000000"/>
          <w:sz w:val="24"/>
          <w:szCs w:val="24"/>
        </w:rPr>
        <w:t>Pharmaceuticals</w:t>
      </w:r>
      <w:r w:rsidRPr="009237D5">
        <w:rPr>
          <w:rFonts w:ascii="Times New Roman" w:eastAsia="Times New Roman" w:hAnsi="Times New Roman" w:cs="Times New Roman"/>
          <w:color w:val="000000"/>
          <w:sz w:val="24"/>
          <w:szCs w:val="24"/>
        </w:rPr>
        <w:t xml:space="preserve"> 14 (5). https://doi.org/10.3390/ph14050397.</w:t>
      </w:r>
    </w:p>
    <w:p w14:paraId="6941831C"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Biedrzycka, K., and A. Marcinkowska. 2023. “The Use of Hot Melt Extrusion to Prepare a Solid Dispersion of Ibuprofen in a Polymer Matrix.” </w:t>
      </w:r>
      <w:r w:rsidRPr="009237D5">
        <w:rPr>
          <w:rFonts w:ascii="Times New Roman" w:eastAsia="Times New Roman" w:hAnsi="Times New Roman" w:cs="Times New Roman"/>
          <w:i/>
          <w:iCs/>
          <w:color w:val="000000"/>
          <w:sz w:val="24"/>
          <w:szCs w:val="24"/>
        </w:rPr>
        <w:t>Polymers</w:t>
      </w:r>
      <w:r w:rsidRPr="009237D5">
        <w:rPr>
          <w:rFonts w:ascii="Times New Roman" w:eastAsia="Times New Roman" w:hAnsi="Times New Roman" w:cs="Times New Roman"/>
          <w:color w:val="000000"/>
          <w:sz w:val="24"/>
          <w:szCs w:val="24"/>
        </w:rPr>
        <w:t xml:space="preserve"> 15 (13): 2912. https://doi.org/10.3390/polym15132912.</w:t>
      </w:r>
    </w:p>
    <w:p w14:paraId="114FC2DC"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Chiang, C. W., J. W. Lubach, T. Chen, S. Chin, J. Ly, W. Zhang, H. H. Hou, and K. </w:t>
      </w:r>
      <w:proofErr w:type="spellStart"/>
      <w:r w:rsidRPr="009237D5">
        <w:rPr>
          <w:rFonts w:ascii="Times New Roman" w:eastAsia="Times New Roman" w:hAnsi="Times New Roman" w:cs="Times New Roman"/>
          <w:color w:val="000000"/>
          <w:sz w:val="24"/>
          <w:szCs w:val="24"/>
        </w:rPr>
        <w:t>Nagapudi</w:t>
      </w:r>
      <w:proofErr w:type="spellEnd"/>
      <w:r w:rsidRPr="009237D5">
        <w:rPr>
          <w:rFonts w:ascii="Times New Roman" w:eastAsia="Times New Roman" w:hAnsi="Times New Roman" w:cs="Times New Roman"/>
          <w:color w:val="000000"/>
          <w:sz w:val="24"/>
          <w:szCs w:val="24"/>
        </w:rPr>
        <w:t xml:space="preserve">. 2023. “Development of an Amorphous Solid Dispersion Formulation for Mitigating Mechanical Instability of Crystalline Form and Improving Bioavailability for Early Phase Clinical Studies.” </w:t>
      </w:r>
      <w:r w:rsidRPr="009237D5">
        <w:rPr>
          <w:rFonts w:ascii="Times New Roman" w:eastAsia="Times New Roman" w:hAnsi="Times New Roman" w:cs="Times New Roman"/>
          <w:i/>
          <w:iCs/>
          <w:color w:val="000000"/>
          <w:sz w:val="24"/>
          <w:szCs w:val="24"/>
        </w:rPr>
        <w:t>Molecular Pharmaceutics</w:t>
      </w:r>
      <w:r w:rsidRPr="009237D5">
        <w:rPr>
          <w:rFonts w:ascii="Times New Roman" w:eastAsia="Times New Roman" w:hAnsi="Times New Roman" w:cs="Times New Roman"/>
          <w:color w:val="000000"/>
          <w:sz w:val="24"/>
          <w:szCs w:val="24"/>
        </w:rPr>
        <w:t xml:space="preserve"> 20 (5): 2452–64. https://doi.org/10.1021/acs.molpharmaceut.2c01056.</w:t>
      </w:r>
    </w:p>
    <w:p w14:paraId="3BF324CC"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Chivate, A., A. </w:t>
      </w:r>
      <w:proofErr w:type="spellStart"/>
      <w:r w:rsidRPr="009237D5">
        <w:rPr>
          <w:rFonts w:ascii="Times New Roman" w:eastAsia="Times New Roman" w:hAnsi="Times New Roman" w:cs="Times New Roman"/>
          <w:color w:val="000000"/>
          <w:sz w:val="24"/>
          <w:szCs w:val="24"/>
        </w:rPr>
        <w:t>Garkal</w:t>
      </w:r>
      <w:proofErr w:type="spellEnd"/>
      <w:r w:rsidRPr="009237D5">
        <w:rPr>
          <w:rFonts w:ascii="Times New Roman" w:eastAsia="Times New Roman" w:hAnsi="Times New Roman" w:cs="Times New Roman"/>
          <w:color w:val="000000"/>
          <w:sz w:val="24"/>
          <w:szCs w:val="24"/>
        </w:rPr>
        <w:t xml:space="preserve">, K. Hariharan, and T. Mehta. 2021. “Exploring Novel Carrier for Improving Bioavailability of Itraconazole: Solid Dispersion through Hot-Melt Extrusion.” </w:t>
      </w:r>
      <w:r w:rsidRPr="009237D5">
        <w:rPr>
          <w:rFonts w:ascii="Times New Roman" w:eastAsia="Times New Roman" w:hAnsi="Times New Roman" w:cs="Times New Roman"/>
          <w:i/>
          <w:iCs/>
          <w:color w:val="000000"/>
          <w:sz w:val="24"/>
          <w:szCs w:val="24"/>
        </w:rPr>
        <w:t>Journal of Drug Delivery Science and Technology</w:t>
      </w:r>
      <w:r w:rsidRPr="009237D5">
        <w:rPr>
          <w:rFonts w:ascii="Times New Roman" w:eastAsia="Times New Roman" w:hAnsi="Times New Roman" w:cs="Times New Roman"/>
          <w:color w:val="000000"/>
          <w:sz w:val="24"/>
          <w:szCs w:val="24"/>
        </w:rPr>
        <w:t xml:space="preserve"> 63 (June): 102541. https://doi.org/10.1016/j.jddst.2021.102541.</w:t>
      </w:r>
    </w:p>
    <w:p w14:paraId="79D78CC2"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proofErr w:type="spellStart"/>
      <w:r w:rsidRPr="009237D5">
        <w:rPr>
          <w:rFonts w:ascii="Times New Roman" w:eastAsia="Times New Roman" w:hAnsi="Times New Roman" w:cs="Times New Roman"/>
          <w:color w:val="000000"/>
          <w:sz w:val="24"/>
          <w:szCs w:val="24"/>
        </w:rPr>
        <w:t>Elkanayati</w:t>
      </w:r>
      <w:proofErr w:type="spellEnd"/>
      <w:r w:rsidRPr="009237D5">
        <w:rPr>
          <w:rFonts w:ascii="Times New Roman" w:eastAsia="Times New Roman" w:hAnsi="Times New Roman" w:cs="Times New Roman"/>
          <w:color w:val="000000"/>
          <w:sz w:val="24"/>
          <w:szCs w:val="24"/>
        </w:rPr>
        <w:t xml:space="preserve">, R. M., S. Omari, A. A. A. Youssef, M. Almutairi, A. </w:t>
      </w:r>
      <w:proofErr w:type="spellStart"/>
      <w:r w:rsidRPr="009237D5">
        <w:rPr>
          <w:rFonts w:ascii="Times New Roman" w:eastAsia="Times New Roman" w:hAnsi="Times New Roman" w:cs="Times New Roman"/>
          <w:color w:val="000000"/>
          <w:sz w:val="24"/>
          <w:szCs w:val="24"/>
        </w:rPr>
        <w:t>Almotairy</w:t>
      </w:r>
      <w:proofErr w:type="spellEnd"/>
      <w:r w:rsidRPr="009237D5">
        <w:rPr>
          <w:rFonts w:ascii="Times New Roman" w:eastAsia="Times New Roman" w:hAnsi="Times New Roman" w:cs="Times New Roman"/>
          <w:color w:val="000000"/>
          <w:sz w:val="24"/>
          <w:szCs w:val="24"/>
        </w:rPr>
        <w:t xml:space="preserve">, M. Repka, and E. A. Ashour. 2024. “Multilevel Categoric Factorial Design for Optimization of Raloxifene Hydrochloride Solid Dispersion in PVP K30 by Hot-Melt Extrusion Technology.” </w:t>
      </w:r>
      <w:r w:rsidRPr="009237D5">
        <w:rPr>
          <w:rFonts w:ascii="Times New Roman" w:eastAsia="Times New Roman" w:hAnsi="Times New Roman" w:cs="Times New Roman"/>
          <w:i/>
          <w:iCs/>
          <w:color w:val="000000"/>
          <w:sz w:val="24"/>
          <w:szCs w:val="24"/>
        </w:rPr>
        <w:t>Journal of Drug Delivery Science and Technology</w:t>
      </w:r>
      <w:r w:rsidRPr="009237D5">
        <w:rPr>
          <w:rFonts w:ascii="Times New Roman" w:eastAsia="Times New Roman" w:hAnsi="Times New Roman" w:cs="Times New Roman"/>
          <w:color w:val="000000"/>
          <w:sz w:val="24"/>
          <w:szCs w:val="24"/>
        </w:rPr>
        <w:t xml:space="preserve"> 92 (February): 105362. https://doi.org/10.1016/j.jddst.2024.105362.</w:t>
      </w:r>
    </w:p>
    <w:p w14:paraId="5D3FE8D5"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lang w:val="pt-PT"/>
        </w:rPr>
        <w:t xml:space="preserve">França, M. T., T. Martins Marcos, P. F. A. Costa, G. C. </w:t>
      </w:r>
      <w:proofErr w:type="spellStart"/>
      <w:r w:rsidRPr="009237D5">
        <w:rPr>
          <w:rFonts w:ascii="Times New Roman" w:eastAsia="Times New Roman" w:hAnsi="Times New Roman" w:cs="Times New Roman"/>
          <w:color w:val="000000"/>
          <w:sz w:val="24"/>
          <w:szCs w:val="24"/>
          <w:lang w:val="pt-PT"/>
        </w:rPr>
        <w:t>Bazzo</w:t>
      </w:r>
      <w:proofErr w:type="spellEnd"/>
      <w:r w:rsidRPr="009237D5">
        <w:rPr>
          <w:rFonts w:ascii="Times New Roman" w:eastAsia="Times New Roman" w:hAnsi="Times New Roman" w:cs="Times New Roman"/>
          <w:color w:val="000000"/>
          <w:sz w:val="24"/>
          <w:szCs w:val="24"/>
          <w:lang w:val="pt-PT"/>
        </w:rPr>
        <w:t xml:space="preserve">, R. </w:t>
      </w:r>
      <w:proofErr w:type="spellStart"/>
      <w:r w:rsidRPr="009237D5">
        <w:rPr>
          <w:rFonts w:ascii="Times New Roman" w:eastAsia="Times New Roman" w:hAnsi="Times New Roman" w:cs="Times New Roman"/>
          <w:color w:val="000000"/>
          <w:sz w:val="24"/>
          <w:szCs w:val="24"/>
          <w:lang w:val="pt-PT"/>
        </w:rPr>
        <w:t>Nicolay</w:t>
      </w:r>
      <w:proofErr w:type="spellEnd"/>
      <w:r w:rsidRPr="009237D5">
        <w:rPr>
          <w:rFonts w:ascii="Times New Roman" w:eastAsia="Times New Roman" w:hAnsi="Times New Roman" w:cs="Times New Roman"/>
          <w:color w:val="000000"/>
          <w:sz w:val="24"/>
          <w:szCs w:val="24"/>
          <w:lang w:val="pt-PT"/>
        </w:rPr>
        <w:t xml:space="preserve"> Pereira, A. P. </w:t>
      </w:r>
      <w:proofErr w:type="spellStart"/>
      <w:r w:rsidRPr="009237D5">
        <w:rPr>
          <w:rFonts w:ascii="Times New Roman" w:eastAsia="Times New Roman" w:hAnsi="Times New Roman" w:cs="Times New Roman"/>
          <w:color w:val="000000"/>
          <w:sz w:val="24"/>
          <w:szCs w:val="24"/>
          <w:lang w:val="pt-PT"/>
        </w:rPr>
        <w:t>Gerola</w:t>
      </w:r>
      <w:proofErr w:type="spellEnd"/>
      <w:r w:rsidRPr="009237D5">
        <w:rPr>
          <w:rFonts w:ascii="Times New Roman" w:eastAsia="Times New Roman" w:hAnsi="Times New Roman" w:cs="Times New Roman"/>
          <w:color w:val="000000"/>
          <w:sz w:val="24"/>
          <w:szCs w:val="24"/>
          <w:lang w:val="pt-PT"/>
        </w:rPr>
        <w:t xml:space="preserve">, </w:t>
      </w:r>
      <w:proofErr w:type="spellStart"/>
      <w:r w:rsidRPr="009237D5">
        <w:rPr>
          <w:rFonts w:ascii="Times New Roman" w:eastAsia="Times New Roman" w:hAnsi="Times New Roman" w:cs="Times New Roman"/>
          <w:color w:val="000000"/>
          <w:sz w:val="24"/>
          <w:szCs w:val="24"/>
          <w:lang w:val="pt-PT"/>
        </w:rPr>
        <w:t>and</w:t>
      </w:r>
      <w:proofErr w:type="spellEnd"/>
      <w:r w:rsidRPr="009237D5">
        <w:rPr>
          <w:rFonts w:ascii="Times New Roman" w:eastAsia="Times New Roman" w:hAnsi="Times New Roman" w:cs="Times New Roman"/>
          <w:color w:val="000000"/>
          <w:sz w:val="24"/>
          <w:szCs w:val="24"/>
          <w:lang w:val="pt-PT"/>
        </w:rPr>
        <w:t xml:space="preserve"> H. K. </w:t>
      </w:r>
      <w:proofErr w:type="spellStart"/>
      <w:r w:rsidRPr="009237D5">
        <w:rPr>
          <w:rFonts w:ascii="Times New Roman" w:eastAsia="Times New Roman" w:hAnsi="Times New Roman" w:cs="Times New Roman"/>
          <w:color w:val="000000"/>
          <w:sz w:val="24"/>
          <w:szCs w:val="24"/>
          <w:lang w:val="pt-PT"/>
        </w:rPr>
        <w:t>Stulzer</w:t>
      </w:r>
      <w:proofErr w:type="spellEnd"/>
      <w:r w:rsidRPr="009237D5">
        <w:rPr>
          <w:rFonts w:ascii="Times New Roman" w:eastAsia="Times New Roman" w:hAnsi="Times New Roman" w:cs="Times New Roman"/>
          <w:color w:val="000000"/>
          <w:sz w:val="24"/>
          <w:szCs w:val="24"/>
          <w:lang w:val="pt-PT"/>
        </w:rPr>
        <w:t xml:space="preserve">. </w:t>
      </w:r>
      <w:r w:rsidRPr="009237D5">
        <w:rPr>
          <w:rFonts w:ascii="Times New Roman" w:eastAsia="Times New Roman" w:hAnsi="Times New Roman" w:cs="Times New Roman"/>
          <w:color w:val="000000"/>
          <w:sz w:val="24"/>
          <w:szCs w:val="24"/>
        </w:rPr>
        <w:t xml:space="preserve">2022. “Eutectic Mixture and Amorphous Solid Dispersion: Two Different Supersaturating Drug Delivery System Strategies to Improve Griseofulvin Release Using Saccharin.” </w:t>
      </w:r>
      <w:r w:rsidRPr="009237D5">
        <w:rPr>
          <w:rFonts w:ascii="Times New Roman" w:eastAsia="Times New Roman" w:hAnsi="Times New Roman" w:cs="Times New Roman"/>
          <w:i/>
          <w:iCs/>
          <w:color w:val="000000"/>
          <w:sz w:val="24"/>
          <w:szCs w:val="24"/>
        </w:rPr>
        <w:t>International Journal of Pharmaceutics</w:t>
      </w:r>
      <w:r w:rsidRPr="009237D5">
        <w:rPr>
          <w:rFonts w:ascii="Times New Roman" w:eastAsia="Times New Roman" w:hAnsi="Times New Roman" w:cs="Times New Roman"/>
          <w:color w:val="000000"/>
          <w:sz w:val="24"/>
          <w:szCs w:val="24"/>
        </w:rPr>
        <w:t xml:space="preserve"> 615 (March): 121498. https://doi.org/10.1016/j.ijpharm.2022.121498.</w:t>
      </w:r>
    </w:p>
    <w:p w14:paraId="77D4250B"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Giri, B. R., J. Kwon, A. Q. Vo, A. M. </w:t>
      </w:r>
      <w:proofErr w:type="spellStart"/>
      <w:r w:rsidRPr="009237D5">
        <w:rPr>
          <w:rFonts w:ascii="Times New Roman" w:eastAsia="Times New Roman" w:hAnsi="Times New Roman" w:cs="Times New Roman"/>
          <w:color w:val="000000"/>
          <w:sz w:val="24"/>
          <w:szCs w:val="24"/>
        </w:rPr>
        <w:t>Bhagurkar</w:t>
      </w:r>
      <w:proofErr w:type="spellEnd"/>
      <w:r w:rsidRPr="009237D5">
        <w:rPr>
          <w:rFonts w:ascii="Times New Roman" w:eastAsia="Times New Roman" w:hAnsi="Times New Roman" w:cs="Times New Roman"/>
          <w:color w:val="000000"/>
          <w:sz w:val="24"/>
          <w:szCs w:val="24"/>
        </w:rPr>
        <w:t xml:space="preserve">, S. Bandari, and D. W. Kim. 2021. “Hot-Melt Extruded Amorphous Solid Dispersion for Solubility, Stability, and Bioavailability Enhancement of Telmisartan.” </w:t>
      </w:r>
      <w:r w:rsidRPr="009237D5">
        <w:rPr>
          <w:rFonts w:ascii="Times New Roman" w:eastAsia="Times New Roman" w:hAnsi="Times New Roman" w:cs="Times New Roman"/>
          <w:i/>
          <w:iCs/>
          <w:color w:val="000000"/>
          <w:sz w:val="24"/>
          <w:szCs w:val="24"/>
        </w:rPr>
        <w:t>Pharmaceuticals</w:t>
      </w:r>
      <w:r w:rsidRPr="009237D5">
        <w:rPr>
          <w:rFonts w:ascii="Times New Roman" w:eastAsia="Times New Roman" w:hAnsi="Times New Roman" w:cs="Times New Roman"/>
          <w:color w:val="000000"/>
          <w:sz w:val="24"/>
          <w:szCs w:val="24"/>
        </w:rPr>
        <w:t xml:space="preserve"> 14 (1): 1–18. https://doi.org/10.3390/ph14010073.</w:t>
      </w:r>
    </w:p>
    <w:p w14:paraId="209E05E4"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Gulia, R., S. Singh, S. Arora, and N. Sharma. 2023. “Development and Optimization of Hydrotropic Solid Dispersion of </w:t>
      </w:r>
      <w:proofErr w:type="spellStart"/>
      <w:r w:rsidRPr="009237D5">
        <w:rPr>
          <w:rFonts w:ascii="Times New Roman" w:eastAsia="Times New Roman" w:hAnsi="Times New Roman" w:cs="Times New Roman"/>
          <w:color w:val="000000"/>
          <w:sz w:val="24"/>
          <w:szCs w:val="24"/>
        </w:rPr>
        <w:t>Dexlansoprazole</w:t>
      </w:r>
      <w:proofErr w:type="spellEnd"/>
      <w:r w:rsidRPr="009237D5">
        <w:rPr>
          <w:rFonts w:ascii="Times New Roman" w:eastAsia="Times New Roman" w:hAnsi="Times New Roman" w:cs="Times New Roman"/>
          <w:color w:val="000000"/>
          <w:sz w:val="24"/>
          <w:szCs w:val="24"/>
        </w:rPr>
        <w:t xml:space="preserve"> Using Central Composite Design Approach.” </w:t>
      </w:r>
      <w:r w:rsidRPr="009237D5">
        <w:rPr>
          <w:rFonts w:ascii="Times New Roman" w:eastAsia="Times New Roman" w:hAnsi="Times New Roman" w:cs="Times New Roman"/>
          <w:i/>
          <w:iCs/>
          <w:color w:val="000000"/>
          <w:sz w:val="24"/>
          <w:szCs w:val="24"/>
        </w:rPr>
        <w:t xml:space="preserve">J. </w:t>
      </w:r>
      <w:proofErr w:type="spellStart"/>
      <w:r w:rsidRPr="009237D5">
        <w:rPr>
          <w:rFonts w:ascii="Times New Roman" w:eastAsia="Times New Roman" w:hAnsi="Times New Roman" w:cs="Times New Roman"/>
          <w:i/>
          <w:iCs/>
          <w:color w:val="000000"/>
          <w:sz w:val="24"/>
          <w:szCs w:val="24"/>
        </w:rPr>
        <w:t>Integr</w:t>
      </w:r>
      <w:proofErr w:type="spellEnd"/>
      <w:r w:rsidRPr="009237D5">
        <w:rPr>
          <w:rFonts w:ascii="Times New Roman" w:eastAsia="Times New Roman" w:hAnsi="Times New Roman" w:cs="Times New Roman"/>
          <w:i/>
          <w:iCs/>
          <w:color w:val="000000"/>
          <w:sz w:val="24"/>
          <w:szCs w:val="24"/>
        </w:rPr>
        <w:t xml:space="preserve">. Sci. </w:t>
      </w:r>
      <w:proofErr w:type="spellStart"/>
      <w:r w:rsidRPr="009237D5">
        <w:rPr>
          <w:rFonts w:ascii="Times New Roman" w:eastAsia="Times New Roman" w:hAnsi="Times New Roman" w:cs="Times New Roman"/>
          <w:i/>
          <w:iCs/>
          <w:color w:val="000000"/>
          <w:sz w:val="24"/>
          <w:szCs w:val="24"/>
        </w:rPr>
        <w:t>Technol</w:t>
      </w:r>
      <w:proofErr w:type="spellEnd"/>
      <w:r w:rsidRPr="009237D5">
        <w:rPr>
          <w:rFonts w:ascii="Times New Roman" w:eastAsia="Times New Roman" w:hAnsi="Times New Roman" w:cs="Times New Roman"/>
          <w:color w:val="000000"/>
          <w:sz w:val="24"/>
          <w:szCs w:val="24"/>
        </w:rPr>
        <w:t xml:space="preserve"> 11 (4): 559. http://pubs.thesciencein.org/jist.</w:t>
      </w:r>
    </w:p>
    <w:p w14:paraId="6954CF12"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Harish, R., T. E. G. K. Murthy, and K. B. Chandrasekhar. 2017. “Formulation and Evaluation of </w:t>
      </w:r>
      <w:proofErr w:type="spellStart"/>
      <w:r w:rsidRPr="009237D5">
        <w:rPr>
          <w:rFonts w:ascii="Times New Roman" w:eastAsia="Times New Roman" w:hAnsi="Times New Roman" w:cs="Times New Roman"/>
          <w:color w:val="000000"/>
          <w:sz w:val="24"/>
          <w:szCs w:val="24"/>
        </w:rPr>
        <w:t>Bosentan</w:t>
      </w:r>
      <w:proofErr w:type="spellEnd"/>
      <w:r w:rsidRPr="009237D5">
        <w:rPr>
          <w:rFonts w:ascii="Times New Roman" w:eastAsia="Times New Roman" w:hAnsi="Times New Roman" w:cs="Times New Roman"/>
          <w:color w:val="000000"/>
          <w:sz w:val="24"/>
          <w:szCs w:val="24"/>
        </w:rPr>
        <w:t xml:space="preserve"> Solid Dispersion.” </w:t>
      </w:r>
      <w:r w:rsidRPr="009237D5">
        <w:rPr>
          <w:rFonts w:ascii="Times New Roman" w:eastAsia="Times New Roman" w:hAnsi="Times New Roman" w:cs="Times New Roman"/>
          <w:i/>
          <w:iCs/>
          <w:color w:val="000000"/>
          <w:sz w:val="24"/>
          <w:szCs w:val="24"/>
        </w:rPr>
        <w:t>Asian Journal of Pharmaceutics</w:t>
      </w:r>
      <w:r w:rsidRPr="009237D5">
        <w:rPr>
          <w:rFonts w:ascii="Times New Roman" w:eastAsia="Times New Roman" w:hAnsi="Times New Roman" w:cs="Times New Roman"/>
          <w:color w:val="000000"/>
          <w:sz w:val="24"/>
          <w:szCs w:val="24"/>
        </w:rPr>
        <w:t xml:space="preserve"> 11 (1): 75–82.</w:t>
      </w:r>
    </w:p>
    <w:p w14:paraId="7598DE2C"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Huynh, D. T. M., H. T. Hai, N. M. Hau, H. K. Lan, T. P. Vinh, V. De Tran, and D. T. Pham. 2023. “Preparations and Characterizations of Effervescent Granules Containing Azithromycin Solid Dispersion for Children and Elder: Solubility Enhancement, Taste-Masking, and Digestive Acidic Protection.” </w:t>
      </w:r>
      <w:proofErr w:type="spellStart"/>
      <w:r w:rsidRPr="009237D5">
        <w:rPr>
          <w:rFonts w:ascii="Times New Roman" w:eastAsia="Times New Roman" w:hAnsi="Times New Roman" w:cs="Times New Roman"/>
          <w:i/>
          <w:iCs/>
          <w:color w:val="000000"/>
          <w:sz w:val="24"/>
          <w:szCs w:val="24"/>
        </w:rPr>
        <w:t>Heliyon</w:t>
      </w:r>
      <w:proofErr w:type="spellEnd"/>
      <w:r w:rsidRPr="009237D5">
        <w:rPr>
          <w:rFonts w:ascii="Times New Roman" w:eastAsia="Times New Roman" w:hAnsi="Times New Roman" w:cs="Times New Roman"/>
          <w:color w:val="000000"/>
          <w:sz w:val="24"/>
          <w:szCs w:val="24"/>
        </w:rPr>
        <w:t xml:space="preserve"> 9 (6): e16592. https://doi.org/10.1016/j.heliyon.2023.e16592.</w:t>
      </w:r>
    </w:p>
    <w:p w14:paraId="049028C3"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Jarrells, T. W., X. Yuan, and E. J. Munson. 2025. “Impact of Storage Conditions on the Physical Stability of Amorphous Solid Dispersions Containing Two Structurally Similar Drugs.” </w:t>
      </w:r>
      <w:r w:rsidRPr="009237D5">
        <w:rPr>
          <w:rFonts w:ascii="Times New Roman" w:eastAsia="Times New Roman" w:hAnsi="Times New Roman" w:cs="Times New Roman"/>
          <w:i/>
          <w:iCs/>
          <w:color w:val="000000"/>
          <w:sz w:val="24"/>
          <w:szCs w:val="24"/>
        </w:rPr>
        <w:t>Molecular Pharmaceutics</w:t>
      </w:r>
      <w:r w:rsidRPr="009237D5">
        <w:rPr>
          <w:rFonts w:ascii="Times New Roman" w:eastAsia="Times New Roman" w:hAnsi="Times New Roman" w:cs="Times New Roman"/>
          <w:color w:val="000000"/>
          <w:sz w:val="24"/>
          <w:szCs w:val="24"/>
        </w:rPr>
        <w:t xml:space="preserve"> 22 (6): 2927–38. https://doi.org/10.1021/acs.molpharmaceut.4c01279.</w:t>
      </w:r>
    </w:p>
    <w:p w14:paraId="29786E2C"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proofErr w:type="spellStart"/>
      <w:r w:rsidRPr="009237D5">
        <w:rPr>
          <w:rFonts w:ascii="Times New Roman" w:eastAsia="Times New Roman" w:hAnsi="Times New Roman" w:cs="Times New Roman"/>
          <w:color w:val="000000"/>
          <w:sz w:val="24"/>
          <w:szCs w:val="24"/>
        </w:rPr>
        <w:t>Khoder</w:t>
      </w:r>
      <w:proofErr w:type="spellEnd"/>
      <w:r w:rsidRPr="009237D5">
        <w:rPr>
          <w:rFonts w:ascii="Times New Roman" w:eastAsia="Times New Roman" w:hAnsi="Times New Roman" w:cs="Times New Roman"/>
          <w:color w:val="000000"/>
          <w:sz w:val="24"/>
          <w:szCs w:val="24"/>
        </w:rPr>
        <w:t xml:space="preserve">, M., H. Abdelkader, A. ElShaer, A. Karam, M. Najlah, and R. G. Alany. 2018. “The Use of Albumin Solid Dispersion to Enhance the Solubility of </w:t>
      </w:r>
      <w:proofErr w:type="spellStart"/>
      <w:r w:rsidRPr="009237D5">
        <w:rPr>
          <w:rFonts w:ascii="Times New Roman" w:eastAsia="Times New Roman" w:hAnsi="Times New Roman" w:cs="Times New Roman"/>
          <w:color w:val="000000"/>
          <w:sz w:val="24"/>
          <w:szCs w:val="24"/>
        </w:rPr>
        <w:t>Unionizable</w:t>
      </w:r>
      <w:proofErr w:type="spellEnd"/>
      <w:r w:rsidRPr="009237D5">
        <w:rPr>
          <w:rFonts w:ascii="Times New Roman" w:eastAsia="Times New Roman" w:hAnsi="Times New Roman" w:cs="Times New Roman"/>
          <w:color w:val="000000"/>
          <w:sz w:val="24"/>
          <w:szCs w:val="24"/>
        </w:rPr>
        <w:t xml:space="preserve"> Drugs.” </w:t>
      </w:r>
      <w:r w:rsidRPr="009237D5">
        <w:rPr>
          <w:rFonts w:ascii="Times New Roman" w:eastAsia="Times New Roman" w:hAnsi="Times New Roman" w:cs="Times New Roman"/>
          <w:i/>
          <w:iCs/>
          <w:color w:val="000000"/>
          <w:sz w:val="24"/>
          <w:szCs w:val="24"/>
        </w:rPr>
        <w:t>Pharmaceutical Development and Technology</w:t>
      </w:r>
      <w:r w:rsidRPr="009237D5">
        <w:rPr>
          <w:rFonts w:ascii="Times New Roman" w:eastAsia="Times New Roman" w:hAnsi="Times New Roman" w:cs="Times New Roman"/>
          <w:color w:val="000000"/>
          <w:sz w:val="24"/>
          <w:szCs w:val="24"/>
        </w:rPr>
        <w:t xml:space="preserve"> 23 (7): 732–38. https://doi.org/10.1080/10837450.2017.1364267.</w:t>
      </w:r>
    </w:p>
    <w:p w14:paraId="0C2763B5"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Kissi, E. O., R. Nilsson, L. P. Nogueira, A. Larsson, and I. Tho. 2021. “Influence of Drug Load on the Printability and Solid-State Properties of 3D-Printed Naproxen-Based Amorphous Solid Dispersion.” </w:t>
      </w:r>
      <w:r w:rsidRPr="009237D5">
        <w:rPr>
          <w:rFonts w:ascii="Times New Roman" w:eastAsia="Times New Roman" w:hAnsi="Times New Roman" w:cs="Times New Roman"/>
          <w:i/>
          <w:iCs/>
          <w:color w:val="000000"/>
          <w:sz w:val="24"/>
          <w:szCs w:val="24"/>
        </w:rPr>
        <w:t>Molecules</w:t>
      </w:r>
      <w:r w:rsidRPr="009237D5">
        <w:rPr>
          <w:rFonts w:ascii="Times New Roman" w:eastAsia="Times New Roman" w:hAnsi="Times New Roman" w:cs="Times New Roman"/>
          <w:color w:val="000000"/>
          <w:sz w:val="24"/>
          <w:szCs w:val="24"/>
        </w:rPr>
        <w:t xml:space="preserve"> 26 (15): 4492. https://doi.org/10.3390/molecules26154492.</w:t>
      </w:r>
    </w:p>
    <w:p w14:paraId="5E28C270"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Leng, D., B. Bulduk, T. Widmer, O. Wiborg, M. Sanchez-Felix, and K. </w:t>
      </w:r>
      <w:proofErr w:type="spellStart"/>
      <w:r w:rsidRPr="009237D5">
        <w:rPr>
          <w:rFonts w:ascii="Times New Roman" w:eastAsia="Times New Roman" w:hAnsi="Times New Roman" w:cs="Times New Roman"/>
          <w:color w:val="000000"/>
          <w:sz w:val="24"/>
          <w:szCs w:val="24"/>
        </w:rPr>
        <w:t>Löbmann</w:t>
      </w:r>
      <w:proofErr w:type="spellEnd"/>
      <w:r w:rsidRPr="009237D5">
        <w:rPr>
          <w:rFonts w:ascii="Times New Roman" w:eastAsia="Times New Roman" w:hAnsi="Times New Roman" w:cs="Times New Roman"/>
          <w:color w:val="000000"/>
          <w:sz w:val="24"/>
          <w:szCs w:val="24"/>
        </w:rPr>
        <w:t xml:space="preserve">. 2023. “Protein Based Amorphous Solid Dispersion: A Case Study Investigating Different Whey Proteins at High Drug Loading.” </w:t>
      </w:r>
      <w:r w:rsidRPr="009237D5">
        <w:rPr>
          <w:rFonts w:ascii="Times New Roman" w:eastAsia="Times New Roman" w:hAnsi="Times New Roman" w:cs="Times New Roman"/>
          <w:i/>
          <w:iCs/>
          <w:color w:val="000000"/>
          <w:sz w:val="24"/>
          <w:szCs w:val="24"/>
        </w:rPr>
        <w:t>Pharmaceutical Research</w:t>
      </w:r>
      <w:r w:rsidRPr="009237D5">
        <w:rPr>
          <w:rFonts w:ascii="Times New Roman" w:eastAsia="Times New Roman" w:hAnsi="Times New Roman" w:cs="Times New Roman"/>
          <w:color w:val="000000"/>
          <w:sz w:val="24"/>
          <w:szCs w:val="24"/>
        </w:rPr>
        <w:t xml:space="preserve"> 40 (7): 1865–72. https://doi.org/10.1007/s11095-023-03542-9.</w:t>
      </w:r>
    </w:p>
    <w:p w14:paraId="5CB8188E"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Lin, X., L. Su, N. Li, Y. Hu, G. Tang, L. Liu, H. Li, and Z. Yang. 2018. “Understanding the Mechanism of Dissolution Enhancement for Poorly Water-Soluble Drugs by Solid Dispersions Containing Eudragit® E PO.” </w:t>
      </w:r>
      <w:r w:rsidRPr="009237D5">
        <w:rPr>
          <w:rFonts w:ascii="Times New Roman" w:eastAsia="Times New Roman" w:hAnsi="Times New Roman" w:cs="Times New Roman"/>
          <w:i/>
          <w:iCs/>
          <w:color w:val="000000"/>
          <w:sz w:val="24"/>
          <w:szCs w:val="24"/>
        </w:rPr>
        <w:t>Journal of Drug Delivery Science and Technology</w:t>
      </w:r>
      <w:r w:rsidRPr="009237D5">
        <w:rPr>
          <w:rFonts w:ascii="Times New Roman" w:eastAsia="Times New Roman" w:hAnsi="Times New Roman" w:cs="Times New Roman"/>
          <w:color w:val="000000"/>
          <w:sz w:val="24"/>
          <w:szCs w:val="24"/>
        </w:rPr>
        <w:t xml:space="preserve"> 48 (August): 328–37. https://doi.org/10.1016/j.jddst.2018.10.008.</w:t>
      </w:r>
    </w:p>
    <w:p w14:paraId="1D92DF92"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Liu, Y., Y. Zhang, Q. Yan, X. Zhong, and C. Hu. 2024. “Evaluation of </w:t>
      </w:r>
      <w:proofErr w:type="gramStart"/>
      <w:r w:rsidRPr="009237D5">
        <w:rPr>
          <w:rFonts w:ascii="Times New Roman" w:eastAsia="Times New Roman" w:hAnsi="Times New Roman" w:cs="Times New Roman"/>
          <w:color w:val="000000"/>
          <w:sz w:val="24"/>
          <w:szCs w:val="24"/>
        </w:rPr>
        <w:t>Microstructure ,</w:t>
      </w:r>
      <w:proofErr w:type="gramEnd"/>
      <w:r w:rsidRPr="009237D5">
        <w:rPr>
          <w:rFonts w:ascii="Times New Roman" w:eastAsia="Times New Roman" w:hAnsi="Times New Roman" w:cs="Times New Roman"/>
          <w:color w:val="000000"/>
          <w:sz w:val="24"/>
          <w:szCs w:val="24"/>
        </w:rPr>
        <w:t xml:space="preserve"> Dissolution Rate, and Oral Bioavailability of Paclitaxel Poloxamer 188 Solid Dispersion.” </w:t>
      </w:r>
      <w:r w:rsidRPr="009237D5">
        <w:rPr>
          <w:rFonts w:ascii="Times New Roman" w:eastAsia="Times New Roman" w:hAnsi="Times New Roman" w:cs="Times New Roman"/>
          <w:i/>
          <w:iCs/>
          <w:color w:val="000000"/>
          <w:sz w:val="24"/>
          <w:szCs w:val="24"/>
        </w:rPr>
        <w:t>Drug Delivery and Translational Research</w:t>
      </w:r>
      <w:r w:rsidRPr="009237D5">
        <w:rPr>
          <w:rFonts w:ascii="Times New Roman" w:eastAsia="Times New Roman" w:hAnsi="Times New Roman" w:cs="Times New Roman"/>
          <w:color w:val="000000"/>
          <w:sz w:val="24"/>
          <w:szCs w:val="24"/>
        </w:rPr>
        <w:t xml:space="preserve"> 188: 329–41. https://doi.org/10.1007/s13346-023-01400-0.</w:t>
      </w:r>
    </w:p>
    <w:p w14:paraId="2697B1AB"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lang w:val="en-US"/>
        </w:rPr>
        <w:t xml:space="preserve">Lucio, D., A. </w:t>
      </w:r>
      <w:proofErr w:type="spellStart"/>
      <w:r w:rsidRPr="009237D5">
        <w:rPr>
          <w:rFonts w:ascii="Times New Roman" w:eastAsia="Times New Roman" w:hAnsi="Times New Roman" w:cs="Times New Roman"/>
          <w:color w:val="000000"/>
          <w:sz w:val="24"/>
          <w:szCs w:val="24"/>
          <w:lang w:val="en-US"/>
        </w:rPr>
        <w:t>Zornoza</w:t>
      </w:r>
      <w:proofErr w:type="spellEnd"/>
      <w:r w:rsidRPr="009237D5">
        <w:rPr>
          <w:rFonts w:ascii="Times New Roman" w:eastAsia="Times New Roman" w:hAnsi="Times New Roman" w:cs="Times New Roman"/>
          <w:color w:val="000000"/>
          <w:sz w:val="24"/>
          <w:szCs w:val="24"/>
          <w:lang w:val="en-US"/>
        </w:rPr>
        <w:t xml:space="preserve">, and M. C. Martínez-Ohárriz. </w:t>
      </w:r>
      <w:r w:rsidRPr="009237D5">
        <w:rPr>
          <w:rFonts w:ascii="Times New Roman" w:eastAsia="Times New Roman" w:hAnsi="Times New Roman" w:cs="Times New Roman"/>
          <w:color w:val="000000"/>
          <w:sz w:val="24"/>
          <w:szCs w:val="24"/>
        </w:rPr>
        <w:t xml:space="preserve">2022. “Role of Microstructure in Drug Release from Chitosan Amorphous Solid Dispersions.” </w:t>
      </w:r>
      <w:r w:rsidRPr="009237D5">
        <w:rPr>
          <w:rFonts w:ascii="Times New Roman" w:eastAsia="Times New Roman" w:hAnsi="Times New Roman" w:cs="Times New Roman"/>
          <w:i/>
          <w:iCs/>
          <w:color w:val="000000"/>
          <w:sz w:val="24"/>
          <w:szCs w:val="24"/>
        </w:rPr>
        <w:t>International Journal of Molecular Sciences</w:t>
      </w:r>
      <w:r w:rsidRPr="009237D5">
        <w:rPr>
          <w:rFonts w:ascii="Times New Roman" w:eastAsia="Times New Roman" w:hAnsi="Times New Roman" w:cs="Times New Roman"/>
          <w:color w:val="000000"/>
          <w:sz w:val="24"/>
          <w:szCs w:val="24"/>
        </w:rPr>
        <w:t xml:space="preserve"> 23 (23): 15367. https://doi.org/10.3390/ijms232315367.</w:t>
      </w:r>
    </w:p>
    <w:p w14:paraId="2487A77E"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Luo, C., W. Wu, X. Lin, Y. Li, and K. Yang. 2019. “A Novel </w:t>
      </w:r>
      <w:proofErr w:type="spellStart"/>
      <w:r w:rsidRPr="009237D5">
        <w:rPr>
          <w:rFonts w:ascii="Times New Roman" w:eastAsia="Times New Roman" w:hAnsi="Times New Roman" w:cs="Times New Roman"/>
          <w:color w:val="000000"/>
          <w:sz w:val="24"/>
          <w:szCs w:val="24"/>
        </w:rPr>
        <w:t>Tanshinone</w:t>
      </w:r>
      <w:proofErr w:type="spellEnd"/>
      <w:r w:rsidRPr="009237D5">
        <w:rPr>
          <w:rFonts w:ascii="Times New Roman" w:eastAsia="Times New Roman" w:hAnsi="Times New Roman" w:cs="Times New Roman"/>
          <w:color w:val="000000"/>
          <w:sz w:val="24"/>
          <w:szCs w:val="24"/>
        </w:rPr>
        <w:t xml:space="preserve"> IIA/Chitosan Solid Dispersion: Preparation, Characterization and Cytotoxicity Evaluation.” </w:t>
      </w:r>
      <w:r w:rsidRPr="009237D5">
        <w:rPr>
          <w:rFonts w:ascii="Times New Roman" w:eastAsia="Times New Roman" w:hAnsi="Times New Roman" w:cs="Times New Roman"/>
          <w:i/>
          <w:iCs/>
          <w:color w:val="000000"/>
          <w:sz w:val="24"/>
          <w:szCs w:val="24"/>
        </w:rPr>
        <w:t>Journal of Drug Delivery Science and Technology</w:t>
      </w:r>
      <w:r w:rsidRPr="009237D5">
        <w:rPr>
          <w:rFonts w:ascii="Times New Roman" w:eastAsia="Times New Roman" w:hAnsi="Times New Roman" w:cs="Times New Roman"/>
          <w:color w:val="000000"/>
          <w:sz w:val="24"/>
          <w:szCs w:val="24"/>
        </w:rPr>
        <w:t xml:space="preserve"> 49 (February): 260–67. https://doi.org/10.1016/j.jddst.2018.11.024.</w:t>
      </w:r>
    </w:p>
    <w:p w14:paraId="0331535C"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Luo, C., W. Wu, S. Lou, S. Zhao, and K. Yang. 2020. “Improving the in Vivo Bioavailability and in Vitro Anti-Inflammatory Activity of </w:t>
      </w:r>
      <w:proofErr w:type="spellStart"/>
      <w:r w:rsidRPr="009237D5">
        <w:rPr>
          <w:rFonts w:ascii="Times New Roman" w:eastAsia="Times New Roman" w:hAnsi="Times New Roman" w:cs="Times New Roman"/>
          <w:color w:val="000000"/>
          <w:sz w:val="24"/>
          <w:szCs w:val="24"/>
        </w:rPr>
        <w:t>Tanshinone</w:t>
      </w:r>
      <w:proofErr w:type="spellEnd"/>
      <w:r w:rsidRPr="009237D5">
        <w:rPr>
          <w:rFonts w:ascii="Times New Roman" w:eastAsia="Times New Roman" w:hAnsi="Times New Roman" w:cs="Times New Roman"/>
          <w:color w:val="000000"/>
          <w:sz w:val="24"/>
          <w:szCs w:val="24"/>
        </w:rPr>
        <w:t xml:space="preserve"> IIA by Alginate Solid Dispersion.” </w:t>
      </w:r>
      <w:r w:rsidRPr="009237D5">
        <w:rPr>
          <w:rFonts w:ascii="Times New Roman" w:eastAsia="Times New Roman" w:hAnsi="Times New Roman" w:cs="Times New Roman"/>
          <w:i/>
          <w:iCs/>
          <w:color w:val="000000"/>
          <w:sz w:val="24"/>
          <w:szCs w:val="24"/>
        </w:rPr>
        <w:t>Journal of Drug Delivery Science and Technology</w:t>
      </w:r>
      <w:r w:rsidRPr="009237D5">
        <w:rPr>
          <w:rFonts w:ascii="Times New Roman" w:eastAsia="Times New Roman" w:hAnsi="Times New Roman" w:cs="Times New Roman"/>
          <w:color w:val="000000"/>
          <w:sz w:val="24"/>
          <w:szCs w:val="24"/>
        </w:rPr>
        <w:t xml:space="preserve"> 60 (June): 101966. https://doi.org/10.1016/j.jddst.2020.101966.</w:t>
      </w:r>
    </w:p>
    <w:p w14:paraId="1657A7F2"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proofErr w:type="spellStart"/>
      <w:r w:rsidRPr="009237D5">
        <w:rPr>
          <w:rFonts w:ascii="Times New Roman" w:eastAsia="Times New Roman" w:hAnsi="Times New Roman" w:cs="Times New Roman"/>
          <w:color w:val="000000"/>
          <w:sz w:val="24"/>
          <w:szCs w:val="24"/>
        </w:rPr>
        <w:t>Martynek</w:t>
      </w:r>
      <w:proofErr w:type="spellEnd"/>
      <w:r w:rsidRPr="009237D5">
        <w:rPr>
          <w:rFonts w:ascii="Times New Roman" w:eastAsia="Times New Roman" w:hAnsi="Times New Roman" w:cs="Times New Roman"/>
          <w:color w:val="000000"/>
          <w:sz w:val="24"/>
          <w:szCs w:val="24"/>
        </w:rPr>
        <w:t xml:space="preserve">, D., L. Ridvan, M. </w:t>
      </w:r>
      <w:proofErr w:type="spellStart"/>
      <w:r w:rsidRPr="009237D5">
        <w:rPr>
          <w:rFonts w:ascii="Times New Roman" w:eastAsia="Times New Roman" w:hAnsi="Times New Roman" w:cs="Times New Roman"/>
          <w:color w:val="000000"/>
          <w:sz w:val="24"/>
          <w:szCs w:val="24"/>
        </w:rPr>
        <w:t>Sivén</w:t>
      </w:r>
      <w:proofErr w:type="spellEnd"/>
      <w:r w:rsidRPr="009237D5">
        <w:rPr>
          <w:rFonts w:ascii="Times New Roman" w:eastAsia="Times New Roman" w:hAnsi="Times New Roman" w:cs="Times New Roman"/>
          <w:color w:val="000000"/>
          <w:sz w:val="24"/>
          <w:szCs w:val="24"/>
        </w:rPr>
        <w:t xml:space="preserve">, and M. </w:t>
      </w:r>
      <w:proofErr w:type="spellStart"/>
      <w:r w:rsidRPr="009237D5">
        <w:rPr>
          <w:rFonts w:ascii="Times New Roman" w:eastAsia="Times New Roman" w:hAnsi="Times New Roman" w:cs="Times New Roman"/>
          <w:color w:val="000000"/>
          <w:sz w:val="24"/>
          <w:szCs w:val="24"/>
        </w:rPr>
        <w:t>Šoóš</w:t>
      </w:r>
      <w:proofErr w:type="spellEnd"/>
      <w:r w:rsidRPr="009237D5">
        <w:rPr>
          <w:rFonts w:ascii="Times New Roman" w:eastAsia="Times New Roman" w:hAnsi="Times New Roman" w:cs="Times New Roman"/>
          <w:color w:val="000000"/>
          <w:sz w:val="24"/>
          <w:szCs w:val="24"/>
        </w:rPr>
        <w:t xml:space="preserve">. 2025. “Stability and Recrystallization of Amorphous Solid Dispersions Prepared by Hot-Melt Extrusion and Spray Drying.” </w:t>
      </w:r>
      <w:r w:rsidRPr="009237D5">
        <w:rPr>
          <w:rFonts w:ascii="Times New Roman" w:eastAsia="Times New Roman" w:hAnsi="Times New Roman" w:cs="Times New Roman"/>
          <w:i/>
          <w:iCs/>
          <w:color w:val="000000"/>
          <w:sz w:val="24"/>
          <w:szCs w:val="24"/>
        </w:rPr>
        <w:t>International Journal of Pharmaceutics</w:t>
      </w:r>
      <w:r w:rsidRPr="009237D5">
        <w:rPr>
          <w:rFonts w:ascii="Times New Roman" w:eastAsia="Times New Roman" w:hAnsi="Times New Roman" w:cs="Times New Roman"/>
          <w:color w:val="000000"/>
          <w:sz w:val="24"/>
          <w:szCs w:val="24"/>
        </w:rPr>
        <w:t xml:space="preserve"> 672 (March). https://doi.org/10.1016/j.ijpharm.2025.125331.</w:t>
      </w:r>
    </w:p>
    <w:p w14:paraId="3BD2B93F"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Meliana, Y., D. Utami, M. </w:t>
      </w:r>
      <w:proofErr w:type="spellStart"/>
      <w:r w:rsidRPr="009237D5">
        <w:rPr>
          <w:rFonts w:ascii="Times New Roman" w:eastAsia="Times New Roman" w:hAnsi="Times New Roman" w:cs="Times New Roman"/>
          <w:color w:val="000000"/>
          <w:sz w:val="24"/>
          <w:szCs w:val="24"/>
        </w:rPr>
        <w:t>Septiyanti</w:t>
      </w:r>
      <w:proofErr w:type="spellEnd"/>
      <w:r w:rsidRPr="009237D5">
        <w:rPr>
          <w:rFonts w:ascii="Times New Roman" w:eastAsia="Times New Roman" w:hAnsi="Times New Roman" w:cs="Times New Roman"/>
          <w:color w:val="000000"/>
          <w:sz w:val="24"/>
          <w:szCs w:val="24"/>
        </w:rPr>
        <w:t xml:space="preserve">, E. T. Wulandari, M. </w:t>
      </w:r>
      <w:proofErr w:type="spellStart"/>
      <w:r w:rsidRPr="009237D5">
        <w:rPr>
          <w:rFonts w:ascii="Times New Roman" w:eastAsia="Times New Roman" w:hAnsi="Times New Roman" w:cs="Times New Roman"/>
          <w:color w:val="000000"/>
          <w:sz w:val="24"/>
          <w:szCs w:val="24"/>
        </w:rPr>
        <w:t>Ghozali</w:t>
      </w:r>
      <w:proofErr w:type="spellEnd"/>
      <w:r w:rsidRPr="009237D5">
        <w:rPr>
          <w:rFonts w:ascii="Times New Roman" w:eastAsia="Times New Roman" w:hAnsi="Times New Roman" w:cs="Times New Roman"/>
          <w:color w:val="000000"/>
          <w:sz w:val="24"/>
          <w:szCs w:val="24"/>
        </w:rPr>
        <w:t xml:space="preserve">, W. K. </w:t>
      </w:r>
      <w:proofErr w:type="spellStart"/>
      <w:r w:rsidRPr="009237D5">
        <w:rPr>
          <w:rFonts w:ascii="Times New Roman" w:eastAsia="Times New Roman" w:hAnsi="Times New Roman" w:cs="Times New Roman"/>
          <w:color w:val="000000"/>
          <w:sz w:val="24"/>
          <w:szCs w:val="24"/>
        </w:rPr>
        <w:t>Restu</w:t>
      </w:r>
      <w:proofErr w:type="spellEnd"/>
      <w:r w:rsidRPr="009237D5">
        <w:rPr>
          <w:rFonts w:ascii="Times New Roman" w:eastAsia="Times New Roman" w:hAnsi="Times New Roman" w:cs="Times New Roman"/>
          <w:color w:val="000000"/>
          <w:sz w:val="24"/>
          <w:szCs w:val="24"/>
        </w:rPr>
        <w:t xml:space="preserve">, S. </w:t>
      </w:r>
      <w:proofErr w:type="spellStart"/>
      <w:r w:rsidRPr="009237D5">
        <w:rPr>
          <w:rFonts w:ascii="Times New Roman" w:eastAsia="Times New Roman" w:hAnsi="Times New Roman" w:cs="Times New Roman"/>
          <w:color w:val="000000"/>
          <w:sz w:val="24"/>
          <w:szCs w:val="24"/>
        </w:rPr>
        <w:t>Fahmiati</w:t>
      </w:r>
      <w:proofErr w:type="spellEnd"/>
      <w:r w:rsidRPr="009237D5">
        <w:rPr>
          <w:rFonts w:ascii="Times New Roman" w:eastAsia="Times New Roman" w:hAnsi="Times New Roman" w:cs="Times New Roman"/>
          <w:color w:val="000000"/>
          <w:sz w:val="24"/>
          <w:szCs w:val="24"/>
        </w:rPr>
        <w:t xml:space="preserve">, and R. A. A. Lelono. 2020. “Characterization of Artemisinin Solid Dispersion in Maltodextrin and Gum Arabic by Freeze Dried and High Energy Milling Methods.” </w:t>
      </w:r>
      <w:r w:rsidRPr="009237D5">
        <w:rPr>
          <w:rFonts w:ascii="Times New Roman" w:eastAsia="Times New Roman" w:hAnsi="Times New Roman" w:cs="Times New Roman"/>
          <w:i/>
          <w:iCs/>
          <w:color w:val="000000"/>
          <w:sz w:val="24"/>
          <w:szCs w:val="24"/>
        </w:rPr>
        <w:t>Macromolecular Symposia</w:t>
      </w:r>
      <w:r w:rsidRPr="009237D5">
        <w:rPr>
          <w:rFonts w:ascii="Times New Roman" w:eastAsia="Times New Roman" w:hAnsi="Times New Roman" w:cs="Times New Roman"/>
          <w:color w:val="000000"/>
          <w:sz w:val="24"/>
          <w:szCs w:val="24"/>
        </w:rPr>
        <w:t xml:space="preserve"> 391 (1): 1–4. https://doi.org/10.1002/masy.201900186.</w:t>
      </w:r>
    </w:p>
    <w:p w14:paraId="1E197790"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Metre, S., S. Mukesh, S. K. Samal, M. Chand, and A. T. </w:t>
      </w:r>
      <w:proofErr w:type="spellStart"/>
      <w:r w:rsidRPr="009237D5">
        <w:rPr>
          <w:rFonts w:ascii="Times New Roman" w:eastAsia="Times New Roman" w:hAnsi="Times New Roman" w:cs="Times New Roman"/>
          <w:color w:val="000000"/>
          <w:sz w:val="24"/>
          <w:szCs w:val="24"/>
        </w:rPr>
        <w:t>Sangamwar</w:t>
      </w:r>
      <w:proofErr w:type="spellEnd"/>
      <w:r w:rsidRPr="009237D5">
        <w:rPr>
          <w:rFonts w:ascii="Times New Roman" w:eastAsia="Times New Roman" w:hAnsi="Times New Roman" w:cs="Times New Roman"/>
          <w:color w:val="000000"/>
          <w:sz w:val="24"/>
          <w:szCs w:val="24"/>
        </w:rPr>
        <w:t xml:space="preserve">. 2018. “Enhanced Biopharmaceutical Performance of Rivaroxaban through Polymeric Amorphous Solid Dispersion.” </w:t>
      </w:r>
      <w:r w:rsidRPr="009237D5">
        <w:rPr>
          <w:rFonts w:ascii="Times New Roman" w:eastAsia="Times New Roman" w:hAnsi="Times New Roman" w:cs="Times New Roman"/>
          <w:i/>
          <w:iCs/>
          <w:color w:val="000000"/>
          <w:sz w:val="24"/>
          <w:szCs w:val="24"/>
        </w:rPr>
        <w:t>Molecular Pharmaceutics</w:t>
      </w:r>
      <w:r w:rsidRPr="009237D5">
        <w:rPr>
          <w:rFonts w:ascii="Times New Roman" w:eastAsia="Times New Roman" w:hAnsi="Times New Roman" w:cs="Times New Roman"/>
          <w:color w:val="000000"/>
          <w:sz w:val="24"/>
          <w:szCs w:val="24"/>
        </w:rPr>
        <w:t xml:space="preserve"> 15 (2): 652–68. https://doi.org/10.1021/acs.molpharmaceut.7b01027.</w:t>
      </w:r>
    </w:p>
    <w:p w14:paraId="520C8257"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Mishra, J., A. Bohr, T. Rades, H. </w:t>
      </w:r>
      <w:proofErr w:type="spellStart"/>
      <w:r w:rsidRPr="009237D5">
        <w:rPr>
          <w:rFonts w:ascii="Times New Roman" w:eastAsia="Times New Roman" w:hAnsi="Times New Roman" w:cs="Times New Roman"/>
          <w:color w:val="000000"/>
          <w:sz w:val="24"/>
          <w:szCs w:val="24"/>
        </w:rPr>
        <w:t>Grohganz</w:t>
      </w:r>
      <w:proofErr w:type="spellEnd"/>
      <w:r w:rsidRPr="009237D5">
        <w:rPr>
          <w:rFonts w:ascii="Times New Roman" w:eastAsia="Times New Roman" w:hAnsi="Times New Roman" w:cs="Times New Roman"/>
          <w:color w:val="000000"/>
          <w:sz w:val="24"/>
          <w:szCs w:val="24"/>
        </w:rPr>
        <w:t xml:space="preserve">, and K. </w:t>
      </w:r>
      <w:proofErr w:type="spellStart"/>
      <w:r w:rsidRPr="009237D5">
        <w:rPr>
          <w:rFonts w:ascii="Times New Roman" w:eastAsia="Times New Roman" w:hAnsi="Times New Roman" w:cs="Times New Roman"/>
          <w:color w:val="000000"/>
          <w:sz w:val="24"/>
          <w:szCs w:val="24"/>
        </w:rPr>
        <w:t>Löbmann</w:t>
      </w:r>
      <w:proofErr w:type="spellEnd"/>
      <w:r w:rsidRPr="009237D5">
        <w:rPr>
          <w:rFonts w:ascii="Times New Roman" w:eastAsia="Times New Roman" w:hAnsi="Times New Roman" w:cs="Times New Roman"/>
          <w:color w:val="000000"/>
          <w:sz w:val="24"/>
          <w:szCs w:val="24"/>
        </w:rPr>
        <w:t xml:space="preserve">. 2019. “Whey Proteins as Stabilizers in Amorphous Solid Dispersions.” </w:t>
      </w:r>
      <w:r w:rsidRPr="009237D5">
        <w:rPr>
          <w:rFonts w:ascii="Times New Roman" w:eastAsia="Times New Roman" w:hAnsi="Times New Roman" w:cs="Times New Roman"/>
          <w:i/>
          <w:iCs/>
          <w:color w:val="000000"/>
          <w:sz w:val="24"/>
          <w:szCs w:val="24"/>
        </w:rPr>
        <w:t>European Journal of Pharmaceutical Sciences</w:t>
      </w:r>
      <w:r w:rsidRPr="009237D5">
        <w:rPr>
          <w:rFonts w:ascii="Times New Roman" w:eastAsia="Times New Roman" w:hAnsi="Times New Roman" w:cs="Times New Roman"/>
          <w:color w:val="000000"/>
          <w:sz w:val="24"/>
          <w:szCs w:val="24"/>
        </w:rPr>
        <w:t xml:space="preserve"> 128 (February): 144–51. https://doi.org/10.1016/j.ejps.2018.12.002.</w:t>
      </w:r>
    </w:p>
    <w:p w14:paraId="44F111D5"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Mora-Castaño, G., M. Millán-Jiménez, A. </w:t>
      </w:r>
      <w:proofErr w:type="spellStart"/>
      <w:r w:rsidRPr="009237D5">
        <w:rPr>
          <w:rFonts w:ascii="Times New Roman" w:eastAsia="Times New Roman" w:hAnsi="Times New Roman" w:cs="Times New Roman"/>
          <w:color w:val="000000"/>
          <w:sz w:val="24"/>
          <w:szCs w:val="24"/>
        </w:rPr>
        <w:t>Niederquell</w:t>
      </w:r>
      <w:proofErr w:type="spellEnd"/>
      <w:r w:rsidRPr="009237D5">
        <w:rPr>
          <w:rFonts w:ascii="Times New Roman" w:eastAsia="Times New Roman" w:hAnsi="Times New Roman" w:cs="Times New Roman"/>
          <w:color w:val="000000"/>
          <w:sz w:val="24"/>
          <w:szCs w:val="24"/>
        </w:rPr>
        <w:t xml:space="preserve">, M. </w:t>
      </w:r>
      <w:proofErr w:type="spellStart"/>
      <w:r w:rsidRPr="009237D5">
        <w:rPr>
          <w:rFonts w:ascii="Times New Roman" w:eastAsia="Times New Roman" w:hAnsi="Times New Roman" w:cs="Times New Roman"/>
          <w:color w:val="000000"/>
          <w:sz w:val="24"/>
          <w:szCs w:val="24"/>
        </w:rPr>
        <w:t>Schönenberger</w:t>
      </w:r>
      <w:proofErr w:type="spellEnd"/>
      <w:r w:rsidRPr="009237D5">
        <w:rPr>
          <w:rFonts w:ascii="Times New Roman" w:eastAsia="Times New Roman" w:hAnsi="Times New Roman" w:cs="Times New Roman"/>
          <w:color w:val="000000"/>
          <w:sz w:val="24"/>
          <w:szCs w:val="24"/>
        </w:rPr>
        <w:t xml:space="preserve">, F. </w:t>
      </w:r>
      <w:proofErr w:type="spellStart"/>
      <w:r w:rsidRPr="009237D5">
        <w:rPr>
          <w:rFonts w:ascii="Times New Roman" w:eastAsia="Times New Roman" w:hAnsi="Times New Roman" w:cs="Times New Roman"/>
          <w:color w:val="000000"/>
          <w:sz w:val="24"/>
          <w:szCs w:val="24"/>
        </w:rPr>
        <w:t>Shojaie</w:t>
      </w:r>
      <w:proofErr w:type="spellEnd"/>
      <w:r w:rsidRPr="009237D5">
        <w:rPr>
          <w:rFonts w:ascii="Times New Roman" w:eastAsia="Times New Roman" w:hAnsi="Times New Roman" w:cs="Times New Roman"/>
          <w:color w:val="000000"/>
          <w:sz w:val="24"/>
          <w:szCs w:val="24"/>
        </w:rPr>
        <w:t xml:space="preserve">, M. Kuentz, and I. Caraballo. 2024. “Amorphous Solid Dispersion of a Binary Formulation with Felodipine and HPMC for 3D Printed Floating Tablets.” </w:t>
      </w:r>
      <w:r w:rsidRPr="009237D5">
        <w:rPr>
          <w:rFonts w:ascii="Times New Roman" w:eastAsia="Times New Roman" w:hAnsi="Times New Roman" w:cs="Times New Roman"/>
          <w:i/>
          <w:iCs/>
          <w:color w:val="000000"/>
          <w:sz w:val="24"/>
          <w:szCs w:val="24"/>
        </w:rPr>
        <w:t>International Journal of Pharmaceutics</w:t>
      </w:r>
      <w:r w:rsidRPr="009237D5">
        <w:rPr>
          <w:rFonts w:ascii="Times New Roman" w:eastAsia="Times New Roman" w:hAnsi="Times New Roman" w:cs="Times New Roman"/>
          <w:color w:val="000000"/>
          <w:sz w:val="24"/>
          <w:szCs w:val="24"/>
        </w:rPr>
        <w:t xml:space="preserve"> 658 (June): 124215. https://doi.org/10.1016/j.ijpharm.2024.124215.</w:t>
      </w:r>
    </w:p>
    <w:p w14:paraId="6F45E421"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Nadaf, S., A. Jadhav, and S. </w:t>
      </w:r>
      <w:proofErr w:type="spellStart"/>
      <w:r w:rsidRPr="009237D5">
        <w:rPr>
          <w:rFonts w:ascii="Times New Roman" w:eastAsia="Times New Roman" w:hAnsi="Times New Roman" w:cs="Times New Roman"/>
          <w:color w:val="000000"/>
          <w:sz w:val="24"/>
          <w:szCs w:val="24"/>
        </w:rPr>
        <w:t>Killedar</w:t>
      </w:r>
      <w:proofErr w:type="spellEnd"/>
      <w:r w:rsidRPr="009237D5">
        <w:rPr>
          <w:rFonts w:ascii="Times New Roman" w:eastAsia="Times New Roman" w:hAnsi="Times New Roman" w:cs="Times New Roman"/>
          <w:color w:val="000000"/>
          <w:sz w:val="24"/>
          <w:szCs w:val="24"/>
        </w:rPr>
        <w:t xml:space="preserve">. 2021. “Mung Bean (Vigna Radiata) Porous Starch for Solubility and Dissolution Enhancement of Poorly Soluble Drug by Solid Dispersion.” </w:t>
      </w:r>
      <w:r w:rsidRPr="009237D5">
        <w:rPr>
          <w:rFonts w:ascii="Times New Roman" w:eastAsia="Times New Roman" w:hAnsi="Times New Roman" w:cs="Times New Roman"/>
          <w:i/>
          <w:iCs/>
          <w:color w:val="000000"/>
          <w:sz w:val="24"/>
          <w:szCs w:val="24"/>
        </w:rPr>
        <w:t>International Journal of Biological Macromolecules</w:t>
      </w:r>
      <w:r w:rsidRPr="009237D5">
        <w:rPr>
          <w:rFonts w:ascii="Times New Roman" w:eastAsia="Times New Roman" w:hAnsi="Times New Roman" w:cs="Times New Roman"/>
          <w:color w:val="000000"/>
          <w:sz w:val="24"/>
          <w:szCs w:val="24"/>
        </w:rPr>
        <w:t xml:space="preserve"> 167: 345–57. https://doi.org/10.1016/j.ijbiomac.2020.11.172.</w:t>
      </w:r>
    </w:p>
    <w:p w14:paraId="674DB854"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lang w:val="es-ES"/>
        </w:rPr>
        <w:t xml:space="preserve">Ngo, H. Van, P. K. Nguyen, T. Van Vo, W. Duan, V. T. Tran, P. H. L. Tran, and T. T. D. Tran. 2016. </w:t>
      </w:r>
      <w:r w:rsidRPr="009237D5">
        <w:rPr>
          <w:rFonts w:ascii="Times New Roman" w:eastAsia="Times New Roman" w:hAnsi="Times New Roman" w:cs="Times New Roman"/>
          <w:color w:val="000000"/>
          <w:sz w:val="24"/>
          <w:szCs w:val="24"/>
        </w:rPr>
        <w:t xml:space="preserve">“Hydrophilic-Hydrophobic Polymer Blend for Modulation of Crystalline Changes and Molecular Interactions in Solid Dispersion.” </w:t>
      </w:r>
      <w:r w:rsidRPr="009237D5">
        <w:rPr>
          <w:rFonts w:ascii="Times New Roman" w:eastAsia="Times New Roman" w:hAnsi="Times New Roman" w:cs="Times New Roman"/>
          <w:i/>
          <w:iCs/>
          <w:color w:val="000000"/>
          <w:sz w:val="24"/>
          <w:szCs w:val="24"/>
        </w:rPr>
        <w:t>International Journal of Pharmaceutics</w:t>
      </w:r>
      <w:r w:rsidRPr="009237D5">
        <w:rPr>
          <w:rFonts w:ascii="Times New Roman" w:eastAsia="Times New Roman" w:hAnsi="Times New Roman" w:cs="Times New Roman"/>
          <w:color w:val="000000"/>
          <w:sz w:val="24"/>
          <w:szCs w:val="24"/>
        </w:rPr>
        <w:t xml:space="preserve"> 513 (1–2): 148–52. https://doi.org/10.1016/j.ijpharm.2016.09.017.</w:t>
      </w:r>
    </w:p>
    <w:p w14:paraId="2BA54F8D"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O’Connell, P., J. H. Yoon, L. M. Geever, D. Kumar, A.-M. Healy, and D. R. Serrano. 2025. “Accelerated Predictive Stability (APS) Strategies Applied to Screening Pharmaceutical Formulations: A Comparison of Spray Dried and Hot Melt Extruded Nifedipine Amorphous Solid Dispersions.” </w:t>
      </w:r>
      <w:r w:rsidRPr="009237D5">
        <w:rPr>
          <w:rFonts w:ascii="Times New Roman" w:eastAsia="Times New Roman" w:hAnsi="Times New Roman" w:cs="Times New Roman"/>
          <w:i/>
          <w:iCs/>
          <w:color w:val="000000"/>
          <w:sz w:val="24"/>
          <w:szCs w:val="24"/>
        </w:rPr>
        <w:t>International Journal of Pharmaceutics</w:t>
      </w:r>
      <w:r w:rsidRPr="009237D5">
        <w:rPr>
          <w:rFonts w:ascii="Times New Roman" w:eastAsia="Times New Roman" w:hAnsi="Times New Roman" w:cs="Times New Roman"/>
          <w:color w:val="000000"/>
          <w:sz w:val="24"/>
          <w:szCs w:val="24"/>
        </w:rPr>
        <w:t>, October, 126012. https://doi.org/10.1016/j.ijpharm.2025.126012.</w:t>
      </w:r>
    </w:p>
    <w:p w14:paraId="7FE99050"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Pas, T., B. </w:t>
      </w:r>
      <w:proofErr w:type="spellStart"/>
      <w:r w:rsidRPr="009237D5">
        <w:rPr>
          <w:rFonts w:ascii="Times New Roman" w:eastAsia="Times New Roman" w:hAnsi="Times New Roman" w:cs="Times New Roman"/>
          <w:color w:val="000000"/>
          <w:sz w:val="24"/>
          <w:szCs w:val="24"/>
        </w:rPr>
        <w:t>Vergauwen</w:t>
      </w:r>
      <w:proofErr w:type="spellEnd"/>
      <w:r w:rsidRPr="009237D5">
        <w:rPr>
          <w:rFonts w:ascii="Times New Roman" w:eastAsia="Times New Roman" w:hAnsi="Times New Roman" w:cs="Times New Roman"/>
          <w:color w:val="000000"/>
          <w:sz w:val="24"/>
          <w:szCs w:val="24"/>
        </w:rPr>
        <w:t xml:space="preserve">, and G. Van den Mooter. 2018. “Exploring the Feasibility of the Use of Biopolymers as a Carrier in the Formulation of Amorphous Solid Dispersions – Part I: </w:t>
      </w:r>
      <w:proofErr w:type="spellStart"/>
      <w:r w:rsidRPr="009237D5">
        <w:rPr>
          <w:rFonts w:ascii="Times New Roman" w:eastAsia="Times New Roman" w:hAnsi="Times New Roman" w:cs="Times New Roman"/>
          <w:color w:val="000000"/>
          <w:sz w:val="24"/>
          <w:szCs w:val="24"/>
        </w:rPr>
        <w:t>Gelatin</w:t>
      </w:r>
      <w:proofErr w:type="spellEnd"/>
      <w:r w:rsidRPr="009237D5">
        <w:rPr>
          <w:rFonts w:ascii="Times New Roman" w:eastAsia="Times New Roman" w:hAnsi="Times New Roman" w:cs="Times New Roman"/>
          <w:color w:val="000000"/>
          <w:sz w:val="24"/>
          <w:szCs w:val="24"/>
        </w:rPr>
        <w:t xml:space="preserve">.” </w:t>
      </w:r>
      <w:r w:rsidRPr="009237D5">
        <w:rPr>
          <w:rFonts w:ascii="Times New Roman" w:eastAsia="Times New Roman" w:hAnsi="Times New Roman" w:cs="Times New Roman"/>
          <w:i/>
          <w:iCs/>
          <w:color w:val="000000"/>
          <w:sz w:val="24"/>
          <w:szCs w:val="24"/>
        </w:rPr>
        <w:t>International Journal of Pharmaceutics</w:t>
      </w:r>
      <w:r w:rsidRPr="009237D5">
        <w:rPr>
          <w:rFonts w:ascii="Times New Roman" w:eastAsia="Times New Roman" w:hAnsi="Times New Roman" w:cs="Times New Roman"/>
          <w:color w:val="000000"/>
          <w:sz w:val="24"/>
          <w:szCs w:val="24"/>
        </w:rPr>
        <w:t xml:space="preserve"> 535 (1–2): 47–58. https://doi.org/10.1016/j.ijpharm.2017.10.050.</w:t>
      </w:r>
    </w:p>
    <w:p w14:paraId="3E5240D4"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proofErr w:type="spellStart"/>
      <w:r w:rsidRPr="009237D5">
        <w:rPr>
          <w:rFonts w:ascii="Times New Roman" w:eastAsia="Times New Roman" w:hAnsi="Times New Roman" w:cs="Times New Roman"/>
          <w:color w:val="000000"/>
          <w:sz w:val="24"/>
          <w:szCs w:val="24"/>
        </w:rPr>
        <w:t>Sapkal</w:t>
      </w:r>
      <w:proofErr w:type="spellEnd"/>
      <w:r w:rsidRPr="009237D5">
        <w:rPr>
          <w:rFonts w:ascii="Times New Roman" w:eastAsia="Times New Roman" w:hAnsi="Times New Roman" w:cs="Times New Roman"/>
          <w:color w:val="000000"/>
          <w:sz w:val="24"/>
          <w:szCs w:val="24"/>
        </w:rPr>
        <w:t xml:space="preserve">, S. B., V. S. </w:t>
      </w:r>
      <w:proofErr w:type="spellStart"/>
      <w:r w:rsidRPr="009237D5">
        <w:rPr>
          <w:rFonts w:ascii="Times New Roman" w:eastAsia="Times New Roman" w:hAnsi="Times New Roman" w:cs="Times New Roman"/>
          <w:color w:val="000000"/>
          <w:sz w:val="24"/>
          <w:szCs w:val="24"/>
        </w:rPr>
        <w:t>Adhao</w:t>
      </w:r>
      <w:proofErr w:type="spellEnd"/>
      <w:r w:rsidRPr="009237D5">
        <w:rPr>
          <w:rFonts w:ascii="Times New Roman" w:eastAsia="Times New Roman" w:hAnsi="Times New Roman" w:cs="Times New Roman"/>
          <w:color w:val="000000"/>
          <w:sz w:val="24"/>
          <w:szCs w:val="24"/>
        </w:rPr>
        <w:t xml:space="preserve">, R. R. Thenge, R. A. </w:t>
      </w:r>
      <w:proofErr w:type="spellStart"/>
      <w:r w:rsidRPr="009237D5">
        <w:rPr>
          <w:rFonts w:ascii="Times New Roman" w:eastAsia="Times New Roman" w:hAnsi="Times New Roman" w:cs="Times New Roman"/>
          <w:color w:val="000000"/>
          <w:sz w:val="24"/>
          <w:szCs w:val="24"/>
        </w:rPr>
        <w:t>Darakhe</w:t>
      </w:r>
      <w:proofErr w:type="spellEnd"/>
      <w:r w:rsidRPr="009237D5">
        <w:rPr>
          <w:rFonts w:ascii="Times New Roman" w:eastAsia="Times New Roman" w:hAnsi="Times New Roman" w:cs="Times New Roman"/>
          <w:color w:val="000000"/>
          <w:sz w:val="24"/>
          <w:szCs w:val="24"/>
        </w:rPr>
        <w:t xml:space="preserve">, S. A. Shinde, and V. N. Shrikhande. 2020. “Formulation and Characterization of Solid Dispersions of Etoricoxib Using Natural Polymers.” </w:t>
      </w:r>
      <w:r w:rsidRPr="009237D5">
        <w:rPr>
          <w:rFonts w:ascii="Times New Roman" w:eastAsia="Times New Roman" w:hAnsi="Times New Roman" w:cs="Times New Roman"/>
          <w:i/>
          <w:iCs/>
          <w:color w:val="000000"/>
          <w:sz w:val="24"/>
          <w:szCs w:val="24"/>
        </w:rPr>
        <w:t>Turkish Journal of Pharmaceutical Sciences</w:t>
      </w:r>
      <w:r w:rsidRPr="009237D5">
        <w:rPr>
          <w:rFonts w:ascii="Times New Roman" w:eastAsia="Times New Roman" w:hAnsi="Times New Roman" w:cs="Times New Roman"/>
          <w:color w:val="000000"/>
          <w:sz w:val="24"/>
          <w:szCs w:val="24"/>
        </w:rPr>
        <w:t xml:space="preserve"> 17 (1): 7–19. https://doi.org/10.4274/tjps.galenos.2018.04880.</w:t>
      </w:r>
    </w:p>
    <w:p w14:paraId="748DD0EA"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Saraf, I., R. Roskar, D. </w:t>
      </w:r>
      <w:proofErr w:type="spellStart"/>
      <w:r w:rsidRPr="009237D5">
        <w:rPr>
          <w:rFonts w:ascii="Times New Roman" w:eastAsia="Times New Roman" w:hAnsi="Times New Roman" w:cs="Times New Roman"/>
          <w:color w:val="000000"/>
          <w:sz w:val="24"/>
          <w:szCs w:val="24"/>
        </w:rPr>
        <w:t>Modhave</w:t>
      </w:r>
      <w:proofErr w:type="spellEnd"/>
      <w:r w:rsidRPr="009237D5">
        <w:rPr>
          <w:rFonts w:ascii="Times New Roman" w:eastAsia="Times New Roman" w:hAnsi="Times New Roman" w:cs="Times New Roman"/>
          <w:color w:val="000000"/>
          <w:sz w:val="24"/>
          <w:szCs w:val="24"/>
        </w:rPr>
        <w:t xml:space="preserve">, M. </w:t>
      </w:r>
      <w:proofErr w:type="spellStart"/>
      <w:r w:rsidRPr="009237D5">
        <w:rPr>
          <w:rFonts w:ascii="Times New Roman" w:eastAsia="Times New Roman" w:hAnsi="Times New Roman" w:cs="Times New Roman"/>
          <w:color w:val="000000"/>
          <w:sz w:val="24"/>
          <w:szCs w:val="24"/>
        </w:rPr>
        <w:t>Brunsteiner</w:t>
      </w:r>
      <w:proofErr w:type="spellEnd"/>
      <w:r w:rsidRPr="009237D5">
        <w:rPr>
          <w:rFonts w:ascii="Times New Roman" w:eastAsia="Times New Roman" w:hAnsi="Times New Roman" w:cs="Times New Roman"/>
          <w:color w:val="000000"/>
          <w:sz w:val="24"/>
          <w:szCs w:val="24"/>
        </w:rPr>
        <w:t xml:space="preserve">, A. Karn, D. </w:t>
      </w:r>
      <w:proofErr w:type="spellStart"/>
      <w:r w:rsidRPr="009237D5">
        <w:rPr>
          <w:rFonts w:ascii="Times New Roman" w:eastAsia="Times New Roman" w:hAnsi="Times New Roman" w:cs="Times New Roman"/>
          <w:color w:val="000000"/>
          <w:sz w:val="24"/>
          <w:szCs w:val="24"/>
        </w:rPr>
        <w:t>Neshchadin</w:t>
      </w:r>
      <w:proofErr w:type="spellEnd"/>
      <w:r w:rsidRPr="009237D5">
        <w:rPr>
          <w:rFonts w:ascii="Times New Roman" w:eastAsia="Times New Roman" w:hAnsi="Times New Roman" w:cs="Times New Roman"/>
          <w:color w:val="000000"/>
          <w:sz w:val="24"/>
          <w:szCs w:val="24"/>
        </w:rPr>
        <w:t xml:space="preserve">, G. Gescheidt, and A. Paudel. 2022. “Forced Solid-State Oxidation Studies of Nifedipine-PVP Amorphous Solid Dispersion.” </w:t>
      </w:r>
      <w:r w:rsidRPr="009237D5">
        <w:rPr>
          <w:rFonts w:ascii="Times New Roman" w:eastAsia="Times New Roman" w:hAnsi="Times New Roman" w:cs="Times New Roman"/>
          <w:i/>
          <w:iCs/>
          <w:color w:val="000000"/>
          <w:sz w:val="24"/>
          <w:szCs w:val="24"/>
        </w:rPr>
        <w:t>Molecular Pharmaceutics</w:t>
      </w:r>
      <w:r w:rsidRPr="009237D5">
        <w:rPr>
          <w:rFonts w:ascii="Times New Roman" w:eastAsia="Times New Roman" w:hAnsi="Times New Roman" w:cs="Times New Roman"/>
          <w:color w:val="000000"/>
          <w:sz w:val="24"/>
          <w:szCs w:val="24"/>
        </w:rPr>
        <w:t xml:space="preserve"> 19 (2): 568–83. https://doi.org/10.1021/acs.molpharmaceut.1c00678.</w:t>
      </w:r>
    </w:p>
    <w:p w14:paraId="7F94A148"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Sari, R., D. </w:t>
      </w:r>
      <w:proofErr w:type="spellStart"/>
      <w:r w:rsidRPr="009237D5">
        <w:rPr>
          <w:rFonts w:ascii="Times New Roman" w:eastAsia="Times New Roman" w:hAnsi="Times New Roman" w:cs="Times New Roman"/>
          <w:color w:val="000000"/>
          <w:sz w:val="24"/>
          <w:szCs w:val="24"/>
        </w:rPr>
        <w:t>Setyawan</w:t>
      </w:r>
      <w:proofErr w:type="spellEnd"/>
      <w:r w:rsidRPr="009237D5">
        <w:rPr>
          <w:rFonts w:ascii="Times New Roman" w:eastAsia="Times New Roman" w:hAnsi="Times New Roman" w:cs="Times New Roman"/>
          <w:color w:val="000000"/>
          <w:sz w:val="24"/>
          <w:szCs w:val="24"/>
        </w:rPr>
        <w:t xml:space="preserve">, D. </w:t>
      </w:r>
      <w:proofErr w:type="spellStart"/>
      <w:r w:rsidRPr="009237D5">
        <w:rPr>
          <w:rFonts w:ascii="Times New Roman" w:eastAsia="Times New Roman" w:hAnsi="Times New Roman" w:cs="Times New Roman"/>
          <w:color w:val="000000"/>
          <w:sz w:val="24"/>
          <w:szCs w:val="24"/>
        </w:rPr>
        <w:t>Retnwati</w:t>
      </w:r>
      <w:proofErr w:type="spellEnd"/>
      <w:r w:rsidRPr="009237D5">
        <w:rPr>
          <w:rFonts w:ascii="Times New Roman" w:eastAsia="Times New Roman" w:hAnsi="Times New Roman" w:cs="Times New Roman"/>
          <w:color w:val="000000"/>
          <w:sz w:val="24"/>
          <w:szCs w:val="24"/>
        </w:rPr>
        <w:t>, and R. Pratiwi. 2019. “Development of Andrographolide</w:t>
      </w:r>
      <w:r w:rsidRPr="009237D5">
        <w:rPr>
          <w:rFonts w:ascii="Times New Roman" w:eastAsia="Times New Roman" w:hAnsi="Times New Roman" w:cs="Times New Roman"/>
          <w:color w:val="000000"/>
          <w:sz w:val="24"/>
          <w:szCs w:val="24"/>
        </w:rPr>
        <w:noBreakHyphen/>
        <w:t xml:space="preserve">chitosan Solid Dispersion System: Physical Characterization, Solubility, and Dissolution Testing.” </w:t>
      </w:r>
      <w:r w:rsidRPr="009237D5">
        <w:rPr>
          <w:rFonts w:ascii="Times New Roman" w:eastAsia="Times New Roman" w:hAnsi="Times New Roman" w:cs="Times New Roman"/>
          <w:i/>
          <w:iCs/>
          <w:color w:val="000000"/>
          <w:sz w:val="24"/>
          <w:szCs w:val="24"/>
        </w:rPr>
        <w:t>Asian Journal of Pharmaceutics</w:t>
      </w:r>
      <w:r w:rsidRPr="009237D5">
        <w:rPr>
          <w:rFonts w:ascii="Times New Roman" w:eastAsia="Times New Roman" w:hAnsi="Times New Roman" w:cs="Times New Roman"/>
          <w:color w:val="000000"/>
          <w:sz w:val="24"/>
          <w:szCs w:val="24"/>
        </w:rPr>
        <w:t xml:space="preserve"> 5 (1): 5–9.</w:t>
      </w:r>
    </w:p>
    <w:p w14:paraId="03FC462A"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Sawicki, E., J. H. </w:t>
      </w:r>
      <w:proofErr w:type="spellStart"/>
      <w:r w:rsidRPr="009237D5">
        <w:rPr>
          <w:rFonts w:ascii="Times New Roman" w:eastAsia="Times New Roman" w:hAnsi="Times New Roman" w:cs="Times New Roman"/>
          <w:color w:val="000000"/>
          <w:sz w:val="24"/>
          <w:szCs w:val="24"/>
        </w:rPr>
        <w:t>Beijnen</w:t>
      </w:r>
      <w:proofErr w:type="spellEnd"/>
      <w:r w:rsidRPr="009237D5">
        <w:rPr>
          <w:rFonts w:ascii="Times New Roman" w:eastAsia="Times New Roman" w:hAnsi="Times New Roman" w:cs="Times New Roman"/>
          <w:color w:val="000000"/>
          <w:sz w:val="24"/>
          <w:szCs w:val="24"/>
        </w:rPr>
        <w:t xml:space="preserve">, J. H. M. </w:t>
      </w:r>
      <w:proofErr w:type="spellStart"/>
      <w:r w:rsidRPr="009237D5">
        <w:rPr>
          <w:rFonts w:ascii="Times New Roman" w:eastAsia="Times New Roman" w:hAnsi="Times New Roman" w:cs="Times New Roman"/>
          <w:color w:val="000000"/>
          <w:sz w:val="24"/>
          <w:szCs w:val="24"/>
        </w:rPr>
        <w:t>Schellens</w:t>
      </w:r>
      <w:proofErr w:type="spellEnd"/>
      <w:r w:rsidRPr="009237D5">
        <w:rPr>
          <w:rFonts w:ascii="Times New Roman" w:eastAsia="Times New Roman" w:hAnsi="Times New Roman" w:cs="Times New Roman"/>
          <w:color w:val="000000"/>
          <w:sz w:val="24"/>
          <w:szCs w:val="24"/>
        </w:rPr>
        <w:t xml:space="preserve">, and B. </w:t>
      </w:r>
      <w:proofErr w:type="spellStart"/>
      <w:r w:rsidRPr="009237D5">
        <w:rPr>
          <w:rFonts w:ascii="Times New Roman" w:eastAsia="Times New Roman" w:hAnsi="Times New Roman" w:cs="Times New Roman"/>
          <w:color w:val="000000"/>
          <w:sz w:val="24"/>
          <w:szCs w:val="24"/>
        </w:rPr>
        <w:t>Nuijen</w:t>
      </w:r>
      <w:proofErr w:type="spellEnd"/>
      <w:r w:rsidRPr="009237D5">
        <w:rPr>
          <w:rFonts w:ascii="Times New Roman" w:eastAsia="Times New Roman" w:hAnsi="Times New Roman" w:cs="Times New Roman"/>
          <w:color w:val="000000"/>
          <w:sz w:val="24"/>
          <w:szCs w:val="24"/>
        </w:rPr>
        <w:t xml:space="preserve">. 2016. “Pharmaceutical Development of an Oral Tablet Formulation Containing a Spray Dried Amorphous Solid Dispersion of Docetaxel or Paclitaxel.” </w:t>
      </w:r>
      <w:r w:rsidRPr="009237D5">
        <w:rPr>
          <w:rFonts w:ascii="Times New Roman" w:eastAsia="Times New Roman" w:hAnsi="Times New Roman" w:cs="Times New Roman"/>
          <w:i/>
          <w:iCs/>
          <w:color w:val="000000"/>
          <w:sz w:val="24"/>
          <w:szCs w:val="24"/>
        </w:rPr>
        <w:t>International Journal of Pharmaceutics</w:t>
      </w:r>
      <w:r w:rsidRPr="009237D5">
        <w:rPr>
          <w:rFonts w:ascii="Times New Roman" w:eastAsia="Times New Roman" w:hAnsi="Times New Roman" w:cs="Times New Roman"/>
          <w:color w:val="000000"/>
          <w:sz w:val="24"/>
          <w:szCs w:val="24"/>
        </w:rPr>
        <w:t xml:space="preserve"> 511 (2): 765–73. https://doi.org/10.1016/j.ijpharm.2016.07.068.</w:t>
      </w:r>
    </w:p>
    <w:p w14:paraId="001C683E"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Shamsuddin, S., M. Fazil, S. Ansari, and J. Ali. 2016. “Atorvastatin Solid Dispersion for Bioavailability Enhancement.” </w:t>
      </w:r>
      <w:r w:rsidRPr="009237D5">
        <w:rPr>
          <w:rFonts w:ascii="Times New Roman" w:eastAsia="Times New Roman" w:hAnsi="Times New Roman" w:cs="Times New Roman"/>
          <w:i/>
          <w:iCs/>
          <w:color w:val="000000"/>
          <w:sz w:val="24"/>
          <w:szCs w:val="24"/>
        </w:rPr>
        <w:t>Journal of Advanced Pharmaceutical Technology and Research</w:t>
      </w:r>
      <w:r w:rsidRPr="009237D5">
        <w:rPr>
          <w:rFonts w:ascii="Times New Roman" w:eastAsia="Times New Roman" w:hAnsi="Times New Roman" w:cs="Times New Roman"/>
          <w:color w:val="000000"/>
          <w:sz w:val="24"/>
          <w:szCs w:val="24"/>
        </w:rPr>
        <w:t xml:space="preserve"> 7 (1): 22–26. https://doi.org/10.4103/2231-4040.169873.</w:t>
      </w:r>
    </w:p>
    <w:p w14:paraId="5CD7C1BA"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Smeets, A., R. Koekoekx, C. Clasen, and G. Van den Mooter. 2018. “Amorphous Solid Dispersions of Darunavir: Comparison between Spray Drying and </w:t>
      </w:r>
      <w:proofErr w:type="spellStart"/>
      <w:r w:rsidRPr="009237D5">
        <w:rPr>
          <w:rFonts w:ascii="Times New Roman" w:eastAsia="Times New Roman" w:hAnsi="Times New Roman" w:cs="Times New Roman"/>
          <w:color w:val="000000"/>
          <w:sz w:val="24"/>
          <w:szCs w:val="24"/>
        </w:rPr>
        <w:t>Electrospraying</w:t>
      </w:r>
      <w:proofErr w:type="spellEnd"/>
      <w:r w:rsidRPr="009237D5">
        <w:rPr>
          <w:rFonts w:ascii="Times New Roman" w:eastAsia="Times New Roman" w:hAnsi="Times New Roman" w:cs="Times New Roman"/>
          <w:color w:val="000000"/>
          <w:sz w:val="24"/>
          <w:szCs w:val="24"/>
        </w:rPr>
        <w:t xml:space="preserve">.” </w:t>
      </w:r>
      <w:r w:rsidRPr="009237D5">
        <w:rPr>
          <w:rFonts w:ascii="Times New Roman" w:eastAsia="Times New Roman" w:hAnsi="Times New Roman" w:cs="Times New Roman"/>
          <w:i/>
          <w:iCs/>
          <w:color w:val="000000"/>
          <w:sz w:val="24"/>
          <w:szCs w:val="24"/>
        </w:rPr>
        <w:t>European Journal of Pharmaceutics and Biopharmaceutics</w:t>
      </w:r>
      <w:r w:rsidRPr="009237D5">
        <w:rPr>
          <w:rFonts w:ascii="Times New Roman" w:eastAsia="Times New Roman" w:hAnsi="Times New Roman" w:cs="Times New Roman"/>
          <w:color w:val="000000"/>
          <w:sz w:val="24"/>
          <w:szCs w:val="24"/>
        </w:rPr>
        <w:t xml:space="preserve"> 130 (January): 96–107. https://doi.org/10.1016/j.ejpb.2018.06.021.</w:t>
      </w:r>
    </w:p>
    <w:p w14:paraId="5C2FE70B"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proofErr w:type="spellStart"/>
      <w:r w:rsidRPr="009237D5">
        <w:rPr>
          <w:rFonts w:ascii="Times New Roman" w:eastAsia="Times New Roman" w:hAnsi="Times New Roman" w:cs="Times New Roman"/>
          <w:color w:val="000000"/>
          <w:sz w:val="24"/>
          <w:szCs w:val="24"/>
        </w:rPr>
        <w:t>Sopyan</w:t>
      </w:r>
      <w:proofErr w:type="spellEnd"/>
      <w:r w:rsidRPr="009237D5">
        <w:rPr>
          <w:rFonts w:ascii="Times New Roman" w:eastAsia="Times New Roman" w:hAnsi="Times New Roman" w:cs="Times New Roman"/>
          <w:color w:val="000000"/>
          <w:sz w:val="24"/>
          <w:szCs w:val="24"/>
        </w:rPr>
        <w:t xml:space="preserve">, I., N. </w:t>
      </w:r>
      <w:proofErr w:type="spellStart"/>
      <w:r w:rsidRPr="009237D5">
        <w:rPr>
          <w:rFonts w:ascii="Times New Roman" w:eastAsia="Times New Roman" w:hAnsi="Times New Roman" w:cs="Times New Roman"/>
          <w:color w:val="000000"/>
          <w:sz w:val="24"/>
          <w:szCs w:val="24"/>
        </w:rPr>
        <w:t>Adiningsih</w:t>
      </w:r>
      <w:proofErr w:type="spellEnd"/>
      <w:r w:rsidRPr="009237D5">
        <w:rPr>
          <w:rFonts w:ascii="Times New Roman" w:eastAsia="Times New Roman" w:hAnsi="Times New Roman" w:cs="Times New Roman"/>
          <w:color w:val="000000"/>
          <w:sz w:val="24"/>
          <w:szCs w:val="24"/>
        </w:rPr>
        <w:t xml:space="preserve">, S. </w:t>
      </w:r>
      <w:proofErr w:type="spellStart"/>
      <w:r w:rsidRPr="009237D5">
        <w:rPr>
          <w:rFonts w:ascii="Times New Roman" w:eastAsia="Times New Roman" w:hAnsi="Times New Roman" w:cs="Times New Roman"/>
          <w:color w:val="000000"/>
          <w:sz w:val="24"/>
          <w:szCs w:val="24"/>
        </w:rPr>
        <w:t>Megantara</w:t>
      </w:r>
      <w:proofErr w:type="spellEnd"/>
      <w:r w:rsidRPr="009237D5">
        <w:rPr>
          <w:rFonts w:ascii="Times New Roman" w:eastAsia="Times New Roman" w:hAnsi="Times New Roman" w:cs="Times New Roman"/>
          <w:color w:val="000000"/>
          <w:sz w:val="24"/>
          <w:szCs w:val="24"/>
        </w:rPr>
        <w:t xml:space="preserve">, and S. S. Marvita. 2023. “Solubility Enhancement of Carvedilol by Solid Dispersion Technique Using Sodium Alginate, Guar Gum, Xanthan Gum, and Locust Bean Gum as Polymers.” </w:t>
      </w:r>
      <w:r w:rsidRPr="009237D5">
        <w:rPr>
          <w:rFonts w:ascii="Times New Roman" w:eastAsia="Times New Roman" w:hAnsi="Times New Roman" w:cs="Times New Roman"/>
          <w:i/>
          <w:iCs/>
          <w:color w:val="000000"/>
          <w:sz w:val="24"/>
          <w:szCs w:val="24"/>
        </w:rPr>
        <w:t>Indonesian Journal of Chemistry</w:t>
      </w:r>
      <w:r w:rsidRPr="009237D5">
        <w:rPr>
          <w:rFonts w:ascii="Times New Roman" w:eastAsia="Times New Roman" w:hAnsi="Times New Roman" w:cs="Times New Roman"/>
          <w:color w:val="000000"/>
          <w:sz w:val="24"/>
          <w:szCs w:val="24"/>
        </w:rPr>
        <w:t xml:space="preserve"> 23 (2): 349–57. https://doi.org/10.22146/ijc.77698.</w:t>
      </w:r>
    </w:p>
    <w:p w14:paraId="34BF7D7E"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proofErr w:type="spellStart"/>
      <w:r w:rsidRPr="009237D5">
        <w:rPr>
          <w:rFonts w:ascii="Times New Roman" w:eastAsia="Times New Roman" w:hAnsi="Times New Roman" w:cs="Times New Roman"/>
          <w:color w:val="000000"/>
          <w:sz w:val="24"/>
          <w:szCs w:val="24"/>
        </w:rPr>
        <w:t>Telange</w:t>
      </w:r>
      <w:proofErr w:type="spellEnd"/>
      <w:r w:rsidRPr="009237D5">
        <w:rPr>
          <w:rFonts w:ascii="Times New Roman" w:eastAsia="Times New Roman" w:hAnsi="Times New Roman" w:cs="Times New Roman"/>
          <w:color w:val="000000"/>
          <w:sz w:val="24"/>
          <w:szCs w:val="24"/>
        </w:rPr>
        <w:t xml:space="preserve">, D. R., S. P. Jain, A. M. Pethe, and P. S. Kharkar. 2021. “Egg White Protein Carrier-Assisted Development of Solid Dispersion for Improved Aqueous Solubility and Permeability of Poorly </w:t>
      </w:r>
      <w:proofErr w:type="gramStart"/>
      <w:r w:rsidRPr="009237D5">
        <w:rPr>
          <w:rFonts w:ascii="Times New Roman" w:eastAsia="Times New Roman" w:hAnsi="Times New Roman" w:cs="Times New Roman"/>
          <w:color w:val="000000"/>
          <w:sz w:val="24"/>
          <w:szCs w:val="24"/>
        </w:rPr>
        <w:t>Water Soluble</w:t>
      </w:r>
      <w:proofErr w:type="gramEnd"/>
      <w:r w:rsidRPr="009237D5">
        <w:rPr>
          <w:rFonts w:ascii="Times New Roman" w:eastAsia="Times New Roman" w:hAnsi="Times New Roman" w:cs="Times New Roman"/>
          <w:color w:val="000000"/>
          <w:sz w:val="24"/>
          <w:szCs w:val="24"/>
        </w:rPr>
        <w:t xml:space="preserve"> Hydrochlorothiazide.” </w:t>
      </w:r>
      <w:r w:rsidRPr="009237D5">
        <w:rPr>
          <w:rFonts w:ascii="Times New Roman" w:eastAsia="Times New Roman" w:hAnsi="Times New Roman" w:cs="Times New Roman"/>
          <w:i/>
          <w:iCs/>
          <w:color w:val="000000"/>
          <w:sz w:val="24"/>
          <w:szCs w:val="24"/>
        </w:rPr>
        <w:t xml:space="preserve">AAPS </w:t>
      </w:r>
      <w:proofErr w:type="spellStart"/>
      <w:r w:rsidRPr="009237D5">
        <w:rPr>
          <w:rFonts w:ascii="Times New Roman" w:eastAsia="Times New Roman" w:hAnsi="Times New Roman" w:cs="Times New Roman"/>
          <w:i/>
          <w:iCs/>
          <w:color w:val="000000"/>
          <w:sz w:val="24"/>
          <w:szCs w:val="24"/>
        </w:rPr>
        <w:t>PharmSciTech</w:t>
      </w:r>
      <w:proofErr w:type="spellEnd"/>
      <w:r w:rsidRPr="009237D5">
        <w:rPr>
          <w:rFonts w:ascii="Times New Roman" w:eastAsia="Times New Roman" w:hAnsi="Times New Roman" w:cs="Times New Roman"/>
          <w:color w:val="000000"/>
          <w:sz w:val="24"/>
          <w:szCs w:val="24"/>
        </w:rPr>
        <w:t xml:space="preserve"> 22 (3): 1–15. https://doi.org/10.1208/s12249-021-01967-2.</w:t>
      </w:r>
    </w:p>
    <w:p w14:paraId="313E2537"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Wang, Hao, R. Li, Y. Rao, S. Liu, C. Hu, Y. Zhang, L. Meng, et al. 2022. “Enhancement of the Bioavailability and Anti-Inflammatory Activity of </w:t>
      </w:r>
      <w:proofErr w:type="spellStart"/>
      <w:r w:rsidRPr="009237D5">
        <w:rPr>
          <w:rFonts w:ascii="Times New Roman" w:eastAsia="Times New Roman" w:hAnsi="Times New Roman" w:cs="Times New Roman"/>
          <w:color w:val="000000"/>
          <w:sz w:val="24"/>
          <w:szCs w:val="24"/>
        </w:rPr>
        <w:t>Glycyrrhetinic</w:t>
      </w:r>
      <w:proofErr w:type="spellEnd"/>
      <w:r w:rsidRPr="009237D5">
        <w:rPr>
          <w:rFonts w:ascii="Times New Roman" w:eastAsia="Times New Roman" w:hAnsi="Times New Roman" w:cs="Times New Roman"/>
          <w:color w:val="000000"/>
          <w:sz w:val="24"/>
          <w:szCs w:val="24"/>
        </w:rPr>
        <w:t xml:space="preserve"> Acid via Novel </w:t>
      </w:r>
      <w:proofErr w:type="spellStart"/>
      <w:r w:rsidRPr="009237D5">
        <w:rPr>
          <w:rFonts w:ascii="Times New Roman" w:eastAsia="Times New Roman" w:hAnsi="Times New Roman" w:cs="Times New Roman"/>
          <w:color w:val="000000"/>
          <w:sz w:val="24"/>
          <w:szCs w:val="24"/>
        </w:rPr>
        <w:t>Soluplus</w:t>
      </w:r>
      <w:proofErr w:type="spellEnd"/>
      <w:r w:rsidRPr="009237D5">
        <w:rPr>
          <w:rFonts w:ascii="Times New Roman" w:eastAsia="Times New Roman" w:hAnsi="Times New Roman" w:cs="Times New Roman"/>
          <w:color w:val="000000"/>
          <w:sz w:val="24"/>
          <w:szCs w:val="24"/>
        </w:rPr>
        <w:t xml:space="preserve">®—A </w:t>
      </w:r>
      <w:proofErr w:type="spellStart"/>
      <w:r w:rsidRPr="009237D5">
        <w:rPr>
          <w:rFonts w:ascii="Times New Roman" w:eastAsia="Times New Roman" w:hAnsi="Times New Roman" w:cs="Times New Roman"/>
          <w:color w:val="000000"/>
          <w:sz w:val="24"/>
          <w:szCs w:val="24"/>
        </w:rPr>
        <w:t>Glycyrrhetinic</w:t>
      </w:r>
      <w:proofErr w:type="spellEnd"/>
      <w:r w:rsidRPr="009237D5">
        <w:rPr>
          <w:rFonts w:ascii="Times New Roman" w:eastAsia="Times New Roman" w:hAnsi="Times New Roman" w:cs="Times New Roman"/>
          <w:color w:val="000000"/>
          <w:sz w:val="24"/>
          <w:szCs w:val="24"/>
        </w:rPr>
        <w:t xml:space="preserve"> Acid Solid Dispersion.” </w:t>
      </w:r>
      <w:r w:rsidRPr="009237D5">
        <w:rPr>
          <w:rFonts w:ascii="Times New Roman" w:eastAsia="Times New Roman" w:hAnsi="Times New Roman" w:cs="Times New Roman"/>
          <w:i/>
          <w:iCs/>
          <w:color w:val="000000"/>
          <w:sz w:val="24"/>
          <w:szCs w:val="24"/>
        </w:rPr>
        <w:t>Pharmaceutics</w:t>
      </w:r>
      <w:r w:rsidRPr="009237D5">
        <w:rPr>
          <w:rFonts w:ascii="Times New Roman" w:eastAsia="Times New Roman" w:hAnsi="Times New Roman" w:cs="Times New Roman"/>
          <w:color w:val="000000"/>
          <w:sz w:val="24"/>
          <w:szCs w:val="24"/>
        </w:rPr>
        <w:t xml:space="preserve"> 14 (9). https://doi.org/10.3390/pharmaceutics14091797.</w:t>
      </w:r>
    </w:p>
    <w:p w14:paraId="38266BAC"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Yang, L., P. Wu, J. Xu, D. Xie, Z. Wang, Q. Wang, Y. Chen, et al. 2021. “Development of Apremilast Solid Dispersion Using TPGS and PVPVA with Enhanced Solubility and Bioavailability.” </w:t>
      </w:r>
      <w:r w:rsidRPr="009237D5">
        <w:rPr>
          <w:rFonts w:ascii="Times New Roman" w:eastAsia="Times New Roman" w:hAnsi="Times New Roman" w:cs="Times New Roman"/>
          <w:i/>
          <w:iCs/>
          <w:color w:val="000000"/>
          <w:sz w:val="24"/>
          <w:szCs w:val="24"/>
        </w:rPr>
        <w:t xml:space="preserve">AAPS </w:t>
      </w:r>
      <w:proofErr w:type="spellStart"/>
      <w:r w:rsidRPr="009237D5">
        <w:rPr>
          <w:rFonts w:ascii="Times New Roman" w:eastAsia="Times New Roman" w:hAnsi="Times New Roman" w:cs="Times New Roman"/>
          <w:i/>
          <w:iCs/>
          <w:color w:val="000000"/>
          <w:sz w:val="24"/>
          <w:szCs w:val="24"/>
        </w:rPr>
        <w:t>PharmSciTech</w:t>
      </w:r>
      <w:proofErr w:type="spellEnd"/>
      <w:r w:rsidRPr="009237D5">
        <w:rPr>
          <w:rFonts w:ascii="Times New Roman" w:eastAsia="Times New Roman" w:hAnsi="Times New Roman" w:cs="Times New Roman"/>
          <w:color w:val="000000"/>
          <w:sz w:val="24"/>
          <w:szCs w:val="24"/>
        </w:rPr>
        <w:t xml:space="preserve"> 22 (4): 142. https://doi.org/10.1208/s12249-021-02005-x.</w:t>
      </w:r>
    </w:p>
    <w:p w14:paraId="34FD8445" w14:textId="77777777" w:rsidR="006C3553" w:rsidRPr="009237D5" w:rsidRDefault="006C3553" w:rsidP="006C3553">
      <w:pPr>
        <w:autoSpaceDE w:val="0"/>
        <w:autoSpaceDN w:val="0"/>
        <w:spacing w:line="360" w:lineRule="auto"/>
        <w:jc w:val="both"/>
        <w:rPr>
          <w:rFonts w:ascii="Times New Roman" w:eastAsia="Times New Roman" w:hAnsi="Times New Roman" w:cs="Times New Roman"/>
          <w:color w:val="000000"/>
          <w:sz w:val="24"/>
          <w:szCs w:val="24"/>
        </w:rPr>
      </w:pPr>
      <w:r w:rsidRPr="009237D5">
        <w:rPr>
          <w:rFonts w:ascii="Times New Roman" w:eastAsia="Times New Roman" w:hAnsi="Times New Roman" w:cs="Times New Roman"/>
          <w:color w:val="000000"/>
          <w:sz w:val="24"/>
          <w:szCs w:val="24"/>
        </w:rPr>
        <w:t xml:space="preserve">Zhuo, X., Z. Sener, A. Kabedev, M. Zhao, A. </w:t>
      </w:r>
      <w:proofErr w:type="spellStart"/>
      <w:r w:rsidRPr="009237D5">
        <w:rPr>
          <w:rFonts w:ascii="Times New Roman" w:eastAsia="Times New Roman" w:hAnsi="Times New Roman" w:cs="Times New Roman"/>
          <w:color w:val="000000"/>
          <w:sz w:val="24"/>
          <w:szCs w:val="24"/>
        </w:rPr>
        <w:t>Arnous</w:t>
      </w:r>
      <w:proofErr w:type="spellEnd"/>
      <w:r w:rsidRPr="009237D5">
        <w:rPr>
          <w:rFonts w:ascii="Times New Roman" w:eastAsia="Times New Roman" w:hAnsi="Times New Roman" w:cs="Times New Roman"/>
          <w:color w:val="000000"/>
          <w:sz w:val="24"/>
          <w:szCs w:val="24"/>
        </w:rPr>
        <w:t xml:space="preserve">, D. Leng, V. </w:t>
      </w:r>
      <w:proofErr w:type="spellStart"/>
      <w:r w:rsidRPr="009237D5">
        <w:rPr>
          <w:rFonts w:ascii="Times New Roman" w:eastAsia="Times New Roman" w:hAnsi="Times New Roman" w:cs="Times New Roman"/>
          <w:color w:val="000000"/>
          <w:sz w:val="24"/>
          <w:szCs w:val="24"/>
        </w:rPr>
        <w:t>Foderà</w:t>
      </w:r>
      <w:proofErr w:type="spellEnd"/>
      <w:r w:rsidRPr="009237D5">
        <w:rPr>
          <w:rFonts w:ascii="Times New Roman" w:eastAsia="Times New Roman" w:hAnsi="Times New Roman" w:cs="Times New Roman"/>
          <w:color w:val="000000"/>
          <w:sz w:val="24"/>
          <w:szCs w:val="24"/>
        </w:rPr>
        <w:t xml:space="preserve">, and K. </w:t>
      </w:r>
      <w:proofErr w:type="spellStart"/>
      <w:r w:rsidRPr="009237D5">
        <w:rPr>
          <w:rFonts w:ascii="Times New Roman" w:eastAsia="Times New Roman" w:hAnsi="Times New Roman" w:cs="Times New Roman"/>
          <w:color w:val="000000"/>
          <w:sz w:val="24"/>
          <w:szCs w:val="24"/>
        </w:rPr>
        <w:t>Löbmann</w:t>
      </w:r>
      <w:proofErr w:type="spellEnd"/>
      <w:r w:rsidRPr="009237D5">
        <w:rPr>
          <w:rFonts w:ascii="Times New Roman" w:eastAsia="Times New Roman" w:hAnsi="Times New Roman" w:cs="Times New Roman"/>
          <w:color w:val="000000"/>
          <w:sz w:val="24"/>
          <w:szCs w:val="24"/>
        </w:rPr>
        <w:t xml:space="preserve">. 2023. “Mechanisms of Drug Solubility Enhancement Induced by β-Lactoglobulin-Based Amorphous Solid Dispersions.” </w:t>
      </w:r>
      <w:r w:rsidRPr="009237D5">
        <w:rPr>
          <w:rFonts w:ascii="Times New Roman" w:eastAsia="Times New Roman" w:hAnsi="Times New Roman" w:cs="Times New Roman"/>
          <w:i/>
          <w:iCs/>
          <w:color w:val="000000"/>
          <w:sz w:val="24"/>
          <w:szCs w:val="24"/>
        </w:rPr>
        <w:t>Molecular Pharmaceutics</w:t>
      </w:r>
      <w:r w:rsidRPr="009237D5">
        <w:rPr>
          <w:rFonts w:ascii="Times New Roman" w:eastAsia="Times New Roman" w:hAnsi="Times New Roman" w:cs="Times New Roman"/>
          <w:color w:val="000000"/>
          <w:sz w:val="24"/>
          <w:szCs w:val="24"/>
        </w:rPr>
        <w:t xml:space="preserve"> 20 (10): 5206–13. https://doi.org/10.1021/acs.molpharmaceut.3c00577.</w:t>
      </w:r>
    </w:p>
    <w:p w14:paraId="50186F36" w14:textId="77777777" w:rsidR="00A44B60" w:rsidRPr="00A44B60" w:rsidRDefault="00A44B60" w:rsidP="00A44B60">
      <w:pPr>
        <w:spacing w:line="360" w:lineRule="auto"/>
        <w:jc w:val="both"/>
        <w:rPr>
          <w:rFonts w:ascii="Times New Roman" w:hAnsi="Times New Roman" w:cs="Times New Roman"/>
          <w:sz w:val="24"/>
          <w:szCs w:val="24"/>
        </w:rPr>
      </w:pPr>
    </w:p>
    <w:sectPr w:rsidR="00A44B60" w:rsidRPr="00A44B60" w:rsidSect="00A44B6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1DCDD0" w14:textId="77777777" w:rsidR="00402A2E" w:rsidRDefault="00402A2E" w:rsidP="00A44B60">
      <w:pPr>
        <w:spacing w:after="0" w:line="240" w:lineRule="auto"/>
      </w:pPr>
      <w:r>
        <w:separator/>
      </w:r>
    </w:p>
  </w:endnote>
  <w:endnote w:type="continuationSeparator" w:id="0">
    <w:p w14:paraId="02BEEE43" w14:textId="77777777" w:rsidR="00402A2E" w:rsidRDefault="00402A2E" w:rsidP="00A44B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6421612"/>
      <w:docPartObj>
        <w:docPartGallery w:val="Page Numbers (Bottom of Page)"/>
        <w:docPartUnique/>
      </w:docPartObj>
    </w:sdtPr>
    <w:sdtContent>
      <w:p w14:paraId="0421AAD3" w14:textId="7F9DECC2" w:rsidR="00A44B60" w:rsidRDefault="00A44B60">
        <w:pPr>
          <w:pStyle w:val="Piedepgina"/>
          <w:jc w:val="right"/>
        </w:pPr>
        <w:r>
          <w:fldChar w:fldCharType="begin"/>
        </w:r>
        <w:r>
          <w:instrText>PAGE   \* MERGEFORMAT</w:instrText>
        </w:r>
        <w:r>
          <w:fldChar w:fldCharType="separate"/>
        </w:r>
        <w:r>
          <w:rPr>
            <w:lang w:val="es-ES"/>
          </w:rPr>
          <w:t>2</w:t>
        </w:r>
        <w:r>
          <w:fldChar w:fldCharType="end"/>
        </w:r>
      </w:p>
    </w:sdtContent>
  </w:sdt>
  <w:p w14:paraId="4EC79128" w14:textId="77777777" w:rsidR="00A44B60" w:rsidRDefault="00A44B6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A7A5E" w14:textId="77777777" w:rsidR="00402A2E" w:rsidRDefault="00402A2E" w:rsidP="00A44B60">
      <w:pPr>
        <w:spacing w:after="0" w:line="240" w:lineRule="auto"/>
      </w:pPr>
      <w:r>
        <w:separator/>
      </w:r>
    </w:p>
  </w:footnote>
  <w:footnote w:type="continuationSeparator" w:id="0">
    <w:p w14:paraId="3ECDB0B4" w14:textId="77777777" w:rsidR="00402A2E" w:rsidRDefault="00402A2E" w:rsidP="00A44B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43E"/>
    <w:rsid w:val="000252F0"/>
    <w:rsid w:val="00034635"/>
    <w:rsid w:val="002311F9"/>
    <w:rsid w:val="00260DB5"/>
    <w:rsid w:val="003A3E1B"/>
    <w:rsid w:val="00402A2E"/>
    <w:rsid w:val="006C3553"/>
    <w:rsid w:val="007B5BE6"/>
    <w:rsid w:val="0080140A"/>
    <w:rsid w:val="009E4B54"/>
    <w:rsid w:val="00A44B60"/>
    <w:rsid w:val="00B90FFF"/>
    <w:rsid w:val="00BA6825"/>
    <w:rsid w:val="00BE0EF4"/>
    <w:rsid w:val="00C62C0D"/>
    <w:rsid w:val="00DB243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A0017"/>
  <w15:chartTrackingRefBased/>
  <w15:docId w15:val="{F03D4B1D-1286-6F4F-A65D-54D0058B3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43E"/>
    <w:pPr>
      <w:spacing w:after="160" w:line="259" w:lineRule="auto"/>
    </w:pPr>
    <w:rPr>
      <w:kern w:val="0"/>
      <w:sz w:val="22"/>
      <w:szCs w:val="22"/>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jlqj4b">
    <w:name w:val="jlqj4b"/>
    <w:basedOn w:val="Fuentedeprrafopredeter"/>
    <w:rsid w:val="00DB243E"/>
  </w:style>
  <w:style w:type="table" w:styleId="Tablaconcuadrcula">
    <w:name w:val="Table Grid"/>
    <w:basedOn w:val="Tablanormal"/>
    <w:uiPriority w:val="39"/>
    <w:rsid w:val="00DB243E"/>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DB243E"/>
    <w:pPr>
      <w:spacing w:after="200" w:line="240" w:lineRule="auto"/>
    </w:pPr>
    <w:rPr>
      <w:i/>
      <w:iCs/>
      <w:color w:val="44546A" w:themeColor="text2"/>
      <w:sz w:val="18"/>
      <w:szCs w:val="18"/>
    </w:rPr>
  </w:style>
  <w:style w:type="character" w:styleId="Hipervnculo">
    <w:name w:val="Hyperlink"/>
    <w:basedOn w:val="Fuentedeprrafopredeter"/>
    <w:uiPriority w:val="99"/>
    <w:unhideWhenUsed/>
    <w:rsid w:val="00A44B60"/>
    <w:rPr>
      <w:color w:val="0000FF"/>
      <w:u w:val="single"/>
    </w:rPr>
  </w:style>
  <w:style w:type="paragraph" w:customStyle="1" w:styleId="Authors">
    <w:name w:val="Authors"/>
    <w:basedOn w:val="Normal"/>
    <w:next w:val="Affiliation"/>
    <w:rsid w:val="00A44B60"/>
    <w:pPr>
      <w:spacing w:after="0" w:line="240" w:lineRule="auto"/>
      <w:jc w:val="center"/>
    </w:pPr>
    <w:rPr>
      <w:rFonts w:ascii="Times New Roman" w:eastAsia="Times New Roman" w:hAnsi="Times New Roman" w:cs="Times New Roman"/>
      <w:i/>
      <w:sz w:val="20"/>
      <w:szCs w:val="24"/>
      <w:lang w:eastAsia="es-ES"/>
    </w:rPr>
  </w:style>
  <w:style w:type="paragraph" w:customStyle="1" w:styleId="Affiliation">
    <w:name w:val="Affiliation"/>
    <w:basedOn w:val="Normal"/>
    <w:next w:val="Ttulo"/>
    <w:rsid w:val="00A44B60"/>
    <w:pPr>
      <w:spacing w:after="0" w:line="240" w:lineRule="auto"/>
      <w:jc w:val="center"/>
    </w:pPr>
    <w:rPr>
      <w:rFonts w:ascii="Times New Roman" w:eastAsia="Times New Roman" w:hAnsi="Times New Roman" w:cs="Times New Roman"/>
      <w:sz w:val="18"/>
      <w:szCs w:val="24"/>
      <w:lang w:eastAsia="es-ES"/>
    </w:rPr>
  </w:style>
  <w:style w:type="paragraph" w:styleId="Ttulo">
    <w:name w:val="Title"/>
    <w:basedOn w:val="Normal"/>
    <w:next w:val="Normal"/>
    <w:link w:val="TtuloCar"/>
    <w:uiPriority w:val="10"/>
    <w:qFormat/>
    <w:rsid w:val="00A44B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44B60"/>
    <w:rPr>
      <w:rFonts w:asciiTheme="majorHAnsi" w:eastAsiaTheme="majorEastAsia" w:hAnsiTheme="majorHAnsi" w:cstheme="majorBidi"/>
      <w:spacing w:val="-10"/>
      <w:kern w:val="28"/>
      <w:sz w:val="56"/>
      <w:szCs w:val="56"/>
      <w:lang w:val="en-GB"/>
      <w14:ligatures w14:val="none"/>
    </w:rPr>
  </w:style>
  <w:style w:type="paragraph" w:styleId="Encabezado">
    <w:name w:val="header"/>
    <w:basedOn w:val="Normal"/>
    <w:link w:val="EncabezadoCar"/>
    <w:uiPriority w:val="99"/>
    <w:unhideWhenUsed/>
    <w:rsid w:val="00A44B6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44B60"/>
    <w:rPr>
      <w:kern w:val="0"/>
      <w:sz w:val="22"/>
      <w:szCs w:val="22"/>
      <w:lang w:val="en-GB"/>
      <w14:ligatures w14:val="none"/>
    </w:rPr>
  </w:style>
  <w:style w:type="paragraph" w:styleId="Piedepgina">
    <w:name w:val="footer"/>
    <w:basedOn w:val="Normal"/>
    <w:link w:val="PiedepginaCar"/>
    <w:uiPriority w:val="99"/>
    <w:unhideWhenUsed/>
    <w:rsid w:val="00A44B6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44B60"/>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barreiro@ipb.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santamaria@ipb.p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B8F5FB12660ED46B9D6BF2FF2AF3E54"/>
        <w:category>
          <w:name w:val="Geral"/>
          <w:gallery w:val="placeholder"/>
        </w:category>
        <w:types>
          <w:type w:val="bbPlcHdr"/>
        </w:types>
        <w:behaviors>
          <w:behavior w:val="content"/>
        </w:behaviors>
        <w:guid w:val="{B4C2A8AB-5371-2A49-9913-7C7D5C3A1F8B}"/>
      </w:docPartPr>
      <w:docPartBody>
        <w:p w:rsidR="00C06514" w:rsidRDefault="000F6C1D" w:rsidP="000F6C1D">
          <w:pPr>
            <w:pStyle w:val="9B8F5FB12660ED46B9D6BF2FF2AF3E54"/>
          </w:pPr>
          <w:r w:rsidRPr="00C9043F">
            <w:rPr>
              <w:rStyle w:val="Textodelmarcadordeposicin"/>
            </w:rPr>
            <w:t>Clique ou toque aqui para introduzir texto.</w:t>
          </w:r>
        </w:p>
      </w:docPartBody>
    </w:docPart>
    <w:docPart>
      <w:docPartPr>
        <w:name w:val="0E3B2F98A4B6C4419B13ADA2F3DA020C"/>
        <w:category>
          <w:name w:val="Geral"/>
          <w:gallery w:val="placeholder"/>
        </w:category>
        <w:types>
          <w:type w:val="bbPlcHdr"/>
        </w:types>
        <w:behaviors>
          <w:behavior w:val="content"/>
        </w:behaviors>
        <w:guid w:val="{51E4FC37-605E-4B42-B53D-5C7E3FFF8D37}"/>
      </w:docPartPr>
      <w:docPartBody>
        <w:p w:rsidR="00C06514" w:rsidRDefault="000F6C1D" w:rsidP="000F6C1D">
          <w:pPr>
            <w:pStyle w:val="0E3B2F98A4B6C4419B13ADA2F3DA020C"/>
          </w:pPr>
          <w:r w:rsidRPr="00C9043F">
            <w:rPr>
              <w:rStyle w:val="Textodelmarcadordeposicin"/>
            </w:rPr>
            <w:t>Clique ou toque aqui para introduzir texto.</w:t>
          </w:r>
        </w:p>
      </w:docPartBody>
    </w:docPart>
    <w:docPart>
      <w:docPartPr>
        <w:name w:val="81B4D7B4455CAC42B60A7BB76E73539A"/>
        <w:category>
          <w:name w:val="Geral"/>
          <w:gallery w:val="placeholder"/>
        </w:category>
        <w:types>
          <w:type w:val="bbPlcHdr"/>
        </w:types>
        <w:behaviors>
          <w:behavior w:val="content"/>
        </w:behaviors>
        <w:guid w:val="{5A0CDAE3-B903-754B-8628-BB255C756C91}"/>
      </w:docPartPr>
      <w:docPartBody>
        <w:p w:rsidR="00C06514" w:rsidRDefault="000F6C1D" w:rsidP="000F6C1D">
          <w:pPr>
            <w:pStyle w:val="81B4D7B4455CAC42B60A7BB76E73539A"/>
          </w:pPr>
          <w:r w:rsidRPr="00C9043F">
            <w:rPr>
              <w:rStyle w:val="Textodelmarcadordeposicin"/>
            </w:rPr>
            <w:t>Clique ou toque aqui para introduzir texto.</w:t>
          </w:r>
        </w:p>
      </w:docPartBody>
    </w:docPart>
    <w:docPart>
      <w:docPartPr>
        <w:name w:val="4B682DBCB9127E4BA6AAD2CB66A87058"/>
        <w:category>
          <w:name w:val="Geral"/>
          <w:gallery w:val="placeholder"/>
        </w:category>
        <w:types>
          <w:type w:val="bbPlcHdr"/>
        </w:types>
        <w:behaviors>
          <w:behavior w:val="content"/>
        </w:behaviors>
        <w:guid w:val="{BC346EA9-FF63-0440-A578-D0ED257CAD19}"/>
      </w:docPartPr>
      <w:docPartBody>
        <w:p w:rsidR="00C06514" w:rsidRDefault="000F6C1D" w:rsidP="000F6C1D">
          <w:pPr>
            <w:pStyle w:val="4B682DBCB9127E4BA6AAD2CB66A87058"/>
          </w:pPr>
          <w:r w:rsidRPr="00C9043F">
            <w:rPr>
              <w:rStyle w:val="Textodelmarcadordeposicin"/>
            </w:rPr>
            <w:t>Clique ou toque aqui para introduzir texto.</w:t>
          </w:r>
        </w:p>
      </w:docPartBody>
    </w:docPart>
    <w:docPart>
      <w:docPartPr>
        <w:name w:val="FFF61EDA10702C41987F73B99735E1DC"/>
        <w:category>
          <w:name w:val="Geral"/>
          <w:gallery w:val="placeholder"/>
        </w:category>
        <w:types>
          <w:type w:val="bbPlcHdr"/>
        </w:types>
        <w:behaviors>
          <w:behavior w:val="content"/>
        </w:behaviors>
        <w:guid w:val="{4763E1BA-C5E9-804B-A53F-2199F76CEB1C}"/>
      </w:docPartPr>
      <w:docPartBody>
        <w:p w:rsidR="00C06514" w:rsidRDefault="000F6C1D" w:rsidP="000F6C1D">
          <w:pPr>
            <w:pStyle w:val="FFF61EDA10702C41987F73B99735E1DC"/>
          </w:pPr>
          <w:r w:rsidRPr="00C9043F">
            <w:rPr>
              <w:rStyle w:val="Textodelmarcadordeposicin"/>
            </w:rPr>
            <w:t>Clique ou toque aqui para introduzir texto.</w:t>
          </w:r>
        </w:p>
      </w:docPartBody>
    </w:docPart>
    <w:docPart>
      <w:docPartPr>
        <w:name w:val="AAA0C66E61AF694EAC25F07BB8361571"/>
        <w:category>
          <w:name w:val="Geral"/>
          <w:gallery w:val="placeholder"/>
        </w:category>
        <w:types>
          <w:type w:val="bbPlcHdr"/>
        </w:types>
        <w:behaviors>
          <w:behavior w:val="content"/>
        </w:behaviors>
        <w:guid w:val="{3321CE1A-C8CD-784C-B188-1EB44FAF4AE0}"/>
      </w:docPartPr>
      <w:docPartBody>
        <w:p w:rsidR="00C06514" w:rsidRDefault="000F6C1D" w:rsidP="000F6C1D">
          <w:pPr>
            <w:pStyle w:val="AAA0C66E61AF694EAC25F07BB8361571"/>
          </w:pPr>
          <w:r w:rsidRPr="00C9043F">
            <w:rPr>
              <w:rStyle w:val="Textodelmarcadordeposicin"/>
            </w:rPr>
            <w:t>Clique ou toque aqui para introduzir texto.</w:t>
          </w:r>
        </w:p>
      </w:docPartBody>
    </w:docPart>
    <w:docPart>
      <w:docPartPr>
        <w:name w:val="EB9E55A73BF4AC43B035D08B7EE16989"/>
        <w:category>
          <w:name w:val="Geral"/>
          <w:gallery w:val="placeholder"/>
        </w:category>
        <w:types>
          <w:type w:val="bbPlcHdr"/>
        </w:types>
        <w:behaviors>
          <w:behavior w:val="content"/>
        </w:behaviors>
        <w:guid w:val="{2D77656E-236D-9B43-9D8A-0CAECFB125B9}"/>
      </w:docPartPr>
      <w:docPartBody>
        <w:p w:rsidR="00C06514" w:rsidRDefault="000F6C1D" w:rsidP="000F6C1D">
          <w:pPr>
            <w:pStyle w:val="EB9E55A73BF4AC43B035D08B7EE16989"/>
          </w:pPr>
          <w:r w:rsidRPr="00C9043F">
            <w:rPr>
              <w:rStyle w:val="Textodelmarcadordeposicin"/>
            </w:rPr>
            <w:t>Clique ou toque aqui para introduzir texto.</w:t>
          </w:r>
        </w:p>
      </w:docPartBody>
    </w:docPart>
    <w:docPart>
      <w:docPartPr>
        <w:name w:val="92EEB4FDBAEBF848B46EDBC5DC4C182A"/>
        <w:category>
          <w:name w:val="Geral"/>
          <w:gallery w:val="placeholder"/>
        </w:category>
        <w:types>
          <w:type w:val="bbPlcHdr"/>
        </w:types>
        <w:behaviors>
          <w:behavior w:val="content"/>
        </w:behaviors>
        <w:guid w:val="{C416FA90-DE8E-CC4A-8C7B-C5674E5EF870}"/>
      </w:docPartPr>
      <w:docPartBody>
        <w:p w:rsidR="00C06514" w:rsidRDefault="000F6C1D" w:rsidP="000F6C1D">
          <w:pPr>
            <w:pStyle w:val="92EEB4FDBAEBF848B46EDBC5DC4C182A"/>
          </w:pPr>
          <w:r w:rsidRPr="00C9043F">
            <w:rPr>
              <w:rStyle w:val="Textodelmarcadordeposicin"/>
            </w:rPr>
            <w:t>Clique ou toque aqui para introduzir texto.</w:t>
          </w:r>
        </w:p>
      </w:docPartBody>
    </w:docPart>
    <w:docPart>
      <w:docPartPr>
        <w:name w:val="9E1103B179C20640BA7CF9603B157996"/>
        <w:category>
          <w:name w:val="Geral"/>
          <w:gallery w:val="placeholder"/>
        </w:category>
        <w:types>
          <w:type w:val="bbPlcHdr"/>
        </w:types>
        <w:behaviors>
          <w:behavior w:val="content"/>
        </w:behaviors>
        <w:guid w:val="{EA40ABF5-4BAF-2C40-83B4-84FC3B79D14B}"/>
      </w:docPartPr>
      <w:docPartBody>
        <w:p w:rsidR="00C06514" w:rsidRDefault="000F6C1D" w:rsidP="000F6C1D">
          <w:pPr>
            <w:pStyle w:val="9E1103B179C20640BA7CF9603B157996"/>
          </w:pPr>
          <w:r w:rsidRPr="00C9043F">
            <w:rPr>
              <w:rStyle w:val="Textodelmarcadordeposicin"/>
            </w:rPr>
            <w:t>Clique ou toque aqui para introduzir texto.</w:t>
          </w:r>
        </w:p>
      </w:docPartBody>
    </w:docPart>
    <w:docPart>
      <w:docPartPr>
        <w:name w:val="17F65CDEF733C94A80EF348D14B0951A"/>
        <w:category>
          <w:name w:val="Geral"/>
          <w:gallery w:val="placeholder"/>
        </w:category>
        <w:types>
          <w:type w:val="bbPlcHdr"/>
        </w:types>
        <w:behaviors>
          <w:behavior w:val="content"/>
        </w:behaviors>
        <w:guid w:val="{1394754E-5EB8-CF42-80FB-8D890BDECD5D}"/>
      </w:docPartPr>
      <w:docPartBody>
        <w:p w:rsidR="00C06514" w:rsidRDefault="000F6C1D" w:rsidP="000F6C1D">
          <w:pPr>
            <w:pStyle w:val="17F65CDEF733C94A80EF348D14B0951A"/>
          </w:pPr>
          <w:r w:rsidRPr="00C9043F">
            <w:rPr>
              <w:rStyle w:val="Textodelmarcadordeposicin"/>
            </w:rPr>
            <w:t>Clique ou toque aqui para introduzir texto.</w:t>
          </w:r>
        </w:p>
      </w:docPartBody>
    </w:docPart>
    <w:docPart>
      <w:docPartPr>
        <w:name w:val="50AE1F9502EA7D40B5EEC10166E71798"/>
        <w:category>
          <w:name w:val="Geral"/>
          <w:gallery w:val="placeholder"/>
        </w:category>
        <w:types>
          <w:type w:val="bbPlcHdr"/>
        </w:types>
        <w:behaviors>
          <w:behavior w:val="content"/>
        </w:behaviors>
        <w:guid w:val="{7E5D5C60-DC29-C941-8A36-072994BCA5DC}"/>
      </w:docPartPr>
      <w:docPartBody>
        <w:p w:rsidR="00C06514" w:rsidRDefault="000F6C1D" w:rsidP="000F6C1D">
          <w:pPr>
            <w:pStyle w:val="50AE1F9502EA7D40B5EEC10166E71798"/>
          </w:pPr>
          <w:r w:rsidRPr="00C9043F">
            <w:rPr>
              <w:rStyle w:val="Textodelmarcadordeposicin"/>
            </w:rPr>
            <w:t>Clique ou toque aqui para introduzir texto.</w:t>
          </w:r>
        </w:p>
      </w:docPartBody>
    </w:docPart>
    <w:docPart>
      <w:docPartPr>
        <w:name w:val="B2B55FC9D43EE742B9AD57653EDEC4D3"/>
        <w:category>
          <w:name w:val="Geral"/>
          <w:gallery w:val="placeholder"/>
        </w:category>
        <w:types>
          <w:type w:val="bbPlcHdr"/>
        </w:types>
        <w:behaviors>
          <w:behavior w:val="content"/>
        </w:behaviors>
        <w:guid w:val="{E6B30D7A-16A7-CA4F-8077-687C677B8526}"/>
      </w:docPartPr>
      <w:docPartBody>
        <w:p w:rsidR="00C06514" w:rsidRDefault="000F6C1D" w:rsidP="000F6C1D">
          <w:pPr>
            <w:pStyle w:val="B2B55FC9D43EE742B9AD57653EDEC4D3"/>
          </w:pPr>
          <w:r w:rsidRPr="00C9043F">
            <w:rPr>
              <w:rStyle w:val="Textodelmarcadordeposicin"/>
            </w:rPr>
            <w:t>Clique ou toque aqui para introduzir texto.</w:t>
          </w:r>
        </w:p>
      </w:docPartBody>
    </w:docPart>
    <w:docPart>
      <w:docPartPr>
        <w:name w:val="E8180C89D28A3B4DA4414D2B04E263C1"/>
        <w:category>
          <w:name w:val="Geral"/>
          <w:gallery w:val="placeholder"/>
        </w:category>
        <w:types>
          <w:type w:val="bbPlcHdr"/>
        </w:types>
        <w:behaviors>
          <w:behavior w:val="content"/>
        </w:behaviors>
        <w:guid w:val="{4A72D91A-5E2E-A147-A63C-D7B1AD68765D}"/>
      </w:docPartPr>
      <w:docPartBody>
        <w:p w:rsidR="00C06514" w:rsidRDefault="000F6C1D" w:rsidP="000F6C1D">
          <w:pPr>
            <w:pStyle w:val="E8180C89D28A3B4DA4414D2B04E263C1"/>
          </w:pPr>
          <w:r w:rsidRPr="00C9043F">
            <w:rPr>
              <w:rStyle w:val="Textodelmarcadordeposicin"/>
            </w:rPr>
            <w:t>Clique ou toque aqui para introduzir texto.</w:t>
          </w:r>
        </w:p>
      </w:docPartBody>
    </w:docPart>
    <w:docPart>
      <w:docPartPr>
        <w:name w:val="3D52D24A06A76543BCD52E26D1BC9F78"/>
        <w:category>
          <w:name w:val="Geral"/>
          <w:gallery w:val="placeholder"/>
        </w:category>
        <w:types>
          <w:type w:val="bbPlcHdr"/>
        </w:types>
        <w:behaviors>
          <w:behavior w:val="content"/>
        </w:behaviors>
        <w:guid w:val="{541F5290-2A17-B141-8156-92D7C17742CF}"/>
      </w:docPartPr>
      <w:docPartBody>
        <w:p w:rsidR="00C06514" w:rsidRDefault="000F6C1D" w:rsidP="000F6C1D">
          <w:pPr>
            <w:pStyle w:val="3D52D24A06A76543BCD52E26D1BC9F78"/>
          </w:pPr>
          <w:r w:rsidRPr="00C9043F">
            <w:rPr>
              <w:rStyle w:val="Textodelmarcadordeposicin"/>
            </w:rPr>
            <w:t>Clique ou toque aqui para introduzir texto.</w:t>
          </w:r>
        </w:p>
      </w:docPartBody>
    </w:docPart>
    <w:docPart>
      <w:docPartPr>
        <w:name w:val="4613B7EFC198B447ABEAE7468552E3B5"/>
        <w:category>
          <w:name w:val="Geral"/>
          <w:gallery w:val="placeholder"/>
        </w:category>
        <w:types>
          <w:type w:val="bbPlcHdr"/>
        </w:types>
        <w:behaviors>
          <w:behavior w:val="content"/>
        </w:behaviors>
        <w:guid w:val="{A3945ED4-7AFB-5C4A-8EA4-AED6716C5556}"/>
      </w:docPartPr>
      <w:docPartBody>
        <w:p w:rsidR="00C06514" w:rsidRDefault="000F6C1D" w:rsidP="000F6C1D">
          <w:pPr>
            <w:pStyle w:val="4613B7EFC198B447ABEAE7468552E3B5"/>
          </w:pPr>
          <w:r w:rsidRPr="00C9043F">
            <w:rPr>
              <w:rStyle w:val="Textodelmarcadordeposicin"/>
            </w:rPr>
            <w:t>Clique ou toque aqui para introduzir texto.</w:t>
          </w:r>
        </w:p>
      </w:docPartBody>
    </w:docPart>
    <w:docPart>
      <w:docPartPr>
        <w:name w:val="B7425F7205F091468896DC67059B0028"/>
        <w:category>
          <w:name w:val="Geral"/>
          <w:gallery w:val="placeholder"/>
        </w:category>
        <w:types>
          <w:type w:val="bbPlcHdr"/>
        </w:types>
        <w:behaviors>
          <w:behavior w:val="content"/>
        </w:behaviors>
        <w:guid w:val="{6D691FB6-7705-354B-84D1-81E1D24F7EAB}"/>
      </w:docPartPr>
      <w:docPartBody>
        <w:p w:rsidR="00C06514" w:rsidRDefault="000F6C1D" w:rsidP="000F6C1D">
          <w:pPr>
            <w:pStyle w:val="B7425F7205F091468896DC67059B0028"/>
          </w:pPr>
          <w:r w:rsidRPr="00C9043F">
            <w:rPr>
              <w:rStyle w:val="Textodelmarcadordeposicin"/>
            </w:rPr>
            <w:t>Clique ou toque aqui para introduzir texto.</w:t>
          </w:r>
        </w:p>
      </w:docPartBody>
    </w:docPart>
    <w:docPart>
      <w:docPartPr>
        <w:name w:val="FED95FE6D2A13E4B8F87C749FBECFFE5"/>
        <w:category>
          <w:name w:val="Geral"/>
          <w:gallery w:val="placeholder"/>
        </w:category>
        <w:types>
          <w:type w:val="bbPlcHdr"/>
        </w:types>
        <w:behaviors>
          <w:behavior w:val="content"/>
        </w:behaviors>
        <w:guid w:val="{31F8A7FE-4087-5347-A851-2B91F306A8AA}"/>
      </w:docPartPr>
      <w:docPartBody>
        <w:p w:rsidR="00C06514" w:rsidRDefault="000F6C1D" w:rsidP="000F6C1D">
          <w:pPr>
            <w:pStyle w:val="FED95FE6D2A13E4B8F87C749FBECFFE5"/>
          </w:pPr>
          <w:r w:rsidRPr="00C9043F">
            <w:rPr>
              <w:rStyle w:val="Textodelmarcadordeposicin"/>
            </w:rPr>
            <w:t>Clique ou toque aqui para introduzir texto.</w:t>
          </w:r>
        </w:p>
      </w:docPartBody>
    </w:docPart>
    <w:docPart>
      <w:docPartPr>
        <w:name w:val="0A775DDA32769D4188BD1982C1BC9968"/>
        <w:category>
          <w:name w:val="Geral"/>
          <w:gallery w:val="placeholder"/>
        </w:category>
        <w:types>
          <w:type w:val="bbPlcHdr"/>
        </w:types>
        <w:behaviors>
          <w:behavior w:val="content"/>
        </w:behaviors>
        <w:guid w:val="{1A86A3F1-1ADE-E542-BA9B-8F0B562F0955}"/>
      </w:docPartPr>
      <w:docPartBody>
        <w:p w:rsidR="00C06514" w:rsidRDefault="000F6C1D" w:rsidP="000F6C1D">
          <w:pPr>
            <w:pStyle w:val="0A775DDA32769D4188BD1982C1BC9968"/>
          </w:pPr>
          <w:r w:rsidRPr="00C9043F">
            <w:rPr>
              <w:rStyle w:val="Textodelmarcadordeposicin"/>
            </w:rPr>
            <w:t>Clique ou toque aqui para introduzir texto.</w:t>
          </w:r>
        </w:p>
      </w:docPartBody>
    </w:docPart>
    <w:docPart>
      <w:docPartPr>
        <w:name w:val="A3863FFEE2AAB448A5DB48674E4AC72C"/>
        <w:category>
          <w:name w:val="Geral"/>
          <w:gallery w:val="placeholder"/>
        </w:category>
        <w:types>
          <w:type w:val="bbPlcHdr"/>
        </w:types>
        <w:behaviors>
          <w:behavior w:val="content"/>
        </w:behaviors>
        <w:guid w:val="{34082EB4-635F-644A-B188-F38EE48B6D11}"/>
      </w:docPartPr>
      <w:docPartBody>
        <w:p w:rsidR="00C06514" w:rsidRDefault="000F6C1D" w:rsidP="000F6C1D">
          <w:pPr>
            <w:pStyle w:val="A3863FFEE2AAB448A5DB48674E4AC72C"/>
          </w:pPr>
          <w:r w:rsidRPr="00C9043F">
            <w:rPr>
              <w:rStyle w:val="Textodelmarcadordeposicin"/>
            </w:rPr>
            <w:t>Clique ou toque aqui para introduzir texto.</w:t>
          </w:r>
        </w:p>
      </w:docPartBody>
    </w:docPart>
    <w:docPart>
      <w:docPartPr>
        <w:name w:val="A83732F4AB238A4EB2A67F76796B9491"/>
        <w:category>
          <w:name w:val="Geral"/>
          <w:gallery w:val="placeholder"/>
        </w:category>
        <w:types>
          <w:type w:val="bbPlcHdr"/>
        </w:types>
        <w:behaviors>
          <w:behavior w:val="content"/>
        </w:behaviors>
        <w:guid w:val="{40008C49-99B0-AF4D-A772-2B9474367D10}"/>
      </w:docPartPr>
      <w:docPartBody>
        <w:p w:rsidR="00C06514" w:rsidRDefault="000F6C1D" w:rsidP="000F6C1D">
          <w:pPr>
            <w:pStyle w:val="A83732F4AB238A4EB2A67F76796B9491"/>
          </w:pPr>
          <w:r w:rsidRPr="00C9043F">
            <w:rPr>
              <w:rStyle w:val="Textodelmarcadordeposicin"/>
            </w:rPr>
            <w:t>Clique ou toque aqui para introduzir texto.</w:t>
          </w:r>
        </w:p>
      </w:docPartBody>
    </w:docPart>
    <w:docPart>
      <w:docPartPr>
        <w:name w:val="9343986528579A4B9A72ED9B4808FE93"/>
        <w:category>
          <w:name w:val="Geral"/>
          <w:gallery w:val="placeholder"/>
        </w:category>
        <w:types>
          <w:type w:val="bbPlcHdr"/>
        </w:types>
        <w:behaviors>
          <w:behavior w:val="content"/>
        </w:behaviors>
        <w:guid w:val="{84CC42F2-527E-8145-BB8A-A4FD000144C3}"/>
      </w:docPartPr>
      <w:docPartBody>
        <w:p w:rsidR="00C06514" w:rsidRDefault="000F6C1D" w:rsidP="000F6C1D">
          <w:pPr>
            <w:pStyle w:val="9343986528579A4B9A72ED9B4808FE93"/>
          </w:pPr>
          <w:r w:rsidRPr="00C9043F">
            <w:rPr>
              <w:rStyle w:val="Textodelmarcadordeposicin"/>
            </w:rPr>
            <w:t>Clique ou toque aqui para introduzir texto.</w:t>
          </w:r>
        </w:p>
      </w:docPartBody>
    </w:docPart>
    <w:docPart>
      <w:docPartPr>
        <w:name w:val="716BE107410D2549A34D13C9871CB220"/>
        <w:category>
          <w:name w:val="Geral"/>
          <w:gallery w:val="placeholder"/>
        </w:category>
        <w:types>
          <w:type w:val="bbPlcHdr"/>
        </w:types>
        <w:behaviors>
          <w:behavior w:val="content"/>
        </w:behaviors>
        <w:guid w:val="{2CCF14AE-920C-4F4C-89EE-B95D93799CC5}"/>
      </w:docPartPr>
      <w:docPartBody>
        <w:p w:rsidR="00C06514" w:rsidRDefault="000F6C1D" w:rsidP="000F6C1D">
          <w:pPr>
            <w:pStyle w:val="716BE107410D2549A34D13C9871CB220"/>
          </w:pPr>
          <w:r w:rsidRPr="00C9043F">
            <w:rPr>
              <w:rStyle w:val="Textodelmarcadordeposicin"/>
            </w:rPr>
            <w:t>Clique ou toque aqui para introduzir texto.</w:t>
          </w:r>
        </w:p>
      </w:docPartBody>
    </w:docPart>
    <w:docPart>
      <w:docPartPr>
        <w:name w:val="CEEBE61DE326DA4F92B9B29A55E06BDC"/>
        <w:category>
          <w:name w:val="Geral"/>
          <w:gallery w:val="placeholder"/>
        </w:category>
        <w:types>
          <w:type w:val="bbPlcHdr"/>
        </w:types>
        <w:behaviors>
          <w:behavior w:val="content"/>
        </w:behaviors>
        <w:guid w:val="{8B324EFB-4EAE-564B-8C37-97EABF85F9CF}"/>
      </w:docPartPr>
      <w:docPartBody>
        <w:p w:rsidR="00C06514" w:rsidRDefault="000F6C1D" w:rsidP="000F6C1D">
          <w:pPr>
            <w:pStyle w:val="CEEBE61DE326DA4F92B9B29A55E06BDC"/>
          </w:pPr>
          <w:r w:rsidRPr="00C9043F">
            <w:rPr>
              <w:rStyle w:val="Textodelmarcadordeposicin"/>
            </w:rPr>
            <w:t>Clique ou toque aqui para introduzir texto.</w:t>
          </w:r>
        </w:p>
      </w:docPartBody>
    </w:docPart>
    <w:docPart>
      <w:docPartPr>
        <w:name w:val="EDBE38F38077A441A2AF0B40A2EFC8DF"/>
        <w:category>
          <w:name w:val="Geral"/>
          <w:gallery w:val="placeholder"/>
        </w:category>
        <w:types>
          <w:type w:val="bbPlcHdr"/>
        </w:types>
        <w:behaviors>
          <w:behavior w:val="content"/>
        </w:behaviors>
        <w:guid w:val="{318282D1-41BC-AA42-95FF-D3EBBF4DBD61}"/>
      </w:docPartPr>
      <w:docPartBody>
        <w:p w:rsidR="00C06514" w:rsidRDefault="000F6C1D" w:rsidP="000F6C1D">
          <w:pPr>
            <w:pStyle w:val="EDBE38F38077A441A2AF0B40A2EFC8DF"/>
          </w:pPr>
          <w:r w:rsidRPr="00C9043F">
            <w:rPr>
              <w:rStyle w:val="Textodelmarcadordeposicin"/>
            </w:rPr>
            <w:t>Clique ou toque aqui para introduzir texto.</w:t>
          </w:r>
        </w:p>
      </w:docPartBody>
    </w:docPart>
    <w:docPart>
      <w:docPartPr>
        <w:name w:val="BDC0CA65D80B544EB5E327199F8B4F78"/>
        <w:category>
          <w:name w:val="Geral"/>
          <w:gallery w:val="placeholder"/>
        </w:category>
        <w:types>
          <w:type w:val="bbPlcHdr"/>
        </w:types>
        <w:behaviors>
          <w:behavior w:val="content"/>
        </w:behaviors>
        <w:guid w:val="{60290C16-0DE9-D84D-93CD-AF4368BE2B0A}"/>
      </w:docPartPr>
      <w:docPartBody>
        <w:p w:rsidR="00C06514" w:rsidRDefault="000F6C1D" w:rsidP="000F6C1D">
          <w:pPr>
            <w:pStyle w:val="BDC0CA65D80B544EB5E327199F8B4F78"/>
          </w:pPr>
          <w:r w:rsidRPr="00C9043F">
            <w:rPr>
              <w:rStyle w:val="Textodelmarcadordeposicin"/>
            </w:rPr>
            <w:t>Clique ou toque aqui para introduzir texto.</w:t>
          </w:r>
        </w:p>
      </w:docPartBody>
    </w:docPart>
    <w:docPart>
      <w:docPartPr>
        <w:name w:val="6F1B6498B8C29147AE846C8D79FA6351"/>
        <w:category>
          <w:name w:val="Geral"/>
          <w:gallery w:val="placeholder"/>
        </w:category>
        <w:types>
          <w:type w:val="bbPlcHdr"/>
        </w:types>
        <w:behaviors>
          <w:behavior w:val="content"/>
        </w:behaviors>
        <w:guid w:val="{5DB78CA5-F9F8-A643-A4F7-6059B6B20FB3}"/>
      </w:docPartPr>
      <w:docPartBody>
        <w:p w:rsidR="00C06514" w:rsidRDefault="000F6C1D" w:rsidP="000F6C1D">
          <w:pPr>
            <w:pStyle w:val="6F1B6498B8C29147AE846C8D79FA6351"/>
          </w:pPr>
          <w:r w:rsidRPr="00C9043F">
            <w:rPr>
              <w:rStyle w:val="Textodelmarcadordeposicin"/>
            </w:rPr>
            <w:t>Clique ou toque aqui para introduzir texto.</w:t>
          </w:r>
        </w:p>
      </w:docPartBody>
    </w:docPart>
    <w:docPart>
      <w:docPartPr>
        <w:name w:val="9AE540228D4150439F6283D434C045CD"/>
        <w:category>
          <w:name w:val="Geral"/>
          <w:gallery w:val="placeholder"/>
        </w:category>
        <w:types>
          <w:type w:val="bbPlcHdr"/>
        </w:types>
        <w:behaviors>
          <w:behavior w:val="content"/>
        </w:behaviors>
        <w:guid w:val="{E5AFE70B-5C75-2D45-885E-58425841BE64}"/>
      </w:docPartPr>
      <w:docPartBody>
        <w:p w:rsidR="00C06514" w:rsidRDefault="000F6C1D" w:rsidP="000F6C1D">
          <w:pPr>
            <w:pStyle w:val="9AE540228D4150439F6283D434C045CD"/>
          </w:pPr>
          <w:r w:rsidRPr="00C9043F">
            <w:rPr>
              <w:rStyle w:val="Textodelmarcadordeposicin"/>
            </w:rPr>
            <w:t>Clique ou toque aqui para introduzir texto.</w:t>
          </w:r>
        </w:p>
      </w:docPartBody>
    </w:docPart>
    <w:docPart>
      <w:docPartPr>
        <w:name w:val="5B31CB575305A042A92FB88C99831661"/>
        <w:category>
          <w:name w:val="Geral"/>
          <w:gallery w:val="placeholder"/>
        </w:category>
        <w:types>
          <w:type w:val="bbPlcHdr"/>
        </w:types>
        <w:behaviors>
          <w:behavior w:val="content"/>
        </w:behaviors>
        <w:guid w:val="{158B8990-DCA0-904A-A332-BD6CFE6A9330}"/>
      </w:docPartPr>
      <w:docPartBody>
        <w:p w:rsidR="00C06514" w:rsidRDefault="000F6C1D" w:rsidP="000F6C1D">
          <w:pPr>
            <w:pStyle w:val="5B31CB575305A042A92FB88C99831661"/>
          </w:pPr>
          <w:r w:rsidRPr="00C9043F">
            <w:rPr>
              <w:rStyle w:val="Textodelmarcadordeposicin"/>
            </w:rPr>
            <w:t>Clique ou toque aqui para introduzir texto.</w:t>
          </w:r>
        </w:p>
      </w:docPartBody>
    </w:docPart>
    <w:docPart>
      <w:docPartPr>
        <w:name w:val="E0E7A650B76FD544BBA561E748288B90"/>
        <w:category>
          <w:name w:val="Geral"/>
          <w:gallery w:val="placeholder"/>
        </w:category>
        <w:types>
          <w:type w:val="bbPlcHdr"/>
        </w:types>
        <w:behaviors>
          <w:behavior w:val="content"/>
        </w:behaviors>
        <w:guid w:val="{6D11103B-1666-5E43-AD1D-856AEAD98AD4}"/>
      </w:docPartPr>
      <w:docPartBody>
        <w:p w:rsidR="00C06514" w:rsidRDefault="000F6C1D" w:rsidP="000F6C1D">
          <w:pPr>
            <w:pStyle w:val="E0E7A650B76FD544BBA561E748288B90"/>
          </w:pPr>
          <w:r w:rsidRPr="00C9043F">
            <w:rPr>
              <w:rStyle w:val="Textodelmarcadordeposicin"/>
            </w:rPr>
            <w:t>Clique ou toque aqui para introduzir texto.</w:t>
          </w:r>
        </w:p>
      </w:docPartBody>
    </w:docPart>
    <w:docPart>
      <w:docPartPr>
        <w:name w:val="D2B64DBDD370B6458AA30CFA36907772"/>
        <w:category>
          <w:name w:val="Geral"/>
          <w:gallery w:val="placeholder"/>
        </w:category>
        <w:types>
          <w:type w:val="bbPlcHdr"/>
        </w:types>
        <w:behaviors>
          <w:behavior w:val="content"/>
        </w:behaviors>
        <w:guid w:val="{10221975-DFC8-6743-8B74-003CE1A403DA}"/>
      </w:docPartPr>
      <w:docPartBody>
        <w:p w:rsidR="00C06514" w:rsidRDefault="000F6C1D" w:rsidP="000F6C1D">
          <w:pPr>
            <w:pStyle w:val="D2B64DBDD370B6458AA30CFA36907772"/>
          </w:pPr>
          <w:r w:rsidRPr="00C9043F">
            <w:rPr>
              <w:rStyle w:val="Textodelmarcadordeposicin"/>
            </w:rPr>
            <w:t>Clique ou toque aqui para introduzir texto.</w:t>
          </w:r>
        </w:p>
      </w:docPartBody>
    </w:docPart>
    <w:docPart>
      <w:docPartPr>
        <w:name w:val="330416535B38484E867FF83D3C77CFE7"/>
        <w:category>
          <w:name w:val="Geral"/>
          <w:gallery w:val="placeholder"/>
        </w:category>
        <w:types>
          <w:type w:val="bbPlcHdr"/>
        </w:types>
        <w:behaviors>
          <w:behavior w:val="content"/>
        </w:behaviors>
        <w:guid w:val="{99A46ECD-BDCE-1348-9FD8-EAD6C459DB4C}"/>
      </w:docPartPr>
      <w:docPartBody>
        <w:p w:rsidR="00C06514" w:rsidRDefault="000F6C1D" w:rsidP="000F6C1D">
          <w:pPr>
            <w:pStyle w:val="330416535B38484E867FF83D3C77CFE7"/>
          </w:pPr>
          <w:r w:rsidRPr="00C9043F">
            <w:rPr>
              <w:rStyle w:val="Textodelmarcadordeposicin"/>
            </w:rPr>
            <w:t>Clique ou toque aqui para introduzir texto.</w:t>
          </w:r>
        </w:p>
      </w:docPartBody>
    </w:docPart>
    <w:docPart>
      <w:docPartPr>
        <w:name w:val="AE1F31E848BC8F4DBEB95D8E808FB8B7"/>
        <w:category>
          <w:name w:val="Geral"/>
          <w:gallery w:val="placeholder"/>
        </w:category>
        <w:types>
          <w:type w:val="bbPlcHdr"/>
        </w:types>
        <w:behaviors>
          <w:behavior w:val="content"/>
        </w:behaviors>
        <w:guid w:val="{4FB17F50-650B-8941-A6AD-C8DCA327555B}"/>
      </w:docPartPr>
      <w:docPartBody>
        <w:p w:rsidR="00C06514" w:rsidRDefault="000F6C1D" w:rsidP="000F6C1D">
          <w:pPr>
            <w:pStyle w:val="AE1F31E848BC8F4DBEB95D8E808FB8B7"/>
          </w:pPr>
          <w:r w:rsidRPr="00C9043F">
            <w:rPr>
              <w:rStyle w:val="Textodelmarcadordeposicin"/>
            </w:rPr>
            <w:t>Clique ou toque aqui para introduzir texto.</w:t>
          </w:r>
        </w:p>
      </w:docPartBody>
    </w:docPart>
    <w:docPart>
      <w:docPartPr>
        <w:name w:val="F33FDCAB97A7CB4EBB662B53B6985A63"/>
        <w:category>
          <w:name w:val="Geral"/>
          <w:gallery w:val="placeholder"/>
        </w:category>
        <w:types>
          <w:type w:val="bbPlcHdr"/>
        </w:types>
        <w:behaviors>
          <w:behavior w:val="content"/>
        </w:behaviors>
        <w:guid w:val="{6B049071-5C18-1F46-9C07-A9E9D35ED64C}"/>
      </w:docPartPr>
      <w:docPartBody>
        <w:p w:rsidR="00C06514" w:rsidRDefault="000F6C1D" w:rsidP="000F6C1D">
          <w:pPr>
            <w:pStyle w:val="F33FDCAB97A7CB4EBB662B53B6985A63"/>
          </w:pPr>
          <w:r w:rsidRPr="00C9043F">
            <w:rPr>
              <w:rStyle w:val="Textodelmarcadordeposicin"/>
            </w:rPr>
            <w:t>Clique ou toque aqui para introduzir texto.</w:t>
          </w:r>
        </w:p>
      </w:docPartBody>
    </w:docPart>
    <w:docPart>
      <w:docPartPr>
        <w:name w:val="F3E6768D1793CF46B7D62F7326618ED5"/>
        <w:category>
          <w:name w:val="Geral"/>
          <w:gallery w:val="placeholder"/>
        </w:category>
        <w:types>
          <w:type w:val="bbPlcHdr"/>
        </w:types>
        <w:behaviors>
          <w:behavior w:val="content"/>
        </w:behaviors>
        <w:guid w:val="{E1EE0F36-0FA6-6D44-BA96-7CE64E89AC3C}"/>
      </w:docPartPr>
      <w:docPartBody>
        <w:p w:rsidR="00C06514" w:rsidRDefault="000F6C1D" w:rsidP="000F6C1D">
          <w:pPr>
            <w:pStyle w:val="F3E6768D1793CF46B7D62F7326618ED5"/>
          </w:pPr>
          <w:r w:rsidRPr="00C9043F">
            <w:rPr>
              <w:rStyle w:val="Textodelmarcadordeposicin"/>
            </w:rPr>
            <w:t>Clique ou toque aqui para introduzir texto.</w:t>
          </w:r>
        </w:p>
      </w:docPartBody>
    </w:docPart>
    <w:docPart>
      <w:docPartPr>
        <w:name w:val="3492B85F8299344FA10436A1E4F2167D"/>
        <w:category>
          <w:name w:val="Geral"/>
          <w:gallery w:val="placeholder"/>
        </w:category>
        <w:types>
          <w:type w:val="bbPlcHdr"/>
        </w:types>
        <w:behaviors>
          <w:behavior w:val="content"/>
        </w:behaviors>
        <w:guid w:val="{8F0E6B82-93D1-7B4D-B840-66D63E9F546A}"/>
      </w:docPartPr>
      <w:docPartBody>
        <w:p w:rsidR="00C06514" w:rsidRDefault="000F6C1D" w:rsidP="000F6C1D">
          <w:pPr>
            <w:pStyle w:val="3492B85F8299344FA10436A1E4F2167D"/>
          </w:pPr>
          <w:r w:rsidRPr="00C9043F">
            <w:rPr>
              <w:rStyle w:val="Textodelmarcadordeposicin"/>
            </w:rPr>
            <w:t>Clique ou toque aqui para introduzir texto.</w:t>
          </w:r>
        </w:p>
      </w:docPartBody>
    </w:docPart>
    <w:docPart>
      <w:docPartPr>
        <w:name w:val="B2782B5E48AAA04A90539A1813817FAE"/>
        <w:category>
          <w:name w:val="Geral"/>
          <w:gallery w:val="placeholder"/>
        </w:category>
        <w:types>
          <w:type w:val="bbPlcHdr"/>
        </w:types>
        <w:behaviors>
          <w:behavior w:val="content"/>
        </w:behaviors>
        <w:guid w:val="{2C66EC5D-8F58-8042-B7E0-ADA816A7D84A}"/>
      </w:docPartPr>
      <w:docPartBody>
        <w:p w:rsidR="00C06514" w:rsidRDefault="000F6C1D" w:rsidP="000F6C1D">
          <w:pPr>
            <w:pStyle w:val="B2782B5E48AAA04A90539A1813817FAE"/>
          </w:pPr>
          <w:r w:rsidRPr="00C9043F">
            <w:rPr>
              <w:rStyle w:val="Textodelmarcadordeposicin"/>
            </w:rPr>
            <w:t>Clique ou toque aqui para introduzir texto.</w:t>
          </w:r>
        </w:p>
      </w:docPartBody>
    </w:docPart>
    <w:docPart>
      <w:docPartPr>
        <w:name w:val="FC6D13BA1022BC4CA32B2CE540077813"/>
        <w:category>
          <w:name w:val="Geral"/>
          <w:gallery w:val="placeholder"/>
        </w:category>
        <w:types>
          <w:type w:val="bbPlcHdr"/>
        </w:types>
        <w:behaviors>
          <w:behavior w:val="content"/>
        </w:behaviors>
        <w:guid w:val="{F0A0F31C-62C8-6F42-B156-A9BF18328933}"/>
      </w:docPartPr>
      <w:docPartBody>
        <w:p w:rsidR="00C06514" w:rsidRDefault="000F6C1D" w:rsidP="000F6C1D">
          <w:pPr>
            <w:pStyle w:val="FC6D13BA1022BC4CA32B2CE540077813"/>
          </w:pPr>
          <w:r w:rsidRPr="00C9043F">
            <w:rPr>
              <w:rStyle w:val="Textodelmarcadordeposicin"/>
            </w:rPr>
            <w:t>Clique ou toque aqui para introduzir texto.</w:t>
          </w:r>
        </w:p>
      </w:docPartBody>
    </w:docPart>
    <w:docPart>
      <w:docPartPr>
        <w:name w:val="8793B4EE377ACE4AA338459016CFDC37"/>
        <w:category>
          <w:name w:val="Geral"/>
          <w:gallery w:val="placeholder"/>
        </w:category>
        <w:types>
          <w:type w:val="bbPlcHdr"/>
        </w:types>
        <w:behaviors>
          <w:behavior w:val="content"/>
        </w:behaviors>
        <w:guid w:val="{0F04E50F-2A01-E643-B689-F3ED9B8EC9E4}"/>
      </w:docPartPr>
      <w:docPartBody>
        <w:p w:rsidR="00C06514" w:rsidRDefault="000F6C1D" w:rsidP="000F6C1D">
          <w:pPr>
            <w:pStyle w:val="8793B4EE377ACE4AA338459016CFDC37"/>
          </w:pPr>
          <w:r w:rsidRPr="00C9043F">
            <w:rPr>
              <w:rStyle w:val="Textodelmarcadordeposicin"/>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C1D"/>
    <w:rsid w:val="000F6C1D"/>
    <w:rsid w:val="002335D7"/>
    <w:rsid w:val="004116B4"/>
    <w:rsid w:val="00855D71"/>
    <w:rsid w:val="00B62202"/>
    <w:rsid w:val="00BE0EF4"/>
    <w:rsid w:val="00C06514"/>
    <w:rsid w:val="00C62C0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PT" w:eastAsia="pt-PT"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F6C1D"/>
    <w:rPr>
      <w:color w:val="666666"/>
    </w:rPr>
  </w:style>
  <w:style w:type="paragraph" w:customStyle="1" w:styleId="9B8F5FB12660ED46B9D6BF2FF2AF3E54">
    <w:name w:val="9B8F5FB12660ED46B9D6BF2FF2AF3E54"/>
    <w:rsid w:val="000F6C1D"/>
  </w:style>
  <w:style w:type="paragraph" w:customStyle="1" w:styleId="0E3B2F98A4B6C4419B13ADA2F3DA020C">
    <w:name w:val="0E3B2F98A4B6C4419B13ADA2F3DA020C"/>
    <w:rsid w:val="000F6C1D"/>
  </w:style>
  <w:style w:type="paragraph" w:customStyle="1" w:styleId="81B4D7B4455CAC42B60A7BB76E73539A">
    <w:name w:val="81B4D7B4455CAC42B60A7BB76E73539A"/>
    <w:rsid w:val="000F6C1D"/>
  </w:style>
  <w:style w:type="paragraph" w:customStyle="1" w:styleId="4B682DBCB9127E4BA6AAD2CB66A87058">
    <w:name w:val="4B682DBCB9127E4BA6AAD2CB66A87058"/>
    <w:rsid w:val="000F6C1D"/>
  </w:style>
  <w:style w:type="paragraph" w:customStyle="1" w:styleId="FFF61EDA10702C41987F73B99735E1DC">
    <w:name w:val="FFF61EDA10702C41987F73B99735E1DC"/>
    <w:rsid w:val="000F6C1D"/>
  </w:style>
  <w:style w:type="paragraph" w:customStyle="1" w:styleId="AAA0C66E61AF694EAC25F07BB8361571">
    <w:name w:val="AAA0C66E61AF694EAC25F07BB8361571"/>
    <w:rsid w:val="000F6C1D"/>
  </w:style>
  <w:style w:type="paragraph" w:customStyle="1" w:styleId="EB9E55A73BF4AC43B035D08B7EE16989">
    <w:name w:val="EB9E55A73BF4AC43B035D08B7EE16989"/>
    <w:rsid w:val="000F6C1D"/>
  </w:style>
  <w:style w:type="paragraph" w:customStyle="1" w:styleId="92EEB4FDBAEBF848B46EDBC5DC4C182A">
    <w:name w:val="92EEB4FDBAEBF848B46EDBC5DC4C182A"/>
    <w:rsid w:val="000F6C1D"/>
  </w:style>
  <w:style w:type="paragraph" w:customStyle="1" w:styleId="9E1103B179C20640BA7CF9603B157996">
    <w:name w:val="9E1103B179C20640BA7CF9603B157996"/>
    <w:rsid w:val="000F6C1D"/>
  </w:style>
  <w:style w:type="paragraph" w:customStyle="1" w:styleId="17F65CDEF733C94A80EF348D14B0951A">
    <w:name w:val="17F65CDEF733C94A80EF348D14B0951A"/>
    <w:rsid w:val="000F6C1D"/>
  </w:style>
  <w:style w:type="paragraph" w:customStyle="1" w:styleId="50AE1F9502EA7D40B5EEC10166E71798">
    <w:name w:val="50AE1F9502EA7D40B5EEC10166E71798"/>
    <w:rsid w:val="000F6C1D"/>
  </w:style>
  <w:style w:type="paragraph" w:customStyle="1" w:styleId="B2B55FC9D43EE742B9AD57653EDEC4D3">
    <w:name w:val="B2B55FC9D43EE742B9AD57653EDEC4D3"/>
    <w:rsid w:val="000F6C1D"/>
  </w:style>
  <w:style w:type="paragraph" w:customStyle="1" w:styleId="E8180C89D28A3B4DA4414D2B04E263C1">
    <w:name w:val="E8180C89D28A3B4DA4414D2B04E263C1"/>
    <w:rsid w:val="000F6C1D"/>
  </w:style>
  <w:style w:type="paragraph" w:customStyle="1" w:styleId="3D52D24A06A76543BCD52E26D1BC9F78">
    <w:name w:val="3D52D24A06A76543BCD52E26D1BC9F78"/>
    <w:rsid w:val="000F6C1D"/>
  </w:style>
  <w:style w:type="paragraph" w:customStyle="1" w:styleId="4613B7EFC198B447ABEAE7468552E3B5">
    <w:name w:val="4613B7EFC198B447ABEAE7468552E3B5"/>
    <w:rsid w:val="000F6C1D"/>
  </w:style>
  <w:style w:type="paragraph" w:customStyle="1" w:styleId="B7425F7205F091468896DC67059B0028">
    <w:name w:val="B7425F7205F091468896DC67059B0028"/>
    <w:rsid w:val="000F6C1D"/>
  </w:style>
  <w:style w:type="paragraph" w:customStyle="1" w:styleId="FED95FE6D2A13E4B8F87C749FBECFFE5">
    <w:name w:val="FED95FE6D2A13E4B8F87C749FBECFFE5"/>
    <w:rsid w:val="000F6C1D"/>
  </w:style>
  <w:style w:type="paragraph" w:customStyle="1" w:styleId="0A775DDA32769D4188BD1982C1BC9968">
    <w:name w:val="0A775DDA32769D4188BD1982C1BC9968"/>
    <w:rsid w:val="000F6C1D"/>
  </w:style>
  <w:style w:type="paragraph" w:customStyle="1" w:styleId="A3863FFEE2AAB448A5DB48674E4AC72C">
    <w:name w:val="A3863FFEE2AAB448A5DB48674E4AC72C"/>
    <w:rsid w:val="000F6C1D"/>
  </w:style>
  <w:style w:type="paragraph" w:customStyle="1" w:styleId="A83732F4AB238A4EB2A67F76796B9491">
    <w:name w:val="A83732F4AB238A4EB2A67F76796B9491"/>
    <w:rsid w:val="000F6C1D"/>
  </w:style>
  <w:style w:type="paragraph" w:customStyle="1" w:styleId="9343986528579A4B9A72ED9B4808FE93">
    <w:name w:val="9343986528579A4B9A72ED9B4808FE93"/>
    <w:rsid w:val="000F6C1D"/>
  </w:style>
  <w:style w:type="paragraph" w:customStyle="1" w:styleId="716BE107410D2549A34D13C9871CB220">
    <w:name w:val="716BE107410D2549A34D13C9871CB220"/>
    <w:rsid w:val="000F6C1D"/>
  </w:style>
  <w:style w:type="paragraph" w:customStyle="1" w:styleId="CEEBE61DE326DA4F92B9B29A55E06BDC">
    <w:name w:val="CEEBE61DE326DA4F92B9B29A55E06BDC"/>
    <w:rsid w:val="000F6C1D"/>
  </w:style>
  <w:style w:type="paragraph" w:customStyle="1" w:styleId="EDBE38F38077A441A2AF0B40A2EFC8DF">
    <w:name w:val="EDBE38F38077A441A2AF0B40A2EFC8DF"/>
    <w:rsid w:val="000F6C1D"/>
  </w:style>
  <w:style w:type="paragraph" w:customStyle="1" w:styleId="BDC0CA65D80B544EB5E327199F8B4F78">
    <w:name w:val="BDC0CA65D80B544EB5E327199F8B4F78"/>
    <w:rsid w:val="000F6C1D"/>
  </w:style>
  <w:style w:type="paragraph" w:customStyle="1" w:styleId="6F1B6498B8C29147AE846C8D79FA6351">
    <w:name w:val="6F1B6498B8C29147AE846C8D79FA6351"/>
    <w:rsid w:val="000F6C1D"/>
  </w:style>
  <w:style w:type="paragraph" w:customStyle="1" w:styleId="9AE540228D4150439F6283D434C045CD">
    <w:name w:val="9AE540228D4150439F6283D434C045CD"/>
    <w:rsid w:val="000F6C1D"/>
  </w:style>
  <w:style w:type="paragraph" w:customStyle="1" w:styleId="5B31CB575305A042A92FB88C99831661">
    <w:name w:val="5B31CB575305A042A92FB88C99831661"/>
    <w:rsid w:val="000F6C1D"/>
  </w:style>
  <w:style w:type="paragraph" w:customStyle="1" w:styleId="E0E7A650B76FD544BBA561E748288B90">
    <w:name w:val="E0E7A650B76FD544BBA561E748288B90"/>
    <w:rsid w:val="000F6C1D"/>
  </w:style>
  <w:style w:type="paragraph" w:customStyle="1" w:styleId="D2B64DBDD370B6458AA30CFA36907772">
    <w:name w:val="D2B64DBDD370B6458AA30CFA36907772"/>
    <w:rsid w:val="000F6C1D"/>
  </w:style>
  <w:style w:type="paragraph" w:customStyle="1" w:styleId="330416535B38484E867FF83D3C77CFE7">
    <w:name w:val="330416535B38484E867FF83D3C77CFE7"/>
    <w:rsid w:val="000F6C1D"/>
  </w:style>
  <w:style w:type="paragraph" w:customStyle="1" w:styleId="AE1F31E848BC8F4DBEB95D8E808FB8B7">
    <w:name w:val="AE1F31E848BC8F4DBEB95D8E808FB8B7"/>
    <w:rsid w:val="000F6C1D"/>
  </w:style>
  <w:style w:type="paragraph" w:customStyle="1" w:styleId="F33FDCAB97A7CB4EBB662B53B6985A63">
    <w:name w:val="F33FDCAB97A7CB4EBB662B53B6985A63"/>
    <w:rsid w:val="000F6C1D"/>
  </w:style>
  <w:style w:type="paragraph" w:customStyle="1" w:styleId="F3E6768D1793CF46B7D62F7326618ED5">
    <w:name w:val="F3E6768D1793CF46B7D62F7326618ED5"/>
    <w:rsid w:val="000F6C1D"/>
  </w:style>
  <w:style w:type="paragraph" w:customStyle="1" w:styleId="3492B85F8299344FA10436A1E4F2167D">
    <w:name w:val="3492B85F8299344FA10436A1E4F2167D"/>
    <w:rsid w:val="000F6C1D"/>
  </w:style>
  <w:style w:type="paragraph" w:customStyle="1" w:styleId="B2782B5E48AAA04A90539A1813817FAE">
    <w:name w:val="B2782B5E48AAA04A90539A1813817FAE"/>
    <w:rsid w:val="000F6C1D"/>
  </w:style>
  <w:style w:type="paragraph" w:customStyle="1" w:styleId="FC6D13BA1022BC4CA32B2CE540077813">
    <w:name w:val="FC6D13BA1022BC4CA32B2CE540077813"/>
    <w:rsid w:val="000F6C1D"/>
  </w:style>
  <w:style w:type="paragraph" w:customStyle="1" w:styleId="8793B4EE377ACE4AA338459016CFDC37">
    <w:name w:val="8793B4EE377ACE4AA338459016CFDC37"/>
    <w:rsid w:val="000F6C1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4</Pages>
  <Words>3456</Words>
  <Characters>19008</Characters>
  <Application>Microsoft Office Word</Application>
  <DocSecurity>0</DocSecurity>
  <Lines>158</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iro</dc:creator>
  <cp:keywords/>
  <dc:description/>
  <cp:lastModifiedBy>aran Santa</cp:lastModifiedBy>
  <cp:revision>28</cp:revision>
  <dcterms:created xsi:type="dcterms:W3CDTF">2026-01-11T22:13:00Z</dcterms:created>
  <dcterms:modified xsi:type="dcterms:W3CDTF">2026-01-15T09:00:00Z</dcterms:modified>
</cp:coreProperties>
</file>